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977" w:rsidRDefault="00F17977" w:rsidP="00F17977">
      <w:pPr>
        <w:jc w:val="center"/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</w:t>
      </w:r>
      <w:bookmarkStart w:id="0" w:name="_GoBack"/>
      <w:bookmarkEnd w:id="0"/>
      <w:r>
        <w:rPr>
          <w:rFonts w:ascii="Times New Roman"/>
          <w:b/>
          <w:bCs/>
          <w:sz w:val="24"/>
        </w:rPr>
        <w:t>nopausal hormone therapy on gastrointestinal cancer risk and mortality in South Korea: a population-based cohort study</w:t>
      </w:r>
    </w:p>
    <w:p w:rsidR="00902FC4" w:rsidRPr="00902FC4" w:rsidRDefault="00902FC4" w:rsidP="00C34B71">
      <w:pPr>
        <w:rPr>
          <w:rFonts w:ascii="Times New Roman"/>
          <w:sz w:val="24"/>
        </w:rPr>
      </w:pPr>
      <w:r w:rsidRPr="00902FC4">
        <w:rPr>
          <w:rFonts w:ascii="Times New Roman"/>
          <w:b/>
          <w:sz w:val="24"/>
        </w:rPr>
        <w:t xml:space="preserve">Figure </w:t>
      </w:r>
      <w:r w:rsidR="006F0603">
        <w:rPr>
          <w:rFonts w:ascii="Times New Roman" w:hint="eastAsia"/>
          <w:b/>
          <w:sz w:val="24"/>
        </w:rPr>
        <w:t>S</w:t>
      </w:r>
      <w:r w:rsidRPr="00902FC4">
        <w:rPr>
          <w:rFonts w:ascii="Times New Roman"/>
          <w:b/>
          <w:sz w:val="24"/>
        </w:rPr>
        <w:t>1</w:t>
      </w:r>
      <w:r w:rsidRPr="00902FC4">
        <w:rPr>
          <w:rFonts w:ascii="Times New Roman"/>
          <w:sz w:val="24"/>
        </w:rPr>
        <w:t>. Kapla</w:t>
      </w:r>
      <w:r w:rsidR="005F17F7">
        <w:rPr>
          <w:rFonts w:ascii="Times New Roman"/>
          <w:sz w:val="24"/>
        </w:rPr>
        <w:t xml:space="preserve">n-Meier survival curves for </w:t>
      </w:r>
      <w:r w:rsidRPr="00902FC4">
        <w:rPr>
          <w:rFonts w:ascii="Times New Roman"/>
          <w:sz w:val="24"/>
        </w:rPr>
        <w:t>cancer</w:t>
      </w:r>
      <w:r w:rsidRPr="00902FC4">
        <w:rPr>
          <w:rFonts w:ascii="Times New Roman" w:hint="eastAsia"/>
          <w:sz w:val="24"/>
        </w:rPr>
        <w:t xml:space="preserve"> incidence</w:t>
      </w:r>
      <w:r w:rsidR="005F17F7">
        <w:rPr>
          <w:rFonts w:ascii="Times New Roman"/>
          <w:sz w:val="24"/>
        </w:rPr>
        <w:t xml:space="preserve">. </w:t>
      </w:r>
      <w:r w:rsidR="0070175E">
        <w:rPr>
          <w:rFonts w:ascii="Times New Roman"/>
          <w:sz w:val="24"/>
        </w:rPr>
        <w:t xml:space="preserve">Vertical lines </w:t>
      </w:r>
      <w:r w:rsidR="005F17F7" w:rsidRPr="007B7858">
        <w:rPr>
          <w:rFonts w:ascii="Times New Roman"/>
          <w:sz w:val="24"/>
        </w:rPr>
        <w:t>indicate survival from diagnosis of cancer, and horizontal lines indicate observation years.</w:t>
      </w:r>
    </w:p>
    <w:p w:rsidR="00902FC4" w:rsidRDefault="00902FC4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  <w:sz w:val="22"/>
          <w:szCs w:val="22"/>
        </w:rPr>
      </w:pPr>
    </w:p>
    <w:p w:rsidR="00902FC4" w:rsidRDefault="00902FC4" w:rsidP="00902FC4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color w:val="auto"/>
          <w:w w:val="97"/>
          <w:sz w:val="22"/>
          <w:szCs w:val="22"/>
        </w:rPr>
      </w:pPr>
      <w:r w:rsidRPr="00902FC4">
        <w:rPr>
          <w:rFonts w:ascii="Times New Roman"/>
          <w:sz w:val="22"/>
        </w:rPr>
        <w:t>(A) Any cancer</w:t>
      </w:r>
    </w:p>
    <w:p w:rsidR="00902FC4" w:rsidRPr="008F1A36" w:rsidRDefault="00902FC4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  <w:sz w:val="22"/>
          <w:szCs w:val="22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45654</wp:posOffset>
                </wp:positionH>
                <wp:positionV relativeFrom="paragraph">
                  <wp:posOffset>44890</wp:posOffset>
                </wp:positionV>
                <wp:extent cx="1784350" cy="222250"/>
                <wp:effectExtent l="0" t="0" r="0" b="6350"/>
                <wp:wrapNone/>
                <wp:docPr id="322" name="Text Box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FC4" w:rsidRPr="001E2673" w:rsidRDefault="00902FC4" w:rsidP="00902FC4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1E267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1E267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14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22" o:spid="_x0000_s1026" type="#_x0000_t202" style="position:absolute;left:0;text-align:left;margin-left:224.05pt;margin-top:3.55pt;width:140.5pt;height:1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ArPCgIAAPYDAAAOAAAAZHJzL2Uyb0RvYy54bWysU9tu2zAMfR+wfxD0vjhxkzU14hRduw4D&#10;ugvQ7gMYWY6FSaImKbGzry8lp2mwvQ3TgyCJ5CHPIbW6Hoxme+mDQlvz2WTKmbQCG2W3Nf/xdP9u&#10;yVmIYBvQaGXNDzLw6/XbN6veVbLEDnUjPSMQG6re1byL0VVFEUQnDYQJOmnJ2KI3EOnqt0XjoSd0&#10;o4tyOn1f9Ogb51HIEOj1bjTydcZvWynit7YNMjJdc6ot5t3nfZP2Yr2CauvBdUocy4B/qMKAspT0&#10;BHUHEdjOq7+gjBIeA7ZxItAU2LZKyMyB2Mymf7B57MDJzIXECe4kU/h/sOLr/rtnqqn5RVlyZsFQ&#10;k57kENkHHFh6I4V6FypyfHTkGgcyUKcz2+AeUPwMzOJtB3Yrb7zHvpPQUIWzFFmchY44IYFs+i/Y&#10;UCLYRcxAQ+tNko8EYYROnTqcupOKESnl5XJ+sSCTIFtJi84pBVQv0c6H+EmiYelQc0/dz+iwfwhx&#10;dH1xScks3iut6R0qbVlf86tFucgBZxajIg2oVqbmy2la48gkkh9tk4MjKD2eqRZtj6wT0ZFyHDYD&#10;OSYpNtgciL/HcRDp49ChQ/+bs56GsObh1w685Ex/tqTh1Ww+T1ObL/PFZUkXf27ZnFvACoKqeeRs&#10;PN7GPOkj1xvSulVZhtdKjrXScGUhjx8hTe/5PXu9ftf1MwAAAP//AwBQSwMEFAAGAAgAAAAhAPRa&#10;RfPcAAAACAEAAA8AAABkcnMvZG93bnJldi54bWxMj0FPwzAMhe9I+w+RJ3FjSavCttJ0moa4ghgw&#10;abes8dqKxqmabC3/HnOCk229p+fvFZvJdeKKQ2g9aUgWCgRS5W1LtYaP9+e7FYgQDVnTeUIN3xhg&#10;U85uCpNbP9IbXvexFhxCITcamhj7XMpQNehMWPgeibWzH5yJfA61tIMZOdx1MlXqQTrTEn9oTI+7&#10;Bquv/cVp+Hw5Hw+Zeq2f3H0/+klJcmup9e182j6CiDjFPzP84jM6lMx08heyQXQasmyVsFXDkgfr&#10;y3TNy4mFNAFZFvJ/gfIHAAD//wMAUEsBAi0AFAAGAAgAAAAhALaDOJL+AAAA4QEAABMAAAAAAAAA&#10;AAAAAAAAAAAAAFtDb250ZW50X1R5cGVzXS54bWxQSwECLQAUAAYACAAAACEAOP0h/9YAAACUAQAA&#10;CwAAAAAAAAAAAAAAAAAvAQAAX3JlbHMvLnJlbHNQSwECLQAUAAYACAAAACEAuUQKzwoCAAD2AwAA&#10;DgAAAAAAAAAAAAAAAAAuAgAAZHJzL2Uyb0RvYy54bWxQSwECLQAUAAYACAAAACEA9FpF89wAAAAI&#10;AQAADwAAAAAAAAAAAAAAAABkBAAAZHJzL2Rvd25yZXYueG1sUEsFBgAAAAAEAAQA8wAAAG0FAAAA&#10;AA==&#10;" filled="f" stroked="f">
                <v:textbox>
                  <w:txbxContent>
                    <w:p w:rsidR="00902FC4" w:rsidRPr="001E2673" w:rsidRDefault="00902FC4" w:rsidP="00902FC4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1E267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1E267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>0.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>1467</w:t>
                      </w:r>
                    </w:p>
                  </w:txbxContent>
                </v:textbox>
              </v:shape>
            </w:pict>
          </mc:Fallback>
        </mc:AlternateContent>
      </w:r>
      <w:r w:rsidRPr="008F1A36">
        <w:rPr>
          <w:noProof/>
          <w:color w:val="auto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047701</wp:posOffset>
                </wp:positionH>
                <wp:positionV relativeFrom="paragraph">
                  <wp:posOffset>1612900</wp:posOffset>
                </wp:positionV>
                <wp:extent cx="3632200" cy="882015"/>
                <wp:effectExtent l="0" t="0" r="6350" b="0"/>
                <wp:wrapNone/>
                <wp:docPr id="323" name="그룹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324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325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326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7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8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9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0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1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2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3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4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5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6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7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8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9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0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1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2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3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344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345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6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7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8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9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0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1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2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3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4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5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6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7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8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9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0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1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2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363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364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5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366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367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68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DA5FD0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902FC4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369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902FC4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70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323" o:spid="_x0000_s1027" style="position:absolute;left:0;text-align:left;margin-left:82.5pt;margin-top:127pt;width:286pt;height:69.45pt;z-index:251671552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dPRKagsAABuYAAAOAAAAZHJzL2Uyb0RvYy54bWzsXc2O47gRvgfIOwi6&#10;eyxK1J8xnkVPuz0YYDbbyGwegJZkW1lZ0lLqdvcGAXLYW6457iFBgJxyCHJJAuwT7WzeIcUfyZTs&#10;3p2ZTmtkgLuYBvVHk8X6qlgsFuv5Z3e7zLhNaJUW+dxEzyzTSPKoiNN8Mzd/8+VyEphGVZM8JlmR&#10;J3PzPqnMz1788hfP9+UssYttkcUJNaCSvJrty7m5retyNp1W0TbZkepZUSY5PFwXdEdquKSbaUzJ&#10;HmrfZVPbsrzpvqBxSYsoqSq4uxAPzRe8/vU6ieov1usqqY1sbkLbav6X8r8r9nf64jmZbSgpt2kk&#10;m0E+ohU7kubwo21VC1IT44amR1Xt0ogWVbGun0XFblqs12mU8D5Ab5DV680rWtyUvC+b2X5TtmQC&#10;0vbo9NHVRr+6vaZGGs9Nx3ZMIyc7GKQf/vXvd3/9j8HuAH325WYGr72i5dvymopOQvFNEX1VweNp&#10;/zm73oiXjdX+8yKGGslNXXD63K3pjlUBPTfu+DDct8OQ3NVGBDcdz7FhbE0jgmdBAIRxxThFWxhM&#10;9pntBMg04Kln4bB5diU/d31bfoucgD+dkpn4Xd5W2TbRMX7R9rElBe6Rwn9yStgh7nepoYeLHNkh&#10;HzWdlYSA+wf6RduGBI7t+i6GTjAKIsdxBJU+nA5ujw72p2EIGG/X8vvdIbOWIR6kg+95DSchJ/Sh&#10;zFj2IX4AGVQdYFY9DmZvt6RMOHorhp+Wt7yGpu/+/v0P//yHYUui8rcaiFUCX0ZeXG5JvkkuKC32&#10;24TE0CjOBMDKygfsogJ0/izg7BBhzxXk8hwocAHYcBry/aAllw3U6pKLzEpa1a+SYmewwtzck1vW&#10;QzIjt2+qmouGWMoQEv8W+Hm9y0Cc3pLMQLYragMZqbxjq+80vyZrg2Fqfo9VXRVZGi/TLOMXdLO6&#10;zKgBVc/NJf9PjmzntSw39kAw1hXTINkGdFRUU97kznuVWp2/ZP+LfmXllogfCXFoCcpDU8TrnJM6&#10;9ezSGtRZlu5AcAH1mh6zgbvKY07rmqSZKEP/spwLUDF4TAxVs1UR38NA0kLoKtCtUNgW9BvT2IOe&#10;mpvV1zeEJqaRvc6BGWA8MfSt5hdYyD6qPlmpT0geQVVzswZq8OJlLZThTUnTzRZ+CfF+58UFSOx1&#10;WgsB37RKNhZAIto6AFoA9UIpNWiRklhhfhiPJ0KLY4UBB8RByGqoaKiMFCow1e5CBQttPQhUOhpY&#10;g0SDZKQgCfsg4bZFZzL1dPoEBRjJyZeeeZ2YyOmZ12w0My9mc3bViTegOnE8FGoz5SetHg2WEYEF&#10;bN0uWPwBweJiDzEDly2IaZv+5BKBBsuIwAKLPl2wBAOCxbedUIJFrAvpFbCjBTWNlhGhpXXLNCtg&#10;3KcxkMUSWoGl52F6HnYmy8VO67iTYAErBuT7QGBBVuCCo4pPxLRuecBZo3XLiHRL699t4MI9XEPB&#10;hXsYNVy0djkX7dJ33TtDuu4RdtvVY61dtHahY/fdO33fvTOk7x55TuBoQ/+nd87oydiIJmN9/z0Y&#10;MwPaLoFtY227aLicy84wp+/Jd4b05LO953xnqfa5PLgtUyuX8SgXtke043NxhvTm27DxBWsPpTb0&#10;z8TQZ6EYXbQM6c63HS9w5VRMbxPT28R4mNRYN+jjvjPfGdKZb8PWF7bjRW996YSh6HCWkYaz4L4z&#10;H6yY4Wx823fAmS/QohWLViwfqVgOUbQicPZ0DC0LPxVzqCacWHD6UwcTo5BtWOls6uqEwwYB2/7F&#10;n/fCR5Uv1VDa8YWQ4r7bdsiFQjWCFNRvQ0sd8qOG/MiIVLaaSHQIKTsj4NOFkOK+13bIdUI1glSR&#10;LxotGi3jDJDDfaftkOuEci/QsQbXBxMo5xxorTKCgwlw31s75AqhEkeqlcoDO4H0FGxE3qe+r3bI&#10;NUIllFTbKxoso982x5azO86nIZcIlVBSDRYNlvGDpe+pRXxtb6AIBiWW1EF+f9lRGy3aaBnXaWpu&#10;31mLhoz3UWJJtW7RumX8uqXvrEWDhvsowaRauWi4jB8urcNXBpOiQcN9lGBSDRcNl/HDpe/ER0N6&#10;8dVgUg0XDZfxw6XvxRdJAQYy9NVgUg0XDZfxw6XvxkdD+vGREkyq4aLhMn649L35aEh3vhpMqlfG&#10;NFzGD5e+Px8N6dBXo0k1XDRcRg8Xr+/RR0O69NVwUr1bTMNl/HDp+/Qhn9+AQXJKSKnWLhou44dL&#10;36lvD+nUV2NKtXbRcHkEXNS4UrXcJpQV4aZKLk2v9dDLGFPpQnm6GNND5lnUZKVtYrkOeWchZ+DJ&#10;ANP27tWpTLeuy3MNgqZ7ID9pmUYz+CfTAEPpKD/pz6dLhq/qGwrZI0XK5d171bEj9KubcgIZi0tS&#10;p6s0S+t7nn0ZdjexRuW312nEUgOzC3V4Wo8wG56/fW+ApIqTKoKUk29fXWdFbfz3T9+++8t3P/7x&#10;ux///AdGsqYCUR3k/0wjnmf4kAe1KiGnM0tTebh1lBq1W8uUXXaauMrSsskSwsqSGNCsXlrlE/QU&#10;KZsXRXSzS/Ja5KCmSQZ0KfJqm5aVadBZslsl8dykr2ORThNYROZHZczC80L/zg4uLCu0X04uXety&#10;gi3/anIRYn/iW1c+tnCALtHl79n2MYRnN1UCZCDZokxlW+HuUWtPJoGW6bJFemmeplqkM+W8CIwG&#10;DeIM1zQRbjGS8HPwaPRrIDZLnY0Qs2GA7j7yWSJeIBWyIbmysYJbrjh5DdKm1TSpoy37dg15WtnH&#10;gpvbB3wsDuRnI/NeaWtFYJjED6PhUZ7oE+g5pI+V6WopNIhvyOMJZkXT1AyzecG4Au6LxKwEAijk&#10;DZmqlZPraCRDK7wKrgI8wbZ3BSO5WEwulpd44i1hT+jCWVxeLlAzkts0jpOc1fr4geRj9ODpaw8l&#10;xZ0yhjo0oxl8VtmBOUNkY+ulHU6WXuBP8BK7E0ieHEwsFL4MWdJtvFh2u/QmzZPHd4ll6w1d2+Wj&#10;9PCRJjy1bsPBndc+MAFvSwrW/AMpBC74QHOOZTwKTxm7wj8hpqAg+wulIyyekBy9xPXw1YCSuN1s&#10;ICUxKE4tic9REvvIBrELkjiw/RBGESRxENge+C+EKOZuvqcUxSydvDxxSYYhcoHZCGXkw9YSENcs&#10;87ztWTIdGQDqbk13TMg0AlfL5IPo1jJZSYr+kTL5PS2GdhuJtBik4+LpLAYnDGGyyo6JDQGlHazA&#10;8eQSKdiXc5vekTTt3Ss55+EmdvOVHQYMa2IiI/B1oEIzHz8vPdVuW9AWw9E886wsBtcPXeB7UFQh&#10;DuBMQKao4BwmxrqgqBzkcgf7Uyqq0LZYSJaAXgCN6WLPdfn5zUxPuZDkrAsjraaWSylXlOm1VlOP&#10;V1Nsw+K+apYc4OrIdDhpxu8LGgsbnpVKWkRJVaX55u2WlAlYS3If5DU10hjgxeaDIob4SzYxe1nc&#10;GXAeGwBA2S9p1Hdwny2lcEOy7C20HK2qKJ+Ket7Lcke253gShlKbNVNFDyM+k+RTxWNV9sEYVDgV&#10;5MqJA4aEouy8luWs8+9p539Co5ifcsrH6TBr7HVySKOY8YIwilmpvlvdcb5rHQ+rIr4HXqQFyH8Q&#10;wbcJhcK2oN+Yxp6Scm5WX98QtgyZvc4BAQ6IYnit5hdYLKRSfhEiODgcVIb6hOQRVDU363NJVeC1&#10;22U+NRqdABJFC53YA6MbYNiGJu02dqzfIxViB2UajAfH0P9/heoBMLbBiucCRrBUzsu/AUabcsQp&#10;+DdglU2vqp3jqhp2HUdaK67lgrgG9YKd0AYHFrNWbDjlnFsPrSPjiTwcvgst6RoqTBQ3C2rYsURC&#10;W72edqucLXE0r9OGyuMNlcNKEng+mAt+vwGvIDDeBiZw2zRakJqo1/ytWWIX2yKLE/rif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EJaGBLiAAAACwEAAA8AAABkcnMvZG93bnJl&#10;di54bWxMj0tPwzAQhO9I/AdrkbhR50H6CHGqqgJOFRItUsXNTbZJ1HgdxW6S/nuWE9xmtKPZb7L1&#10;ZFoxYO8aSwrCWQACqbBlQ5WCr8Pb0xKE85pK3VpCBTd0sM7v7zKdlnakTxz2vhJcQi7VCmrvu1RK&#10;V9RotJvZDolvZ9sb7dn2lSx7PXK5aWUUBHNpdEP8odYdbmssLvurUfA+6nETh6/D7nLe3r4Pycdx&#10;F6JSjw/T5gWEx8n/heEXn9EhZ6aTvVLpRMt+nvAWryBKnllwYhEvWJwUxKtoBTLP5P8N+Q8AAAD/&#10;/wMAUEsDBAoAAAAAAAAAIQDELREJ5g8AAOYPAAAUAAAAZHJzL21lZGlhL2ltYWdlMS5wbmeJUE5H&#10;DQoaCgAAAA1JSERSAAACgAAAAeAIAwAAAAIPLNYAAAAJcEhZcwAADsMAAA7DAcdvqGQAAAGGUExU&#10;RQAAAA0NDQkJCRYWFg8PDxQUFAUFBRoaGgcHBxgYGBEREQMDAxwcHAsLCx4eHjY2NikpKTg4OCsr&#10;KycnJyUlJSIiIiAgIDExMTo6Oi0tLS8vLzMzMzw8PD4+PlhYWEtLS1VVVURERFxcXE9PT0dHR1FR&#10;UV5eXkBAQEJCQlNTU1paWk1NTUlJSURWlHNzc3d3d3V1dWlpaXx8fGZmZn5+fm1tbWJiYnFxcWBg&#10;YHp6emRkZGtra29vb4uLi4aGhpeXl4+Pj4KCgpWVlZ6enoiIiJmZmZOTk5GRkYCAgI2NjYSEhJyc&#10;nJieoZ+kp6I6LqSkpLGxsaioqLm5ubW1ta2tra+vr6ampru7u76+vre3t6SqrbK2uKKioqWrrKqq&#10;qrOzs6CgoNHR0dnZ2dPT09XV1cjIyN3d3dvb28LCwsDAwNfX18rKysTExM/Pz8vO0MzMzMbGxszP&#10;0P39/fv7++Li4u7u7ujo6Obm5vHx8fn5+fX19fPz8+zs7OTk5Pf39+rq6uDg4P///7xdN0AAAA4G&#10;SURBVHja7d0LfxNlosDhlxZiS+nCCgqCghS56cpVpbgHKzcXlAMqu152PRcFERXEk3ArIOz7zc8k&#10;LTRNkzZ5m8w0zfP/kTDNdNJm5unM5DJJ+F4qsPB9lAoLQAEoACUABaAEoACUABSAEoACUAJQACrr&#10;VPio9n8IMycBmGflEA7VBnaGmZMAzLMr4fMwBSCARZVtdcOaJgB/2DUUwsfZQOXwcAhv3s2+89Tu&#10;7KJ780bGa7tDmLhfvZ4jG8ORmRFHHwCoNrseTscz4ccFAG+EtZX4U9gU4+HwRby/J9yI68JblYe1&#10;vcS5kTdCqEwfC1/GuDscL1c5T8fp9wZ2PQpgx72frdIehd0LAM7dHQlvZWdXM4WhlA38Pcwb+UFt&#10;jVgdE16amexmeYDnJoCdNh3+/BxUA8CX676r/PPe8PPMRf8I80aGzXFWZdhSHbp3+JUQzgCoNpsK&#10;tUYetwZ4d9+6EHa2APjqzPTDzwFmPTk7uA/mANhps1ZCWGQTHJ7MboLnAM6N3Fo9P/diDRj2Z2ef&#10;A6j2+jGcr/3/Vfi6AeAvYbgc/6g9OD0ay7/uDN/UAZwbeSNsK1c+CSeeAzwebsUH1oBqs7D++cCb&#10;jc+E3D4wFMLp7B7F15tD2DRVfbRmV3bxt2HeyNrDMLurc30G4OP314dw9B6AEoACUAJQAEoACkAJ&#10;QAEoASgAJQAFoJQzwPLBF4Nvlybqx/zzktRu/0oFOPLilUdTByt7z9eNueQvWW13KRVgfAFw/614&#10;8wCAKgrgUDlW1gCoogCWZk8AqhCAc2vA32b2K2O8nPWumatcADbfB7xcQ5hlHqu3AKv3gs82vcqM&#10;YHz3RWa2uglwuHr2WvVsojTZ6ipr68HLtUEQ1VWA7V3lnMJZh5FD5QxwnsPnX2GonAHWKVywXbYg&#10;AMwHYIPE2S8wBDBvgAsVYghg3gDrFGIIYEEA5xjWfWnnEMB8AcYFq8J6hyAC2HuA8xjOcxgpBDAv&#10;gPUOYxOFHAKYB8AXCBsZupcCYF4A6xnG5gxJBLDXABdRWCfRogSwlwDnFDYfZX0IYO8BvkC4BESL&#10;FcCet4hD60IAc2tJhhwCmBfDpqMwBDBXhYveVeYQwHwcthhHIYD5IaQQwJWuEEMAc1G4+D0UCgDM&#10;CeIiCjEEMCeFiz1sCASAuUFsqRBDAItUiCGAOStsKhFDAPOX2IIhJwAWydDKEMDcGS68GEMAC0eI&#10;IYA5I8QQwJXNkCEA82Po0RoAC3fY7HIMAczT4KLHhkIFYC4IHaEMYPEKW4+GEMCcELZmaFUIYPEM&#10;bZEBXCkMeQMwJ4aLPJsMHYB5SWx2OYUA5mlw0QOhOAQwB4StR2IIYC4EF3/IcKAVApifw0VHD6pC&#10;AHMUuMRzJwO5SQawGIY2yQAWL3Gx0YOiEMBCCba3SV7NDgFcAQqX+p7VbBDAlWFwKYWrdlUI4IpS&#10;OHg7hgD2HcTVtTIEcAVDXGz8akEI4Mo2uOoftwZw5SNc4lv6WyGAfWFw9SoEsJ8UtvOCBgAB7L3D&#10;1fNEMoD9CzGuBoUA9jfCvn8LOQBXkcV+ZAjgamMYWzMEUDkp7J/30wRwNTPsg4+dAHAAHK5khQAO&#10;CsMVqhDAQVIYV55CAAcMYZOLC0UI4MAZbHp5YQYBHECCK+kDJwAcZIdNLs8bIYCDjvBysQgBpLCp&#10;w7y2xwCqtcMcDAKoRocLDPbSIYBqYrC5QwCVs8PeIwRQSyCc57DrCAFUWw5jA8JuOQRQ7RpstjJc&#10;tkIA1THE2KhwGQ4BVArChovSCQKoNIMLCSYpBFCpBBc+XJigEEB1A2KjQgCVP8MUhACqmwpjA8Il&#10;GQKo3hmMS7+gBkB13+D8DfKiK0IA1UuISyIEUD1XOAuxKUIAlSfEBXdMAFQREF8EoIppdlUIoApF&#10;CKAKDUABKAABFIACEEABKAABFIACEEABKAABFIACEEABKAABFIACEEABKAABFIACEEABKAAlAAWg&#10;BKAAlAAUgBKAAlACUAAKQAAFoAAEUAAKQAAFoAAEUAAKQAAFoAAEUAAKQACVF8Cx2UoAqgiAy79K&#10;qQsANwCoYgCeKYWxsXAAQBUDcPzane3xq1EAVQzAECul6j8AVQjAtT/EdT9ODwGoYgB+MRT/Pl46&#10;B6CKAbjcq5QAVP8CHHvnDwBVHMBHV/40/LenAKoggFkPPx59GUAVBvDeheFNAKoYgI/PbBj+xCZY&#10;RQEsvelOiAoEuNyrlJYBsBS9IFUFAlykt0sTs0MPtpX2lgFUrgCnDlb2np8ZPHgsnrwAoHoCsNUz&#10;IftvxZuzL1MdmY6VLQCqJwBbPRMyVI6VNbNGy/NfMAigugcwtngmpDR7ytp4MR4BUD0D2PSZkLo1&#10;4J1Xx0/NDP52qZa5qq4BbPVMSN0+YNYv+1tdpbQsgK2eCaneCz47Mzh8rTz5KYDqCcCxcosJJ0qT&#10;2flr2enK6Mi+pwCqJwB3XlzeVUrLAuipOBUKcLlXKQGo/gVY2wIHm2AVBLDW5DEAVSDAirfmUJEA&#10;fx8BUMUArO0DDn0GoIoBuNyrlABU3wKcDI/j9jBcBlBFANx7oRInPoifbAVQRQAsVWIcv+8telUQ&#10;wLFKfDIUo7foVTEAX71SnjweH394CEAVAfDpurE/x8NrTqZfpbQMgMu/SglAASgBKAAlAAWgBKAA&#10;FIAACkABCKAAFIAACkABCKAAFIAACkABCKAAFIAACkABCKAAFIAACkABCKAAFIAACkABKAEoACUA&#10;BaAEoACUABSAEoACUAACKAAFIIACUAACKAAFIIACUAACKAAFIIACUAACKAAFIIACUAACKAAFIIAC&#10;UABKAApACUABKAEoACUABaAEoAAUgAAKQAEIoAAUgAAKQAEIoAAUgAAKQAEIoAAUgAAKQAEIoAAU&#10;gAAKQAEIoAAUgAAKQAEoASgAJQAFoASgAJQAFIASgAJQAAIoAAUggAJQAAIoAAUggAJQAAIoAAUg&#10;gAJQAAIoAAUggAJQAAIoAAUggAJQAJqrAlAASgAKQAlAASgBKAAlAAWgBKAAFIAACkABCKAAFIAA&#10;CkABCKAAFIALe7s0MTv0047S1u8BVK4Apw5W9p6fGdzxWZzaDKByBbj/Vrx5YGawlJ1GAFSuAIfK&#10;sbJmZnDj+Th1DEDlCrA0e8r6NYSx72pDv12qZa6q5wDr1oDbs33ANa2uUuoJwLp9wLFoH1B5A6ze&#10;Cz47M7g72wd8vW7Uf16S2u2/EgHGidJkdv5adno8Mbbpl0VYJ/41mGzwJuvOMyHmtskANBmAJjMZ&#10;gCYbSID/ZzKTJUzWNYBSSgAKQAEoASgApX4EOHe4SEeVDyb9zttLG+92PtlPW+cfyNJ+GxOm+S6E&#10;sC5huq+3jOy61/FU49lPG02YJTvSZsmDbaW95bRl3SilOwDrDhfpqJGQ8tM2fRen3uh8sm1TcWpT&#10;ys/7OeW3PP7fSXPy2cYb5VNTKVN+dbPzaRqP7Wm3g8fiyQtJy3qBlO4ArHupYGclAVwf578asc3W&#10;zZ46rfJVym+593bSnDz8ZeIiuH8hYaJS2pyMI9OxsiVpWS+Q0h2AdS+WzgFg1p2XUqYqn0tYS8SP&#10;H6b8llv+Unr9QeeTvXZuaPP1JLlPEiZqPLan3cay5V1KWtYLpHQHYN3hIrkA/P2liwlTfRE2JNzY&#10;e0eSfstNdysfvpkwJw+XLybsXsRnJ1Lm49yxPR3CvRiPpAFcIKUv14AXw6dpv+fVrQmrltupfyaP&#10;hhLWLZVYTvlTvpi0xW88tqfd7rw6fqrj6Xq5Bsx3H/DzzXdSJlsbk3Z4hkLaPcwYnyYAXD8dpxMm&#10;i28lLbextFlS7Zf9Scu6R/uAdYeL5ADw9X8n/ZI7puYfyNLb33L0VvlEwiZ48mQ8mfDY1JOdSTes&#10;8diedhu+Vp7seCMUmkrp0uOAM4eLJNySlIlGquukzif7YUfSw4dxZt3ZaVdfGTtwv/PJHmwsbUu4&#10;7/LtR0k3rMmxPW11ZXRk39O0Zd0oxTMhKjQABaAAlAAUgBKAAlACUABKAApACUABKAEoACUAV2Ab&#10;7sb4oPrSy0Pja96L8R9bSn+6EuPao0PlgZ81AObRudMxfnQ0xtN7Hj7ccyZuuB1/HYoxnOMPwFya&#10;fiPGLb9na8L7Mf6xPbug/D8h/fBnANVpn938/ZXsv+phK6EUr24eOQgggHl27sPqm2TMvgnN8Dc1&#10;fQACmFtXx29k56ffny5/9k4cf1o+HyoAAphjM0dsnxga2fksnl1b2rhrD4AA5tf/njcPACyu4den&#10;zQQABaAEoACUABSAEoACUAJQAEoACkABKAFYwG3v/wDs69vuFgBo8QEIoFsA4EAsvsaPq0+sfBDA&#10;1QTwj31rSptrn7V28VD1/MZfhkaOV2I8UD20d30Xf96Cj6tPbCQAuIoA3n/p4qN4ff/JbPD9L7/J&#10;zl/+pFz563/EGLp9cEfyh9o2BuBqAnj0XPX82WiM314t/zXWPo8+PhrvwdHkyR/rDeBqBrju3vOv&#10;95XjoWcx7vrwRoyVHgBc8HH1AAJYR+JBttm9fSrGe4fWjR66N/v2Lk33Ad/tsNnJGteAlzsMwFUJ&#10;cP3zNeCnVXBbsv9jvD7xTg/WgPYBAWwC8IOPq+d/rIsbq+/hd+LnOJqJLI/0AOCCj6sHEMAY7244&#10;8zRe2/bpN4erX12fiO9NPq18tCNbzE+7/QMbP64+tWEAVxHAeGPn+Nimv8UPfqh99UY5Hh4feedu&#10;jHvGqtvk0T64BQD2NUC3AECLD0AA3QIAc77tXpAKoAY8AAWgAJQAFIASgAJQAlAASr0GKBXY/wOY&#10;ws7l/7QqSAAAAABJRU5ErkJgglBLAQItABQABgAIAAAAIQCxgme2CgEAABMCAAATAAAAAAAAAAAA&#10;AAAAAAAAAABbQ29udGVudF9UeXBlc10ueG1sUEsBAi0AFAAGAAgAAAAhADj9If/WAAAAlAEAAAsA&#10;AAAAAAAAAAAAAAAAOwEAAF9yZWxzLy5yZWxzUEsBAi0AFAAGAAgAAAAhAEB09EpqCwAAG5gAAA4A&#10;AAAAAAAAAAAAAAAAOgIAAGRycy9lMm9Eb2MueG1sUEsBAi0AFAAGAAgAAAAhAKomDr68AAAAIQEA&#10;ABkAAAAAAAAAAAAAAAAA0A0AAGRycy9fcmVscy9lMm9Eb2MueG1sLnJlbHNQSwECLQAUAAYACAAA&#10;ACEAQloYEuIAAAALAQAADwAAAAAAAAAAAAAAAADDDgAAZHJzL2Rvd25yZXYueG1sUEsBAi0ACgAA&#10;AAAAAAAhAMQtEQnmDwAA5g8AABQAAAAAAAAAAAAAAAAA0g8AAGRycy9tZWRpYS9pbWFnZTEucG5n&#10;UEsFBgAAAAAGAAYAfAEAAOofAAAAAA==&#10;">
                <v:group id="그룹 73" o:spid="_x0000_s1028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7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aLODvTDgCcv0LAAD//wMAUEsBAi0AFAAGAAgAAAAhANvh9svuAAAAhQEAABMAAAAAAAAA&#10;AAAAAAAAAAAAAFtDb250ZW50X1R5cGVzXS54bWxQSwECLQAUAAYACAAAACEAWvQsW78AAAAVAQAA&#10;CwAAAAAAAAAAAAAAAAAfAQAAX3JlbHMvLnJlbHNQSwECLQAUAAYACAAAACEA0o6u3sYAAADcAAAA&#10;DwAAAAAAAAAAAAAAAAAHAgAAZHJzL2Rvd25yZXYueG1sUEsFBgAAAAADAAMAtwAAAPoCAAAAAA==&#10;">
                  <v:group id="그룹 2" o:spid="_x0000_s1029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  <v:shapetype id="_x0000_t64" coordsize="21600,21600" o:spt="64" adj="2809,10800" path="m@28@0c@27@1@26@3@25@0l@21@4c@22@5@23@6@24@4xe">
                      <v:formulas>
                        <v:f eqn="val #0"/>
                        <v:f eqn="prod @0 41 9"/>
                        <v:f eqn="prod @0 23 9"/>
                        <v:f eqn="sum 0 0 @2"/>
                        <v:f eqn="sum 21600 0 #0"/>
                        <v:f eqn="sum 21600 0 @1"/>
                        <v:f eqn="sum 21600 0 @3"/>
                        <v:f eqn="sum #1 0 10800"/>
                        <v:f eqn="sum 21600 0 #1"/>
                        <v:f eqn="prod @8 2 3"/>
                        <v:f eqn="prod @8 4 3"/>
                        <v:f eqn="prod @8 2 1"/>
                        <v:f eqn="sum 21600 0 @9"/>
                        <v:f eqn="sum 21600 0 @10"/>
                        <v:f eqn="sum 21600 0 @11"/>
                        <v:f eqn="prod #1 2 3"/>
                        <v:f eqn="prod #1 4 3"/>
                        <v:f eqn="prod #1 2 1"/>
                        <v:f eqn="sum 21600 0 @15"/>
                        <v:f eqn="sum 21600 0 @16"/>
                        <v:f eqn="sum 21600 0 @17"/>
                        <v:f eqn="if @7 @14 0"/>
                        <v:f eqn="if @7 @13 @15"/>
                        <v:f eqn="if @7 @12 @16"/>
                        <v:f eqn="if @7 21600 @17"/>
                        <v:f eqn="if @7 0 @20"/>
                        <v:f eqn="if @7 @9 @19"/>
                        <v:f eqn="if @7 @10 @18"/>
                        <v:f eqn="if @7 @11 21600"/>
                        <v:f eqn="sum @24 0 @21"/>
                        <v:f eqn="sum @4 0 @0"/>
                        <v:f eqn="max @21 @25"/>
                        <v:f eqn="min @24 @28"/>
                        <v:f eqn="prod @0 2 1"/>
                        <v:f eqn="sum 21600 0 @33"/>
                        <v:f eqn="mid @26 @27"/>
                        <v:f eqn="mid @24 @28"/>
                        <v:f eqn="mid @22 @23"/>
                        <v:f eqn="mid @21 @25"/>
                      </v:formulas>
                      <v:path o:connecttype="custom" o:connectlocs="@35,@0;@38,10800;@37,@4;@36,10800" o:connectangles="270,180,90,0" textboxrect="@31,@33,@32,@34"/>
                      <v:handles>
                        <v:h position="topLeft,#0" yrange="0,4459"/>
                        <v:h position="#1,bottomRight" xrange="8640,12960"/>
                      </v:handles>
                    </v:shapetype>
                    <v:shape id="물결 22" o:spid="_x0000_s1030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DC+xQAAANwAAAAPAAAAZHJzL2Rvd25yZXYueG1sRI9PawIx&#10;FMTvBb9DeEJvNaulq26NIoLQPwdRC70+k9fdxc3LmqS6/fZGKHgcZuY3zGzR2UacyYfasYLhIANB&#10;rJ2puVTwtV8/TUCEiGywcUwK/ijAYt57mGFh3IW3dN7FUiQIhwIVVDG2hZRBV2QxDFxLnLwf5y3G&#10;JH0pjcdLgttGjrIslxZrTgsVtrSqSB93v1bB2L986o39ft82J/ORGzOZjg9aqcd+t3wFEamL9/B/&#10;+80oeB7lcDuTjoCcXwEAAP//AwBQSwECLQAUAAYACAAAACEA2+H2y+4AAACFAQAAEwAAAAAAAAAA&#10;AAAAAAAAAAAAW0NvbnRlbnRfVHlwZXNdLnhtbFBLAQItABQABgAIAAAAIQBa9CxbvwAAABUBAAAL&#10;AAAAAAAAAAAAAAAAAB8BAABfcmVscy8ucmVsc1BLAQItABQABgAIAAAAIQAdMDC+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3" o:spid="_x0000_s1031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JUlxQAAANwAAAAPAAAAZHJzL2Rvd25yZXYueG1sRI9PawIx&#10;FMTvBb9DeEJvNaulrm6NIoLQPwdRC70+k9fdxc3LmqS6/fZGKHgcZuY3zGzR2UacyYfasYLhIANB&#10;rJ2puVTwtV8/TUCEiGywcUwK/ijAYt57mGFh3IW3dN7FUiQIhwIVVDG2hZRBV2QxDFxLnLwf5y3G&#10;JH0pjcdLgttGjrJsLC3WnBYqbGlVkT7ufq2C3L986o39ft82J/MxNmYyzQ9aqcd+t3wFEamL9/B/&#10;+80oeB7lcDuTjoCcXwEAAP//AwBQSwECLQAUAAYACAAAACEA2+H2y+4AAACFAQAAEwAAAAAAAAAA&#10;AAAAAAAAAAAAW0NvbnRlbnRfVHlwZXNdLnhtbFBLAQItABQABgAIAAAAIQBa9CxbvwAAABUBAAAL&#10;AAAAAAAAAAAAAAAAAB8BAABfcmVscy8ucmVsc1BLAQItABQABgAIAAAAIQByfJUl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4" o:spid="_x0000_s1032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wFXwwAAANwAAAAPAAAAZHJzL2Rvd25yZXYueG1sRE/LagIx&#10;FN0L/YdwC+40U6U+ppORIghtXYi24PY2uZ0ZOrkZk6jTv28WgsvDeRer3rbiQj40jhU8jTMQxNqZ&#10;hisFX5+b0QJEiMgGW8ek4I8CrMqHQYG5cVfe0+UQK5FCOOSooI6xy6UMuiaLYew64sT9OG8xJugr&#10;aTxeU7ht5STLZtJiw6mhxo7WNenfw9kqmPvnrd7Z4/u+PZmPmTGL5fxbKzV87F9fQETq4118c78Z&#10;BdNJWpvOpCMgy38AAAD//wMAUEsBAi0AFAAGAAgAAAAhANvh9svuAAAAhQEAABMAAAAAAAAAAAAA&#10;AAAAAAAAAFtDb250ZW50X1R5cGVzXS54bWxQSwECLQAUAAYACAAAACEAWvQsW78AAAAVAQAACwAA&#10;AAAAAAAAAAAAAAAfAQAAX3JlbHMvLnJlbHNQSwECLQAUAAYACAAAACEAA+MBV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5" o:spid="_x0000_s1033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6TMxQAAANwAAAAPAAAAZHJzL2Rvd25yZXYueG1sRI9bawIx&#10;FITfC/6HcATfalbF29YoUihU+yBeoK+nyenu4uZkTVJd/31TKPg4zMw3zGLV2lpcyYfKsYJBPwNB&#10;rJ2puFBwOr49z0CEiGywdkwK7hRgtew8LTA37sZ7uh5iIRKEQ44KyhibXMqgS7IY+q4hTt638xZj&#10;kr6QxuMtwW0th1k2kRYrTgslNvRakj4ffqyCqR9/6J393Ozri9lOjJnNp19aqV63Xb+AiNTGR/i/&#10;/W4UjIZz+DuTjoBc/gIAAP//AwBQSwECLQAUAAYACAAAACEA2+H2y+4AAACFAQAAEwAAAAAAAAAA&#10;AAAAAAAAAAAAW0NvbnRlbnRfVHlwZXNdLnhtbFBLAQItABQABgAIAAAAIQBa9CxbvwAAABUBAAAL&#10;AAAAAAAAAAAAAAAAAB8BAABfcmVscy8ucmVsc1BLAQItABQABgAIAAAAIQBsr6TM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6" o:spid="_x0000_s1034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JuMwgAAANwAAAAPAAAAZHJzL2Rvd25yZXYueG1sRE/LagIx&#10;FN0L/YdwC+4004qvqVFKoaB2IT7A7W1ynRmc3EyTqOPfm0XB5eG8Z4vW1uJKPlSOFbz1MxDE2pmK&#10;CwWH/XdvAiJEZIO1Y1JwpwCL+UtnhrlxN97SdRcLkUI45KigjLHJpQy6JIuh7xrixJ2ctxgT9IU0&#10;Hm8p3NbyPctG0mLFqaHEhr5K0ufdxSoY++GP3tjjalv/mfXImMl0/KuV6r62nx8gIrXxKf53L42C&#10;wSDNT2fSEZDzBwAAAP//AwBQSwECLQAUAAYACAAAACEA2+H2y+4AAACFAQAAEwAAAAAAAAAAAAAA&#10;AAAAAAAAW0NvbnRlbnRfVHlwZXNdLnhtbFBLAQItABQABgAIAAAAIQBa9CxbvwAAABUBAAALAAAA&#10;AAAAAAAAAAAAAB8BAABfcmVscy8ucmVsc1BLAQItABQABgAIAAAAIQB4TJuM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7" o:spid="_x0000_s1035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D4XxQAAANwAAAAPAAAAZHJzL2Rvd25yZXYueG1sRI9PawIx&#10;FMTvgt8hPKE3zVqpq6tRSqHQ1kPxD3h9Js/dxc3LNkl1++2bgtDjMDO/YZbrzjbiSj7UjhWMRxkI&#10;Yu1MzaWCw/51OAMRIrLBxjEp+KEA61W/t8TCuBtv6bqLpUgQDgUqqGJsCymDrshiGLmWOHln5y3G&#10;JH0pjcdbgttGPmbZVFqsOS1U2NJLRfqy+7YKcv+00Z/2+L5tvszH1JjZPD9ppR4G3fMCRKQu/ofv&#10;7TejYDIZw9+ZdATk6hcAAP//AwBQSwECLQAUAAYACAAAACEA2+H2y+4AAACFAQAAEwAAAAAAAAAA&#10;AAAAAAAAAAAAW0NvbnRlbnRfVHlwZXNdLnhtbFBLAQItABQABgAIAAAAIQBa9CxbvwAAABUBAAAL&#10;AAAAAAAAAAAAAAAAAB8BAABfcmVscy8ucmVsc1BLAQItABQABgAIAAAAIQAXAD4X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8" o:spid="_x0000_s1036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qBgxQAAANwAAAAPAAAAZHJzL2Rvd25yZXYueG1sRI9bawIx&#10;FITfC/6HcATfalbF22oUKQi1PhQv4OsxOd1dujnZJqlu/31TEPo4zMw3zHLd2lrcyIfKsYJBPwNB&#10;rJ2puFBwPm2fZyBCRDZYOyYFPxRgveo8LTE37s4Huh1jIRKEQ44KyhibXMqgS7IY+q4hTt6H8xZj&#10;kr6QxuM9wW0th1k2kRYrTgslNvRSkv48flsFUz/e63d72R3qL/M2MWY2n161Ur1uu1mAiNTG//Cj&#10;/WoUjEZD+DuTjoBc/QIAAP//AwBQSwECLQAUAAYACAAAACEA2+H2y+4AAACFAQAAEwAAAAAAAAAA&#10;AAAAAAAAAAAAW0NvbnRlbnRfVHlwZXNdLnhtbFBLAQItABQABgAIAAAAIQBa9CxbvwAAABUBAAAL&#10;AAAAAAAAAAAAAAAAAB8BAABfcmVscy8ucmVsc1BLAQItABQABgAIAAAAIQDn0qBg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9" o:spid="_x0000_s1037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gX7xQAAANwAAAAPAAAAZHJzL2Rvd25yZXYueG1sRI9bawIx&#10;FITfC/6HcATfalaXetkaRQpCLw+iFvp6TE53Fzcn2yTV7b83QsHHYWa+YRarzjbiTD7UjhWMhhkI&#10;Yu1MzaWCz8PmcQYiRGSDjWNS8EcBVsvewwIL4y68o/M+liJBOBSooIqxLaQMuiKLYeha4uR9O28x&#10;JulLaTxeEtw2cpxlE2mx5rRQYUsvFenT/tcqmPqnD721X2+75se8T4yZzadHrdSg362fQUTq4j38&#10;3341CvI8h9uZdATk8goAAP//AwBQSwECLQAUAAYACAAAACEA2+H2y+4AAACFAQAAEwAAAAAAAAAA&#10;AAAAAAAAAAAAW0NvbnRlbnRfVHlwZXNdLnhtbFBLAQItABQABgAIAAAAIQBa9CxbvwAAABUBAAAL&#10;AAAAAAAAAAAAAAAAAB8BAABfcmVscy8ucmVsc1BLAQItABQABgAIAAAAIQCIngX7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0" o:spid="_x0000_s1038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52PxgAAANwAAAAPAAAAZHJzL2Rvd25yZXYueG1sRI9bawIx&#10;FITfhf6HcAq+adZqvWyNIoJg24fiBXw9TY67SzcnaxJ1+++bQqGPw8x8w8yXra3FjXyoHCsY9DMQ&#10;xNqZigsFx8OmNwURIrLB2jEp+KYAy8VDZ465cXfe0W0fC5EgHHJUUMbY5FIGXZLF0HcNcfLOzluM&#10;SfpCGo/3BLe1fMqysbRYcVoosaF1Sfprf7UKJv75XX/Y0+uuvpi3sTHT2eRTK9V9bFcvICK18T/8&#10;194aBcPhCH7PpCMgFz8AAAD//wMAUEsBAi0AFAAGAAgAAAAhANvh9svuAAAAhQEAABMAAAAAAAAA&#10;AAAAAAAAAAAAAFtDb250ZW50X1R5cGVzXS54bWxQSwECLQAUAAYACAAAACEAWvQsW78AAAAVAQAA&#10;CwAAAAAAAAAAAAAAAAAfAQAAX3JlbHMvLnJlbHNQSwECLQAUAAYACAAAACEAB3edj8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1" o:spid="_x0000_s1039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zgUxQAAANwAAAAPAAAAZHJzL2Rvd25yZXYueG1sRI9bawIx&#10;FITfBf9DOELfNGvF22oUKRTa+lC8gK/H5Li7uDnZJqlu/31TEPo4zMw3zHLd2lrcyIfKsYLhIANB&#10;rJ2puFBwPLz2ZyBCRDZYOyYFPxRgvep2lpgbd+cd3faxEAnCIUcFZYxNLmXQJVkMA9cQJ+/ivMWY&#10;pC+k8XhPcFvL5yybSIsVp4USG3opSV/331bB1I+3+tOe3nf1l/mYGDObT89aqadeu1mAiNTG//Cj&#10;/WYUjEZj+DuTjoBc/QIAAP//AwBQSwECLQAUAAYACAAAACEA2+H2y+4AAACFAQAAEwAAAAAAAAAA&#10;AAAAAAAAAAAAW0NvbnRlbnRfVHlwZXNdLnhtbFBLAQItABQABgAIAAAAIQBa9CxbvwAAABUBAAAL&#10;AAAAAAAAAAAAAAAAAB8BAABfcmVscy8ucmVsc1BLAQItABQABgAIAAAAIQBoOzgU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2" o:spid="_x0000_s1040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6aZjxQAAANwAAAAPAAAAZHJzL2Rvd25yZXYueG1sRI9PawIx&#10;FMTvQr9DeIXeNFulq26NIkKhtQfxD3h9Jq+7Szcva5Lq+u2bQsHjMDO/YWaLzjbiQj7UjhU8DzIQ&#10;xNqZmksFh/1bfwIiRGSDjWNScKMAi/lDb4aFcVfe0mUXS5EgHApUUMXYFlIGXZHFMHAtcfK+nLcY&#10;k/SlNB6vCW4bOcyyXFqsOS1U2NKqIv29+7EKxv7lU2/s8WPbnM06N2YyHZ+0Uk+P3fIVRKQu3sP/&#10;7XejYDTK4e9MOgJy/gsAAP//AwBQSwECLQAUAAYACAAAACEA2+H2y+4AAACFAQAAEwAAAAAAAAAA&#10;AAAAAAAAAAAAW0NvbnRlbnRfVHlwZXNdLnhtbFBLAQItABQABgAIAAAAIQBa9CxbvwAAABUBAAAL&#10;AAAAAAAAAAAAAAAAAB8BAABfcmVscy8ucmVsc1BLAQItABQABgAIAAAAIQCY6aZj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3" o:spid="_x0000_s1041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QP4xQAAANwAAAAPAAAAZHJzL2Rvd25yZXYueG1sRI9PawIx&#10;FMTvBb9DeIK3mlWpq1ujSEHon4OohV6fyevu4uZlm6S6/fZGKHgcZuY3zGLV2UacyYfasYLRMANB&#10;rJ2puVTwedg8zkCEiGywcUwK/ijAatl7WGBh3IV3dN7HUiQIhwIVVDG2hZRBV2QxDF1LnLxv5y3G&#10;JH0pjcdLgttGjrNsKi3WnBYqbOmlIn3a/1oFuX/60Fv79bZrfsz71JjZPD9qpQb9bv0MIlIX7+H/&#10;9qtRMJnkcDuTjoBcXgEAAP//AwBQSwECLQAUAAYACAAAACEA2+H2y+4AAACFAQAAEwAAAAAAAAAA&#10;AAAAAAAAAAAAW0NvbnRlbnRfVHlwZXNdLnhtbFBLAQItABQABgAIAAAAIQBa9CxbvwAAABUBAAAL&#10;AAAAAAAAAAAAAAAAAB8BAABfcmVscy8ucmVsc1BLAQItABQABgAIAAAAIQD3pQP4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4" o:spid="_x0000_s1042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peKwgAAANwAAAAPAAAAZHJzL2Rvd25yZXYueG1sRE/LagIx&#10;FN0L/YdwC+4004qvqVFKoaB2IT7A7W1ynRmc3EyTqOPfm0XB5eG8Z4vW1uJKPlSOFbz1MxDE2pmK&#10;CwWH/XdvAiJEZIO1Y1JwpwCL+UtnhrlxN97SdRcLkUI45KigjLHJpQy6JIuh7xrixJ2ctxgT9IU0&#10;Hm8p3NbyPctG0mLFqaHEhr5K0ufdxSoY++GP3tjjalv/mfXImMl0/KuV6r62nx8gIrXxKf53L42C&#10;wSCtTWfSEZDzBwAAAP//AwBQSwECLQAUAAYACAAAACEA2+H2y+4AAACFAQAAEwAAAAAAAAAAAAAA&#10;AAAAAAAAW0NvbnRlbnRfVHlwZXNdLnhtbFBLAQItABQABgAIAAAAIQBa9CxbvwAAABUBAAALAAAA&#10;AAAAAAAAAAAAAB8BAABfcmVscy8ucmVsc1BLAQItABQABgAIAAAAIQCGOpeK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5" o:spid="_x0000_s1043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jIRxQAAANwAAAAPAAAAZHJzL2Rvd25yZXYueG1sRI9PawIx&#10;FMTvhX6H8AreataK/7ZGKYKg9iDaQq+vyevu4uZlTaKu394IBY/DzPyGmc5bW4sz+VA5VtDrZiCI&#10;tTMVFwq+v5avYxAhIhusHZOCKwWYz56fppgbd+EdnfexEAnCIUcFZYxNLmXQJVkMXdcQJ+/PeYsx&#10;SV9I4/GS4LaWb1k2lBYrTgslNrQoSR/2J6tg5Aefemt/1rv6aDZDY8aT0a9WqvPSfryDiNTGR/i/&#10;vTIK+v0J3M+kIyBnNwAAAP//AwBQSwECLQAUAAYACAAAACEA2+H2y+4AAACFAQAAEwAAAAAAAAAA&#10;AAAAAAAAAAAAW0NvbnRlbnRfVHlwZXNdLnhtbFBLAQItABQABgAIAAAAIQBa9CxbvwAAABUBAAAL&#10;AAAAAAAAAAAAAAAAAB8BAABfcmVscy8ucmVsc1BLAQItABQABgAIAAAAIQDpdjIR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6" o:spid="_x0000_s1044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ujxwwAAANwAAAAPAAAAZHJzL2Rvd25yZXYueG1sRE/LagIx&#10;FN0L/kO4QndORmvVTo0iQsG2C/EBbm+T25nByc2YpDr9+2ZR6PJw3otVZxtxIx9qxwpGWQ6CWDtT&#10;c6ngdHwdzkGEiGywcUwKfijAatnvLbAw7s57uh1iKVIIhwIVVDG2hZRBV2QxZK4lTtyX8xZjgr6U&#10;xuM9hdtGjvN8Ki3WnBoqbGlTkb4cvq2CmX/60Dt7fts3V/M+NWb+PPvUSj0MuvULiEhd/Bf/ubdG&#10;weMkzU9n0hGQy18AAAD//wMAUEsBAi0AFAAGAAgAAAAhANvh9svuAAAAhQEAABMAAAAAAAAAAAAA&#10;AAAAAAAAAFtDb250ZW50X1R5cGVzXS54bWxQSwECLQAUAAYACAAAACEAWvQsW78AAAAVAQAACwAA&#10;AAAAAAAAAAAAAAAfAQAAX3JlbHMvLnJlbHNQSwECLQAUAAYACAAAACEAIEro8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7" o:spid="_x0000_s1045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k1qxgAAANwAAAAPAAAAZHJzL2Rvd25yZXYueG1sRI9bawIx&#10;FITfBf9DOIW+ada23lajlEKh1QfxAr4ek9Pdxc3JNkl1+++bguDjMDPfMPNla2txIR8qxwoG/QwE&#10;sXam4kLBYf/em4AIEdlg7ZgU/FKA5aLbmWNu3JW3dNnFQiQIhxwVlDE2uZRBl2Qx9F1DnLwv5y3G&#10;JH0hjcdrgttaPmXZSFqsOC2U2NBbSfq8+7EKxn641ht7/NzW32Y1MmYyHZ+0Uo8P7esMRKQ23sO3&#10;9odR8PwygP8z6QjIxR8AAAD//wMAUEsBAi0AFAAGAAgAAAAhANvh9svuAAAAhQEAABMAAAAAAAAA&#10;AAAAAAAAAAAAAFtDb250ZW50X1R5cGVzXS54bWxQSwECLQAUAAYACAAAACEAWvQsW78AAAAVAQAA&#10;CwAAAAAAAAAAAAAAAAAfAQAAX3JlbHMvLnJlbHNQSwECLQAUAAYACAAAACEATwZNas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8" o:spid="_x0000_s1046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NMdxgAAANwAAAAPAAAAZHJzL2Rvd25yZXYueG1sRI9bawIx&#10;FITfC/6HcATfarZaL12NUgpCqw/iBfp6TE53l25OtknU7b9vCoKPw8x8w8yXra3FhXyoHCt46mcg&#10;iLUzFRcKjofV4xREiMgGa8ek4JcCLBedhznmxl15R5d9LESCcMhRQRljk0sZdEkWQ981xMn7ct5i&#10;TNIX0ni8Jrit5SDLxtJixWmhxIbeStLf+7NVMPGjjd7az49d/WPWY2OmL5OTVqrXbV9nICK18R6+&#10;td+NguHzAP7PpCMgF38AAAD//wMAUEsBAi0AFAAGAAgAAAAhANvh9svuAAAAhQEAABMAAAAAAAAA&#10;AAAAAAAAAAAAAFtDb250ZW50X1R5cGVzXS54bWxQSwECLQAUAAYACAAAACEAWvQsW78AAAAVAQAA&#10;CwAAAAAAAAAAAAAAAAAfAQAAX3JlbHMvLnJlbHNQSwECLQAUAAYACAAAACEAv9TTHc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9" o:spid="_x0000_s1047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HaGxgAAANwAAAAPAAAAZHJzL2Rvd25yZXYueG1sRI9bawIx&#10;FITfhf6HcAq+adZqvWyNIoJg24fiBXw9TY67SzcnaxJ1+++bQqGPw8x8w8yXra3FjXyoHCsY9DMQ&#10;xNqZigsFx8OmNwURIrLB2jEp+KYAy8VDZ465cXfe0W0fC5EgHHJUUMbY5FIGXZLF0HcNcfLOzluM&#10;SfpCGo/3BLe1fMqysbRYcVoosaF1Sfprf7UKJv75XX/Y0+uuvpi3sTHT2eRTK9V9bFcvICK18T/8&#10;194aBcPREH7PpCMgFz8AAAD//wMAUEsBAi0AFAAGAAgAAAAhANvh9svuAAAAhQEAABMAAAAAAAAA&#10;AAAAAAAAAAAAAFtDb250ZW50X1R5cGVzXS54bWxQSwECLQAUAAYACAAAACEAWvQsW78AAAAVAQAA&#10;CwAAAAAAAAAAAAAAAAAfAQAAX3JlbHMvLnJlbHNQSwECLQAUAAYACAAAACEA0Jh2hsYAAADcAAAA&#10;DwAAAAAAAAAAAAAAAAAHAgAAZHJzL2Rvd25yZXYueG1sUEsFBgAAAAADAAMAtwAAAPoCAAAAAA==&#10;" adj="2700" strokecolor="#7f7f7f" strokeweight="1pt">
                      <v:stroke opacity="62194f" joinstyle="miter"/>
                    </v:shape>
                  </v:group>
                  <v:group id="그룹 3" o:spid="_x0000_s1048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t+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D1FLfsYAAADcAAAA&#10;DwAAAAAAAAAAAAAAAAAHAgAAZHJzL2Rvd25yZXYueG1sUEsFBgAAAAADAAMAtwAAAPoCAAAAAA==&#10;">
                    <v:shape id="물결 4" o:spid="_x0000_s1049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jVcxQAAANwAAAAPAAAAZHJzL2Rvd25yZXYueG1sRI9Pa8JA&#10;EMXvBb/DMgVvdRP/UaKriFIRD0VjweuQnSaL2dmQ3Zr47d1CocfHm/d785br3tbiTq03jhWkowQE&#10;ceG04VLB1+Xj7R2ED8gaa8ek4EEe1qvByxIz7To+0z0PpYgQ9hkqqEJoMil9UZFFP3INcfS+XWsx&#10;RNmWUrfYRbit5ThJ5tKi4dhQYUPbiopb/mPjG7NbfjSf6f5xsNNrkm66ndmflBq+9psFiEB9+D/+&#10;Sx+0gsl0Br9jIgHk6gkAAP//AwBQSwECLQAUAAYACAAAACEA2+H2y+4AAACFAQAAEwAAAAAAAAAA&#10;AAAAAAAAAAAAW0NvbnRlbnRfVHlwZXNdLnhtbFBLAQItABQABgAIAAAAIQBa9CxbvwAAABUBAAAL&#10;AAAAAAAAAAAAAAAAAB8BAABfcmVscy8ucmVsc1BLAQItABQABgAIAAAAIQAnzjVc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050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KsrxgAAANwAAAAPAAAAZHJzL2Rvd25yZXYueG1sRI9Pa8JA&#10;EMXvhX6HZQredJP6h5K6ilQU8VA0FbwO2WmymJ0N2dXEb+8KhR4fb97vzZsve1uLG7XeOFaQjhIQ&#10;xIXThksFp5/N8AOED8gaa8ek4E4elovXlzlm2nV8pFseShEh7DNUUIXQZFL6oiKLfuQa4uj9utZi&#10;iLItpW6xi3Bby/ckmUmLhmNDhQ19VVRc8quNb0wv+d58p9v7zk7OSbrq1mZ7UGrw1q8+QQTqw//x&#10;X3qnFYwnM3iOiQSQiwcAAAD//wMAUEsBAi0AFAAGAAgAAAAhANvh9svuAAAAhQEAABMAAAAAAAAA&#10;AAAAAAAAAAAAAFtDb250ZW50X1R5cGVzXS54bWxQSwECLQAUAAYACAAAACEAWvQsW78AAAAVAQAA&#10;CwAAAAAAAAAAAAAAAAAfAQAAX3JlbHMvLnJlbHNQSwECLQAUAAYACAAAACEA1xyrK8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6" o:spid="_x0000_s1051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A6wxgAAANwAAAAPAAAAZHJzL2Rvd25yZXYueG1sRI9Ba8JA&#10;EIXvhf6HZQredJNqrURXkRZFehBNBa9DdposZmdDdjXx33cLQo+PN+978xar3tbiRq03jhWkowQE&#10;ceG04VLB6XsznIHwAVlj7ZgU3MnDavn8tMBMu46PdMtDKSKEfYYKqhCaTEpfVGTRj1xDHL0f11oM&#10;Ubal1C12EW5r+ZokU2nRcGyosKGPiopLfrXxjbdL/mX26fa+s5Nzkq67T7M9KDV46ddzEIH68H/8&#10;SO+0gvHkHf7GRALI5S8AAAD//wMAUEsBAi0AFAAGAAgAAAAhANvh9svuAAAAhQEAABMAAAAAAAAA&#10;AAAAAAAAAAAAAFtDb250ZW50X1R5cGVzXS54bWxQSwECLQAUAAYACAAAACEAWvQsW78AAAAVAQAA&#10;CwAAAAAAAAAAAAAAAAAfAQAAX3JlbHMvLnJlbHNQSwECLQAUAAYACAAAACEAuFAOsM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7" o:spid="_x0000_s1052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5rCxgAAANwAAAAPAAAAZHJzL2Rvd25yZXYueG1sRI/BasJA&#10;EIbvhb7DMgVvdZNqS0ldRVoq4qFoWuh1yE6TxexsyG5NfHvnIHgc/vm/+WaxGn2rTtRHF9hAPs1A&#10;EVfBOq4N/Hx/Pr6CignZYhuYDJwpwmp5f7fAwoaBD3QqU60EwrFAA01KXaF1rBryGKehI5bsL/Qe&#10;k4x9rW2Pg8B9q5+y7EV7dCwXGuzovaHqWP570Xg+ljv3lW/OWz//zfL18OE2e2MmD+P6DVSiMd2W&#10;r+2tNTCbi608IwTQywsAAAD//wMAUEsBAi0AFAAGAAgAAAAhANvh9svuAAAAhQEAABMAAAAAAAAA&#10;AAAAAAAAAAAAAFtDb250ZW50X1R5cGVzXS54bWxQSwECLQAUAAYACAAAACEAWvQsW78AAAAVAQAA&#10;CwAAAAAAAAAAAAAAAAAfAQAAX3JlbHMvLnJlbHNQSwECLQAUAAYACAAAACEAyc+aws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8" o:spid="_x0000_s1053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z9ZxgAAANwAAAAPAAAAZHJzL2Rvd25yZXYueG1sRI9Ba8JA&#10;EIXvhf6HZQredJNqpUZXkRZFehBNBa9DdposZmdDdjXx33cLQo+PN+978xar3tbiRq03jhWkowQE&#10;ceG04VLB6XszfAfhA7LG2jEpuJOH1fL5aYGZdh0f6ZaHUkQI+wwVVCE0mZS+qMiiH7mGOHo/rrUY&#10;omxLqVvsItzW8jVJptKi4dhQYUMfFRWX/GrjG2+X/Mvs0+19ZyfnJF13n2Z7UGrw0q/nIAL14f/4&#10;kd5pBePJDP7GRALI5S8AAAD//wMAUEsBAi0AFAAGAAgAAAAhANvh9svuAAAAhQEAABMAAAAAAAAA&#10;AAAAAAAAAAAAAFtDb250ZW50X1R5cGVzXS54bWxQSwECLQAUAAYACAAAACEAWvQsW78AAAAVAQAA&#10;CwAAAAAAAAAAAAAAAAAfAQAAX3JlbHMvLnJlbHNQSwECLQAUAAYACAAAACEApoM/W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9" o:spid="_x0000_s1054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AAZxgAAANwAAAAPAAAAZHJzL2Rvd25yZXYueG1sRI9Na8Mw&#10;DIbvg/0Ho0Fvq5N+jJHVLWVlpeww2mywq4i1xDSWQ+w16b+vDoMdxav30aPVZvStulAfXWAD+TQD&#10;RVwF67g28PX59vgMKiZki21gMnClCJv1/d0KCxsGPtGlTLUSCMcCDTQpdYXWsWrIY5yGjliyn9B7&#10;TDL2tbY9DgL3rZ5l2ZP26FguNNjRa0PVufz1orE8l+/uI99fD37xneXbYef2R2MmD+P2BVSiMf0v&#10;/7UP1sB8KfryjBBAr28AAAD//wMAUEsBAi0AFAAGAAgAAAAhANvh9svuAAAAhQEAABMAAAAAAAAA&#10;AAAAAAAAAAAAAFtDb250ZW50X1R5cGVzXS54bWxQSwECLQAUAAYACAAAACEAWvQsW78AAAAVAQAA&#10;CwAAAAAAAAAAAAAAAAAfAQAAX3JlbHMvLnJlbHNQSwECLQAUAAYACAAAACEAsmAAG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0" o:spid="_x0000_s1055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KWCxQAAANwAAAAPAAAAZHJzL2Rvd25yZXYueG1sRI9Ba8JA&#10;EIXvQv/DMoXedJNapaSuIi2KeBBNBa9DdposZmdDdmviv3cFwePjzfvevNmit7W4UOuNYwXpKAFB&#10;XDhtuFRw/F0NP0H4gKyxdkwKruRhMX8ZzDDTruMDXfJQighhn6GCKoQmk9IXFVn0I9cQR+/PtRZD&#10;lG0pdYtdhNtavifJVFo0HBsqbOi7ouKc/9v4xuScb80uXV839uOUpMvux6z3Sr299ssvEIH68Dx+&#10;pDdawXiSwn1MJICc3wAAAP//AwBQSwECLQAUAAYACAAAACEA2+H2y+4AAACFAQAAEwAAAAAAAAAA&#10;AAAAAAAAAAAAW0NvbnRlbnRfVHlwZXNdLnhtbFBLAQItABQABgAIAAAAIQBa9CxbvwAAABUBAAAL&#10;AAAAAAAAAAAAAAAAAB8BAABfcmVscy8ucmVsc1BLAQItABQABgAIAAAAIQDdLKWC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1" o:spid="_x0000_s1056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jv1xQAAANwAAAAPAAAAZHJzL2Rvd25yZXYueG1sRI9Ba8JA&#10;EIXvBf/DMoXe6ia2SomuIkpFPBSNBa9DdposZmdDdjXx37uC0OPjzfvevNmit7W4UuuNYwXpMAFB&#10;XDhtuFTwe/x+/wLhA7LG2jEpuJGHxXzwMsNMu44PdM1DKSKEfYYKqhCaTEpfVGTRD11DHL0/11oM&#10;Ubal1C12EW5rOUqSibRoODZU2NCqouKcX2x8Y3zOd+Yn3dy29vOUpMtubTZ7pd5e++UURKA+/B8/&#10;01ut4GM8gseYSAA5vwMAAP//AwBQSwECLQAUAAYACAAAACEA2+H2y+4AAACFAQAAEwAAAAAAAAAA&#10;AAAAAAAAAAAAW0NvbnRlbnRfVHlwZXNdLnhtbFBLAQItABQABgAIAAAAIQBa9CxbvwAAABUBAAAL&#10;AAAAAAAAAAAAAAAAAB8BAABfcmVscy8ucmVsc1BLAQItABQABgAIAAAAIQAt/jv1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057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p5uxQAAANwAAAAPAAAAZHJzL2Rvd25yZXYueG1sRI9Pa8JA&#10;EMXvBb/DMgVvdRP/UaKriFIRD0VjweuQnSaL2dmQ3Zr47d1CocfHm/d785br3tbiTq03jhWkowQE&#10;ceG04VLB1+Xj7R2ED8gaa8ek4EEe1qvByxIz7To+0z0PpYgQ9hkqqEJoMil9UZFFP3INcfS+XWsx&#10;RNmWUrfYRbit5ThJ5tKi4dhQYUPbiopb/mPjG7NbfjSf6f5xsNNrkm66ndmflBq+9psFiEB9+D/+&#10;Sx+0gslsAr9jIgHk6gkAAP//AwBQSwECLQAUAAYACAAAACEA2+H2y+4AAACFAQAAEwAAAAAAAAAA&#10;AAAAAAAAAAAAW0NvbnRlbnRfVHlwZXNdLnhtbFBLAQItABQABgAIAAAAIQBa9CxbvwAAABUBAAAL&#10;AAAAAAAAAAAAAAAAAB8BAABfcmVscy8ucmVsc1BLAQItABQABgAIAAAAIQBCsp5u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058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wYaxQAAANwAAAAPAAAAZHJzL2Rvd25yZXYueG1sRI9Pa8JA&#10;EMXvBb/DMgVvdRP/UaKriFIRD0VjweuQnSaL2dmQ3Zr47d1CocfHm/d785br3tbiTq03jhWkowQE&#10;ceG04VLB1+Xj7R2ED8gaa8ek4EEe1qvByxIz7To+0z0PpYgQ9hkqqEJoMil9UZFFP3INcfS+XWsx&#10;RNmWUrfYRbit5ThJ5tKi4dhQYUPbiopb/mPjG7NbfjSf6f5xsNNrkm66ndmflBq+9psFiEB9+D/+&#10;Sx+0gslsCr9jIgHk6gkAAP//AwBQSwECLQAUAAYACAAAACEA2+H2y+4AAACFAQAAEwAAAAAAAAAA&#10;AAAAAAAAAAAAW0NvbnRlbnRfVHlwZXNdLnhtbFBLAQItABQABgAIAAAAIQBa9CxbvwAAABUBAAAL&#10;AAAAAAAAAAAAAAAAAB8BAABfcmVscy8ucmVsc1BLAQItABQABgAIAAAAIQDNWwYa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4" o:spid="_x0000_s1059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6OBxQAAANwAAAAPAAAAZHJzL2Rvd25yZXYueG1sRI9Ba8JA&#10;EIXvhf6HZQredBNrpKSuIpaKeBBNC70O2WmymJ0N2a2J/94VhB4fb9735i1Wg23EhTpvHCtIJwkI&#10;4tJpw5WC76/P8RsIH5A1No5JwZU8rJbPTwvMtev5RJciVCJC2OeooA6hzaX0ZU0W/cS1xNH7dZ3F&#10;EGVXSd1hH+G2kdMkmUuLhmNDjS1tairPxZ+Nb2TnYm8O6fa6s7OfJF33H2Z7VGr0MqzfQQQawv/x&#10;I73TCl6zDO5jIgHk8gYAAP//AwBQSwECLQAUAAYACAAAACEA2+H2y+4AAACFAQAAEwAAAAAAAAAA&#10;AAAAAAAAAAAAW0NvbnRlbnRfVHlwZXNdLnhtbFBLAQItABQABgAIAAAAIQBa9CxbvwAAABUBAAAL&#10;AAAAAAAAAAAAAAAAAB8BAABfcmVscy8ucmVsc1BLAQItABQABgAIAAAAIQCiF6OB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5" o:spid="_x0000_s1060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T32xgAAANwAAAAPAAAAZHJzL2Rvd25yZXYueG1sRI9Pa8JA&#10;EMXvhX6HZQre6ib1DyV1Fako4qFoKngdstNkMTsbsquJ394VhB4fb97vzZsteluLK7XeOFaQDhMQ&#10;xIXThksFx9/1+ycIH5A11o5JwY08LOavLzPMtOv4QNc8lCJC2GeooAqhyaT0RUUW/dA1xNH7c63F&#10;EGVbSt1iF+G2lh9JMpUWDceGChv6rqg45xcb35ic8535STe3rR2fknTZrcxmr9TgrV9+gQjUh//j&#10;Z3qrFYwmU3iMiQSQ8zsAAAD//wMAUEsBAi0AFAAGAAgAAAAhANvh9svuAAAAhQEAABMAAAAAAAAA&#10;AAAAAAAAAAAAAFtDb250ZW50X1R5cGVzXS54bWxQSwECLQAUAAYACAAAACEAWvQsW78AAAAVAQAA&#10;CwAAAAAAAAAAAAAAAAAfAQAAX3JlbHMvLnJlbHNQSwECLQAUAAYACAAAACEAUsU99s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6" o:spid="_x0000_s1061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ZhtxgAAANwAAAAPAAAAZHJzL2Rvd25yZXYueG1sRI9Ba8JA&#10;EIXvBf/DMoXezCa2tpK6iigV8SA2FXodstNkMTsbslsT/31XEHp8vHnfmzdfDrYRF+q8cawgS1IQ&#10;xKXThisFp6+P8QyED8gaG8ek4EoelovRwxxz7Xr+pEsRKhEh7HNUUIfQ5lL6siaLPnEtcfR+XGcx&#10;RNlVUnfYR7ht5CRNX6VFw7GhxpbWNZXn4tfGN6bnYm8O2fa6sy/fabbqN2Z7VOrpcVi9gwg0hP/j&#10;e3qnFTxP3+A2JhJALv4AAAD//wMAUEsBAi0AFAAGAAgAAAAhANvh9svuAAAAhQEAABMAAAAAAAAA&#10;AAAAAAAAAAAAAFtDb250ZW50X1R5cGVzXS54bWxQSwECLQAUAAYACAAAACEAWvQsW78AAAAVAQAA&#10;CwAAAAAAAAAAAAAAAAAfAQAAX3JlbHMvLnJlbHNQSwECLQAUAAYACAAAACEAPYmYb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7" o:spid="_x0000_s1062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gwfxgAAANwAAAAPAAAAZHJzL2Rvd25yZXYueG1sRI9Na8Mw&#10;DIbvg/0Ho0Fvq5N+jJHVLWVlpeww2mywq4i1xDSWQ+w16b+vDoMdxav30aPVZvStulAfXWAD+TQD&#10;RVwF67g28PX59vgMKiZki21gMnClCJv1/d0KCxsGPtGlTLUSCMcCDTQpdYXWsWrIY5yGjliyn9B7&#10;TDL2tbY9DgL3rZ5l2ZP26FguNNjRa0PVufz1orE8l+/uI99fD37xneXbYef2R2MmD+P2BVSiMf0v&#10;/7UP1sB8KbbyjBBAr28AAAD//wMAUEsBAi0AFAAGAAgAAAAhANvh9svuAAAAhQEAABMAAAAAAAAA&#10;AAAAAAAAAAAAAFtDb250ZW50X1R5cGVzXS54bWxQSwECLQAUAAYACAAAACEAWvQsW78AAAAVAQAA&#10;CwAAAAAAAAAAAAAAAAAfAQAAX3JlbHMvLnJlbHNQSwECLQAUAAYACAAAACEATBYMH8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8" o:spid="_x0000_s1063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qmExgAAANwAAAAPAAAAZHJzL2Rvd25yZXYueG1sRI9Ba8JA&#10;EIXvBf/DMoXezCa2lpq6iigV8SA2FXodstNkMTsbslsT/31XEHp8vHnfmzdfDrYRF+q8cawgS1IQ&#10;xKXThisFp6+P8RsIH5A1No5JwZU8LBejhznm2vX8SZciVCJC2OeooA6hzaX0ZU0WfeJa4uj9uM5i&#10;iLKrpO6wj3DbyEmavkqLhmNDjS2tayrPxa+Nb0zPxd4csu11Z1++02zVb8z2qNTT47B6BxFoCP/H&#10;9/ROK3iezuA2JhJALv4AAAD//wMAUEsBAi0AFAAGAAgAAAAhANvh9svuAAAAhQEAABMAAAAAAAAA&#10;AAAAAAAAAAAAAFtDb250ZW50X1R5cGVzXS54bWxQSwECLQAUAAYACAAAACEAWvQsW78AAAAVAQAA&#10;CwAAAAAAAAAAAAAAAAAfAQAAX3JlbHMvLnJlbHNQSwECLQAUAAYACAAAACEAI1qphM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9" o:spid="_x0000_s1064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MqkxgAAANwAAAAPAAAAZHJzL2Rvd25yZXYueG1sRI/BasJA&#10;EIbvhb7DMgVvdZPWSkldRSoV8VA0LfQ6ZKfJYnY2ZFcT3945FHoc/vm/+WaxGn2rLtRHF9hAPs1A&#10;EVfBOq4NfH99PL6CignZYhuYDFwpwmp5f7fAwoaBj3QpU60EwrFAA01KXaF1rBryGKehI5bsN/Qe&#10;k4x9rW2Pg8B9q5+ybK49OpYLDXb03lB1Ks9eNF5O5d595tvrzs9+snw9bNz2YMzkYVy/gUo0pv/l&#10;v/bOGniei748IwTQyxsAAAD//wMAUEsBAi0AFAAGAAgAAAAhANvh9svuAAAAhQEAABMAAAAAAAAA&#10;AAAAAAAAAAAAAFtDb250ZW50X1R5cGVzXS54bWxQSwECLQAUAAYACAAAACEAWvQsW78AAAAVAQAA&#10;CwAAAAAAAAAAAAAAAAAfAQAAX3JlbHMvLnJlbHNQSwECLQAUAAYACAAAACEAfAzKpM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20" o:spid="_x0000_s1065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G8/xgAAANwAAAAPAAAAZHJzL2Rvd25yZXYueG1sRI9Ba8JA&#10;EIXvhf6HZQre6iZqpURXCZWK9FA0FrwO2WmymJ0N2W0S/71bKPT4ePO+N2+9HW0jeuq8cawgnSYg&#10;iEunDVcKvs7vz68gfEDW2DgmBTfysN08Pqwx027gE/VFqESEsM9QQR1Cm0npy5os+qlriaP37TqL&#10;IcqukrrDIcJtI2dJspQWDceGGlt6q6m8Fj82vvFyLT7MZ7q/HezikqT5sDP7o1KTpzFfgQg0hv/j&#10;v/RBK5gvU/gdEwkgN3cAAAD//wMAUEsBAi0AFAAGAAgAAAAhANvh9svuAAAAhQEAABMAAAAAAAAA&#10;AAAAAAAAAAAAAFtDb250ZW50X1R5cGVzXS54bWxQSwECLQAUAAYACAAAACEAWvQsW78AAAAVAQAA&#10;CwAAAAAAAAAAAAAAAAAfAQAAX3JlbHMvLnJlbHNQSwECLQAUAAYACAAAACEAE0BvP8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21" o:spid="_x0000_s1066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vFIxQAAANwAAAAPAAAAZHJzL2Rvd25yZXYueG1sRI9Pa8JA&#10;EMXvhX6HZQredBP/UVJXkRZFPBRNBa9DdposZmdDdjXx27tCocfHm/d78xar3tbiRq03jhWkowQE&#10;ceG04VLB6WczfAfhA7LG2jEpuJOH1fL1ZYGZdh0f6ZaHUkQI+wwVVCE0mZS+qMiiH7mGOHq/rrUY&#10;omxLqVvsItzWcpwkc2nRcGyosKHPiopLfrXxjdkl35vvdHvf2ek5Sdfdl9kelBq89esPEIH68H/8&#10;l95pBZP5GJ5jIgHk8gEAAP//AwBQSwECLQAUAAYACAAAACEA2+H2y+4AAACFAQAAEwAAAAAAAAAA&#10;AAAAAAAAAAAAW0NvbnRlbnRfVHlwZXNdLnhtbFBLAQItABQABgAIAAAAIQBa9CxbvwAAABUBAAAL&#10;AAAAAAAAAAAAAAAAAB8BAABfcmVscy8ucmVsc1BLAQItABQABgAIAAAAIQDjkvFIxQAAANwAAAAP&#10;AAAAAAAAAAAAAAAAAAcCAABkcnMvZG93bnJldi54bWxQSwUGAAAAAAMAAwC3AAAA+QIAAAAA&#10;" adj="2700" strokecolor="white" strokeweight="1pt">
                      <v:stroke opacity="62194f" joinstyle="miter"/>
                    </v:shape>
                  </v:group>
                </v:group>
                <v:group id="그룹 4" o:spid="_x0000_s1067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Y9q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ZJrA75lwBOTyDQAA//8DAFBLAQItABQABgAIAAAAIQDb4fbL7gAAAIUBAAATAAAAAAAAAAAA&#10;AAAAAAAAAABbQ29udGVudF9UeXBlc10ueG1sUEsBAi0AFAAGAAgAAAAhAFr0LFu/AAAAFQEAAAsA&#10;AAAAAAAAAAAAAAAAHwEAAF9yZWxzLy5yZWxzUEsBAi0AFAAGAAgAAAAhAMsNj2rEAAAA3A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그림 2" o:spid="_x0000_s1068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AgbxQAAANwAAAAPAAAAZHJzL2Rvd25yZXYueG1sRI9Bi8Iw&#10;FITvC/6H8AQvi6a6UrQaRYWFxYusevH2aJ5ttXmpTdSuv94Iwh6HmfmGmc4bU4ob1a6wrKDfi0AQ&#10;p1YXnCnY7767IxDOI2ssLZOCP3Iwn7U+pphoe+dfum19JgKEXYIKcu+rREqX5mTQ9WxFHLyjrQ36&#10;IOtM6hrvAW5KOYiiWBosOCzkWNEqp/S8vRoFo09z2ezG6/M+exyWxxPy8OJYqU67WUxAeGr8f/jd&#10;/tEKvuIhvM6EIyBnTwAAAP//AwBQSwECLQAUAAYACAAAACEA2+H2y+4AAACFAQAAEwAAAAAAAAAA&#10;AAAAAAAAAAAAW0NvbnRlbnRfVHlwZXNdLnhtbFBLAQItABQABgAIAAAAIQBa9CxbvwAAABUBAAAL&#10;AAAAAAAAAAAAAAAAAB8BAABfcmVscy8ucmVsc1BLAQItABQABgAIAAAAIQBahAgbxQAAANwAAAAP&#10;AAAAAAAAAAAAAAAAAAcCAABkcnMvZG93bnJldi54bWxQSwUGAAAAAAMAAwC3AAAA+QIAAAAA&#10;">
                    <v:imagedata r:id="rId9" o:title="SGPlot 프로시저" croptop="46994f" cropbottom="4938f" cropleft="760f" cropright="845f"/>
                  </v:shape>
                  <v:shape id="그림 3" o:spid="_x0000_s1069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GBtxgAAANwAAAAPAAAAZHJzL2Rvd25yZXYueG1sRI9Pa8JA&#10;FMTvhX6H5Qleim5qUTS6CaViKV7EPwePj+wzCWbfht3VxH76bqHQ4zAzv2FWeW8acSfna8sKXscJ&#10;COLC6ppLBafjZjQH4QOyxsYyKXiQhzx7flphqm3He7ofQikihH2KCqoQ2lRKX1Rk0I9tSxy9i3UG&#10;Q5SulNphF+GmkZMkmUmDNceFClv6qKi4Hm5GAX/T9hyuO/nipuXncbEuui3NlRoO+vcliEB9+A//&#10;tb+0grfZFH7PxCMgsx8AAAD//wMAUEsBAi0AFAAGAAgAAAAhANvh9svuAAAAhQEAABMAAAAAAAAA&#10;AAAAAAAAAAAAAFtDb250ZW50X1R5cGVzXS54bWxQSwECLQAUAAYACAAAACEAWvQsW78AAAAVAQAA&#10;CwAAAAAAAAAAAAAAAAAfAQAAX3JlbHMvLnJlbHNQSwECLQAUAAYACAAAACEAWphgbcYAAADcAAAA&#10;DwAAAAAAAAAAAAAAAAAHAgAAZHJzL2Rvd25yZXYueG1sUEsFBgAAAAADAAMAtwAAAPoCAAAAAA==&#10;">
                    <v:imagedata r:id="rId9" o:title="SGPlot 프로시저" croptop="54259f" cropbottom="4939f" cropleft="4672f" cropright="57847f"/>
                  </v:shape>
                </v:group>
                <v:group id="_x0000_s1070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izy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aZLA60w4AnL1BwAA//8DAFBLAQItABQABgAIAAAAIQDb4fbL7gAAAIUBAAATAAAAAAAAAAAA&#10;AAAAAAAAAABbQ29udGVudF9UeXBlc10ueG1sUEsBAi0AFAAGAAgAAAAhAFr0LFu/AAAAFQEAAAsA&#10;AAAAAAAAAAAAAAAAHwEAAF9yZWxzLy5yZWxzUEsBAi0AFAAGAAgAAAAhANt6LPLEAAAA3AAAAA8A&#10;AAAAAAAAAAAAAAAABwIAAGRycy9kb3ducmV2LnhtbFBLBQYAAAAAAwADALcAAAD4AgAAAAA=&#10;">
                  <v:shape id="그림 2" o:spid="_x0000_s1071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uEbwwAAANwAAAAPAAAAZHJzL2Rvd25yZXYueG1sRI9BawIx&#10;FITvgv8hPKE3zdrCKqtRSrVQ8KQreH1unpvQzcuySXX33zdCocdhZr5h1tveNeJOXbCeFcxnGQji&#10;ymvLtYJz+TldgggRWWPjmRQMFGC7GY/WWGj/4CPdT7EWCcKhQAUmxraQMlSGHIaZb4mTd/Odw5hk&#10;V0vd4SPBXSNfsyyXDi2nBYMtfRiqvk8/ToE9DLyvj7s8XnelvQwLszdzo9TLpH9fgYjUx//wX/tL&#10;K3jLF/A8k46A3PwCAAD//wMAUEsBAi0AFAAGAAgAAAAhANvh9svuAAAAhQEAABMAAAAAAAAAAAAA&#10;AAAAAAAAAFtDb250ZW50X1R5cGVzXS54bWxQSwECLQAUAAYACAAAACEAWvQsW78AAAAVAQAACwAA&#10;AAAAAAAAAAAAAAAfAQAAX3JlbHMvLnJlbHNQSwECLQAUAAYACAAAACEAd1LhG8MAAADcAAAADwAA&#10;AAAAAAAAAAAAAAAHAgAAZHJzL2Rvd25yZXYueG1sUEsFBgAAAAADAAMAtwAAAPcCAAAAAA==&#10;">
                    <v:imagedata r:id="rId9" o:title="SGPlot 프로시저" croptop="62153f" cropbottom="2069f" cropleft="37979f" cropright="21299f"/>
                  </v:shape>
                  <v:shape id="Text Box 44" o:spid="_x0000_s1072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klowgAAANwAAAAPAAAAZHJzL2Rvd25yZXYueG1sRE/LagIx&#10;FN0X/IdwhW5KzahlKlOjSK3grvj4gMvkOo9OboYkHaNfbxaFLg/nvVxH04mBnG8sK5hOMhDEpdUN&#10;VwrOp93rAoQPyBo7y6TgRh7Wq9HTEgttr3yg4RgqkULYF6igDqEvpPRlTQb9xPbEibtYZzAk6Cqp&#10;HV5TuOnkLMtyabDh1FBjT581lT/HX6Nga+7t19619+H97cW2+WURv2Op1PM4bj5ABIrhX/zn3msF&#10;8zytTWfSEZCrBwAAAP//AwBQSwECLQAUAAYACAAAACEA2+H2y+4AAACFAQAAEwAAAAAAAAAAAAAA&#10;AAAAAAAAW0NvbnRlbnRfVHlwZXNdLnhtbFBLAQItABQABgAIAAAAIQBa9CxbvwAAABUBAAALAAAA&#10;AAAAAAAAAAAAAB8BAABfcmVscy8ucmVsc1BLAQItABQABgAIAAAAIQDA/klowgAAANwAAAAPAAAA&#10;AAAAAAAAAAAAAAcCAABkcnMvZG93bnJldi54bWxQSwUGAAAAAAMAAwC3AAAA9gIAAAAA&#10;" stroked="f" strokeweight=".5pt">
                    <v:textbox inset="1mm">
                      <w:txbxContent>
                        <w:p w:rsidR="00902FC4" w:rsidRDefault="00DA5FD0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902FC4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073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uzzxQAAANwAAAAPAAAAZHJzL2Rvd25yZXYueG1sRI/dagIx&#10;FITvC32HcAq9KZrtD6uuRinagndS6wMcNsf9cXOyJHGNPn1TKPRymJlvmMUqmk4M5HxjWcHzOANB&#10;XFrdcKXg8P05moLwAVljZ5kUXMnDanl/t8BC2wt/0bAPlUgQ9gUqqEPoCyl9WZNBP7Y9cfKO1hkM&#10;SbpKaoeXBDedfMmyXBpsOC3U2NO6pvK0PxsFG3NrP7auvQ2Ttyfb5sdp3MVSqceH+D4HESiG//Bf&#10;e6sVvOYz+D2TjoBc/gAAAP//AwBQSwECLQAUAAYACAAAACEA2+H2y+4AAACFAQAAEwAAAAAAAAAA&#10;AAAAAAAAAAAAW0NvbnRlbnRfVHlwZXNdLnhtbFBLAQItABQABgAIAAAAIQBa9CxbvwAAABUBAAAL&#10;AAAAAAAAAAAAAAAAAB8BAABfcmVscy8ucmVsc1BLAQItABQABgAIAAAAIQCvsuzzxQAAANwAAAAP&#10;AAAAAAAAAAAAAAAAAAcCAABkcnMvZG93bnJldi54bWxQSwUGAAAAAAMAAwC3AAAA+QIAAAAA&#10;" stroked="f" strokeweight=".5pt">
                    <v:textbox inset="1mm">
                      <w:txbxContent>
                        <w:p w:rsidR="00902FC4" w:rsidRDefault="00902FC4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074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Dt5vgAAANwAAAAPAAAAZHJzL2Rvd25yZXYueG1sRE/LisIw&#10;FN0P+A/hCrMbU0fwUY0iAzKztYpur8m1LTY3NYna+XuzEFweznux6mwj7uRD7VjBcJCBINbO1Fwq&#10;2O82X1MQISIbbByTgn8KsFr2PhaYG/fgLd2LWIoUwiFHBVWMbS5l0BVZDAPXEifu7LzFmKAvpfH4&#10;SOG2kd9ZNpYWa04NFbb0U5G+FDerYGZ+11fNx/Ok9IeRKdxJh9or9dnv1nMQkbr4Fr/cf0bBaJLm&#10;pzPpCMjlEwAA//8DAFBLAQItABQABgAIAAAAIQDb4fbL7gAAAIUBAAATAAAAAAAAAAAAAAAAAAAA&#10;AABbQ29udGVudF9UeXBlc10ueG1sUEsBAi0AFAAGAAgAAAAhAFr0LFu/AAAAFQEAAAsAAAAAAAAA&#10;AAAAAAAAHwEAAF9yZWxzLy5yZWxzUEsBAi0AFAAGAAgAAAAhAKdsO3m+AAAA3AAAAA8AAAAAAAAA&#10;AAAAAAAABwIAAGRycy9kb3ducmV2LnhtbFBLBQYAAAAAAwADALcAAADyAgAAAAA=&#10;">
                    <v:imagedata r:id="rId9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Pr="008F1A36">
        <w:rPr>
          <w:noProof/>
          <w:color w:val="auto"/>
        </w:rPr>
        <w:drawing>
          <wp:inline distT="0" distB="0" distL="0" distR="0">
            <wp:extent cx="3636645" cy="1842770"/>
            <wp:effectExtent l="0" t="0" r="1905" b="5080"/>
            <wp:docPr id="6" name="그림 6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0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0" t="6841" r="1289" b="24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184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FC4" w:rsidRPr="008F1A36" w:rsidRDefault="00902FC4" w:rsidP="00902FC4">
      <w:pPr>
        <w:jc w:val="center"/>
        <w:rPr>
          <w:rFonts w:ascii="Times New Roman"/>
          <w:b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b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b/>
          <w:szCs w:val="20"/>
        </w:rPr>
      </w:pPr>
    </w:p>
    <w:p w:rsidR="00902FC4" w:rsidRPr="008F1A36" w:rsidRDefault="00902FC4" w:rsidP="00902FC4">
      <w:pPr>
        <w:rPr>
          <w:rFonts w:ascii="Times New Roman"/>
          <w:b/>
          <w:szCs w:val="20"/>
        </w:rPr>
      </w:pPr>
    </w:p>
    <w:p w:rsidR="00902FC4" w:rsidRPr="00902FC4" w:rsidRDefault="00902FC4" w:rsidP="00902FC4">
      <w:pPr>
        <w:rPr>
          <w:rFonts w:ascii="Times New Roman"/>
          <w:sz w:val="22"/>
          <w:szCs w:val="20"/>
        </w:rPr>
      </w:pPr>
    </w:p>
    <w:p w:rsidR="00902FC4" w:rsidRPr="008F1A36" w:rsidRDefault="00902FC4" w:rsidP="00902FC4">
      <w:pPr>
        <w:ind w:firstLineChars="1000" w:firstLine="2200"/>
        <w:rPr>
          <w:rFonts w:ascii="Times New Roman"/>
          <w:szCs w:val="20"/>
        </w:rPr>
      </w:pPr>
      <w:r w:rsidRPr="00902FC4">
        <w:rPr>
          <w:rFonts w:ascii="Times New Roman"/>
          <w:sz w:val="22"/>
          <w:szCs w:val="20"/>
        </w:rPr>
        <w:t>(B) Gastrointestinal cancer</w:t>
      </w:r>
    </w:p>
    <w:p w:rsidR="00902FC4" w:rsidRPr="008F1A36" w:rsidRDefault="00902FC4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  <w:sz w:val="22"/>
          <w:szCs w:val="22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68943</wp:posOffset>
                </wp:positionH>
                <wp:positionV relativeFrom="paragraph">
                  <wp:posOffset>34241</wp:posOffset>
                </wp:positionV>
                <wp:extent cx="1784350" cy="292100"/>
                <wp:effectExtent l="0" t="0" r="0" b="0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FC4" w:rsidRPr="001E2673" w:rsidRDefault="00902FC4" w:rsidP="00902FC4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1E267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1E267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00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7" o:spid="_x0000_s1075" type="#_x0000_t202" style="position:absolute;left:0;text-align:left;margin-left:225.9pt;margin-top:2.7pt;width:140.5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YDoDgIAAP0DAAAOAAAAZHJzL2Uyb0RvYy54bWysU9uO2yAQfa/Uf0C8N3a8SZNYIavtbreq&#10;tL1Iu/0AgnGMCgwFEjv9+g44SaP2raofEHiYM3POHNa3g9HkIH1QYBmdTkpKpBXQKLtj9NvL45sl&#10;JSFy23ANVjJ6lIHebl6/WveulhV0oBvpCYLYUPeO0S5GVxdFEJ00PEzASYvBFrzhEY9+VzSe94hu&#10;dFGV5duiB984D0KGgH8fxiDdZPy2lSJ+adsgI9GMYm8xrz6v27QWmzWvd567TolTG/wfujBcWSx6&#10;gXrgkZO9V39BGSU8BGjjRIApoG2VkJkDspmWf7B57riTmQuKE9xFpvD/YMXnw1dPVMPoTbmgxHKD&#10;Q3qRQyTvYCDpHyrUu1DjxWeHV+OAAZx0ZhvcE4jvgVi477jdyTvvoe8kb7DDacosrlJHnJBAtv0n&#10;aLAQ30fIQEPrTZIPBSGIjpM6XqaTmhGp5GI5u5ljSGCsWlXTMo+v4PU52/kQP0gwJG0Y9Tj9jM4P&#10;TyGmbnh9vpKKWXhUWmcHaEt6Rlfzap4TriJGRTSoVobRZZm+0TKJ5Hvb5OTIlR73WEDbE+tEdKQc&#10;h+0wSnwWcwvNEWXwMPoR3w9uOvA/KenRi4yGH3vuJSX6o0UpV9PZLJk3H2bzRYUHfx3ZXke4FQjF&#10;aKRk3N7HbPiR8h1K3qqsRprN2MmpZfRYFun0HpKJr8/51u9Xu/kFAAD//wMAUEsDBBQABgAIAAAA&#10;IQDY2ORb3AAAAAgBAAAPAAAAZHJzL2Rvd25yZXYueG1sTI/BTsMwEETvSPyDtZW4UTsloZDGqRCI&#10;K6iFInFz420SEa+j2G3C33d7guPTrGbeFuvJdeKEQ2g9aUjmCgRS5W1LtYbPj9fbBxAhGrKm84Qa&#10;fjHAury+Kkxu/UgbPG1jLbiEQm40NDH2uZShatCZMPc9EmcHPzgTGYda2sGMXO46uVDqXjrTEi80&#10;psfnBquf7dFp2L0dvr9S9V6/uKwf/aQkuUep9c1selqBiDjFv2O46LM6lOy090eyQXQa0ixh9agh&#10;S0FwvrxbMO+ZkxRkWcj/D5RnAAAA//8DAFBLAQItABQABgAIAAAAIQC2gziS/gAAAOEBAAATAAAA&#10;AAAAAAAAAAAAAAAAAABbQ29udGVudF9UeXBlc10ueG1sUEsBAi0AFAAGAAgAAAAhADj9If/WAAAA&#10;lAEAAAsAAAAAAAAAAAAAAAAALwEAAF9yZWxzLy5yZWxzUEsBAi0AFAAGAAgAAAAhAPk9gOgOAgAA&#10;/QMAAA4AAAAAAAAAAAAAAAAALgIAAGRycy9lMm9Eb2MueG1sUEsBAi0AFAAGAAgAAAAhANjY5Fvc&#10;AAAACAEAAA8AAAAAAAAAAAAAAAAAaAQAAGRycy9kb3ducmV2LnhtbFBLBQYAAAAABAAEAPMAAABx&#10;BQAAAAA=&#10;" filled="f" stroked="f">
                <v:textbox>
                  <w:txbxContent>
                    <w:p w:rsidR="00902FC4" w:rsidRPr="001E2673" w:rsidRDefault="00902FC4" w:rsidP="00902FC4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1E267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1E267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>0.00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>89</w:t>
                      </w:r>
                    </w:p>
                  </w:txbxContent>
                </v:textbox>
              </v:shape>
            </w:pict>
          </mc:Fallback>
        </mc:AlternateContent>
      </w:r>
      <w:r w:rsidRPr="008F1A36">
        <w:rPr>
          <w:noProof/>
          <w:color w:val="auto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59229</wp:posOffset>
                </wp:positionH>
                <wp:positionV relativeFrom="paragraph">
                  <wp:posOffset>1696085</wp:posOffset>
                </wp:positionV>
                <wp:extent cx="3632200" cy="882015"/>
                <wp:effectExtent l="0" t="0" r="6350" b="0"/>
                <wp:wrapNone/>
                <wp:docPr id="209" name="그룹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210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211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212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3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4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5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6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7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8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9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0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1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2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3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8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9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0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1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2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3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94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295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6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7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8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9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0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1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2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3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4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5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6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8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9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0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1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2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3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314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315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16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317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318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19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DA5FD0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902FC4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320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902FC4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21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209" o:spid="_x0000_s1076" style="position:absolute;left:0;text-align:left;margin-left:83.4pt;margin-top:133.55pt;width:286pt;height:69.45pt;z-index:251672576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9RudZgsAABuYAAAOAAAAZHJzL2Uyb0RvYy54bWzsXUuP48YRvgfIfyB4&#10;14rdfAurNWal0WKBTTzIOj+gRVISY4qkm5zRjIMAPviWa44+JAiQUw5BLkkA/yKv8x9S/eBTkr27&#10;k+FSQNvYQfPV6q7ur6qrqqvr+Wf3+0S7i2gRZ+lcR88MXYvSIAvjdDvXf/vFauLpWlGSNCRJlkZz&#10;/SEq9M9e/PIXzw/5LMLZLkvCiGpQSVrMDvlc35VlPptOi2AX7UnxLMujFB5uMronJVzS7TSk5AC1&#10;75MpNgxneshomNMsiIoC7i7FQ/0Fr3+ziYLy882miEotmevQtpL/pfzvmv2dvnhOZltK8l0cyGaQ&#10;j2jFnsQp/Ghd1ZKURLul8VFV+zigWZFtymdBtp9mm00cRLwP0Btk9Hrzima3Oe/LdnbY5jWZgLQ9&#10;On10tcGv726oFodzHRu+rqVkD4P0w7/+/e6v/9HYHaDPId/O4LVXNH+b31DRSSi+yYIvC3g87T9n&#10;11vxsrY+/CoLoUZyW2acPvcbumdVQM+1ez4MD/UwRPelFsBN0zExjK2uBfDM84AwthinYAeDyT7D&#10;pod0DZ46hsXbSGbB7lp+brtYfotMjz+dkpn4Xd5W2TbRMX5R97EiBYIKOqRwzaemBPatfpcqetjI&#10;lB1yUY8QcL+hX0MCE9uubVmCgsg0TUGlD6cDNKlDB/zUZOh0qCKACeNtG26/O2zQ5YTofNamg+s4&#10;1UxCpu9CmU3Zc/MBeFDRwKx4HMze7kgecfQWDD/13MIVTd/9/fsf/vkPDUui8rcqiBUCX1qaLXYk&#10;3UZXlGaHXURCaBSfBDCVWx+wiwLQ+bOAwz6yHFuQyzGhwBlgRWjkul5NLgzU6pKLzHJalK+ibK+x&#10;wlw/kDvWQzIjd2+KkrOGUE4YEv4OJs9mnwA7vSOJhrAtagMe2XoHiNG8U/2arA2Gqfo9VnWRJXG4&#10;ipOEX9DtepFQDaqe6yv+nxzZzmtJqh2AYKwrukaSLciooKS8yZ33inZ17or9L/qV5DsifsS3fENQ&#10;HpoiXuczqVPPPi5BnCXxHhgXUK/qMRu46zTktC5JnIgy9C9JOQMVg8fYUDFbZ+EDDCTNhKwC2QqF&#10;XUa/1rUDyKm5Xnx1S2ika8nrFCYDjKcFfSv5hSV4H20/WbefkDSAquZ6CdTgxUUphOFtTuPtDn4J&#10;8X6n2RVw7E1cCgZftUo2FkAi2joAWsw+WiQnbk1+GI8nQotp+B4HRMNkFVQUVEYKFZD3QlhXgsUS&#10;0noQqHQksAKJAslIQWL3QcJ1i85i6unkCfIsJBdfauV1YiGnVl6z8ay8nD5SnAHFiekgX6kpP6n1&#10;KLCMCCxgnOiuvdwBwWJbDmIKLjOIKZ3+pIlAgWVEYAGfQBcs3oBgcbHpS7AIu5CygB0Z1BRaRoSW&#10;2i1TqfXSKzOIWu8bnqHWYWoddiHmYub564gW8JwBfx9KvTc8GxxVfCGmZMsZZ42SLeORLbj270rZ&#10;YnIP11Bw4R5GBRclXS5FuvRd9+aQrntk2bX1WEkXJV3o2H33uO+7N4f03SPH9Eyl6P/0zhm1GBvP&#10;Yszrm8XMIf33yMPYUrqLgsul7AyDrb09VX9ITz7be853liqfy9ltmUq4jEe4+EeGsSG9+Rg2vljK&#10;Q6kU/QtR9P0ju9iQ7nxsOp4tl2Jqm5jaJsbDpMa6Qd8/sokN6czHsPWF7XhRW186YSgqnGWk4Sz+&#10;kUlsSGc+dk1w5gu0KMGiBMtHCpYmilYEzp6OofXrcBQZTvzkIbTSk+izDSudTV2dcFjPY9u/+PNe&#10;+Chqvhx3CKnfD2IY0lDYjiAF8VvRUoX8tEN+ZEQqsyYSFULKzgj4dCGkfj+QYUg7YTuCtMVfFFoU&#10;WsYZIOf3IxmGtBOeleDqYILWOQdKqozgYAK/760d0kLYiiNVQuXMTiC1BBuR96nvqx3SRtgKJVX6&#10;igLL2LfN8T1rnRiGIU2ErVBSBRYFlvGDpe+phaP7hgv4acWSmsjtmx2V0qKUllGdpmYafWctGjLe&#10;pxVLqmSLki3jly19Zy0aNNynFUyqhIuCy/jhUjt8ZTApGjTcpxVMquCi4DJ+uPSd+GhIL347mFTB&#10;RcFl/HDpe/FFUoChjipoBZMquCi4jB8uffckGtKP3w4mVXBRcBk/XPoOSjSkO78dTKosYwouo4dL&#10;kx+pUvWHdOi3o0kVXBRcxg+XIyflkC79djip2i2m4DJ+uPS9lHCq53A+fZAodUipki4KLuOHS99N&#10;Cad6DgiXVkypki4KLo+ASzuutF2uE8qKcNMml6YJLhN5BpSMMZUulKdLWNtknkVVVtoqlqvJOws5&#10;A08GmNZ3r09lurVtnmsQoHsmP2keBzP4J9MAQ+koP+nPp0uGr8pbCtkjRcrl/XvVsSf0y9t8AhmL&#10;c1LG6ziJyweefRl2N7FGpXc3ccBSA7OL9vDULi42PH/7XgPBHkZFACkn3766SbJS+++fvn33l+9+&#10;/ON3P/75G0ayqgJRHeT/jAOeZ7jJg1rkkNOZpalsbh2lRu3WMmWXnSaukzivsoSwsiQGNKuXVvkE&#10;PUXK5mUW3O6jtBQ5qGmUAF2ytNjFeaFrdBbt11E41+nrUKTThCki86OyycLzQv8ee1eG4eOXk4Vt&#10;LCaW4V5PrnzLnbjGtWsZlocWaPEHtn0MWbPbIgIykGSZx7KtcPeotSeTQMt02SK9NE9TLdKZ8rkI&#10;Ew0axCdc1US4xUjCz8GjwW+A2Cx1NkIOxGYB3V3kskS8QCqE2Qlsa7hlmzI/c1HSqAx27NsN5Gll&#10;H4vZXD/gY9GQn43Me6WtPXlmQSdP9An0NOljZbpaCg3iG/J4glnRtHaG2TRjswLui8SsBAIo5A2Z&#10;qpWT62gkfcO/9q49a2Jh5xpGcrmcXK0W1sRZwZ7QpblcLJaoGsldHIZRymp9/EDyMTp7+tq5pLhT&#10;NqGaZlSDzyprJqePsGW8xP5k5XjuxFpZ9gSSJ3sTA/kvfZZ021quul16E6fR47vEsvX6Nrb5KJ0/&#10;0oSn1q1mcOe1D0zAW5OCNb8hhcAFH2g+Y9kchadsusI/waagIPsLpSMsnuAcvcT18NWAnLj2nkpO&#10;DGtGxYkvkRO7CAPbBU7sYZedJgOc2POwA+4+wYq5mw8yWD4ZK2bp5OWJSzIMkTNMxjuCexALLmwt&#10;AXYdwMGY2DFkOjIA1P2G7hmTqRiu4skN61Y8uZUU/SN58ntqDHV4u9QYpOPi6TQG02enCbJjYn1A&#10;aQcrEOolkWK5tW7w+WajAY46K57mOBquYldfYd9jWBMLGYGvhgrVevyy5FS9bUFpDEfrzIvSGGzX&#10;t2Heg6DyLc+EYQVBBecwsakLgspENnewP6Wg8rHBQrIE9DxoTBd7ts3Pb2ZyyoYkZ10YKTG1Wkm+&#10;0lpeKzH1eDHFNiweisrkAFdHqsNJNf6Q0VDo8KyU0yyIiiJOt293JI9AW5L7IG+oFocMXvV+li/Y&#10;wuxldq9Z/e3FWnkP95kphSuSec/QcmRV6Wy1ZBfvpbkj7JiOhKGUcdVS0bEQX0nypeKxKPtgDLZm&#10;KvCVEwcMCUHZeS1JWeffU8//hEoxd0nxcWpWjb1ODqkUV8MvJl55v77n866eYussfIC5SDPg/8CC&#10;7yIKhV1Gv9a1AyX5XC++uiXMDJm8TgEBJrBieK3kF5YwpFJ+4SM4OBxERvsJSQOoaq6XF5KqwGyy&#10;En5qNJoeJIoWMrEHRtuzYBua1NvYsX6PFIgdlCkwNo6h/7+F6gwY62PuLgWMoKlcln+jSZ8otRXw&#10;dyir2iVa1SzbhNSXXFuxDRsWTyBeLNPH4F9k2gq2eOTvU2orgim7NrSkq6gwVlwZ1CzTEAltlT3t&#10;rnW2xNG6Tikqj1dUGksSeD6YC/6wBa8gTLwtLOB2cbAkJWlf87dmEc52WRJG9MX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r3r04eEAAAALAQAADwAAAGRycy9kb3ducmV2Lnht&#10;bEyPwU7DMBBE70j8g7VI3KidFtIqxKmqCjhVSLRIiJsbb5Oo8TqK3ST9e5YTHGdnNPM2X0+uFQP2&#10;ofGkIZkpEEiltw1VGj4Prw8rECEasqb1hBquGGBd3N7kJrN+pA8c9rESXEIhMxrqGLtMylDW6EyY&#10;+Q6JvZPvnYks+0ra3oxc7lo5VyqVzjTEC7XpcFtjed5fnIa30YybRfIy7M6n7fX78PT+tUtQ6/u7&#10;afMMIuIU/8Lwi8/oUDDT0V/IBtGyTlNGjxrm6TIBwYnlYsWXo4ZHlSqQRS7//1D8AAAA//8DAFBL&#10;AwQKAAAAAAAAACEAxC0RCeYPAADmDwAAFAAAAGRycy9tZWRpYS9pbWFnZTEucG5niVBORw0KGgoA&#10;AAANSUhEUgAAAoAAAAHgCAMAAAACDyzWAAAACXBIWXMAAA7DAAAOwwHHb6hkAAABhlBMVEUAAAAN&#10;DQ0JCQkWFhYPDw8UFBQFBQUaGhoHBwcYGBgREREDAwMcHBwLCwseHh42NjYpKSk4ODgrKysnJycl&#10;JSUiIiIgICAxMTE6OjotLS0vLy8zMzM8PDw+Pj5YWFhLS0tVVVVERERcXFxPT09HR0dRUVFeXl5A&#10;QEBCQkJTU1NaWlpNTU1JSUlEVpRzc3N3d3d1dXVpaWl8fHxmZmZ+fn5tbW1iYmJxcXFgYGB6enpk&#10;ZGRra2tvb2+Li4uGhoaXl5ePj4+CgoKVlZWenp6IiIiZmZmTk5ORkZGAgICNjY2EhIScnJyYnqGf&#10;pKeiOi6kpKSxsbGoqKi5ubm1tbWtra2vr6+mpqa7u7u+vr63t7ekqq2ytriioqKlq6yqqqqzs7Og&#10;oKDR0dHZ2dnT09PV1dXIyMjd3d3b29vCwsLAwMDX19fKysrExMTPz8/LztDMzMzGxsbMz9D9/f37&#10;+/vi4uLu7u7o6Ojm5ubx8fH5+fn19fXz8/Ps7Ozk5OT39/fq6urg4OD///+8XTdAAAAOBklEQVR4&#10;2u3dC38TZaLA4ZcWYkvpwgoKgoIUuenKVaW4Bys3F5QDKrtedj0XBREVxJNwKyDs+83PJC00TZM2&#10;eZvMNM3z/5EwzXTSZubpzOQySfheKrDwfZQKC0ABKAAlAAWgBKAAlAAUgBKAAlACUAAq61T4qPZ/&#10;CDMnAZhn5RAO1QZ2hpmTAMyzK+HzMAUggEWVbXXDmiYAf9g1FMLH2UDl8HAIb97NvvPU7uyie/NG&#10;xmu7Q5i4X72eIxvDkZkRRx8AqDa7Hk7HM+HHBQBvhLWV+FPYFOPh8EW8vyfciOvCW5WHtb3EuZE3&#10;QqhMHwtfxrg7HC9XOU/H6fcGdj0KYMe9n63SHoXdCwDO3R0Jb2VnVzOFoZQN/D3MG/lBbY1YHRNe&#10;mpnsZnmA5yaAnTYd/vwcVAPAl+u+q/zz3vDzzEX/CPNGhs1xVmXYUh26d/iVEM4AqDabCrVGHrcG&#10;eHffuhB2tgD46sz0w88BZj05O7gP5gDYabNWQlhkExyezG6C5wDOjdxaPT/3Yg0Y9mdnnwOo9vox&#10;nK/9/1X4ugHgL2G4HP+oPTg9Gsu/7gzf1AGcG3kjbCtXPgknngM8Hm7FB9aAarOw/vnAm43PhNw+&#10;MBTC6ewexdebQ9g0VX20Zld28bdh3sjawzC7q3N9BuDj99eHcPQegBKAAlACUABKAApACUABKAEo&#10;ACUABaCUM8DywReDb5cm6sf885LUbv9KBTjy4pVHUwcre8/XjbnkL1ltdykVYHwBcP+tePMAgCoK&#10;4FA5VtYAqKIAlmZPAKoQgHNrwN9m9itjvJz1rpmrXAA23we8XEOYZR6rtwCr94LPNr3KjGB890Vm&#10;troJcLh69lr1bKI02eoqa+vBy7VBENVVgO1d5ZzCWYeRQ+UMcJ7D519hqJwB1ilcsF22IADMB2CD&#10;xNkvMAQwb4ALFWIIYN4A6xRiCGBBAOcY1n1p5xDAfAHGBavCeocgAth7gPMYznMYKQQwL4D1DmMT&#10;hRwCmAfAFwgbGbqXAmBeAOsZxuYMSQSw1wAXUVgn0aIEsJcA5xQ2H2V9CGDvAb5AuAREixXAnreI&#10;Q+tCAHNrSYYcApgXw6ajMAQwV4WL3lXmEMB8HLYYRyGA+SGkEMCVrhBDAHNRuPg9FAoAzAniIgox&#10;BDAnhYs9bAgEgLlBbKkQQwCLVIghgDkrbCoRQwDzl9iCIScAFsnQyhDA3BkuvBhDAAtHiCGAOSPE&#10;EMCVzZAhAPNj6NEaAAt32OxyDAHM0+Cix4ZCBWAuCB2hDGDxCluPhhDAnBC2ZmhVCGDxDG2RAVwp&#10;DHkDMCeGizybDB2AeUlsdjmFAOZpcNEDoTgEMAeErUdiCGAuBBd/yHCgFQKYn8NFRw+qQgBzFLjE&#10;cycDuUkGsBiGNskAFi9xsdGDohDAQgm2t0lezQ4BXAEKl/qe1WwQwJVhcCmFq3ZVCOCKUjh4O4YA&#10;9h3E1bUyBHAFQ1xs/GpBCODKNrjqH7cGcOUjXOJb+lshgH1hcPUqBLCfFLbzggYAAey9w9XzRDKA&#10;/QsxrgaFAPY3wr5/CzkAV5HFfmQI4GpjGFszBFA5Keyf99MEcDUz7IOPnQBwAByuZIUADgrDFaoQ&#10;wEFSGFeeQgAHDGGTiwtFCODAGWx6eWEGARxAgivpAycAHGSHTS7PGyGAg47wcrEIAaSwqcO8tscA&#10;qrXDHAwCqEaHCwz20iGAamKwuUMAlbPD3iMEUEsgnOew6wgBVFsOYwPCbjkEUO0abLYyXLZCANUx&#10;xNiocBkOAVQKwoaL0gkCqDSDCwkmKQRQqQQXPlyYoBBAdQNio0IAlT/DFIQAqpsKYwPCJRkCqN4Z&#10;jEu/oAZAdd/g/A3yoitCANVLiEsiBFA9VzgLsSlCAJUnxAV3TABUERBfBKCKaXZVCKAKRQigCg1A&#10;ASgAARSAAhBAASgAARSAAhBAASgAARSAAhBAASgAARSAAhBAASgAARSAAhBAASgAJQAFoASgAJQA&#10;FIASgAJQAlAACkAABaAABFAACkAABaAABFAACkAABaAABFAACkAAlRfAsdlKAKoIgMu/SqkLADcA&#10;qGIAnimFsbFwAEAVA3D82p3t8atRAFUMwBArpeo/AFUIwLU/xHU/Tg8BqGIAfjEU/z5eOgegigG4&#10;3KuUAFT/Ahx75w8AVRzAR1f+NPy3pwCqIIBZDz8efRlAFQbw3oXhTQCqGICPz2wY/sQmWEUBLL3p&#10;TogKBLjcq5SWAbAUvSBVBQJcpLdLE7NDD7aV9pYBVK4Apw5W9p6fGTx4LJ68AKB6ArDVMyH7b8Wb&#10;sy9THZmOlS0AqicAWz0TMlSOlTWzRsvzXzAIoLoHMLZ4JqQ0e8raeDEeAVA9A9j0mZC6NeCdV8dP&#10;zQz+dqmWuaquAWz1TEjdPmDWL/tbXaW0LICtngmp3gs+OzM4fK08+SmA6gnAsXKLCSdKk9n5a9np&#10;yujIvqcAqicAd15c3lVKywLoqTgVCnC5VykBqP4FWNsCB5tgFQSw1uQxAFUgwIq35lCRAH8fAVDF&#10;AKztAw59BqCKAbjcq5QAVN8CnAyP4/YwXAZQRQDce6ESJz6In2wFUEUALFViHL/vLXpVEMCxSnwy&#10;FKO36FUxAF+9Up48Hh9/eAhAFQHw6bqxP8fDa06mX6W0DIDLv0oJQAEoASgAJQAFoASgABSAAApA&#10;AQigABSAAApAAQigABSAAApAAQigABSAAApAAQigABSAAApAAQigABSAAApAASgBKAAlAAWgBKAA&#10;lAAUgBKAAlAAAigABSCAAlAAAigABSCAAlAAAigABSCAAlAAAigABSCAAlAAAigABSCAAlAASgAK&#10;QAlAASgBKAAlAAWgBKAAFIAACkABCKAAFIAACkABCKAAFIAACkABCKAAFIAACkABCKAAFIAACkAB&#10;CKAAFIAACkABKAEoACUABaAEoACUABSAEoACUAACKAAFIIACUAACKAAFIIACUAACKAAFIIACUAAC&#10;KAAFIIACUAACKAAFIIACUACaqwJQAEoACkAJQAEoASgAJQAFoASgABSAAApAAQigABSAAApAAQig&#10;ABSAC3u7NDE79NOO0tbvAVSuAKcOVvaenxnc8Vmc2gygcgW4/1a8eWBmsJSdRgBUrgCHyrGyZmZw&#10;4/k4dQxA5QqwNHvK+jWEse9qQ79dqmWuqucA69aA27N9wDWtrlLqCcC6fcCxaB9QeQOs3gs+OzO4&#10;O9sHfL1u1H9ektrtvxIBxonSZHb+WnZ6PDG26ZdFWCf+NZhs8CbrzjMh5rbJADQZgCYzGYAmG0iA&#10;/2cykyVM1jWAUkoACkABKAEoAKV+BDh3uEhHlQ8m/c7bSxvvdj7ZT1vnH8jSfhsTpvkuhLAuYbqv&#10;t4zsutfxVOPZTxtNmCU70mbJg22lveW0Zd0opTsA6w4X6aiRkPLTNn0Xp97ofLJtU3FqU8rP+znl&#10;tzz+30lz8tnGG+VTUylTfnWz82kaj+1pt4PH4skLSct6gZTuAKx7qWBnJQFcH+e/GrHN1s2eOq3y&#10;Vcpvufd20pw8/GXiIrh/IWGiUtqcjCPTsbIlaVkvkNIdgHUvls4BYNadl1KmKp9LWEvEjx+m/JZb&#10;/lJ6/UHnk712bmjz9SS5TxImajy2p93GsuVdSlrWC6R0B2Dd4SK5APz9pYsJU30RNiTc2HtHkn7L&#10;TXcrH76ZMCcPly8m7F7EZydS5uPcsT0dwr0Yj6QBXCClL9eAF8Onab/n1a0Jq5bbqX8mj4YS1i2V&#10;WE75U76YtMVvPLan3e68On6q4+l6uQbMdx/w8813UiZbG5N2eIZC2j3MGJ8mAFw/HacTJotvJS23&#10;sbRZUu2X/UnLukf7gHWHi+QA8PV/J/2SO6bmH8jS299y9Fb5RMImePJkPJnw2NSTnUk3rPHYnnYb&#10;vlae7HgjFJpK6dLjgDOHiyTckpSJRqrrpM4n+2FH0sOHcWbd2WlXXxk7cL/zyR5sLG1LuO/y7UdJ&#10;N6zJsT1tdWV0ZN/TtGXdKMUzISo0AAWgAJQAFIASgAJQAlAASgAKQAlAASgBKAAlAFdgG+7G+KD6&#10;0stD42vei/EfW0p/uhLj2qND5YGfNQDm0bnTMX50NMbTex4+3HMmbrgdfx2KMZzjD8Bcmn4jxi2/&#10;Z2vC+zH+sT27oPw/If3wZwDVaZ/d/P2V7L/qYSuhFK9uHjkIIIB5du7D6ptkzL4JzfA3NX0AAphb&#10;V8dvZOen358uf/ZOHH9aPh8qAAKYYzNHbJ8YGtn5LJ5dW9q4aw+AAObX/543DwAsruHXp80EAAWg&#10;BKAAlAAUgBKAAlACUABKAApAASgBWMBt7/8A7Ovb7hYAaPEBCKBbAOBALL7Gj6tPrHwQwNUE8I99&#10;a0qba5+1dvFQ9fzGX4ZGjldiPFA9tHd9F3/ego+rT2wkALiKAN5/6eKjeH3/yWzw/S+/yc5f/qRc&#10;+et/xBi6fXBH8ofaNgbgagJ49Fz1/NlojN9eLf811j6PPj4a78HR5Mkf6w3gaga47t7zr/eV46Fn&#10;Me768EaMlR4AXPBx9QACWEfiQbbZvX0qxnuH1o0eujf79i5N9wHf7bDZyRrXgJc7DMBVCXD98zXg&#10;p1VwW7L/Y7w+8U4P1oD2AQFsAvCDj6vnf6yLG6vv4Xfi5ziaiSyP9ADggo+rBxDAGO9uOPM0Xtv2&#10;6TeHq19dn4jvTT6tfLQjW8xPu/0DGz+uPrVhAFcRwHhj5/jYpr/FD36offVGOR4eH3nnbox7xqrb&#10;5NE+uAUA9jVAtwBAiw9AAN0CAHO+7V6QCqAGPAAFoACUABSAEoACUAJQAEq9BigV2P8DmMLO5f+0&#10;KkgAAAAASUVORK5CYIJQSwECLQAUAAYACAAAACEAsYJntgoBAAATAgAAEwAAAAAAAAAAAAAAAAAA&#10;AAAAW0NvbnRlbnRfVHlwZXNdLnhtbFBLAQItABQABgAIAAAAIQA4/SH/1gAAAJQBAAALAAAAAAAA&#10;AAAAAAAAADsBAABfcmVscy8ucmVsc1BLAQItABQABgAIAAAAIQAe9RudZgsAABuYAAAOAAAAAAAA&#10;AAAAAAAAADoCAABkcnMvZTJvRG9jLnhtbFBLAQItABQABgAIAAAAIQCqJg6+vAAAACEBAAAZAAAA&#10;AAAAAAAAAAAAAMwNAABkcnMvX3JlbHMvZTJvRG9jLnhtbC5yZWxzUEsBAi0AFAAGAAgAAAAhAK96&#10;9OHhAAAACwEAAA8AAAAAAAAAAAAAAAAAvw4AAGRycy9kb3ducmV2LnhtbFBLAQItAAoAAAAAAAAA&#10;IQDELREJ5g8AAOYPAAAUAAAAAAAAAAAAAAAAAM0PAABkcnMvbWVkaWEvaW1hZ2UxLnBuZ1BLBQYA&#10;AAAABgAGAHwBAADlHwAAAAA=&#10;">
                <v:group id="그룹 73" o:spid="_x0000_s1077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<v:group id="그룹 2" o:spid="_x0000_s1078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  <v:shape id="물결 22" o:spid="_x0000_s1079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vOdxQAAANwAAAAPAAAAZHJzL2Rvd25yZXYueG1sRI9PawIx&#10;FMTvBb9DeAVvNeuCf7o1igiCrYeiFrw+k9fdpZuXNUl1++1NQfA4zMxvmNmis424kA+1YwXDQQaC&#10;WDtTc6ng67B+mYIIEdlg45gU/FGAxbz3NMPCuCvv6LKPpUgQDgUqqGJsCymDrshiGLiWOHnfzluM&#10;SfpSGo/XBLeNzLNsLC3WnBYqbGlVkf7Z/1oFEz/a6k97fN81Z/MxNmb6OjlppfrP3fINRKQuPsL3&#10;9sYoyIc5/J9JR0DObwAAAP//AwBQSwECLQAUAAYACAAAACEA2+H2y+4AAACFAQAAEwAAAAAAAAAA&#10;AAAAAAAAAAAAW0NvbnRlbnRfVHlwZXNdLnhtbFBLAQItABQABgAIAAAAIQBa9CxbvwAAABUBAAAL&#10;AAAAAAAAAAAAAAAAAB8BAABfcmVscy8ucmVsc1BLAQItABQABgAIAAAAIQDahvOd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3" o:spid="_x0000_s1080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lYGxQAAANwAAAAPAAAAZHJzL2Rvd25yZXYueG1sRI9BawIx&#10;FITvgv8hPKE3zWqpa1ejSKFg66FoC70+k+fu4uZlTaJu/31TEHocZuYbZrHqbCOu5EPtWMF4lIEg&#10;1s7UXCr4+nwdzkCEiGywcUwKfijAatnvLbAw7sY7uu5jKRKEQ4EKqhjbQsqgK7IYRq4lTt7ReYsx&#10;SV9K4/GW4LaRkyybSos1p4UKW3qpSJ/2F6sg909b/WG/33bN2bxPjZk95wet1MOgW89BROrif/je&#10;3hgFk/Ej/J1JR0AufwEAAP//AwBQSwECLQAUAAYACAAAACEA2+H2y+4AAACFAQAAEwAAAAAAAAAA&#10;AAAAAAAAAAAAW0NvbnRlbnRfVHlwZXNdLnhtbFBLAQItABQABgAIAAAAIQBa9CxbvwAAABUBAAAL&#10;AAAAAAAAAAAAAAAAAB8BAABfcmVscy8ucmVsc1BLAQItABQABgAIAAAAIQC1ylYG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4" o:spid="_x0000_s1081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85yxQAAANwAAAAPAAAAZHJzL2Rvd25yZXYueG1sRI9BawIx&#10;FITvgv8hPKE3zSqta1ejSKFg66FoC70+k+fu4uZlTaJu/31TEHocZuYbZrHqbCOu5EPtWMF4lIEg&#10;1s7UXCr4+nwdzkCEiGywcUwKfijAatnvLbAw7sY7uu5jKRKEQ4EKqhjbQsqgK7IYRq4lTt7ReYsx&#10;SV9K4/GW4LaRkyybSos1p4UKW3qpSJ/2F6sg909b/WG/33bN2bxPjZk95wet1MOgW89BROrif/je&#10;3hgFk/Ej/J1JR0AufwEAAP//AwBQSwECLQAUAAYACAAAACEA2+H2y+4AAACFAQAAEwAAAAAAAAAA&#10;AAAAAAAAAAAAW0NvbnRlbnRfVHlwZXNdLnhtbFBLAQItABQABgAIAAAAIQBa9CxbvwAAABUBAAAL&#10;AAAAAAAAAAAAAAAAAB8BAABfcmVscy8ucmVsc1BLAQItABQABgAIAAAAIQA6I85y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5" o:spid="_x0000_s1082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2vpxQAAANwAAAAPAAAAZHJzL2Rvd25yZXYueG1sRI9La8Mw&#10;EITvgf4HsYXeEjkG5+FGCaUQ6OMQ8oBct9LWNrVWjqQm7r+vAoEch5n5hlmsetuKM/nQOFYwHmUg&#10;iLUzDVcKDvv1cAYiRGSDrWNS8EcBVsuHwQJL4y68pfMuViJBOJSooI6xK6UMuiaLYeQ64uR9O28x&#10;JukraTxeEty2Ms+yibTYcFqosaPXmvTP7tcqmPriU2/s8X3bnszHxJjZfPqllXp67F+eQUTq4z18&#10;a78ZBfm4gOuZdATk8h8AAP//AwBQSwECLQAUAAYACAAAACEA2+H2y+4AAACFAQAAEwAAAAAAAAAA&#10;AAAAAAAAAAAAW0NvbnRlbnRfVHlwZXNdLnhtbFBLAQItABQABgAIAAAAIQBa9CxbvwAAABUBAAAL&#10;AAAAAAAAAAAAAAAAAB8BAABfcmVscy8ucmVsc1BLAQItABQABgAIAAAAIQBVb2vp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6" o:spid="_x0000_s1083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fWexAAAANwAAAAPAAAAZHJzL2Rvd25yZXYueG1sRI9BawIx&#10;FITvBf9DeAVvNavgardGEUGw9VDUgtdn8rq7dPOyJqlu/70pCB6HmfmGmS0624gL+VA7VjAcZCCI&#10;tTM1lwq+DuuXKYgQkQ02jknBHwVYzHtPMyyMu/KOLvtYigThUKCCKsa2kDLoiiyGgWuJk/ftvMWY&#10;pC+l8XhNcNvIUZbl0mLNaaHCllYV6Z/9r1Uw8eOt/rTH911zNh+5MdPXyUkr1X/ulm8gInXxEb63&#10;N0bBaJjD/5l0BOT8BgAA//8DAFBLAQItABQABgAIAAAAIQDb4fbL7gAAAIUBAAATAAAAAAAAAAAA&#10;AAAAAAAAAABbQ29udGVudF9UeXBlc10ueG1sUEsBAi0AFAAGAAgAAAAhAFr0LFu/AAAAFQEAAAsA&#10;AAAAAAAAAAAAAAAAHwEAAF9yZWxzLy5yZWxzUEsBAi0AFAAGAAgAAAAhAKW99Z7EAAAA3A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7" o:spid="_x0000_s1084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VAFxAAAANwAAAAPAAAAZHJzL2Rvd25yZXYueG1sRI9BawIx&#10;FITvBf9DeAVvNauga7dGkYJg9VDUgtdn8rq7dPOyTVJd/70pCB6HmfmGmS0624gz+VA7VjAcZCCI&#10;tTM1lwq+DquXKYgQkQ02jknBlQIs5r2nGRbGXXhH530sRYJwKFBBFWNbSBl0RRbDwLXEyft23mJM&#10;0pfSeLwkuG3kKMsm0mLNaaHClt4r0j/7P6sg9+Ot/rTHj13zazYTY6av+Ukr1X/ulm8gInXxEb63&#10;10bBaJjD/5l0BOT8BgAA//8DAFBLAQItABQABgAIAAAAIQDb4fbL7gAAAIUBAAATAAAAAAAAAAAA&#10;AAAAAAAAAABbQ29udGVudF9UeXBlc10ueG1sUEsBAi0AFAAGAAgAAAAhAFr0LFu/AAAAFQEAAAsA&#10;AAAAAAAAAAAAAAAAHwEAAF9yZWxzLy5yZWxzUEsBAi0AFAAGAAgAAAAhAMrxUAXEAAAA3A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8" o:spid="_x0000_s1085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sR3wgAAANwAAAAPAAAAZHJzL2Rvd25yZXYueG1sRE/Pa8Iw&#10;FL4L+x/CG+ymqcK0dk1lCIPpDqITdn1L3tqy5qUmUet/vxyEHT++3+VqsJ24kA+tYwXTSQaCWDvT&#10;cq3g+Pk2zkGEiGywc0wKbhRgVT2MSiyMu/KeLodYixTCoUAFTYx9IWXQDVkME9cTJ+7HeYsxQV9L&#10;4/Gawm0nZ1k2lxZbTg0N9rRuSP8ezlbBwj9/6J392uy7k9nOjcmXi2+t1NPj8PoCItIQ/8V397tR&#10;MJumtelMOgKy+gMAAP//AwBQSwECLQAUAAYACAAAACEA2+H2y+4AAACFAQAAEwAAAAAAAAAAAAAA&#10;AAAAAAAAW0NvbnRlbnRfVHlwZXNdLnhtbFBLAQItABQABgAIAAAAIQBa9CxbvwAAABUBAAALAAAA&#10;AAAAAAAAAAAAAB8BAABfcmVscy8ucmVsc1BLAQItABQABgAIAAAAIQC7bsR3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9" o:spid="_x0000_s1086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mHsxQAAANwAAAAPAAAAZHJzL2Rvd25yZXYueG1sRI9PawIx&#10;FMTvQr9DeIXeNKtQ/2zNLqUgWD2IttDra/K6u3Tzsk1SXb+9EQSPw8z8hlmWvW3FkXxoHCsYjzIQ&#10;xNqZhisFnx+r4RxEiMgGW8ek4EwByuJhsMTcuBPv6XiIlUgQDjkqqGPscimDrsliGLmOOHk/zluM&#10;SfpKGo+nBLetnGTZVFpsOC3U2NFbTfr38G8VzPzzVu/s1/u+/TObqTHzxexbK/X02L++gIjUx3v4&#10;1l4bBZPxAq5n0hGQxQUAAP//AwBQSwECLQAUAAYACAAAACEA2+H2y+4AAACFAQAAEwAAAAAAAAAA&#10;AAAAAAAAAAAAW0NvbnRlbnRfVHlwZXNdLnhtbFBLAQItABQABgAIAAAAIQBa9CxbvwAAABUBAAAL&#10;AAAAAAAAAAAAAAAAAB8BAABfcmVscy8ucmVsc1BLAQItABQABgAIAAAAIQDUImHs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0" o:spid="_x0000_s1087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ALMwgAAANwAAAAPAAAAZHJzL2Rvd25yZXYueG1sRE9ba8Iw&#10;FH4X9h/CGfim6QreqmkZA0G3h6Eb+HpMztqy5qRLonb/fnkY+Pjx3TfVYDtxJR9axwqephkIYu1M&#10;y7WCz4/tZAkiRGSDnWNS8EsBqvJhtMHCuBsf6HqMtUghHApU0MTYF1IG3ZDFMHU9ceK+nLcYE/S1&#10;NB5vKdx2Ms+yubTYcmposKeXhvT38WIVLPzsTb/b0/7Q/ZjXuTHL1eKslRo/Ds9rEJGGeBf/u3dG&#10;QZ6n+elMOgKy/AMAAP//AwBQSwECLQAUAAYACAAAACEA2+H2y+4AAACFAQAAEwAAAAAAAAAAAAAA&#10;AAAAAAAAW0NvbnRlbnRfVHlwZXNdLnhtbFBLAQItABQABgAIAAAAIQBa9CxbvwAAABUBAAALAAAA&#10;AAAAAAAAAAAAAB8BAABfcmVscy8ucmVsc1BLAQItABQABgAIAAAAIQCLdALM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1" o:spid="_x0000_s1088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KdXxQAAANwAAAAPAAAAZHJzL2Rvd25yZXYueG1sRI9PawIx&#10;FMTvBb9DeAVvNeuCf7o1igiCrYeiFrw+k9fdpZuXNUl1++1NQfA4zMxvmNmis424kA+1YwXDQQaC&#10;WDtTc6ng67B+mYIIEdlg45gU/FGAxbz3NMPCuCvv6LKPpUgQDgUqqGJsCymDrshiGLiWOHnfzluM&#10;SfpSGo/XBLeNzLNsLC3WnBYqbGlVkf7Z/1oFEz/a6k97fN81Z/MxNmb6OjlppfrP3fINRKQuPsL3&#10;9sYoyPMh/J9JR0DObwAAAP//AwBQSwECLQAUAAYACAAAACEA2+H2y+4AAACFAQAAEwAAAAAAAAAA&#10;AAAAAAAAAAAAW0NvbnRlbnRfVHlwZXNdLnhtbFBLAQItABQABgAIAAAAIQBa9CxbvwAAABUBAAAL&#10;AAAAAAAAAAAAAAAAAB8BAABfcmVscy8ucmVsc1BLAQItABQABgAIAAAAIQDkOKdX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2" o:spid="_x0000_s1089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jkgxQAAANwAAAAPAAAAZHJzL2Rvd25yZXYueG1sRI9PawIx&#10;FMTvBb9DeEJvNetC/bM1ihQKbT0UV8Hra/LcXdy8bJNUt9/eFASPw8z8hlmsetuKM/nQOFYwHmUg&#10;iLUzDVcK9ru3pxmIEJENto5JwR8FWC0HDwssjLvwls5lrESCcChQQR1jV0gZdE0Ww8h1xMk7Om8x&#10;JukraTxeEty2Ms+yibTYcFqosaPXmvSp/LUKpv55o7/s4WPb/pjPiTGz+fRbK/U47NcvICL18R6+&#10;td+NgjzP4f9MOgJyeQUAAP//AwBQSwECLQAUAAYACAAAACEA2+H2y+4AAACFAQAAEwAAAAAAAAAA&#10;AAAAAAAAAAAAW0NvbnRlbnRfVHlwZXNdLnhtbFBLAQItABQABgAIAAAAIQBa9CxbvwAAABUBAAAL&#10;AAAAAAAAAAAAAAAAAB8BAABfcmVscy8ucmVsc1BLAQItABQABgAIAAAAIQAU6jkg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3" o:spid="_x0000_s1090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py7xQAAANwAAAAPAAAAZHJzL2Rvd25yZXYueG1sRI9bawIx&#10;FITfC/6HcIS+1axb6mVrFBGEXh5ELfT1mJzuLm5O1iTV7b83QsHHYWa+YWaLzjbiTD7UjhUMBxkI&#10;Yu1MzaWCr/36aQIiRGSDjWNS8EcBFvPewwwL4y68pfMuliJBOBSooIqxLaQMuiKLYeBa4uT9OG8x&#10;JulLaTxeEtw2Ms+ykbRYc1qosKVVRfq4+7UKxv7lU2/s9/u2OZmPkTGT6figlXrsd8tXEJG6eA//&#10;t9+Mgjx/htuZdATk/AoAAP//AwBQSwECLQAUAAYACAAAACEA2+H2y+4AAACFAQAAEwAAAAAAAAAA&#10;AAAAAAAAAAAAW0NvbnRlbnRfVHlwZXNdLnhtbFBLAQItABQABgAIAAAAIQBa9CxbvwAAABUBAAAL&#10;AAAAAAAAAAAAAAAAAB8BAABfcmVscy8ucmVsc1BLAQItABQABgAIAAAAIQB7ppy7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4" o:spid="_x0000_s1091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FHwwgAAANwAAAAPAAAAZHJzL2Rvd25yZXYueG1sRE/LagIx&#10;FN0L/YdwC+40U0GdTo1SBMHHQrSFbm+T25mhk5sxiTr+vVkILg/nPVt0thEX8qF2rOBtmIEg1s7U&#10;XCr4/loNchAhIhtsHJOCGwVYzF96MyyMu/KBLsdYihTCoUAFVYxtIWXQFVkMQ9cSJ+7PeYsxQV9K&#10;4/Gawm0jR1k2kRZrTg0VtrSsSP8fz1bB1I93em9/NofmZLYTY/L36a9Wqv/afX6AiNTFp/jhXhsF&#10;ozytTWfSEZDzOwAAAP//AwBQSwECLQAUAAYACAAAACEA2+H2y+4AAACFAQAAEwAAAAAAAAAAAAAA&#10;AAAAAAAAW0NvbnRlbnRfVHlwZXNdLnhtbFBLAQItABQABgAIAAAAIQBa9CxbvwAAABUBAAALAAAA&#10;AAAAAAAAAAAAAB8BAABfcmVscy8ucmVsc1BLAQItABQABgAIAAAAIQBTZFHw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5" o:spid="_x0000_s1092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PRrxAAAANwAAAAPAAAAZHJzL2Rvd25yZXYueG1sRI9BawIx&#10;FITvhf6H8ITealahuq5GKQXB2oOohV6fyXN3cfOyTVJd/30jCB6HmfmGmS0624gz+VA7VjDoZyCI&#10;tTM1lwq+98vXHESIyAYbx6TgSgEW8+enGRbGXXhL510sRYJwKFBBFWNbSBl0RRZD37XEyTs6bzEm&#10;6UtpPF4S3DZymGUjabHmtFBhSx8V6dPuzyoY+7cvvbE/n9vm16xHxuST8UEr9dLr3qcgInXxEb63&#10;V0bBMJ/A7Uw6AnL+DwAA//8DAFBLAQItABQABgAIAAAAIQDb4fbL7gAAAIUBAAATAAAAAAAAAAAA&#10;AAAAAAAAAABbQ29udGVudF9UeXBlc10ueG1sUEsBAi0AFAAGAAgAAAAhAFr0LFu/AAAAFQEAAAsA&#10;AAAAAAAAAAAAAAAAHwEAAF9yZWxzLy5yZWxzUEsBAi0AFAAGAAgAAAAhADwo9GvEAAAA3A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6" o:spid="_x0000_s1093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8srwQAAANwAAAAPAAAAZHJzL2Rvd25yZXYueG1sRE/LagIx&#10;FN0L/YdwC+40U8HXaJRSKFS7EB/g9ppcZwYnN9Mk6vj3zUJweTjv+bK1tbiRD5VjBR/9DASxdqbi&#10;QsFh/92bgAgR2WDtmBQ8KMBy8daZY27cnbd028VCpBAOOSooY2xyKYMuyWLou4Y4cWfnLcYEfSGN&#10;x3sKt7UcZNlIWqw4NZTY0FdJ+rK7WgVjP/zVG3tcbes/sx4ZM5mOT1qp7nv7OQMRqY0v8dP9YxQM&#10;pml+OpOOgFz8AwAA//8DAFBLAQItABQABgAIAAAAIQDb4fbL7gAAAIUBAAATAAAAAAAAAAAAAAAA&#10;AAAAAABbQ29udGVudF9UeXBlc10ueG1sUEsBAi0AFAAGAAgAAAAhAFr0LFu/AAAAFQEAAAsAAAAA&#10;AAAAAAAAAAAAHwEAAF9yZWxzLy5yZWxzUEsBAi0AFAAGAAgAAAAhACjLyyvBAAAA3A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37" o:spid="_x0000_s1094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26wxQAAANwAAAAPAAAAZHJzL2Rvd25yZXYueG1sRI9PawIx&#10;FMTvQr9DeIXeNKtQ/2zNLqUgWD2IttDra/K6u3Tzsk1SXb+9EQSPw8z8hlmWvW3FkXxoHCsYjzIQ&#10;xNqZhisFnx+r4RxEiMgGW8ek4EwByuJhsMTcuBPv6XiIlUgQDjkqqGPscimDrsliGLmOOHk/zluM&#10;SfpKGo+nBLetnGTZVFpsOC3U2NFbTfr38G8VzPzzVu/s1/u+/TObqTHzxexbK/X02L++gIjUx3v4&#10;1l4bBZPFGK5n0hGQxQUAAP//AwBQSwECLQAUAAYACAAAACEA2+H2y+4AAACFAQAAEwAAAAAAAAAA&#10;AAAAAAAAAAAAW0NvbnRlbnRfVHlwZXNdLnhtbFBLAQItABQABgAIAAAAIQBa9CxbvwAAABUBAAAL&#10;AAAAAAAAAAAAAAAAAB8BAABfcmVscy8ucmVsc1BLAQItABQABgAIAAAAIQBHh26w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8" o:spid="_x0000_s1095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fDHxQAAANwAAAAPAAAAZHJzL2Rvd25yZXYueG1sRI9PawIx&#10;FMTvhX6H8ARvNeuC/1ajFEGw7aGohV6fyXN3cfOyJqluv31TEDwOM/MbZrHqbCOu5EPtWMFwkIEg&#10;1s7UXCr4OmxepiBCRDbYOCYFvxRgtXx+WmBh3I13dN3HUiQIhwIVVDG2hZRBV2QxDFxLnLyT8xZj&#10;kr6UxuMtwW0j8ywbS4s1p4UKW1pXpM/7H6tg4kcf+tN+v+2ai3kfGzOdTY5aqX6ve52DiNTFR/je&#10;3hoF+SyH/zPpCMjlHwAAAP//AwBQSwECLQAUAAYACAAAACEA2+H2y+4AAACFAQAAEwAAAAAAAAAA&#10;AAAAAAAAAAAAW0NvbnRlbnRfVHlwZXNdLnhtbFBLAQItABQABgAIAAAAIQBa9CxbvwAAABUBAAAL&#10;AAAAAAAAAAAAAAAAAB8BAABfcmVscy8ucmVsc1BLAQItABQABgAIAAAAIQC3VfDH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9" o:spid="_x0000_s1096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VVcxQAAANwAAAAPAAAAZHJzL2Rvd25yZXYueG1sRI9bawIx&#10;FITfC/6HcATfalbF29YoUihU+yBeoK+nyenu4uZkTVJd/31TKPg4zMw3zGLV2lpcyYfKsYJBPwNB&#10;rJ2puFBwOr49z0CEiGywdkwK7hRgtew8LTA37sZ7uh5iIRKEQ44KyhibXMqgS7IY+q4hTt638xZj&#10;kr6QxuMtwW0th1k2kRYrTgslNvRakj4ffqyCqR9/6J393Ozri9lOjJnNp19aqV63Xb+AiNTGR/i/&#10;/W4UDOcj+DuTjoBc/gIAAP//AwBQSwECLQAUAAYACAAAACEA2+H2y+4AAACFAQAAEwAAAAAAAAAA&#10;AAAAAAAAAAAAW0NvbnRlbnRfVHlwZXNdLnhtbFBLAQItABQABgAIAAAAIQBa9CxbvwAAABUBAAAL&#10;AAAAAAAAAAAAAAAAAB8BAABfcmVscy8ucmVsc1BLAQItABQABgAIAAAAIQDYGVVcxQAAANwAAAAP&#10;AAAAAAAAAAAAAAAAAAcCAABkcnMvZG93bnJldi54bWxQSwUGAAAAAAMAAwC3AAAA+QIAAAAA&#10;" adj="2700" strokecolor="#7f7f7f" strokeweight="1pt">
                      <v:stroke opacity="62194f" joinstyle="miter"/>
                    </v:shape>
                  </v:group>
                  <v:group id="그룹 3" o:spid="_x0000_s1097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Gik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w+heeZcATk+g8AAP//AwBQSwECLQAUAAYACAAAACEA2+H2y+4AAACFAQAAEwAAAAAAAAAA&#10;AAAAAAAAAAAAW0NvbnRlbnRfVHlwZXNdLnhtbFBLAQItABQABgAIAAAAIQBa9CxbvwAAABUBAAAL&#10;AAAAAAAAAAAAAAAAAB8BAABfcmVscy8ucmVsc1BLAQItABQABgAIAAAAIQAH0GikxQAAANwAAAAP&#10;AAAAAAAAAAAAAAAAAAcCAABkcnMvZG93bnJldi54bWxQSwUGAAAAAAMAAwC3AAAA+QIAAAAA&#10;">
                    <v:shape id="물결 4" o:spid="_x0000_s1098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xaGxQAAANwAAAAPAAAAZHJzL2Rvd25yZXYueG1sRI9Ba8JA&#10;EIXvBf/DMoXedBOpYqOriFIRD0VjweuQnSaL2dmQXU38912h0OPjzfvevMWqt7W4U+uNYwXpKAFB&#10;XDhtuFTwff4czkD4gKyxdkwKHuRhtRy8LDDTruMT3fNQighhn6GCKoQmk9IXFVn0I9cQR+/HtRZD&#10;lG0pdYtdhNtajpNkKi0ajg0VNrSpqLjmNxvfmFzzg/lKd4+9fb8k6brbmt1RqbfXfj0HEagP/8d/&#10;6b1WMP6YwHNMJIBc/gIAAP//AwBQSwECLQAUAAYACAAAACEA2+H2y+4AAACFAQAAEwAAAAAAAAAA&#10;AAAAAAAAAAAAW0NvbnRlbnRfVHlwZXNdLnhtbFBLAQItABQABgAIAAAAIQBa9CxbvwAAABUBAAAL&#10;AAAAAAAAAAAAAAAAAB8BAABfcmVscy8ucmVsc1BLAQItABQABgAIAAAAIQAvTxaG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099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YjxxQAAANwAAAAPAAAAZHJzL2Rvd25yZXYueG1sRI9Ba8JA&#10;EIXvBf/DMoXe6ibSio2uIkpFPBSNBa9DdposZmdDdjXx37uC0OPjzfvevNmit7W4UuuNYwXpMAFB&#10;XDhtuFTwe/x+n4DwAVlj7ZgU3MjDYj54mWGmXccHuuahFBHCPkMFVQhNJqUvKrLoh64hjt6fay2G&#10;KNtS6ha7CLe1HCXJWFo0HBsqbGhVUXHOLza+8XnOd+Yn3dy29uOUpMtubTZ7pd5e++UURKA+/B8/&#10;01utYPQ1hseYSAA5vwMAAP//AwBQSwECLQAUAAYACAAAACEA2+H2y+4AAACFAQAAEwAAAAAAAAAA&#10;AAAAAAAAAAAAW0NvbnRlbnRfVHlwZXNdLnhtbFBLAQItABQABgAIAAAAIQBa9CxbvwAAABUBAAAL&#10;AAAAAAAAAAAAAAAAAB8BAABfcmVscy8ucmVsc1BLAQItABQABgAIAAAAIQDfnYjx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6" o:spid="_x0000_s1100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S1qxgAAANwAAAAPAAAAZHJzL2Rvd25yZXYueG1sRI9Pa8JA&#10;EMXvgt9hmUJvZhOxf4yuIkpFeihtKngdstNkMTsbslsTv323IHh8vHm/N2+5HmwjLtR541hBlqQg&#10;iEunDVcKjt9vk1cQPiBrbByTgit5WK/GoyXm2vX8RZciVCJC2OeooA6hzaX0ZU0WfeJa4uj9uM5i&#10;iLKrpO6wj3DbyGmaPkuLhmNDjS1tayrPxa+Nbzydi3fzke2vBzs7pdmm35n9p1KPD8NmASLQEO7H&#10;t/RBK5jOX+B/TCSAXP0BAAD//wMAUEsBAi0AFAAGAAgAAAAhANvh9svuAAAAhQEAABMAAAAAAAAA&#10;AAAAAAAAAAAAAFtDb250ZW50X1R5cGVzXS54bWxQSwECLQAUAAYACAAAACEAWvQsW78AAAAVAQAA&#10;CwAAAAAAAAAAAAAAAAAfAQAAX3JlbHMvLnJlbHNQSwECLQAUAAYACAAAACEAsNEtas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7" o:spid="_x0000_s1101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rkYxgAAANwAAAAPAAAAZHJzL2Rvd25yZXYueG1sRI/BasJA&#10;EIbvhb7DMgVvdRPR0qauIi2KeCiaFnodstNkMTsbslsT3945FHoc/vm/+Wa5Hn2rLtRHF9hAPs1A&#10;EVfBOq4NfH1uH59BxYRssQ1MBq4UYb26v1tiYcPAJ7qUqVYC4ViggSalrtA6Vg15jNPQEUv2E3qP&#10;Sca+1rbHQeC+1bMse9IeHcuFBjt6a6g6l79eNBbn8uA+8t117+ffWb4Z3t3uaMzkYdy8gko0pv/l&#10;v/beGpi9iK08IwTQqxsAAAD//wMAUEsBAi0AFAAGAAgAAAAhANvh9svuAAAAhQEAABMAAAAAAAAA&#10;AAAAAAAAAAAAAFtDb250ZW50X1R5cGVzXS54bWxQSwECLQAUAAYACAAAACEAWvQsW78AAAAVAQAA&#10;CwAAAAAAAAAAAAAAAAAfAQAAX3JlbHMvLnJlbHNQSwECLQAUAAYACAAAACEAwU65GM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8" o:spid="_x0000_s1102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hyDxQAAANwAAAAPAAAAZHJzL2Rvd25yZXYueG1sRI9Ba8JA&#10;EIXvhf6HZQredBNRqdFVpEURD0XTQq9DdkwWs7Mhu5r4712h0OPjzfvevOW6t7W4UeuNYwXpKAFB&#10;XDhtuFTw870dvoPwAVlj7ZgU3MnDevX6ssRMu45PdMtDKSKEfYYKqhCaTEpfVGTRj1xDHL2zay2G&#10;KNtS6ha7CLe1HCfJTFo0HBsqbOijouKSX218Y3rJD+Yr3d33dvKbpJvu0+yOSg3e+s0CRKA+/B//&#10;pfdawXg+h+eYSAC5egAAAP//AwBQSwECLQAUAAYACAAAACEA2+H2y+4AAACFAQAAEwAAAAAAAAAA&#10;AAAAAAAAAAAAW0NvbnRlbnRfVHlwZXNdLnhtbFBLAQItABQABgAIAAAAIQBa9CxbvwAAABUBAAAL&#10;AAAAAAAAAAAAAAAAAB8BAABfcmVscy8ucmVsc1BLAQItABQABgAIAAAAIQCuAhyD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9" o:spid="_x0000_s1103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y8ExQAAANwAAAAPAAAAZHJzL2Rvd25yZXYueG1sRI/BSsNA&#10;EIbvgu+wjODN7qZqkdhtKRVL8SBtFLwO2TFZmp0N2bVJ3945CB6Hf/5vvlmup9CpMw3JR7ZQzAwo&#10;4jo6z42Fz4/XuydQKSM77CKThQslWK+ur5ZYujjykc5VbpRAOJVooc25L7VOdUsB0yz2xJJ9xyFg&#10;lnFotBtwFHjo9NyYhQ7oWS602NO2pfpU/QTReDxVb/692F324eHLFJvxxe8O1t7eTJtnUJmm/L/8&#10;1947C/dG9OUZIYBe/QIAAP//AwBQSwECLQAUAAYACAAAACEA2+H2y+4AAACFAQAAEwAAAAAAAAAA&#10;AAAAAAAAAAAAW0NvbnRlbnRfVHlwZXNdLnhtbFBLAQItABQABgAIAAAAIQBa9CxbvwAAABUBAAAL&#10;AAAAAAAAAAAAAAAAAB8BAABfcmVscy8ucmVsc1BLAQItABQABgAIAAAAIQCh0y8E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0" o:spid="_x0000_s1104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4qfxQAAANwAAAAPAAAAZHJzL2Rvd25yZXYueG1sRI9BawIx&#10;EIXvBf9DmII3TVZrKVujiFIRD0W3hV6HzXQ3uJksm9Rd/30jFHp8vHnfm7dcD64RV+qC9awhmyoQ&#10;xKU3lisNnx9vkxcQISIbbDyThhsFWK9GD0vMje/5TNciViJBOOSooY6xzaUMZU0Ow9S3xMn79p3D&#10;mGRXSdNhn+CukTOlnqVDy6mhxpa2NZWX4selNxaX4mjfs/3t4J6+VLbpd3Z/0nr8OGxeQUQa4v/x&#10;X/pgNMxVBvcxiQBy9QsAAP//AwBQSwECLQAUAAYACAAAACEA2+H2y+4AAACFAQAAEwAAAAAAAAAA&#10;AAAAAAAAAAAAW0NvbnRlbnRfVHlwZXNdLnhtbFBLAQItABQABgAIAAAAIQBa9CxbvwAAABUBAAAL&#10;AAAAAAAAAAAAAAAAAB8BAABfcmVscy8ucmVsc1BLAQItABQABgAIAAAAIQDOn4qf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1" o:spid="_x0000_s1105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RToxQAAANwAAAAPAAAAZHJzL2Rvd25yZXYueG1sRI9BawIx&#10;EIXvhf6HMIXeNFlbi6xGkZaKeCh2FbwOm3E3uJksm9Rd/30jFHp8vHnfm7dYDa4RV+qC9awhGysQ&#10;xKU3lisNx8PnaAYiRGSDjWfScKMAq+XjwwJz43v+pmsRK5EgHHLUUMfY5lKGsiaHYexb4uSdfecw&#10;JtlV0nTYJ7hr5ESpN+nQcmqosaX3mspL8ePSG9NLsbNf2ea2da8nla37D7vZa/38NKznICIN8f/4&#10;L701Gl7UBO5jEgHk8hcAAP//AwBQSwECLQAUAAYACAAAACEA2+H2y+4AAACFAQAAEwAAAAAAAAAA&#10;AAAAAAAAAAAAW0NvbnRlbnRfVHlwZXNdLnhtbFBLAQItABQABgAIAAAAIQBa9CxbvwAAABUBAAAL&#10;AAAAAAAAAAAAAAAAAB8BAABfcmVscy8ucmVsc1BLAQItABQABgAIAAAAIQA+TRTo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106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bFzxQAAANwAAAAPAAAAZHJzL2Rvd25yZXYueG1sRI9BawIx&#10;EIXvhf6HMIXeNNlai6xGkZaKeCh2FbwOm3E3uJksm9Rd/30jFHp8vHnfm7dYDa4RV+qC9awhGysQ&#10;xKU3lisNx8PnaAYiRGSDjWfScKMAq+XjwwJz43v+pmsRK5EgHHLUUMfY5lKGsiaHYexb4uSdfecw&#10;JtlV0nTYJ7hr5ItSb9Kh5dRQY0vvNZWX4selN6aXYme/ss1t615PKlv3H3az1/r5aVjPQUQa4v/x&#10;X3prNEzUBO5jEgHk8hcAAP//AwBQSwECLQAUAAYACAAAACEA2+H2y+4AAACFAQAAEwAAAAAAAAAA&#10;AAAAAAAAAAAAW0NvbnRlbnRfVHlwZXNdLnhtbFBLAQItABQABgAIAAAAIQBa9CxbvwAAABUBAAAL&#10;AAAAAAAAAAAAAAAAAB8BAABfcmVscy8ucmVsc1BLAQItABQABgAIAAAAIQBRAbFz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107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CkHxQAAANwAAAAPAAAAZHJzL2Rvd25yZXYueG1sRI9BawIx&#10;EIXvhf6HMIXeNNlWi6xGkZaKeCh2FbwOm3E3uJksm9Rd/30jFHp8vHnfm7dYDa4RV+qC9awhGysQ&#10;xKU3lisNx8PnaAYiRGSDjWfScKMAq+XjwwJz43v+pmsRK5EgHHLUUMfY5lKGsiaHYexb4uSdfecw&#10;JtlV0nTYJ7hr5ItSb9Kh5dRQY0vvNZWX4selN6aXYme/ss1t6yYnla37D7vZa/38NKznICIN8f/4&#10;L701Gl7VBO5jEgHk8hcAAP//AwBQSwECLQAUAAYACAAAACEA2+H2y+4AAACFAQAAEwAAAAAAAAAA&#10;AAAAAAAAAAAAW0NvbnRlbnRfVHlwZXNdLnhtbFBLAQItABQABgAIAAAAIQBa9CxbvwAAABUBAAAL&#10;AAAAAAAAAAAAAAAAAB8BAABfcmVscy8ucmVsc1BLAQItABQABgAIAAAAIQDe6CkH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4" o:spid="_x0000_s1108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IycxQAAANwAAAAPAAAAZHJzL2Rvd25yZXYueG1sRI9BawIx&#10;EIXvBf9DGKG3mqxWKVujiEWRHopuBa/DZrob3EyWTequ/74pFHp8vHnfm7dcD64RN+qC9awhmygQ&#10;xKU3lisN58/d0wuIEJENNp5Jw50CrFejhyXmxvd8olsRK5EgHHLUUMfY5lKGsiaHYeJb4uR9+c5h&#10;TLKrpOmwT3DXyKlSC+nQcmqosaVtTeW1+Hbpjfm1eLcf2f5+cM8XlW36N7s/av04HjavICIN8f/4&#10;L30wGmZqDr9jEgHk6gcAAP//AwBQSwECLQAUAAYACAAAACEA2+H2y+4AAACFAQAAEwAAAAAAAAAA&#10;AAAAAAAAAAAAW0NvbnRlbnRfVHlwZXNdLnhtbFBLAQItABQABgAIAAAAIQBa9CxbvwAAABUBAAAL&#10;AAAAAAAAAAAAAAAAAB8BAABfcmVscy8ucmVsc1BLAQItABQABgAIAAAAIQCxpIyc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5" o:spid="_x0000_s1109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hLrxQAAANwAAAAPAAAAZHJzL2Rvd25yZXYueG1sRI9BawIx&#10;EIXvhf6HMEJvNVnbiqxGkUpFeii6Cl6Hzbgb3EyWTequ/74pFHp8vHnfm7dYDa4RN+qC9awhGysQ&#10;xKU3lisNp+PH8wxEiMgGG8+k4U4BVsvHhwXmxvd8oFsRK5EgHHLUUMfY5lKGsiaHYexb4uRdfOcw&#10;JtlV0nTYJ7hr5ESpqXRoOTXU2NJ7TeW1+Hbpjbdr8Wm/su19517PKlv3G7vda/00GtZzEJGG+H/8&#10;l94ZDS9qCr9jEgHk8gcAAP//AwBQSwECLQAUAAYACAAAACEA2+H2y+4AAACFAQAAEwAAAAAAAAAA&#10;AAAAAAAAAAAAW0NvbnRlbnRfVHlwZXNdLnhtbFBLAQItABQABgAIAAAAIQBa9CxbvwAAABUBAAAL&#10;AAAAAAAAAAAAAAAAAB8BAABfcmVscy8ucmVsc1BLAQItABQABgAIAAAAIQBBdhLr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6" o:spid="_x0000_s1110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SMCxQAAANwAAAAPAAAAZHJzL2Rvd25yZXYueG1sRI/BSsNA&#10;EIbvgu+wjODN7qZqkdhtKRVL8SBtFLwO2TFZmp0N2bVJ3945CB6Hf/5vvlmup9CpMw3JR7ZQzAwo&#10;4jo6z42Fz4/XuydQKSM77CKThQslWK+ur5ZYujjykc5VbpRAOJVooc25L7VOdUsB0yz2xJJ9xyFg&#10;lnFotBtwFHjo9NyYhQ7oWS602NO2pfpU/QTReDxVb/692F324eHLFJvxxe8O1t7eTJtnUJmm/L/8&#10;1947C/dGbOUZIYBe/QIAAP//AwBQSwECLQAUAAYACAAAACEA2+H2y+4AAACFAQAAEwAAAAAAAAAA&#10;AAAAAAAAAAAAW0NvbnRlbnRfVHlwZXNdLnhtbFBLAQItABQABgAIAAAAIQBa9CxbvwAAABUBAAAL&#10;AAAAAAAAAAAAAAAAAB8BAABfcmVscy8ucmVsc1BLAQItABQABgAIAAAAIQBfpSMC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7" o:spid="_x0000_s1111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YaZxgAAANwAAAAPAAAAZHJzL2Rvd25yZXYueG1sRI9BawIx&#10;EIXvhf6HMIXearK1Fd0aRSoV6UF0FbwOm+lucDNZNqm7/vumUOjx8eZ9b958ObhGXKkL1rOGbKRA&#10;EJfeWK40nI4fT1MQISIbbDyThhsFWC7u7+aYG9/zga5FrESCcMhRQx1jm0sZypochpFviZP35TuH&#10;McmukqbDPsFdI5+VmkiHllNDjS2911Reim+X3ni9FJ92l21uW/dyVtmqX9vNXuvHh2H1BiLSEP+P&#10;/9Jbo2GsZvA7JhFALn4AAAD//wMAUEsBAi0AFAAGAAgAAAAhANvh9svuAAAAhQEAABMAAAAAAAAA&#10;AAAAAAAAAAAAAFtDb250ZW50X1R5cGVzXS54bWxQSwECLQAUAAYACAAAACEAWvQsW78AAAAVAQAA&#10;CwAAAAAAAAAAAAAAAAAfAQAAX3JlbHMvLnJlbHNQSwECLQAUAAYACAAAACEAMOmGm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8" o:spid="_x0000_s1112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rnZxQAAANwAAAAPAAAAZHJzL2Rvd25yZXYueG1sRI/BasJA&#10;EIbvhb7DMoXe6ia1lpK6ilQU6UFsWuh1yE6TxexsyK4mvn3nIHgc/vm/+Wa+HH2rztRHF9hAPslA&#10;EVfBOq4N/Hxvnt5AxYRssQ1MBi4UYbm4v5tjYcPAX3QuU60EwrFAA01KXaF1rBryGCehI5bsL/Qe&#10;k4x9rW2Pg8B9q5+z7FV7dCwXGuzoo6HqWJ68aMyO5afb59vLzr/8ZvlqWLvtwZjHh3H1DirRmG7L&#10;1/bOGpjmoi/PCAH04h8AAP//AwBQSwECLQAUAAYACAAAACEA2+H2y+4AAACFAQAAEwAAAAAAAAAA&#10;AAAAAAAAAAAAW0NvbnRlbnRfVHlwZXNdLnhtbFBLAQItABQABgAIAAAAIQBa9CxbvwAAABUBAAAL&#10;AAAAAAAAAAAAAAAAAB8BAABfcmVscy8ucmVsc1BLAQItABQABgAIAAAAIQAkCrnZ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9" o:spid="_x0000_s1113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hxCxQAAANwAAAAPAAAAZHJzL2Rvd25yZXYueG1sRI9BawIx&#10;EIXvBf9DmII3zUZrKVujiFIRD0W3hV6HzXQ3uJksm9Rd/30jFHp8vHnfm7dcD64RV+qC9axBTTMQ&#10;xKU3lisNnx9vkxcQISIbbDyThhsFWK9GD0vMje/5TNciViJBOOSooY6xzaUMZU0Ow9S3xMn79p3D&#10;mGRXSdNhn+CukbMse5YOLaeGGlva1lReih+X3lhciqN9V/vbwT19ZWrT7+z+pPX4cdi8gog0xP/j&#10;v/TBaJgrBfcxiQBy9QsAAP//AwBQSwECLQAUAAYACAAAACEA2+H2y+4AAACFAQAAEwAAAAAAAAAA&#10;AAAAAAAAAAAAW0NvbnRlbnRfVHlwZXNdLnhtbFBLAQItABQABgAIAAAAIQBa9CxbvwAAABUBAAAL&#10;AAAAAAAAAAAAAAAAAB8BAABfcmVscy8ucmVsc1BLAQItABQABgAIAAAAIQBLRhxC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0" o:spid="_x0000_s1114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II1xQAAANwAAAAPAAAAZHJzL2Rvd25yZXYueG1sRI9Ba8JA&#10;EIXvQv/DMoXedBNbpaSuIi2KeBBNBa9DdposZmdDdjXx33cFwePjzfvevNmit7W4UuuNYwXpKAFB&#10;XDhtuFRw/F0NP0H4gKyxdkwKbuRhMX8ZzDDTruMDXfNQighhn6GCKoQmk9IXFVn0I9cQR+/PtRZD&#10;lG0pdYtdhNtajpNkKi0ajg0VNvRdUXHOLza+MTnnW7NL17eN/Tgl6bL7Meu9Um+v/fILRKA+PI8f&#10;6Y1W8J6O4T4mEkDO/wEAAP//AwBQSwECLQAUAAYACAAAACEA2+H2y+4AAACFAQAAEwAAAAAAAAAA&#10;AAAAAAAAAAAAW0NvbnRlbnRfVHlwZXNdLnhtbFBLAQItABQABgAIAAAAIQBa9CxbvwAAABUBAAAL&#10;AAAAAAAAAAAAAAAAAB8BAABfcmVscy8ucmVsc1BLAQItABQABgAIAAAAIQC7lII1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1" o:spid="_x0000_s1115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CeuxQAAANwAAAAPAAAAZHJzL2Rvd25yZXYueG1sRI9Ba8JA&#10;EIXvBf/DMoK3uom2ItFVxKJID0Wj4HXIjslidjZktyb++26h0OPjzfvevOW6t7V4UOuNYwXpOAFB&#10;XDhtuFRwOe9e5yB8QNZYOyYFT/KwXg1elphp1/GJHnkoRYSwz1BBFUKTSemLiiz6sWuIo3dzrcUQ&#10;ZVtK3WIX4baWkySZSYuGY0OFDW0rKu75t41vvN/zT/OV7p8H+3ZN0k33YfZHpUbDfrMAEagP/8d/&#10;6YNWME2n8DsmEkCufgAAAP//AwBQSwECLQAUAAYACAAAACEA2+H2y+4AAACFAQAAEwAAAAAAAAAA&#10;AAAAAAAAAAAAW0NvbnRlbnRfVHlwZXNdLnhtbFBLAQItABQABgAIAAAAIQBa9CxbvwAAABUBAAAL&#10;AAAAAAAAAAAAAAAAAB8BAABfcmVscy8ucmVsc1BLAQItABQABgAIAAAAIQDU2CeuxQAAANwAAAAP&#10;AAAAAAAAAAAAAAAAAAcCAABkcnMvZG93bnJldi54bWxQSwUGAAAAAAMAAwC3AAAA+QIAAAAA&#10;" adj="2700" strokecolor="white" strokeweight="1pt">
                      <v:stroke opacity="62194f" joinstyle="miter"/>
                    </v:shape>
                  </v:group>
                </v:group>
                <v:group id="그룹 4" o:spid="_x0000_s1116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mRj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GavMDtTDgCcnkFAAD//wMAUEsBAi0AFAAGAAgAAAAhANvh9svuAAAAhQEAABMAAAAAAAAA&#10;AAAAAAAAAAAAAFtDb250ZW50X1R5cGVzXS54bWxQSwECLQAUAAYACAAAACEAWvQsW78AAAAVAQAA&#10;CwAAAAAAAAAAAAAAAAAfAQAAX3JlbHMvLnJlbHNQSwECLQAUAAYACAAAACEAHOJkY8YAAADcAAAA&#10;DwAAAAAAAAAAAAAAAAAHAgAAZHJzL2Rvd25yZXYueG1sUEsFBgAAAAADAAMAtwAAAPoCAAAAAA==&#10;">
                  <v:shape id="그림 2" o:spid="_x0000_s1117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t79xgAAANwAAAAPAAAAZHJzL2Rvd25yZXYueG1sRI9Ba8JA&#10;FITvBf/D8gQvRTe2VTRmFVsoSC+l6sXbI/tMYrJvY3ZNUn99t1DocZiZb5hk05tKtNS4wrKC6SQC&#10;QZxaXXCm4Hh4Hy9AOI+ssbJMCr7JwWY9eEgw1rbjL2r3PhMBwi5GBbn3dSylS3My6Ca2Jg7e2TYG&#10;fZBNJnWDXYCbSj5F0VwaLDgs5FjTW05pub8ZBYtHc/08LD/KY3Y/vZ4vyC9Xx0qNhv12BcJT7//D&#10;f+2dVvA8ncHvmXAE5PoHAAD//wMAUEsBAi0AFAAGAAgAAAAhANvh9svuAAAAhQEAABMAAAAAAAAA&#10;AAAAAAAAAAAAAFtDb250ZW50X1R5cGVzXS54bWxQSwECLQAUAAYACAAAACEAWvQsW78AAAAVAQAA&#10;CwAAAAAAAAAAAAAAAAAfAQAAX3JlbHMvLnJlbHNQSwECLQAUAAYACAAAACEAbc7e/cYAAADcAAAA&#10;DwAAAAAAAAAAAAAAAAAHAgAAZHJzL2Rvd25yZXYueG1sUEsFBgAAAAADAAMAtwAAAPoCAAAAAA==&#10;">
                    <v:imagedata r:id="rId9" o:title="SGPlot 프로시저" croptop="46994f" cropbottom="4938f" cropleft="760f" cropright="845f"/>
                  </v:shape>
                  <v:shape id="그림 3" o:spid="_x0000_s1118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I1nxAAAANwAAAAPAAAAZHJzL2Rvd25yZXYueG1sRI9BawIx&#10;FITvQv9DeAUvpWZVFF2NUhRFvEi1hx4fm9fdxc3LkkR39dcboeBxmJlvmPmyNZW4kvOlZQX9XgKC&#10;OLO65FzBz2nzOQHhA7LGyjIpuJGH5eKtM8dU24a/6XoMuYgQ9ikqKEKoUyl9VpBB37M1cfT+rDMY&#10;onS51A6bCDeVHCTJWBosOS4UWNOqoOx8vBgFfKf9bzgf5Icb5dvTdJ01e5oo1X1vv2YgArXhFf5v&#10;77SCYX8MzzPxCMjFAwAA//8DAFBLAQItABQABgAIAAAAIQDb4fbL7gAAAIUBAAATAAAAAAAAAAAA&#10;AAAAAAAAAABbQ29udGVudF9UeXBlc10ueG1sUEsBAi0AFAAGAAgAAAAhAFr0LFu/AAAAFQEAAAsA&#10;AAAAAAAAAAAAAAAAHwEAAF9yZWxzLy5yZWxzUEsBAi0AFAAGAAgAAAAhAPJMjWfEAAAA3AAAAA8A&#10;AAAAAAAAAAAAAAAABwIAAGRycy9kb3ducmV2LnhtbFBLBQYAAAAAAwADALcAAAD4AgAAAAA=&#10;">
                    <v:imagedata r:id="rId9" o:title="SGPlot 프로시저" croptop="54259f" cropbottom="4939f" cropleft="4672f" cropright="57847f"/>
                  </v:shape>
                </v:group>
                <v:group id="_x0000_s1119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PoU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kGavMLtTDgCcnkFAAD//wMAUEsBAi0AFAAGAAgAAAAhANvh9svuAAAAhQEAABMAAAAAAAAA&#10;AAAAAAAAAAAAAFtDb250ZW50X1R5cGVzXS54bWxQSwECLQAUAAYACAAAACEAWvQsW78AAAAVAQAA&#10;CwAAAAAAAAAAAAAAAAAfAQAAX3JlbHMvLnJlbHNQSwECLQAUAAYACAAAACEA7DD6FMYAAADcAAAA&#10;DwAAAAAAAAAAAAAAAAAHAgAAZHJzL2Rvd25yZXYueG1sUEsFBgAAAAADAAMAtwAAAPoCAAAAAA==&#10;">
                  <v:shape id="그림 2" o:spid="_x0000_s1120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wYUwQAAANwAAAAPAAAAZHJzL2Rvd25yZXYueG1sRE/Pa8Iw&#10;FL4P/B/CE3abaR10ozPKUAfCTq0Dr8/mrQlrXkqT2fa/N4fBjh/f781ucp240RCsZwX5KgNB3Hht&#10;uVXwdf54egURIrLGzjMpmCnAbrt42GCp/cgV3erYihTCoUQFJsa+lDI0hhyGle+JE/ftB4cxwaGV&#10;esAxhbtOrrOskA4tpwaDPe0NNT/1r1NgP2c+ttWhiNfD2V7mF3M0uVHqcTm9v4GINMV/8Z/7pBU8&#10;52ltOpOOgNzeAQAA//8DAFBLAQItABQABgAIAAAAIQDb4fbL7gAAAIUBAAATAAAAAAAAAAAAAAAA&#10;AAAAAABbQ29udGVudF9UeXBlc10ueG1sUEsBAi0AFAAGAAgAAAAhAFr0LFu/AAAAFQEAAAsAAAAA&#10;AAAAAAAAAAAAHwEAAF9yZWxzLy5yZWxzUEsBAi0AFAAGAAgAAAAhAF7LBhTBAAAA3AAAAA8AAAAA&#10;AAAAAAAAAAAABwIAAGRycy9kb3ducmV2LnhtbFBLBQYAAAAAAwADALcAAAD1AgAAAAA=&#10;">
                    <v:imagedata r:id="rId9" o:title="SGPlot 프로시저" croptop="62153f" cropbottom="2069f" cropleft="37979f" cropright="21299f"/>
                  </v:shape>
                  <v:shape id="Text Box 44" o:spid="_x0000_s1121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J+OxQAAANwAAAAPAAAAZHJzL2Rvd25yZXYueG1sRI/dagIx&#10;FITvC75DOEJvSs1axdqtUcRa8E60fYDD5rg/bk6WJK6pT98IhV4OM/MNs1hF04qenK8tKxiPMhDE&#10;hdU1lwq+vz6f5yB8QNbYWiYFP+RhtRw8LDDX9soH6o+hFAnCPkcFVQhdLqUvKjLoR7YjTt7JOoMh&#10;SVdK7fCa4KaVL1k2kwZrTgsVdrSpqDgfL0bBh7k1251rbv3r9Mk2s9M87mOh1OMwrt9BBIrhP/zX&#10;3mkFk/Eb3M+kIyCXvwAAAP//AwBQSwECLQAUAAYACAAAACEA2+H2y+4AAACFAQAAEwAAAAAAAAAA&#10;AAAAAAAAAAAAW0NvbnRlbnRfVHlwZXNdLnhtbFBLAQItABQABgAIAAAAIQBa9CxbvwAAABUBAAAL&#10;AAAAAAAAAAAAAAAAAB8BAABfcmVscy8ucmVsc1BLAQItABQABgAIAAAAIQD3tJ+OxQAAANwAAAAP&#10;AAAAAAAAAAAAAAAAAAcCAABkcnMvZG93bnJldi54bWxQSwUGAAAAAAMAAwC3AAAA+QIAAAAA&#10;" stroked="f" strokeweight=".5pt">
                    <v:textbox inset="1mm">
                      <w:txbxContent>
                        <w:p w:rsidR="00902FC4" w:rsidRDefault="00DA5FD0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902FC4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122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vyuwQAAANwAAAAPAAAAZHJzL2Rvd25yZXYueG1sRE/LagIx&#10;FN0L/kO4hW5EM7ViZTSK1BbcidoPuEyu8+jkZkjimPr1zUJweTjv1SaaVvTkfG1ZwdskA0FcWF1z&#10;qeDn/D1egPABWWNrmRT8kYfNejhYYa7tjY/Un0IpUgj7HBVUIXS5lL6oyKCf2I44cRfrDIYEXSm1&#10;w1sKN62cZtlcGqw5NVTY0WdFxe/pahTszL352rvm3n/MRraZXxbxEAulXl/idgkiUAxP8cO91wre&#10;p2l+OpOOgFz/AwAA//8DAFBLAQItABQABgAIAAAAIQDb4fbL7gAAAIUBAAATAAAAAAAAAAAAAAAA&#10;AAAAAABbQ29udGVudF9UeXBlc10ueG1sUEsBAi0AFAAGAAgAAAAhAFr0LFu/AAAAFQEAAAsAAAAA&#10;AAAAAAAAAAAAHwEAAF9yZWxzLy5yZWxzUEsBAi0AFAAGAAgAAAAhAKji/K7BAAAA3AAAAA8AAAAA&#10;AAAAAAAAAAAABwIAAGRycy9kb3ducmV2LnhtbFBLBQYAAAAAAwADALcAAAD1AgAAAAA=&#10;" stroked="f" strokeweight=".5pt">
                    <v:textbox inset="1mm">
                      <w:txbxContent>
                        <w:p w:rsidR="00902FC4" w:rsidRDefault="00902FC4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123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7H/wwAAANwAAAAPAAAAZHJzL2Rvd25yZXYueG1sRI9PawIx&#10;FMTvQr9DeIXe3KwK2q4bRQqlvbqW9vqavP2Dm5dtkur22xtB8DjMzG+YcjvaXpzIh86xglmWgyDW&#10;znTcKPg8vE2fQYSIbLB3TAr+KcB28zApsTDuzHs6VbERCcKhQAVtjEMhZdAtWQyZG4iTVztvMSbp&#10;G2k8nhPc9nKe50tpseO00OJAry3pY/VnFbyY992v5u961fivhancjw6dV+rpcdytQUQa4z18a38Y&#10;BYv5DK5n0hGQmwsAAAD//wMAUEsBAi0AFAAGAAgAAAAhANvh9svuAAAAhQEAABMAAAAAAAAAAAAA&#10;AAAAAAAAAFtDb250ZW50X1R5cGVzXS54bWxQSwECLQAUAAYACAAAACEAWvQsW78AAAAVAQAACwAA&#10;AAAAAAAAAAAAAAAfAQAAX3JlbHMvLnJlbHNQSwECLQAUAAYACAAAACEA25Ox/8MAAADcAAAADwAA&#10;AAAAAAAAAAAAAAAHAgAAZHJzL2Rvd25yZXYueG1sUEsFBgAAAAADAAMAtwAAAPcCAAAAAA==&#10;">
                    <v:imagedata r:id="rId9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Pr="008F1A36">
        <w:rPr>
          <w:noProof/>
          <w:color w:val="auto"/>
        </w:rPr>
        <w:drawing>
          <wp:inline distT="0" distB="0" distL="0" distR="0">
            <wp:extent cx="3664585" cy="1716405"/>
            <wp:effectExtent l="0" t="0" r="0" b="0"/>
            <wp:docPr id="5" name="그림 5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5" t="6915" r="1341" b="31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85" cy="17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FC4" w:rsidRPr="008F1A36" w:rsidRDefault="00902FC4" w:rsidP="00902FC4">
      <w:pPr>
        <w:rPr>
          <w:szCs w:val="20"/>
        </w:rPr>
      </w:pPr>
    </w:p>
    <w:p w:rsidR="00902FC4" w:rsidRPr="008F1A36" w:rsidRDefault="00902FC4" w:rsidP="00902FC4">
      <w:pPr>
        <w:rPr>
          <w:szCs w:val="20"/>
        </w:rPr>
      </w:pPr>
    </w:p>
    <w:p w:rsidR="00902FC4" w:rsidRPr="008F1A36" w:rsidRDefault="00902FC4" w:rsidP="00902FC4">
      <w:pPr>
        <w:rPr>
          <w:szCs w:val="20"/>
        </w:rPr>
      </w:pPr>
    </w:p>
    <w:p w:rsidR="00902FC4" w:rsidRPr="008F1A36" w:rsidRDefault="00902FC4" w:rsidP="00902FC4">
      <w:pPr>
        <w:rPr>
          <w:szCs w:val="20"/>
        </w:rPr>
      </w:pPr>
    </w:p>
    <w:p w:rsidR="00902FC4" w:rsidRDefault="00902FC4" w:rsidP="00902FC4">
      <w:pPr>
        <w:rPr>
          <w:rFonts w:ascii="Times New Roman"/>
          <w:szCs w:val="20"/>
        </w:rPr>
      </w:pPr>
    </w:p>
    <w:p w:rsidR="00902FC4" w:rsidRPr="008F1A36" w:rsidRDefault="00902FC4" w:rsidP="00902FC4">
      <w:pPr>
        <w:rPr>
          <w:rFonts w:ascii="Times New Roman"/>
          <w:szCs w:val="20"/>
        </w:rPr>
      </w:pPr>
    </w:p>
    <w:p w:rsidR="00902FC4" w:rsidRPr="00902FC4" w:rsidRDefault="00902FC4" w:rsidP="00902FC4">
      <w:pPr>
        <w:ind w:firstLineChars="1000" w:firstLine="2159"/>
        <w:rPr>
          <w:rFonts w:ascii="Times New Roman"/>
          <w:sz w:val="22"/>
          <w:szCs w:val="20"/>
        </w:rPr>
      </w:pPr>
      <w:r w:rsidRPr="00902FC4">
        <w:rPr>
          <w:rFonts w:ascii="Times New Roman"/>
          <w:b/>
          <w:sz w:val="22"/>
          <w:szCs w:val="20"/>
        </w:rPr>
        <w:t xml:space="preserve">(C) </w:t>
      </w:r>
      <w:r w:rsidRPr="00902FC4">
        <w:rPr>
          <w:rFonts w:ascii="Times New Roman"/>
          <w:sz w:val="22"/>
          <w:szCs w:val="20"/>
        </w:rPr>
        <w:t>Gastric cancer</w:t>
      </w:r>
    </w:p>
    <w:p w:rsidR="00902FC4" w:rsidRPr="008F1A36" w:rsidRDefault="0013473A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62674</wp:posOffset>
                </wp:positionH>
                <wp:positionV relativeFrom="paragraph">
                  <wp:posOffset>389890</wp:posOffset>
                </wp:positionV>
                <wp:extent cx="1784350" cy="292100"/>
                <wp:effectExtent l="0" t="0" r="0" b="0"/>
                <wp:wrapNone/>
                <wp:docPr id="208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FC4" w:rsidRPr="001E2673" w:rsidRDefault="00902FC4" w:rsidP="00902FC4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1E267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1E267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0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8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8" o:spid="_x0000_s1124" type="#_x0000_t202" style="position:absolute;left:0;text-align:left;margin-left:225.4pt;margin-top:30.7pt;width:140.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6PRDwIAAP0DAAAOAAAAZHJzL2Uyb0RvYy54bWysU11v2yAUfZ+0/4B4X+x4SZtYIVXXrtOk&#10;7kNq9wMIxjEacBmQ2Nmv3wUnWdS+TfMDAl/uufece1jdDEaTvfRBgWV0OikpkVZAo+yW0R/PD+8W&#10;lITIbcM1WMnoQQZ6s377ZtW7WlbQgW6kJwhiQ907RrsYXV0UQXTS8DABJy0GW/CGRzz6bdF43iO6&#10;0UVVlldFD75xHoQMAf/ej0G6zvhtK0X81rZBRqIZxd5iXn1eN2kt1itebz13nRLHNvg/dGG4slj0&#10;DHXPIyc7r15BGSU8BGjjRIApoG2VkJkDspmWL9g8ddzJzAXFCe4sU/h/sOLr/rsnqmG0KnFUlhsc&#10;0rMcIvkAA0n/UKHehRovPjm8GgcM4KQz2+AeQfwMxMJdx+1W3noPfSd5gx1OU2ZxkTrihASy6b9A&#10;g4X4LkIGGlpvknwoCEF0nNThPJ3UjEglrxez93MMCYxVy2pa5vEVvD5lOx/iJwmGpA2jHqef0fn+&#10;McTUDa9PV1IxCw9K6+wAbUnP6HJezXPCRcSoiAbVyjC6KNM3WiaR/GibnBy50uMeC2h7ZJ2IjpTj&#10;sBmyxFcnMTfQHFAGD6Mf8f3gpgP/m5Ievcho+LXjXlKiP1uUcjmdzZJ582E2v67w4C8jm8sItwKh&#10;GI2UjNu7mA0/Ur5FyVuV1UizGTs5toweyyId30My8eU53/r7atd/AAAA//8DAFBLAwQUAAYACAAA&#10;ACEAP73Ldd0AAAAKAQAADwAAAGRycy9kb3ducmV2LnhtbEyPTU/DMAyG70j8h8hI3FhS6DYodScE&#10;4gpifEjcssZrKxqnarK1/HvMCY62H71+3nIz+14daYxdYIRsYUAR18F13CC8vT5eXIOKybKzfWBC&#10;+KYIm+r0pLSFCxO/0HGbGiUhHAuL0KY0FFrHuiVv4yIMxHLbh9HbJOPYaDfaScJ9ry+NWWlvO5YP&#10;rR3ovqX6a3vwCO9P+8+P3Dw3D345TGE2mv2NRjw/m+9uQSWa0x8Mv/qiDpU47cKBXVQ9Qr40op4Q&#10;VlkOSoD1VSaLnZBmnYOuSv2/QvUDAAD//wMAUEsBAi0AFAAGAAgAAAAhALaDOJL+AAAA4QEAABMA&#10;AAAAAAAAAAAAAAAAAAAAAFtDb250ZW50X1R5cGVzXS54bWxQSwECLQAUAAYACAAAACEAOP0h/9YA&#10;AACUAQAACwAAAAAAAAAAAAAAAAAvAQAAX3JlbHMvLnJlbHNQSwECLQAUAAYACAAAACEA4guj0Q8C&#10;AAD9AwAADgAAAAAAAAAAAAAAAAAuAgAAZHJzL2Uyb0RvYy54bWxQSwECLQAUAAYACAAAACEAP73L&#10;dd0AAAAKAQAADwAAAAAAAAAAAAAAAABpBAAAZHJzL2Rvd25yZXYueG1sUEsFBgAAAAAEAAQA8wAA&#10;AHMFAAAAAA==&#10;" filled="f" stroked="f">
                <v:textbox>
                  <w:txbxContent>
                    <w:p w:rsidR="00902FC4" w:rsidRPr="001E2673" w:rsidRDefault="00902FC4" w:rsidP="00902FC4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1E267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1E267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>0.0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>887</w:t>
                      </w:r>
                    </w:p>
                  </w:txbxContent>
                </v:textbox>
              </v:shape>
            </w:pict>
          </mc:Fallback>
        </mc:AlternateContent>
      </w:r>
      <w:r w:rsidR="00902FC4" w:rsidRPr="008F1A36">
        <w:rPr>
          <w:rFonts w:ascii="Times New Roman"/>
          <w:b/>
          <w:noProof/>
          <w:color w:val="auto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051609</wp:posOffset>
                </wp:positionH>
                <wp:positionV relativeFrom="paragraph">
                  <wp:posOffset>1692910</wp:posOffset>
                </wp:positionV>
                <wp:extent cx="3632200" cy="882015"/>
                <wp:effectExtent l="0" t="0" r="6350" b="0"/>
                <wp:wrapNone/>
                <wp:docPr id="160" name="그룹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161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162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163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4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5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6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7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8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9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0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1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2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3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4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5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6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7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8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9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0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81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182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3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4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5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6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7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8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9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0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1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2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3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4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5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6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7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8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9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200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201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2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203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204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05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DA5FD0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902FC4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206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902FC4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07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160" o:spid="_x0000_s1125" style="position:absolute;left:0;text-align:left;margin-left:82.8pt;margin-top:133.3pt;width:286pt;height:69.45pt;z-index:251673600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6YovXwsAABuYAAAOAAAAZHJzL2Uyb0RvYy54bWzsXc2O48YRvgfIOxC8&#10;a8Vm81dYrTErjRYLrONB1nkAiqQkxhRJNzmjGQcBcvAt1xx9SBAgpxyCXJIAfiKv8w6p/uFfS7J3&#10;dzJcCmgbOyDZZKu7ur+qrq6qruef3e9T7S4mZZJncx09M3QtzsI8SrLtXP/Nl6uJp2tlFWRRkOZZ&#10;PNcf4lL/7MUvf/H8UMxiM9/laRQTDSrJytmhmOu7qipm02kZ7uJ9UD7LiziDwk1O9kEFt2Q7jUhw&#10;gNr36dQ0DGd6yElUkDyMyxKeLnmh/oLVv9nEYfXFZlPGlZbOdWhbxf4S9ndN/05fPA9mWxIUuyQU&#10;zQg+ohX7IMngR5uqlkEVaLckOapqn4QkL/NN9SzM99N8s0nCmPUBeoMMqTevSH5bsL5sZ4dt0ZAJ&#10;SCvR6aOrDX91d0O0JIKxc4A+WbCHQfrhX/9+99f/aPQJ0OdQbGfw2itSvC1uCO8kXL7Jw69KKJ7K&#10;5fR+y1/W1ofP8whqDG6rnNHnfkP2tArouXbPhuGhGYb4vtJCeIgdbMLY6loIZZ4HhLH5OIU7GEz6&#10;mYk9pGtQ6hiWX5ddi89t1xTfIuyx0mkw47/L2iraxjvGbpo+NqSA2nukcPFTU8L0LblLNT1shEWH&#10;XFR3VhACnrf0C3c1CbBpu7ZlcQoijDGn0ofTwZToYD41GXodqgmAYbxtw5W7E8yaCdH7rEsH13Hq&#10;mYSw78I1nbLn5gPwoLKFWfk4mL3dBUXM0FtS/DRzC9c0fff373/45z80UxCVvVVDrOT40rJ8sQuy&#10;bXxFSH7YxUEEjWKTAKZy5wN6UwI6fxZwpo8sx+bkcjBcMAZYExq5rteQywRq9ckVzApSVq/ifK/R&#10;i7l+CO5oD4NZcPemrBhriARwgui3MJ83+xTY6V2Qasi0eW3AIzvvwARr36l/TdQGw1T/Hq26zNMk&#10;WiVpym7Idr1IiQZVz/UV+0+MbO+1NNMOQDDaFV0L0i3IqLAirMm998pude6K/s/7lRa7gP+Ib/kG&#10;pzw0hb/OZlKvnn1SgThLkz0wLqBe3WM6cNdZxGhdBUnKr6F/acYYKB88yobK2TqPHmAgSc5lFchW&#10;uNjl5BtdO4Ccmuvl17cBiXUtfZ3BZIDxtKBvFbuxOO8j3ZJ1tyTIQqhqrldADXa5qLgwvC1Ist3B&#10;LyHW7yy/Ao69SSrO4OtWicYCSHhbB0ALMDHOiWu0CE7cmfwwHk+EFmz4HgNEy2QVVBRURgoVW4aK&#10;xaX1IFDpSWAFEgWSkYLEkUHCdIveYurp5AnyLCQWX2rldWIhp1Zes/GsvEDf6q+8nAHFCXaQr9SU&#10;n9R6FFhGBBbY5uyDxR0QLLblIKrg0g0xpdOf3CJQYBkRWHwZLN6AYHFN7Auw8H0htQN2tKGm0DIe&#10;tLjA2Puihdk0BtJYfMMz1DpMrcMuZLsYDGR9sIDlDPj7QGBBhmeDoYotxJRsOWOsUbJlRLKlse8K&#10;6wpmFq6h4MIsjAouSrpcinSRTfd4SNM9suxm91hJFyVdyNht965su8dD2u6Rgz2sFP2f9pxRi7ER&#10;LcZk+z0e0n6PPNO0lO6i4HIpnmGubMnHQ1ryqe858yxVNpezbplKuIxIuMjWfDykNd8ExxdLWSiV&#10;on8pir5szsdDmvNN7Hi2WIopNzHlJsbCpMbqoO/Kxnw8pDHfBNcX6vGiXF96YSgqnGWk4SyebMzH&#10;QxrzTReDMZ+jRQkWJVg+UrC0UbQ8cPZ0DC2N0OV+KyKc+MlDaIUl0acOKz2nrl44rOdR9y9WLoWP&#10;ovbLcYeQerLZdsiNwm4EKYjfmpYq5Kcb8iMiUuluYqBCSOkZAZ8uhNSTrbZD7hN2I0g7/EWhRaFl&#10;nAFynmy0HXKf8KwEVwcTdM45UFJlBAcTeLK1dsgdwk4cqRIqZzyB1BJsPNYnT7bVDrlH2AklVfqK&#10;Asvo3eY82VQ75BZhJ5RUgUWBZfxgkS21iO3tDRTB0IklxciVtx2V0qKUlnGdpgbHYfbD49CQ8T6d&#10;WFIlW5RsGb1s8WVjLRo03KcTTKqEi4LL+OHSGHxFMCkaNNynE0yq4KLgMn64yEZ8NKQVvxtMquCi&#10;4DJ+uMhWfJ4UYCBFvxtMquCi4DJ+uMhmfDSkHb8bTKrgouAyfrjI1nw0pDm/G0yqdsYUXMYPF9me&#10;j4Y06HejSRVcFFzGDxfZoo+GNOl3w0mVt5iCy/jhItv0IZ/fcId4gkRpQkqVdFFwGT9cZKO+OaRR&#10;vxtTqqSLgssj4NKNK+1eNwllebhpm0uTJYntxZgKE8rTJaxtM8+iOittHcvV5p2FnIEnA0ybp9en&#10;Mt3aNss1CJLuTH7SIgln8E+kAYaro/ykP58uGb6qbkmsi0r271XHPiBf3RYTyFhcBFWyTtKkemDZ&#10;l8G7iTYqu7tJQpoamN50h6exCNMQ4L99r4HJK4rLEFJOvn11k+aV9t8/ffvuL9/9+MfvfvzzHyjJ&#10;6gp4dZD/MwlZnuE2D2pZQE5nmqayfXSUGrVfy5Te9pq4TpOizhJCrwUxoFlSWuUT9OQpm5d5eLuP&#10;s4rnoCZxCnTJs3KXFKWukVm8X8fRXCevI55OE6aIyI9KJwvLC/0707syDN98OVnYxmJiGe715Mq3&#10;3IlrXLuWYXlogRa/p+5jyJrdljGQIUiXRSLaCk+PWnsyCbRIl83TS7M01TydKZuLMNGgQWzC1U2E&#10;R5Qk7Bw8Ev4aiE1TZyOWHRro7iKXJuIFUiGTepOt4ZHNT16DtGkViatwR7/dQJ5W+jGfzU0BG4uW&#10;/HRk3itt7ckzC3p5ok+gp00fK9LVEmgQc8hjCWZ507oZZrOczgp4zhOzBhBAIR6IVK2MXEcj6Rv+&#10;tXftWRPLdK5hJJfLydVqYU2cFfiELvFysViieiR3SRTFGa318QPJxujs6WvnkuJO6YRqm1EPPq2s&#10;nZw+Mi3jpelPVo7nTqyVZU8gebI3MZD/0qdJt63lqt+lN0kWP75LNFuvb5s2G6XzR5qw1Lr1DO69&#10;9oEJeBtS0Oa3pOC4YAPNZiydo1BKpyv842wKLkR/4eoIiyc4h5S4Hr4akBM3zgaCE4M1VXHiS+TE&#10;LjKB7QIn9kzXh1EETux5pgMqM2fFzMz3lKyYppMXJy6JMETGMCnvCO9BLLjgWgLsOoSDMU3HEOnI&#10;AFD3G7KnTKZmuIont6xb8eROUvSP5MnvqTE0biTiVBphuHg6jQH7PixW6TGxPqC0hxU4nlwgxYIs&#10;T6xIOpKmeXpdw4ueUVN/ZfoexRp82OCrpUK9Hr8sOdW4LSiN4WideVEag+36Nsx7EFS+5cGZgFRQ&#10;wTlMdOqCoMLIZgb2pxRUvmnQkCwOPQ8a08eebbPzm6mcsiHJWR9GSkytVoKvdJbXSkw9XkxRh8VD&#10;WW85wN2R6nBSjT/kJOI6PL0qSB7GZZlk27e7oIhBWxJ+kDdESyJYeBmNP8uXdGH2Mr/XLNm9WKvu&#10;4TndSmGKZCFttBztqvRcLenNe2nuyHSwI2AopFm9VHQsxFaSbKl4LMo+GIOdmQp85cQBQ1xQ9l5L&#10;M9r599TzP6FSzExSbJzaVaPUySGV4nr4+cSr7tf3bN41TlPrPHqAuUhy4P/Agu9iAhe7nHyjawcS&#10;FHO9/Po2oNuQ6esMEICBFcNrFbux+EYqYTc+goPDQWR0S4IshKrmenUhqQpMo3GX+dRoxB4kiuYy&#10;UQKj7VlsO52BkR7r90iB2EOZAmNrGPr/71CdAWPjknUpYARN5cLsG41fj9BWQOqqXbVL3FWzbAyp&#10;L5m2Yhs2bLCBeLGwb4I6SrUV02KRv0+prXCm7NrQkr6iQllxvaFmYYMntG30/Q9eJDVLHWXj+ITL&#10;uQuwcbQ7SbC9RE3why1YBWHibWEBt0vCZVAF3Xv21iw2812eRjF58T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DFliW14QAAAAsBAAAPAAAAZHJzL2Rvd25yZXYueG1sTI9BS8NA&#10;EIXvgv9hGcGb3aQ1aYnZlFLUUxFsBeltm50modnZkN0m6b93POntPebjzXv5erKtGLD3jSMF8SwC&#10;gVQ601Cl4Ovw9rQC4YMmo1tHqOCGHtbF/V2uM+NG+sRhHyrBIeQzraAOocuk9GWNVvuZ65D4dna9&#10;1YFtX0nT65HDbSvnUZRKqxviD7XucFtjedlfrYL3UY+bRfw67C7n7e14SD6+dzEq9fgwbV5ABJzC&#10;Hwy/9bk6FNzp5K5kvGjZp0nKqIJ5mrJgYrlYsjgpeI6SBGSRy/8bih8AAAD//wMAUEsDBAoAAAAA&#10;AAAAIQDELREJ5g8AAOYPAAAUAAAAZHJzL21lZGlhL2ltYWdlMS5wbmeJUE5HDQoaCgAAAA1JSERS&#10;AAACgAAAAeAIAwAAAAIPLNYAAAAJcEhZcwAADsMAAA7DAcdvqGQAAAGGUExURQAAAA0NDQkJCRYW&#10;Fg8PDxQUFAUFBRoaGgcHBxgYGBEREQMDAxwcHAsLCx4eHjY2NikpKTg4OCsrKycnJyUlJSIiIiAg&#10;IDExMTo6Oi0tLS8vLzMzMzw8PD4+PlhYWEtLS1VVVURERFxcXE9PT0dHR1FRUV5eXkBAQEJCQlNT&#10;U1paWk1NTUlJSURWlHNzc3d3d3V1dWlpaXx8fGZmZn5+fm1tbWJiYnFxcWBgYHp6emRkZGtra29v&#10;b4uLi4aGhpeXl4+Pj4KCgpWVlZ6enoiIiJmZmZOTk5GRkYCAgI2NjYSEhJycnJieoZ+kp6I6LqSk&#10;pLGxsaioqLm5ubW1ta2tra+vr6ampru7u76+vre3t6SqrbK2uKKioqWrrKqqqrOzs6CgoNHR0dnZ&#10;2dPT09XV1cjIyN3d3dvb28LCwsDAwNfX18rKysTExM/Pz8vO0MzMzMbGxszP0P39/fv7++Li4u7u&#10;7ujo6Obm5vHx8fn5+fX19fPz8+zs7OTk5Pf39+rq6uDg4P///7xdN0AAAA4GSURBVHja7d0LfxNl&#10;osDhlxZiS+nCCgqCghS56cpVpbgHKzcXlAMqu152PRcFERXEk3ArIOz7zc8kLTRNkzZ5m8w0zfP/&#10;kTDNdNJm5unM5DJJ+F4qsPB9lAoLQAEoACUABaAEoACUABSAEoACUAJQACrrVPio9n8IMycBmGfl&#10;EA7VBnaGmZMAzLMr4fMwBSCARZVtdcOaJgB/2DUUwsfZQOXwcAhv3s2+89Tu7KJ780bGa7tDmLhf&#10;vZ4jG8ORmRFHHwCoNrseTscz4ccFAG+EtZX4U9gU4+HwRby/J9yI68JblYe1vcS5kTdCqEwfC1/G&#10;uDscL1c5T8fp9wZ2PQpgx72frdIehd0LAM7dHQlvZWdXM4WhlA38Pcwb+UFtjVgdE16amexmeYDn&#10;JoCdNh3+/BxUA8CX676r/PPe8PPMRf8I80aGzXFWZdhSHbp3+JUQzgCoNpsKtUYetwZ4d9+6EHa2&#10;APjqzPTDzwFmPTk7uA/mANhps1ZCWGQTHJ7MboLnAM6N3Fo9P/diDRj2Z2efA6j2+jGcr/3/Vfi6&#10;AeAvYbgc/6g9OD0ay7/uDN/UAZwbeSNsK1c+CSeeAzwebsUH1oBqs7D++cCbjc+E3D4wFMLp7B7F&#10;15tD2DRVfbRmV3bxt2HeyNrDMLurc30G4OP314dw9B6AEoACUAJQAEoACkAJQAEoASgAJQAFoJQz&#10;wPLBF4Nvlybqx/zzktRu/0oFOPLilUdTByt7z9eNueQvWW13KRVgfAFw/6148wCAKgrgUDlW1gCo&#10;ogCWZk8AqhCAc2vA32b2K2O8nPWumatcADbfB7xcQ5hlHqu3AKv3gs82vcqMYHz3RWa2uglwuHr2&#10;WvVsojTZ6ipr68HLtUEQ1VWA7V3lnMJZh5FD5QxwnsPnX2GonAHWKVywXbYgAMwHYIPE2S8wBDBv&#10;gAsVYghg3gDrFGIIYEEA5xjWfWnnEMB8AcYFq8J6hyAC2HuA8xjOcxgpBDAvgPUOYxOFHAKYB8AX&#10;CBsZupcCYF4A6xnG5gxJBLDXABdRWCfRogSwlwDnFDYfZX0IYO8BvkC4BESLFcCet4hD60IAc2tJ&#10;hhwCmBfDpqMwBDBXhYveVeYQwHwcthhHIYD5IaQQwJWuEEMAc1G4+D0UCgDMCeIiCjEEMCeFiz1s&#10;CASAuUFsqRBDAItUiCGAOStsKhFDAPOX2IIhJwAWydDKEMDcGS68GEMAC0eIIYA5I8QQwJXNkCEA&#10;82Po0RoAC3fY7HIMAczT4KLHhkIFYC4IHaEMYPEKW4+GEMCcELZmaFUIYPEMbZEBXCkMeQMwJ4aL&#10;PJsMHYB5SWx2OYUA5mlw0QOhOAQwB4StR2IIYC4EF3/IcKAVApifw0VHD6pCAHMUuMRzJwO5SQaw&#10;GIY2yQAWL3Gx0YOiEMBCCba3SV7NDgFcAQqX+p7VbBDAlWFwKYWrdlUI4IpSOHg7hgD2HcTVtTIE&#10;cAVDXGz8akEI4Mo2uOoftwZw5SNc4lv6WyGAfWFw9SoEsJ8UtvOCBgAB7L3D1fNEMoD9CzGuBoUA&#10;9jfCvn8LOQBXkcV+ZAjgamMYWzMEUDkp7J/30wRwNTPsg4+dAHAAHK5khQAOCsMVqhDAQVIYV55C&#10;AAcMYZOLC0UI4MAZbHp5YQYBHECCK+kDJwAcZIdNLs8bIYCDjvBysQgBpLCpw7y2xwCqtcMcDAKo&#10;RocLDPbSIYBqYrC5QwCVs8PeIwRQSyCc57DrCAFUWw5jA8JuOQRQ7RpstjJctkIA1THE2KhwGQ4B&#10;VArChovSCQKoNIMLCSYpBFCpBBc+XJigEEB1A2KjQgCVP8MUhACqmwpjA8IlGQKo3hmMS7+gBkB1&#10;3+D8DfKiK0IA1UuISyIEUD1XOAuxKUIAlSfEBXdMAFQREF8EoIppdlUIoApFCKAKDUABKAABFIAC&#10;EEABKAABFIACEEABKAABFIACEEABKAABFIACEEABKAABFIACEEABKAAlAAWgBKAAlAAUgBKAAlAC&#10;UAAKQAAFoAAEUAAKQAAFoAAEUAAKQAAFoAAEUAAKQACVF8Cx2UoAqgiAy79KqQsANwCoYgCeKYWx&#10;sXAAQBUDcPzane3xq1EAVQzAECul6j8AVQjAtT/EdT9ODwGoYgB+MRT/Pl46B6CKAbjcq5QAVP8C&#10;HHvnDwBVHMBHV/40/LenAKoggFkPPx59GUAVBvDeheFNAKoYgI/PbBj+xCZYRQEsvelOiAoEuNyr&#10;lJYBsBS9IFUFAlykt0sTs0MPtpX2lgFUrgCnDlb2np8ZPHgsnrwAoHoCsNUzIftvxZuzL1MdmY6V&#10;LQCqJwBbPRMyVI6VNbNGy/NfMAigugcwtngmpDR7ytp4MR4BUD0D2PSZkLo14J1Xx0/NDP52qZa5&#10;qq4BbPVMSN0+YNYv+1tdpbQsgK2eCaneCz47Mzh8rTz5KYDqCcCxcosJJ0qT2flr2enK6Mi+pwCq&#10;JwB3XlzeVUrLAuipOBUKcLlXKQGo/gVY2wIHm2AVBLDW5DEAVSDAirfmUJEAfx8BUMUArO0DDn0G&#10;oIoBuNyrlABU3wKcDI/j9jBcBlBFANx7oRInPoifbAVQRQAsVWIcv+8telUQwLFKfDIUo7foVTEA&#10;X71SnjweH394CEAVAfDpurE/x8NrTqZfpbQMgMu/SglAASgBKAAlAAWgBKAAFIAACkABCKAAFIAA&#10;CkABCKAAFIAACkABCKAAFIAACkABCKAAFIAACkABCKAAFIAACkABKAEoACUABaAEoACUABSAEoAC&#10;UAACKAAFIIACUAACKAAFIIACUAACKAAFIIACUAACKAAFIIACUAACKAAFIIACUABKAApACUABKAEo&#10;ACUABaAEoAAUgAAKQAEIoAAUgAAKQAEIoAAUgAAKQAEIoAAUgAAKQAEIoAAUgAAKQAEIoAAUgAAK&#10;QAEoASgAJQAFoASgAJQAFIASgAJQAAIoAAUggAJQAAIoAAUggAJQAAIoAAUggAJQAAIoAAUggAJQ&#10;AAIoAAUggAJQAJqrAlAASgAKQAlAASgBKAAlAAWgBKAAFIAACkABCKAAFIAACkABCKAAFIALe7s0&#10;MTv0047S1u8BVK4Apw5W9p6fGdzxWZzaDKByBbj/Vrx5YGawlJ1GAFSuAIfKsbJmZnDj+Th1DEDl&#10;CrA0e8r6NYSx72pDv12qZa6q5wDr1oDbs33ANa2uUuoJwLp9wLFoH1B5A6zeCz47M7g72wd8vW7U&#10;f16S2u2/EgHGidJkdv5adno8Mbbpl0VYJ/41mGzwJuvOMyHmtskANBmAJjMZgCYbSID/ZzKTJUzW&#10;NYBSSgAKQAEoASgApX4EOHe4SEeVDyb9zttLG+92PtlPW+cfyNJ+GxOm+S6EsC5huq+3jOy61/FU&#10;49lPG02YJTvSZsmDbaW95bRl3SilOwDrDhfpqJGQ8tM2fRen3uh8sm1TcWpTys/7OeW3PP7fSXPy&#10;2cYb5VNTKVN+dbPzaRqP7Wm3g8fiyQtJy3qBlO4ArHupYGclAVwf578asc3WzZ46rfJVym+593bS&#10;nDz8ZeIiuH8hYaJS2pyMI9OxsiVpWS+Q0h2AdS+WzgFg1p2XUqYqn0tYS8SPH6b8llv+Unr9QeeT&#10;vXZuaPP1JLlPEiZqPLan3cay5V1KWtYLpHQHYN3hIrkA/P2liwlTfRE2JNzYe0eSfstNdysfvpkw&#10;Jw+XLybsXsRnJ1Lm49yxPR3CvRiPpAFcIKUv14AXw6dpv+fVrQmrltupfyaPhhLWLZVYTvlTvpi0&#10;xW88tqfd7rw6fqrj6Xq5Bsx3H/DzzXdSJlsbk3Z4hkLaPcwYnyYAXD8dpxMmi28lLbextFlS7Zf9&#10;Scu6R/uAdYeL5ADw9X8n/ZI7puYfyNLb33L0VvlEwiZ48mQ8mfDY1JOdSTes8diedhu+Vp7seCMU&#10;mkrp0uOAM4eLJNySlIlGquukzif7YUfSw4dxZt3ZaVdfGTtwv/PJHmwsbUu47/LtR0k3rMmxPW11&#10;ZXRk39O0Zd0oxTMhKjQABaAAlAAUgBKAAlACUABKAApACUABKAEoACUAV2Ab7sb4oPrSy0Pja96L&#10;8R9bSn+6EuPao0PlgZ81AObRudMxfnQ0xtN7Hj7ccyZuuB1/HYoxnOMPwFyafiPGLb9na8L7Mf6x&#10;Pbug/D8h/fBnANVpn938/ZXsv+phK6EUr24eOQgggHl27sPqm2TMvgnN8Dc1fQACmFtXx29k56ff&#10;ny5/9k4cf1o+HyoAAphjM0dsnxga2fksnl1b2rhrD4AA5tf/njcPACyu4denzQQABaAEoACUABSA&#10;EoACUAJQAEoACkABKAFYwG3v/wDs69vuFgBo8QEIoFsA4EAsvsaPq0+sfBDA1QTwj31rSptrn7V2&#10;8VD1/MZfhkaOV2I8UD20d30Xf96Cj6tPbCQAuIoA3n/p4qN4ff/JbPD9L7/Jzl/+pFz563/EGLp9&#10;cEfyh9o2BuBqAnj0XPX82WiM314t/zXWPo8+PhrvwdHkyR/rDeBqBrju3vOv95XjoWcx7vrwRoyV&#10;HgBc8HH1AAJYR+JBttm9fSrGe4fWjR66N/v2Lk33Ad/tsNnJGteAlzsMwFUJcP3zNeCnVXBbsv9j&#10;vD7xTg/WgPYBAWwC8IOPq+d/rIsbq+/hd+LnOJqJLI/0AOCCj6sHEMAY72448zRe2/bpN4erX12f&#10;iO9NPq18tCNbzE+7/QMbP64+tWEAVxHAeGPn+Nimv8UPfqh99UY5Hh4feedujHvGqtvk0T64BQD2&#10;NUC3AECLD0AA3QIAc77tXpAKoAY8AAWgAJQAFIASgAJQAlAASr0GKBXY/wOYws7l/7QqSAAAAABJ&#10;RU5ErkJgglBLAQItABQABgAIAAAAIQCxgme2CgEAABMCAAATAAAAAAAAAAAAAAAAAAAAAABbQ29u&#10;dGVudF9UeXBlc10ueG1sUEsBAi0AFAAGAAgAAAAhADj9If/WAAAAlAEAAAsAAAAAAAAAAAAAAAAA&#10;OwEAAF9yZWxzLy5yZWxzUEsBAi0AFAAGAAgAAAAhAIfpii9fCwAAG5gAAA4AAAAAAAAAAAAAAAAA&#10;OgIAAGRycy9lMm9Eb2MueG1sUEsBAi0AFAAGAAgAAAAhAKomDr68AAAAIQEAABkAAAAAAAAAAAAA&#10;AAAAxQ0AAGRycy9fcmVscy9lMm9Eb2MueG1sLnJlbHNQSwECLQAUAAYACAAAACEAxZYlteEAAAAL&#10;AQAADwAAAAAAAAAAAAAAAAC4DgAAZHJzL2Rvd25yZXYueG1sUEsBAi0ACgAAAAAAAAAhAMQtEQnm&#10;DwAA5g8AABQAAAAAAAAAAAAAAAAAxg8AAGRycy9tZWRpYS9pbWFnZTEucG5nUEsFBgAAAAAGAAYA&#10;fAEAAN4fAAAAAA==&#10;">
                <v:group id="그룹 73" o:spid="_x0000_s1126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<v:group id="그룹 2" o:spid="_x0000_s1127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  <v:shape id="물결 22" o:spid="_x0000_s1128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UQHwwAAANwAAAAPAAAAZHJzL2Rvd25yZXYueG1sRE9NawIx&#10;EL0L/Q9hCt40W6Wr3RqlCIK1B9EWep0m092lm8maRF3/vREK3ubxPme26GwjTuRD7VjB0zADQayd&#10;qblU8PW5GkxBhIhssHFMCi4UYDF/6M2wMO7MOzrtYylSCIcCFVQxtoWUQVdkMQxdS5y4X+ctxgR9&#10;KY3Hcwq3jRxlWS4t1pwaKmxpWZH+2x+tgol//tBb+/2+aw5mkxszfZn8aKX6j93bK4hIXbyL/91r&#10;k+bnY7g9ky6Q8ysAAAD//wMAUEsBAi0AFAAGAAgAAAAhANvh9svuAAAAhQEAABMAAAAAAAAAAAAA&#10;AAAAAAAAAFtDb250ZW50X1R5cGVzXS54bWxQSwECLQAUAAYACAAAACEAWvQsW78AAAAVAQAACwAA&#10;AAAAAAAAAAAAAAAfAQAAX3JlbHMvLnJlbHNQSwECLQAUAAYACAAAACEANulEB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3" o:spid="_x0000_s1129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NxzwwAAANwAAAAPAAAAZHJzL2Rvd25yZXYueG1sRE9NawIx&#10;EL0L/Q9hCt40W7Gr3RqlCIK1B9EWep0m092lm8maRF3/vREK3ubxPme26GwjTuRD7VjB0zADQayd&#10;qblU8PW5GkxBhIhssHFMCi4UYDF/6M2wMO7MOzrtYylSCIcCFVQxtoWUQVdkMQxdS5y4X+ctxgR9&#10;KY3Hcwq3jRxlWS4t1pwaKmxpWZH+2x+tgol//tBb+/2+aw5mkxszfZn8aKX6j93bK4hIXbyL/91r&#10;k+bnY7g9ky6Q8ysAAAD//wMAUEsBAi0AFAAGAAgAAAAhANvh9svuAAAAhQEAABMAAAAAAAAAAAAA&#10;AAAAAAAAAFtDb250ZW50X1R5cGVzXS54bWxQSwECLQAUAAYACAAAACEAWvQsW78AAAAVAQAACwAA&#10;AAAAAAAAAAAAAAAfAQAAX3JlbHMvLnJlbHNQSwECLQAUAAYACAAAACEAuQDcc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4" o:spid="_x0000_s1130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HnowgAAANwAAAAPAAAAZHJzL2Rvd25yZXYueG1sRE9NawIx&#10;EL0X/A9hBG81a8HVrkaRgmD1ULSFXsdk3F3cTNYk1fXfm0Kht3m8z5kvO9uIK/lQO1YwGmYgiLUz&#10;NZcKvj7Xz1MQISIbbByTgjsFWC56T3MsjLvxnq6HWIoUwqFABVWMbSFl0BVZDEPXEifu5LzFmKAv&#10;pfF4S+G2kS9ZlkuLNaeGClt6q0ifDz9WwcSPd/rDfr/vm4vZ5sZMXydHrdSg361mICJ18V/8596Y&#10;ND8fw+8z6QK5eAAAAP//AwBQSwECLQAUAAYACAAAACEA2+H2y+4AAACFAQAAEwAAAAAAAAAAAAAA&#10;AAAAAAAAW0NvbnRlbnRfVHlwZXNdLnhtbFBLAQItABQABgAIAAAAIQBa9CxbvwAAABUBAAALAAAA&#10;AAAAAAAAAAAAAB8BAABfcmVscy8ucmVsc1BLAQItABQABgAIAAAAIQDWTHno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5" o:spid="_x0000_s1131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uefwgAAANwAAAAPAAAAZHJzL2Rvd25yZXYueG1sRE9NawIx&#10;EL0L/Q9hCr1ptkJXXY1SCoKtB3Er9DpNxt2lm8mapLr990YQepvH+5zFqretOJMPjWMFz6MMBLF2&#10;puFKweFzPZyCCBHZYOuYFPxRgNXyYbDAwrgL7+lcxkqkEA4FKqhj7Aopg67JYhi5jjhxR+ctxgR9&#10;JY3HSwq3rRxnWS4tNpwaauzorSb9U/5aBRP/stU7+/W+b0/mIzdmOpt8a6WeHvvXOYhIffwX390b&#10;k+bnOdyeSRfI5RUAAP//AwBQSwECLQAUAAYACAAAACEA2+H2y+4AAACFAQAAEwAAAAAAAAAAAAAA&#10;AAAAAAAAW0NvbnRlbnRfVHlwZXNdLnhtbFBLAQItABQABgAIAAAAIQBa9CxbvwAAABUBAAALAAAA&#10;AAAAAAAAAAAAAB8BAABfcmVscy8ucmVsc1BLAQItABQABgAIAAAAIQAmnuef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6" o:spid="_x0000_s1132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kIEwgAAANwAAAAPAAAAZHJzL2Rvd25yZXYueG1sRE9NawIx&#10;EL0X/A9hBG81W8FduzWKCIJtD0UteB2T6e7SzWRNUt3++6YgeJvH+5z5sretuJAPjWMFT+MMBLF2&#10;puFKwedh8zgDESKywdYxKfilAMvF4GGOpXFX3tFlHyuRQjiUqKCOsSulDLomi2HsOuLEfTlvMSbo&#10;K2k8XlO4beUky3JpseHUUGNH65r09/7HKij89F1/2OPrrj2bt9yY2XNx0kqNhv3qBUSkPt7FN/fW&#10;pPl5Af/PpAvk4g8AAP//AwBQSwECLQAUAAYACAAAACEA2+H2y+4AAACFAQAAEwAAAAAAAAAAAAAA&#10;AAAAAAAAW0NvbnRlbnRfVHlwZXNdLnhtbFBLAQItABQABgAIAAAAIQBa9CxbvwAAABUBAAALAAAA&#10;AAAAAAAAAAAAAB8BAABfcmVscy8ucmVsc1BLAQItABQABgAIAAAAIQBJ0kIE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7" o:spid="_x0000_s1133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dZ2xgAAANwAAAAPAAAAZHJzL2Rvd25yZXYueG1sRI9PawIx&#10;EMXvQr9DmII3zbbgqqtRSqHQP4eiFbyOybi7dDPZJqluv33nUOhthvfmvd+st4Pv1IViagMbuJsW&#10;oIhtcC3XBg4fT5MFqJSRHXaBycAPJdhubkZrrFy48o4u+1wrCeFUoYEm577SOtmGPKZp6IlFO4fo&#10;Mcsaa+0iXiXcd/q+KErtsWVpaLCnx4bs5/7bG5jH2Zt998eXXfflXkvnFsv5yRozvh0eVqAyDfnf&#10;/Hf97AS/FFp5RibQm18AAAD//wMAUEsBAi0AFAAGAAgAAAAhANvh9svuAAAAhQEAABMAAAAAAAAA&#10;AAAAAAAAAAAAAFtDb250ZW50X1R5cGVzXS54bWxQSwECLQAUAAYACAAAACEAWvQsW78AAAAVAQAA&#10;CwAAAAAAAAAAAAAAAAAfAQAAX3JlbHMvLnJlbHNQSwECLQAUAAYACAAAACEAOE3Wds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28" o:spid="_x0000_s1134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XPtwwAAANwAAAAPAAAAZHJzL2Rvd25yZXYueG1sRE9NawIx&#10;EL0L/ocwQm+atdBVt0YRQbD2UNwWep0m093FzWSbpLr++6YgeJvH+5zluretOJMPjWMF00kGglg7&#10;03Cl4ON9N56DCBHZYOuYFFwpwHo1HCyxMO7CRzqXsRIphEOBCuoYu0LKoGuyGCauI07ct/MWY4K+&#10;ksbjJYXbVj5mWS4tNpwaauxoW5M+lb9Wwcw/veo3+/lybH/MITdmvph9aaUeRv3mGUSkPt7FN/fe&#10;pPn5Av6fSRfI1R8AAAD//wMAUEsBAi0AFAAGAAgAAAAhANvh9svuAAAAhQEAABMAAAAAAAAAAAAA&#10;AAAAAAAAAFtDb250ZW50X1R5cGVzXS54bWxQSwECLQAUAAYACAAAACEAWvQsW78AAAAVAQAACwAA&#10;AAAAAAAAAAAAAAAfAQAAX3JlbHMvLnJlbHNQSwECLQAUAAYACAAAACEAVwFz7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9" o:spid="_x0000_s1135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kytxgAAANwAAAAPAAAAZHJzL2Rvd25yZXYueG1sRI9PawIx&#10;EMXvQr9DmII3zbagq6tRSqHQP4eiFbyOybi7dDPZJqluv33nUOhthvfmvd+st4Pv1IViagMbuJsW&#10;oIhtcC3XBg4fT5MFqJSRHXaBycAPJdhubkZrrFy48o4u+1wrCeFUoYEm577SOtmGPKZp6IlFO4fo&#10;Mcsaa+0iXiXcd/q+KObaY8vS0GBPjw3Zz/23N1DG2Zt998eXXfflXufOLZblyRozvh0eVqAyDfnf&#10;/Hf97AS/FHx5RibQm18AAAD//wMAUEsBAi0AFAAGAAgAAAAhANvh9svuAAAAhQEAABMAAAAAAAAA&#10;AAAAAAAAAAAAAFtDb250ZW50X1R5cGVzXS54bWxQSwECLQAUAAYACAAAACEAWvQsW78AAAAVAQAA&#10;CwAAAAAAAAAAAAAAAAAfAQAAX3JlbHMvLnJlbHNQSwECLQAUAAYACAAAACEAQ+JMrc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0" o:spid="_x0000_s1136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uk2wwAAANwAAAAPAAAAZHJzL2Rvd25yZXYueG1sRE9NawIx&#10;EL0L/ocwQm+atVDXbo0igmDrQdwWep0m4+7iZrJNUt3+eyMUepvH+5zFqretuJAPjWMF00kGglg7&#10;03Cl4ON9O56DCBHZYOuYFPxSgNVyOFhgYdyVj3QpYyVSCIcCFdQxdoWUQddkMUxcR5y4k/MWY4K+&#10;ksbjNYXbVj5m2UxabDg11NjRpiZ9Ln+sgtw/7fXBfr4e22/zNjNm/px/aaUeRv36BUSkPv6L/9w7&#10;k+bnU7g/ky6QyxsAAAD//wMAUEsBAi0AFAAGAAgAAAAhANvh9svuAAAAhQEAABMAAAAAAAAAAAAA&#10;AAAAAAAAAFtDb250ZW50X1R5cGVzXS54bWxQSwECLQAUAAYACAAAACEAWvQsW78AAAAVAQAACwAA&#10;AAAAAAAAAAAAAAAfAQAAX3JlbHMvLnJlbHNQSwECLQAUAAYACAAAACEALK7pN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1" o:spid="_x0000_s1137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HdBwgAAANwAAAAPAAAAZHJzL2Rvd25yZXYueG1sRE9NawIx&#10;EL0L/ocwQm+aVahrV6NIQdB6KNpCr2My7i5uJtsk6vbfm0Kht3m8z1msOtuIG/lQO1YwHmUgiLUz&#10;NZcKPj82wxmIEJENNo5JwQ8FWC37vQUWxt35QLdjLEUK4VCggirGtpAy6IoshpFriRN3dt5iTNCX&#10;0ni8p3DbyEmWTaXFmlNDhS29VqQvx6tVkPvnvX63X7tD823epsbMXvKTVupp0K3nICJ18V/8596a&#10;ND+fwO8z6QK5fAAAAP//AwBQSwECLQAUAAYACAAAACEA2+H2y+4AAACFAQAAEwAAAAAAAAAAAAAA&#10;AAAAAAAAW0NvbnRlbnRfVHlwZXNdLnhtbFBLAQItABQABgAIAAAAIQBa9CxbvwAAABUBAAALAAAA&#10;AAAAAAAAAAAAAB8BAABfcmVscy8ucmVsc1BLAQItABQABgAIAAAAIQDcfHdB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2" o:spid="_x0000_s1138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NLawwAAANwAAAAPAAAAZHJzL2Rvd25yZXYueG1sRE9LawIx&#10;EL4X+h/CFLzVbBVduzVKEQQfh6It9DpNprtLN5M1ibr+eyMIvc3H95zpvLONOJEPtWMFL/0MBLF2&#10;puZSwdfn8nkCIkRkg41jUnChAPPZ48MUC+POvKPTPpYihXAoUEEVY1tIGXRFFkPftcSJ+3XeYkzQ&#10;l9J4PKdw28hBlo2lxZpTQ4UtLSrSf/ujVZD70VZ/2O/1rjmYzdiYyWv+o5XqPXXvbyAidfFffHev&#10;TJqfD+H2TLpAzq4AAAD//wMAUEsBAi0AFAAGAAgAAAAhANvh9svuAAAAhQEAABMAAAAAAAAAAAAA&#10;AAAAAAAAAFtDb250ZW50X1R5cGVzXS54bWxQSwECLQAUAAYACAAAACEAWvQsW78AAAAVAQAACwAA&#10;AAAAAAAAAAAAAAAfAQAAX3JlbHMvLnJlbHNQSwECLQAUAAYACAAAACEAszDS2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3" o:spid="_x0000_s1139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UquwwAAANwAAAAPAAAAZHJzL2Rvd25yZXYueG1sRE9LawIx&#10;EL4X+h/CFLzVbEVduzVKEQQfh6It9DpNprtLN5M1ibr+eyMIvc3H95zpvLONOJEPtWMFL/0MBLF2&#10;puZSwdfn8nkCIkRkg41jUnChAPPZ48MUC+POvKPTPpYihXAoUEEVY1tIGXRFFkPftcSJ+3XeYkzQ&#10;l9J4PKdw28hBlo2lxZpTQ4UtLSrSf/ujVZD70VZ/2O/1rjmYzdiYyWv+o5XqPXXvbyAidfFffHev&#10;TJqfD+H2TLpAzq4AAAD//wMAUEsBAi0AFAAGAAgAAAAhANvh9svuAAAAhQEAABMAAAAAAAAAAAAA&#10;AAAAAAAAAFtDb250ZW50X1R5cGVzXS54bWxQSwECLQAUAAYACAAAACEAWvQsW78AAAAVAQAACwAA&#10;AAAAAAAAAAAAAAAfAQAAX3JlbHMvLnJlbHNQSwECLQAUAAYACAAAACEAPNlKr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4" o:spid="_x0000_s1140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e81wwAAANwAAAAPAAAAZHJzL2Rvd25yZXYueG1sRE9NawIx&#10;EL0X/A9hhN5qVkFXt0YRodDWQ3EVvE6TcXdxM9kmqW7/vSkUepvH+5zluretuJIPjWMF41EGglg7&#10;03Cl4Hh4eZqDCBHZYOuYFPxQgPVq8LDEwrgb7+laxkqkEA4FKqhj7Aopg67JYhi5jjhxZ+ctxgR9&#10;JY3HWwq3rZxk2UxabDg11NjRtiZ9Kb+tgtxPd/rDnt727Zd5nxkzX+SfWqnHYb95BhGpj//iP/er&#10;SfPzKfw+ky6QqzsAAAD//wMAUEsBAi0AFAAGAAgAAAAhANvh9svuAAAAhQEAABMAAAAAAAAAAAAA&#10;AAAAAAAAAFtDb250ZW50X1R5cGVzXS54bWxQSwECLQAUAAYACAAAACEAWvQsW78AAAAVAQAACwAA&#10;AAAAAAAAAAAAAAAfAQAAX3JlbHMvLnJlbHNQSwECLQAUAAYACAAAACEAU5XvN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5" o:spid="_x0000_s1141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3FCwgAAANwAAAAPAAAAZHJzL2Rvd25yZXYueG1sRE9NawIx&#10;EL0X/A9hBG81W8FduzWKCIJtD0UteB2T6e7SzWRNUt3++6YgeJvH+5z5sretuJAPjWMFT+MMBLF2&#10;puFKwedh8zgDESKywdYxKfilAMvF4GGOpXFX3tFlHyuRQjiUqKCOsSulDLomi2HsOuLEfTlvMSbo&#10;K2k8XlO4beUky3JpseHUUGNH65r09/7HKij89F1/2OPrrj2bt9yY2XNx0kqNhv3qBUSkPt7FN/fW&#10;pPlFDv/PpAvk4g8AAP//AwBQSwECLQAUAAYACAAAACEA2+H2y+4AAACFAQAAEwAAAAAAAAAAAAAA&#10;AAAAAAAAW0NvbnRlbnRfVHlwZXNdLnhtbFBLAQItABQABgAIAAAAIQBa9CxbvwAAABUBAAALAAAA&#10;AAAAAAAAAAAAAB8BAABfcmVscy8ucmVsc1BLAQItABQABgAIAAAAIQCjR3FC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6" o:spid="_x0000_s1142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9TZwgAAANwAAAAPAAAAZHJzL2Rvd25yZXYueG1sRE9NawIx&#10;EL0L/Q9hCr1ptoW6uhqlFASth+JW8Dom4+7SzWSbRN3+e1MQepvH+5z5sretuJAPjWMFz6MMBLF2&#10;puFKwf5rNZyACBHZYOuYFPxSgOXiYTDHwrgr7+hSxkqkEA4FKqhj7Aopg67JYhi5jjhxJ+ctxgR9&#10;JY3Hawq3rXzJsrG02HBqqLGj95r0d3m2CnL/utWf9rDZtT/mY2zMZJoftVJPj/3bDESkPv6L7+61&#10;SfPzHP6eSRfIxQ0AAP//AwBQSwECLQAUAAYACAAAACEA2+H2y+4AAACFAQAAEwAAAAAAAAAAAAAA&#10;AAAAAAAAW0NvbnRlbnRfVHlwZXNdLnhtbFBLAQItABQABgAIAAAAIQBa9CxbvwAAABUBAAALAAAA&#10;AAAAAAAAAAAAAB8BAABfcmVscy8ucmVsc1BLAQItABQABgAIAAAAIQDMC9TZ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7" o:spid="_x0000_s1143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ECrxgAAANwAAAAPAAAAZHJzL2Rvd25yZXYueG1sRI9PawIx&#10;EMXvQr9DmII3zbagq6tRSqHQP4eiFbyOybi7dDPZJqluv33nUOhthvfmvd+st4Pv1IViagMbuJsW&#10;oIhtcC3XBg4fT5MFqJSRHXaBycAPJdhubkZrrFy48o4u+1wrCeFUoYEm577SOtmGPKZp6IlFO4fo&#10;Mcsaa+0iXiXcd/q+KObaY8vS0GBPjw3Zz/23N1DG2Zt998eXXfflXufOLZblyRozvh0eVqAyDfnf&#10;/Hf97AS/FFp5RibQm18AAAD//wMAUEsBAi0AFAAGAAgAAAAhANvh9svuAAAAhQEAABMAAAAAAAAA&#10;AAAAAAAAAAAAAFtDb250ZW50X1R5cGVzXS54bWxQSwECLQAUAAYACAAAACEAWvQsW78AAAAVAQAA&#10;CwAAAAAAAAAAAAAAAAAfAQAAX3JlbHMvLnJlbHNQSwECLQAUAAYACAAAACEAvZRAq8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8" o:spid="_x0000_s1144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OUwwwAAANwAAAAPAAAAZHJzL2Rvd25yZXYueG1sRE9NawIx&#10;EL0L/Q9hCt40W0FXV6OUQqGtB3EVep0m4+7SzWRNUt3+eyMUepvH+5zVpretuJAPjWMFT+MMBLF2&#10;puFKwfHwOpqDCBHZYOuYFPxSgM36YbDCwrgr7+lSxkqkEA4FKqhj7Aopg67JYhi7jjhxJ+ctxgR9&#10;JY3Hawq3rZxk2UxabDg11NjRS036u/yxCnI/3eqd/Xzft2fzMTNmvsi/tFLDx/55CSJSH//Ff+43&#10;k+bnC7g/ky6Q6xsAAAD//wMAUEsBAi0AFAAGAAgAAAAhANvh9svuAAAAhQEAABMAAAAAAAAAAAAA&#10;AAAAAAAAAFtDb250ZW50X1R5cGVzXS54bWxQSwECLQAUAAYACAAAACEAWvQsW78AAAAVAQAACwAA&#10;AAAAAAAAAAAAAAAfAQAAX3JlbHMvLnJlbHNQSwECLQAUAAYACAAAACEA0tjlMM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9" o:spid="_x0000_s1145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zyKxgAAANwAAAAPAAAAZHJzL2Rvd25yZXYueG1sRI9PawIx&#10;EMXvhX6HMAVvNVtBXVejlEKhfw5FK3gdk3F36WayJqluv33nUOhthvfmvd+sNoPv1IViagMbeBgX&#10;oIhtcC3XBvafz/clqJSRHXaBycAPJdisb29WWLlw5S1ddrlWEsKpQgNNzn2ldbINeUzj0BOLdgrR&#10;Y5Y11tpFvEq47/SkKGbaY8vS0GBPTw3Zr923NzCP03f74Q+v2+7s3mbOlYv50Rozuhsel6AyDfnf&#10;/Hf94gS/FHx5RibQ618AAAD//wMAUEsBAi0AFAAGAAgAAAAhANvh9svuAAAAhQEAABMAAAAAAAAA&#10;AAAAAAAAAAAAAFtDb250ZW50X1R5cGVzXS54bWxQSwECLQAUAAYACAAAACEAWvQsW78AAAAVAQAA&#10;CwAAAAAAAAAAAAAAAAAfAQAAX3JlbHMvLnJlbHNQSwECLQAUAAYACAAAACEAdjc8isYAAADcAAAA&#10;DwAAAAAAAAAAAAAAAAAHAgAAZHJzL2Rvd25yZXYueG1sUEsFBgAAAAADAAMAtwAAAPoCAAAAAA==&#10;" adj="2700" strokecolor="#7f7f7f" strokeweight="1pt">
                      <v:stroke opacity="62194f" joinstyle="miter"/>
                    </v:shape>
                  </v:group>
                  <v:group id="그룹 3" o:spid="_x0000_s1146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zydwQAAANwAAAAPAAAAZHJzL2Rvd25yZXYueG1sRE9Ni8Iw&#10;EL0L/ocwwt40rbIi1SgiKnsQQV1YvA3N2BabSWliW//9RhC8zeN9zmLVmVI0VLvCsoJ4FIEgTq0u&#10;OFPwe9kNZyCcR9ZYWiYFT3KwWvZ7C0y0bflEzdlnIoSwS1BB7n2VSOnSnAy6ka2IA3eztUEfYJ1J&#10;XWMbwk0px1E0lQYLDg05VrTJKb2fH0bBvsV2PYm3zeF+2zyvl+/j3yEmpb4G3XoOwlPnP+K3+0eH&#10;+bMYXs+EC+TyHwAA//8DAFBLAQItABQABgAIAAAAIQDb4fbL7gAAAIUBAAATAAAAAAAAAAAAAAAA&#10;AAAAAABbQ29udGVudF9UeXBlc10ueG1sUEsBAi0AFAAGAAgAAAAhAFr0LFu/AAAAFQEAAAsAAAAA&#10;AAAAAAAAAAAAHwEAAF9yZWxzLy5yZWxzUEsBAi0AFAAGAAgAAAAhAElbPJ3BAAAA3AAAAA8AAAAA&#10;AAAAAAAAAAAABwIAAGRycy9kb3ducmV2LnhtbFBLBQYAAAAAAwADALcAAAD1AgAAAAA=&#10;">
                    <v:shape id="물결 4" o:spid="_x0000_s1147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nlTxAAAANwAAAAPAAAAZHJzL2Rvd25yZXYueG1sRI9Ba8JA&#10;EIXvBf/DMoK3uolokegqYqmIh1Kj4HXIjslidjZkVxP/vVso9DbDe9+bN8t1b2vxoNYbxwrScQKC&#10;uHDacKngfPp6n4PwAVlj7ZgUPMnDejV4W2KmXcdHeuShFDGEfYYKqhCaTEpfVGTRj11DHLWray2G&#10;uLal1C12MdzWcpIkH9Ki4Xihwoa2FRW3/G5jjdktP5jvdPfc2+klSTfdp9n9KDUa9psFiEB9+Df/&#10;0XsdufkEfp+JE8jVCwAA//8DAFBLAQItABQABgAIAAAAIQDb4fbL7gAAAIUBAAATAAAAAAAAAAAA&#10;AAAAAAAAAABbQ29udGVudF9UeXBlc10ueG1sUEsBAi0AFAAGAAgAAAAhAFr0LFu/AAAAFQEAAAsA&#10;AAAAAAAAAAAAAAAAHwEAAF9yZWxzLy5yZWxzUEsBAi0AFAAGAAgAAAAhAP5aeVP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5" o:spid="_x0000_s1148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tzIxQAAANwAAAAPAAAAZHJzL2Rvd25yZXYueG1sRI9Ba8JA&#10;EIXvBf/DMkJvdRPbikRXEUWRHopGweuQHZPF7GzIrib++26h0NsM731v3syXva3Fg1pvHCtIRwkI&#10;4sJpw6WC82n7NgXhA7LG2jEpeJKH5WLwMsdMu46P9MhDKWII+wwVVCE0mZS+qMiiH7mGOGpX11oM&#10;cW1LqVvsYrit5ThJJtKi4XihwobWFRW3/G5jjc9b/mW+091zbz8uSbrqNmZ3UOp12K9mIAL14d/8&#10;R+915Kbv8PtMnEAufgAAAP//AwBQSwECLQAUAAYACAAAACEA2+H2y+4AAACFAQAAEwAAAAAAAAAA&#10;AAAAAAAAAAAAW0NvbnRlbnRfVHlwZXNdLnhtbFBLAQItABQABgAIAAAAIQBa9CxbvwAAABUBAAAL&#10;AAAAAAAAAAAAAAAAAB8BAABfcmVscy8ucmVsc1BLAQItABQABgAIAAAAIQCRFtzI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6" o:spid="_x0000_s1149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0S8xAAAANwAAAAPAAAAZHJzL2Rvd25yZXYueG1sRI9Ba8JA&#10;EIXvBf/DMoK3ukmxRaKriKUiPUiNgtchOyaL2dmQ3Zr4711B8DbDe9+bN/Nlb2txpdYbxwrScQKC&#10;uHDacKngePh5n4LwAVlj7ZgU3MjDcjF4m2OmXcd7uuahFDGEfYYKqhCaTEpfVGTRj11DHLWzay2G&#10;uLal1C12MdzW8iNJvqRFw/FChQ2tKyou+b+NNT4v+a/ZpZvb1k5OSbrqvs3mT6nRsF/NQATqw8v8&#10;pLc6ctMJPJ6JE8jFHQAA//8DAFBLAQItABQABgAIAAAAIQDb4fbL7gAAAIUBAAATAAAAAAAAAAAA&#10;AAAAAAAAAABbQ29udGVudF9UeXBlc10ueG1sUEsBAi0AFAAGAAgAAAAhAFr0LFu/AAAAFQEAAAsA&#10;AAAAAAAAAAAAAAAAHwEAAF9yZWxzLy5yZWxzUEsBAi0AFAAGAAgAAAAhAB7/RLz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7" o:spid="_x0000_s1150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+EnxAAAANwAAAAPAAAAZHJzL2Rvd25yZXYueG1sRI9Ba8JA&#10;EIXvBf/DMoK3uolokegqolSkh1Kj4HXIjslidjZktyb++25B8DbDe9+bN8t1b2txp9YbxwrScQKC&#10;uHDacKngfPp8n4PwAVlj7ZgUPMjDejV4W2KmXcdHuuehFDGEfYYKqhCaTEpfVGTRj11DHLWray2G&#10;uLal1C12MdzWcpIkH9Ki4Xihwoa2FRW3/NfGGrNb/mW+0/3jYKeXJN10O7P/UWo07DcLEIH68DI/&#10;6YOO3HwG/8/ECeTqDwAA//8DAFBLAQItABQABgAIAAAAIQDb4fbL7gAAAIUBAAATAAAAAAAAAAAA&#10;AAAAAAAAAABbQ29udGVudF9UeXBlc10ueG1sUEsBAi0AFAAGAAgAAAAhAFr0LFu/AAAAFQEAAAsA&#10;AAAAAAAAAAAAAAAAHwEAAF9yZWxzLy5yZWxzUEsBAi0AFAAGAAgAAAAhAHGz4Sf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8" o:spid="_x0000_s1151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X9QxAAAANwAAAAPAAAAZHJzL2Rvd25yZXYueG1sRI9Ba8JA&#10;EIXvBf/DMoK3uolYkegqolSkB6lR8Dpkx2QxOxuyWxP/fbcg9DbDe9+bN8t1b2vxoNYbxwrScQKC&#10;uHDacKngcv58n4PwAVlj7ZgUPMnDejV4W2KmXccneuShFDGEfYYKqhCaTEpfVGTRj11DHLWbay2G&#10;uLal1C12MdzWcpIkM2nRcLxQYUPbiop7/mNjjY97/mWO6f55sNNrkm66ndl/KzUa9psFiEB9+De/&#10;6IOO3HwGf8/ECeTqFwAA//8DAFBLAQItABQABgAIAAAAIQDb4fbL7gAAAIUBAAATAAAAAAAAAAAA&#10;AAAAAAAAAABbQ29udGVudF9UeXBlc10ueG1sUEsBAi0AFAAGAAgAAAAhAFr0LFu/AAAAFQEAAAsA&#10;AAAAAAAAAAAAAAAAHwEAAF9yZWxzLy5yZWxzUEsBAi0AFAAGAAgAAAAhAIFhf1D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9" o:spid="_x0000_s1152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drLxQAAANwAAAAPAAAAZHJzL2Rvd25yZXYueG1sRI9Ba8JA&#10;EIXvBf/DMkJvdRNpq0RXEUWRHopGweuQHZPF7GzIrib++26h0NsM731v3syXva3Fg1pvHCtIRwkI&#10;4sJpw6WC82n7NgXhA7LG2jEpeJKH5WLwMsdMu46P9MhDKWII+wwVVCE0mZS+qMiiH7mGOGpX11oM&#10;cW1LqVvsYrit5ThJPqVFw/FChQ2tKypu+d3GGh+3/Mt8p7vn3r5fknTVbczuoNTrsF/NQATqw7/5&#10;j97ryE0n8PtMnEAufgAAAP//AwBQSwECLQAUAAYACAAAACEA2+H2y+4AAACFAQAAEwAAAAAAAAAA&#10;AAAAAAAAAAAAW0NvbnRlbnRfVHlwZXNdLnhtbFBLAQItABQABgAIAAAAIQBa9CxbvwAAABUBAAAL&#10;AAAAAAAAAAAAAAAAAB8BAABfcmVscy8ucmVsc1BLAQItABQABgAIAAAAIQDuLdrL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0" o:spid="_x0000_s1153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k65xQAAANwAAAAPAAAAZHJzL2Rvd25yZXYueG1sRI9Ba8JA&#10;EIXvhf6HZYTe6ibSFomuIpWK9CA1LXgdsmOymJ0N2a2J/75zKHibx7zvzZvlevStulIfXWAD+TQD&#10;RVwF67g28PP98TwHFROyxTYwGbhRhPXq8WGJhQ0DH+laplpJCMcCDTQpdYXWsWrIY5yGjlh259B7&#10;TCL7WtseBwn3rZ5l2Zv26FguNNjRe0PVpfz1UuP1Un66Q7677f3LKcs3w9btvox5moybBahEY7qb&#10;/+m9FW4ubeUZmUCv/gAAAP//AwBQSwECLQAUAAYACAAAACEA2+H2y+4AAACFAQAAEwAAAAAAAAAA&#10;AAAAAAAAAAAAW0NvbnRlbnRfVHlwZXNdLnhtbFBLAQItABQABgAIAAAAIQBa9CxbvwAAABUBAAAL&#10;AAAAAAAAAAAAAAAAAB8BAABfcmVscy8ucmVsc1BLAQItABQABgAIAAAAIQCfsk65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1" o:spid="_x0000_s1154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usixQAAANwAAAAPAAAAZHJzL2Rvd25yZXYueG1sRI9Ba8JA&#10;EIXvBf/DMkJvdRNpi0ZXEUWRHopGweuQHZPF7GzIrib++26h0NsM731v3syXva3Fg1pvHCtIRwkI&#10;4sJpw6WC82n7NgHhA7LG2jEpeJKH5WLwMsdMu46P9MhDKWII+wwVVCE0mZS+qMiiH7mGOGpX11oM&#10;cW1LqVvsYrit5ThJPqVFw/FChQ2tKypu+d3GGh+3/Mt8p7vn3r5fknTVbczuoNTrsF/NQATqw7/5&#10;j97ryE2m8PtMnEAufgAAAP//AwBQSwECLQAUAAYACAAAACEA2+H2y+4AAACFAQAAEwAAAAAAAAAA&#10;AAAAAAAAAAAAW0NvbnRlbnRfVHlwZXNdLnhtbFBLAQItABQABgAIAAAAIQBa9CxbvwAAABUBAAAL&#10;AAAAAAAAAAAAAAAAAB8BAABfcmVscy8ucmVsc1BLAQItABQABgAIAAAAIQDw/usi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155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dRixQAAANwAAAAPAAAAZHJzL2Rvd25yZXYueG1sRI9Ba8JA&#10;EIXvhf6HZQq91U2KlTZ1Fako0oPYtNDrkJ0mi9nZkF1N/Pedg+BtHvO+N2/my9G36kx9dIEN5JMM&#10;FHEVrOPawM/35ukVVEzIFtvAZOBCEZaL+7s5FjYM/EXnMtVKQjgWaKBJqSu0jlVDHuMkdMSy+wu9&#10;xySyr7XtcZBw3+rnLJtpj47lQoMdfTRUHcuTlxovx/LT7fPtZeenv1m+GtZuezDm8WFcvYNKNKab&#10;+UrvrHBvUl+ekQn04h8AAP//AwBQSwECLQAUAAYACAAAACEA2+H2y+4AAACFAQAAEwAAAAAAAAAA&#10;AAAAAAAAAAAAW0NvbnRlbnRfVHlwZXNdLnhtbFBLAQItABQABgAIAAAAIQBa9CxbvwAAABUBAAAL&#10;AAAAAAAAAAAAAAAAAB8BAABfcmVscy8ucmVsc1BLAQItABQABgAIAAAAIQDkHdRi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156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XH5xgAAANwAAAAPAAAAZHJzL2Rvd25yZXYueG1sRI9Ba8JA&#10;EIXvQv/DMgVvdZOipU3diLQo0oNoWuh1yE6TJdnZkF1N/PduQfA2w3vfmzfL1WhbcabeG8cK0lkC&#10;grh02nCl4Od78/QKwgdkja1jUnAhD6v8YbLETLuBj3QuQiViCPsMFdQhdJmUvqzJop+5jjhqf663&#10;GOLaV1L3OMRw28rnJHmRFg3HCzV29FFT2RQnG2ssmuLL7NPtZWfnv0m6Hj7N9qDU9HFcv4MINIa7&#10;+UbvdOTeUvh/Jk4g8ysAAAD//wMAUEsBAi0AFAAGAAgAAAAhANvh9svuAAAAhQEAABMAAAAAAAAA&#10;AAAAAAAAAAAAAFtDb250ZW50X1R5cGVzXS54bWxQSwECLQAUAAYACAAAACEAWvQsW78AAAAVAQAA&#10;CwAAAAAAAAAAAAAAAAAfAQAAX3JlbHMvLnJlbHNQSwECLQAUAAYACAAAACEAi1Fx+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4" o:spid="_x0000_s1157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++OxQAAANwAAAAPAAAAZHJzL2Rvd25yZXYueG1sRI9Ba8JA&#10;EIXvQv/DMoXedBNpxaauIi2KeBBNBa9DdposZmdDdjXx33cFwdsM731v3swWva3FlVpvHCtIRwkI&#10;4sJpw6WC4+9qOAXhA7LG2jEpuJGHxfxlMMNMu44PdM1DKWII+wwVVCE0mZS+qMiiH7mGOGp/rrUY&#10;4tqWUrfYxXBby3GSTKRFw/FChQ19V1Sc84uNNT7O+dbs0vVtY99PSbrsfsx6r9Tba7/8AhGoD0/z&#10;g97oyH2O4f5MnEDO/wEAAP//AwBQSwECLQAUAAYACAAAACEA2+H2y+4AAACFAQAAEwAAAAAAAAAA&#10;AAAAAAAAAAAAW0NvbnRlbnRfVHlwZXNdLnhtbFBLAQItABQABgAIAAAAIQBa9CxbvwAAABUBAAAL&#10;AAAAAAAAAAAAAAAAAB8BAABfcmVscy8ucmVsc1BLAQItABQABgAIAAAAIQB7g++O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5" o:spid="_x0000_s1158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0oVxgAAANwAAAAPAAAAZHJzL2Rvd25yZXYueG1sRI9Pa8JA&#10;EMXvBb/DMkJvuon9g6auIpaK9CA1Cl6H7DRZzM6G7NbEb+8KQm8zvPd782a+7G0tLtR641hBOk5A&#10;EBdOGy4VHA9foykIH5A11o5JwZU8LBeDpzlm2nW8p0seShFD2GeooAqhyaT0RUUW/dg1xFH7da3F&#10;ENe2lLrFLobbWk6S5F1aNBwvVNjQuqLinP/ZWOPtnH+bXbq5bu3rKUlX3afZ/Cj1POxXHyAC9eHf&#10;/KC3OnKzF7g/EyeQixsAAAD//wMAUEsBAi0AFAAGAAgAAAAhANvh9svuAAAAhQEAABMAAAAAAAAA&#10;AAAAAAAAAAAAAFtDb250ZW50X1R5cGVzXS54bWxQSwECLQAUAAYACAAAACEAWvQsW78AAAAVAQAA&#10;CwAAAAAAAAAAAAAAAAAfAQAAX3JlbHMvLnJlbHNQSwECLQAUAAYACAAAACEAFM9KF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6" o:spid="_x0000_s1159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tJhxQAAANwAAAAPAAAAZHJzL2Rvd25yZXYueG1sRI9Ba8JA&#10;EIXvBf/DMoK3uonYotFVxKJID0Wj4HXIjslidjZktyb++26h0NsM731v3izXva3Fg1pvHCtIxwkI&#10;4sJpw6WCy3n3OgPhA7LG2jEpeJKH9WrwssRMu45P9MhDKWII+wwVVCE0mZS+qMiiH7uGOGo311oM&#10;cW1LqVvsYrit5SRJ3qVFw/FChQ1tKyru+beNNd7u+af5SvfPg51ek3TTfZj9UanRsN8sQATqw7/5&#10;jz7oyM2n8PtMnECufgAAAP//AwBQSwECLQAUAAYACAAAACEA2+H2y+4AAACFAQAAEwAAAAAAAAAA&#10;AAAAAAAAAAAAW0NvbnRlbnRfVHlwZXNdLnhtbFBLAQItABQABgAIAAAAIQBa9CxbvwAAABUBAAAL&#10;AAAAAAAAAAAAAAAAAB8BAABfcmVscy8ucmVsc1BLAQItABQABgAIAAAAIQCbJtJh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7" o:spid="_x0000_s1160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nf6xQAAANwAAAAPAAAAZHJzL2Rvd25yZXYueG1sRI9Ba8JA&#10;EIXvQv/DMoXedJOiYlNXkRZFPIimgtchO00Ws7MhuzXx33cFwdsM731v3syXva3FlVpvHCtIRwkI&#10;4sJpw6WC0896OAPhA7LG2jEpuJGH5eJlMMdMu46PdM1DKWII+wwVVCE0mZS+qMiiH7mGOGq/rrUY&#10;4tqWUrfYxXBby/ckmUqLhuOFChv6qqi45H821phc8p3Zp5vb1o7PSbrqvs3moNTba7/6BBGoD0/z&#10;g97qyH1M4P5MnEAu/gEAAP//AwBQSwECLQAUAAYACAAAACEA2+H2y+4AAACFAQAAEwAAAAAAAAAA&#10;AAAAAAAAAAAAW0NvbnRlbnRfVHlwZXNdLnhtbFBLAQItABQABgAIAAAAIQBa9CxbvwAAABUBAAAL&#10;AAAAAAAAAAAAAAAAAB8BAABfcmVscy8ucmVsc1BLAQItABQABgAIAAAAIQD0anf6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8" o:spid="_x0000_s1161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OmNxQAAANwAAAAPAAAAZHJzL2Rvd25yZXYueG1sRI9Ba8JA&#10;EIXvQv/DMoXedJNixaauIi2KeBBNBa9DdposZmdDdmviv3cFwdsM731v3swWva3FhVpvHCtIRwkI&#10;4sJpw6WC4+9qOAXhA7LG2jEpuJKHxfxlMMNMu44PdMlDKWII+wwVVCE0mZS+qMiiH7mGOGp/rrUY&#10;4tqWUrfYxXBby/ckmUiLhuOFChv6rqg45/821vg451uzS9fXjR2fknTZ/Zj1Xqm31375BSJQH57m&#10;B73RkfucwP2ZOIGc3wAAAP//AwBQSwECLQAUAAYACAAAACEA2+H2y+4AAACFAQAAEwAAAAAAAAAA&#10;AAAAAAAAAAAAW0NvbnRlbnRfVHlwZXNdLnhtbFBLAQItABQABgAIAAAAIQBa9CxbvwAAABUBAAAL&#10;AAAAAAAAAAAAAAAAAB8BAABfcmVscy8ucmVsc1BLAQItABQABgAIAAAAIQAEuOmN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9" o:spid="_x0000_s1162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EwWxgAAANwAAAAPAAAAZHJzL2Rvd25yZXYueG1sRI9Pa8JA&#10;EMXvBb/DMkJvuon0j6auIpaK9CA1Cl6H7DRZzM6G7NbEb+8KQm8zvPd782a+7G0tLtR641hBOk5A&#10;EBdOGy4VHA9foykIH5A11o5JwZU8LBeDpzlm2nW8p0seShFD2GeooAqhyaT0RUUW/dg1xFH7da3F&#10;ENe2lLrFLobbWk6S5E1aNBwvVNjQuqLinP/ZWOP1nH+bXbq5bu3LKUlX3afZ/Cj1POxXHyAC9eHf&#10;/KC3OnKzd7g/EyeQixsAAAD//wMAUEsBAi0AFAAGAAgAAAAhANvh9svuAAAAhQEAABMAAAAAAAAA&#10;AAAAAAAAAAAAAFtDb250ZW50X1R5cGVzXS54bWxQSwECLQAUAAYACAAAACEAWvQsW78AAAAVAQAA&#10;CwAAAAAAAAAAAAAAAAAfAQAAX3JlbHMvLnJlbHNQSwECLQAUAAYACAAAACEAa/RMFs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20" o:spid="_x0000_s1163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9hkxQAAANwAAAAPAAAAZHJzL2Rvd25yZXYueG1sRI9Ba8JA&#10;EIXvhf6HZQq91U2KlTZ1Fako0oPYtNDrkJ0mi9nZkF1N/Pedg+BtHvO+N2/my9G36kx9dIEN5JMM&#10;FHEVrOPawM/35ukVVEzIFtvAZOBCEZaL+7s5FjYM/EXnMtVKQjgWaKBJqSu0jlVDHuMkdMSy+wu9&#10;xySyr7XtcZBw3+rnLJtpj47lQoMdfTRUHcuTlxovx/LT7fPtZeenv1m+GtZuezDm8WFcvYNKNKab&#10;+UrvrHBv0laekQn04h8AAP//AwBQSwECLQAUAAYACAAAACEA2+H2y+4AAACFAQAAEwAAAAAAAAAA&#10;AAAAAAAAAAAAW0NvbnRlbnRfVHlwZXNdLnhtbFBLAQItABQABgAIAAAAIQBa9CxbvwAAABUBAAAL&#10;AAAAAAAAAAAAAAAAAB8BAABfcmVscy8ucmVsc1BLAQItABQABgAIAAAAIQAaa9hk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1" o:spid="_x0000_s1164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33/xQAAANwAAAAPAAAAZHJzL2Rvd25yZXYueG1sRI9Ba8JA&#10;EIXvBf/DMkJvdRNpi0ZXEUWRHopGweuQHZPF7GzIrib++26h0NsM731v3syXva3Fg1pvHCtIRwkI&#10;4sJpw6WC82n7NgHhA7LG2jEpeJKH5WLwMsdMu46P9MhDKWII+wwVVCE0mZS+qMiiH7mGOGpX11oM&#10;cW1LqVvsYrit5ThJPqVFw/FChQ2tKypu+d3GGh+3/Mt8p7vn3r5fknTVbczuoNTrsF/NQATqw7/5&#10;j97ryE2n8PtMnEAufgAAAP//AwBQSwECLQAUAAYACAAAACEA2+H2y+4AAACFAQAAEwAAAAAAAAAA&#10;AAAAAAAAAAAAW0NvbnRlbnRfVHlwZXNdLnhtbFBLAQItABQABgAIAAAAIQBa9CxbvwAAABUBAAAL&#10;AAAAAAAAAAAAAAAAAB8BAABfcmVscy8ucmVsc1BLAQItABQABgAIAAAAIQB1J33/xQAAANwAAAAP&#10;AAAAAAAAAAAAAAAAAAcCAABkcnMvZG93bnJldi54bWxQSwUGAAAAAAMAAwC3AAAA+QIAAAAA&#10;" adj="2700" strokecolor="white" strokeweight="1pt">
                      <v:stroke opacity="62194f" joinstyle="miter"/>
                    </v:shape>
                  </v:group>
                </v:group>
                <v:group id="그룹 4" o:spid="_x0000_s1165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<v:shape id="그림 2" o:spid="_x0000_s1166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UG+xwAAANwAAAAPAAAAZHJzL2Rvd25yZXYueG1sRI/NasMw&#10;EITvgb6D2EIvoZETSnAdy6YtFEIvJT+X3BZrYzu2Vo6lxk6fvioEchxm5hsmzUfTigv1rrasYD6L&#10;QBAXVtdcKtjvPp9jEM4ja2wtk4IrOcizh0mKibYDb+iy9aUIEHYJKqi87xIpXVGRQTezHXHwjrY3&#10;6IPsS6l7HALctHIRRUtpsOawUGFHHxUVzfbHKIin5vy9e/1q9uXv4f14Qn45O1bq6XF8W4HwNPp7&#10;+NZeawWLaA7/Z8IRkNkfAAAA//8DAFBLAQItABQABgAIAAAAIQDb4fbL7gAAAIUBAAATAAAAAAAA&#10;AAAAAAAAAAAAAABbQ29udGVudF9UeXBlc10ueG1sUEsBAi0AFAAGAAgAAAAhAFr0LFu/AAAAFQEA&#10;AAsAAAAAAAAAAAAAAAAAHwEAAF9yZWxzLy5yZWxzUEsBAi0AFAAGAAgAAAAhAOHNQb7HAAAA3AAA&#10;AA8AAAAAAAAAAAAAAAAABwIAAGRycy9kb3ducmV2LnhtbFBLBQYAAAAAAwADALcAAAD7AgAAAAA=&#10;">
                    <v:imagedata r:id="rId9" o:title="SGPlot 프로시저" croptop="46994f" cropbottom="4938f" cropleft="760f" cropright="845f"/>
                  </v:shape>
                  <v:shape id="그림 3" o:spid="_x0000_s1167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xIkxQAAANwAAAAPAAAAZHJzL2Rvd25yZXYueG1sRI9Ba8JA&#10;FITvBf/D8gpeSt0YaLExq4hiKV6K0YPHR/Y1Ccm+DburSfvru4WCx2FmvmHy9Wg6cSPnG8sK5rME&#10;BHFpdcOVgvNp/7wA4QOyxs4yKfgmD+vV5CHHTNuBj3QrQiUihH2GCuoQ+kxKX9Zk0M9sTxy9L+sM&#10;hihdJbXDIcJNJ9MkeZUGG44LNfa0ralsi6tRwD90uIT2Uz65l+r99LYrhwMtlJo+jpsliEBjuIf/&#10;2x9aQZqk8HcmHgG5+gUAAP//AwBQSwECLQAUAAYACAAAACEA2+H2y+4AAACFAQAAEwAAAAAAAAAA&#10;AAAAAAAAAAAAW0NvbnRlbnRfVHlwZXNdLnhtbFBLAQItABQABgAIAAAAIQBa9CxbvwAAABUBAAAL&#10;AAAAAAAAAAAAAAAAAB8BAABfcmVscy8ucmVsc1BLAQItABQABgAIAAAAIQB+TxIkxQAAANwAAAAP&#10;AAAAAAAAAAAAAAAAAAcCAABkcnMvZG93bnJldi54bWxQSwUGAAAAAAMAAwC3AAAA+QIAAAAA&#10;">
                    <v:imagedata r:id="rId9" o:title="SGPlot 프로시저" croptop="54259f" cropbottom="4939f" cropleft="4672f" cropright="57847f"/>
                  </v:shape>
                </v:group>
                <v:group id="_x0000_s1168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<v:shape id="그림 2" o:spid="_x0000_s1169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pVRwgAAANwAAAAPAAAAZHJzL2Rvd25yZXYueG1sRI9Pi8Iw&#10;FMTvC36H8ARva6qIu3SNIv4BwZO64PXZvG2CzUtporbf3gjCHoeZ+Q0zW7SuEndqgvWsYDTMQBAX&#10;XlsuFfyetp/fIEJE1lh5JgUdBVjMex8zzLV/8IHux1iKBOGQowITY51LGQpDDsPQ18TJ+/ONw5hk&#10;U0rd4CPBXSXHWTaVDi2nBYM1rQwV1+PNKbD7jjflYT2Nl/XJnrsvszEjo9Sg3y5/QERq43/43d5p&#10;BeNsAq8z6QjI+RMAAP//AwBQSwECLQAUAAYACAAAACEA2+H2y+4AAACFAQAAEwAAAAAAAAAAAAAA&#10;AAAAAAAAW0NvbnRlbnRfVHlwZXNdLnhtbFBLAQItABQABgAIAAAAIQBa9CxbvwAAABUBAAALAAAA&#10;AAAAAAAAAAAAAB8BAABfcmVscy8ucmVsc1BLAQItABQABgAIAAAAIQAsvpVRwgAAANwAAAAPAAAA&#10;AAAAAAAAAAAAAAcCAABkcnMvZG93bnJldi54bWxQSwUGAAAAAAMAAwC3AAAA9gIAAAAA&#10;">
                    <v:imagedata r:id="rId9" o:title="SGPlot 프로시저" croptop="62153f" cropbottom="2069f" cropleft="37979f" cropright="21299f"/>
                  </v:shape>
                  <v:shape id="Text Box 44" o:spid="_x0000_s1170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QzLxAAAANwAAAAPAAAAZHJzL2Rvd25yZXYueG1sRI/dagIx&#10;FITvC75DOII3pWYrrZWtUaQqeFfUPsBhc9wfNydLEtfo0zeFgpfDzHzDzJfRtKIn52vLCl7HGQji&#10;wuqaSwU/x+3LDIQPyBpby6TgRh6Wi8HTHHNtr7yn/hBKkSDsc1RQhdDlUvqiIoN+bDvi5J2sMxiS&#10;dKXUDq8Jblo5ybKpNFhzWqiwo6+KivPhYhSszb3Z7Fxz7z/enm0zPc3idyyUGg3j6hNEoBge4f/2&#10;TiuYZO/wdyYdAbn4BQAA//8DAFBLAQItABQABgAIAAAAIQDb4fbL7gAAAIUBAAATAAAAAAAAAAAA&#10;AAAAAAAAAABbQ29udGVudF9UeXBlc10ueG1sUEsBAi0AFAAGAAgAAAAhAFr0LFu/AAAAFQEAAAsA&#10;AAAAAAAAAAAAAAAAHwEAAF9yZWxzLy5yZWxzUEsBAi0AFAAGAAgAAAAhAIXBDMvEAAAA3AAAAA8A&#10;AAAAAAAAAAAAAAAABwIAAGRycy9kb3ducmV2LnhtbFBLBQYAAAAAAwADALcAAAD4AgAAAAA=&#10;" stroked="f" strokeweight=".5pt">
                    <v:textbox inset="1mm">
                      <w:txbxContent>
                        <w:p w:rsidR="00902FC4" w:rsidRDefault="00DA5FD0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902FC4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171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5K8xAAAANwAAAAPAAAAZHJzL2Rvd25yZXYueG1sRI/dagIx&#10;FITvC32HcAq9KZpVyla2RhF/wDup9QEOm+P+dHOyJHFNfXpTEHo5zMw3zHwZTScGcr6xrGAyzkAQ&#10;l1Y3XCk4fe9GMxA+IGvsLJOCX/KwXDw/zbHQ9spfNBxDJRKEfYEK6hD6Qkpf1mTQj21PnLyzdQZD&#10;kq6S2uE1wU0np1mWS4MNp4Uae1rXVP4cL0bBxtza7d61t+Hj/c22+XkWD7FU6vUlrj5BBIrhP/xo&#10;77WCaZbD35l0BOTiDgAA//8DAFBLAQItABQABgAIAAAAIQDb4fbL7gAAAIUBAAATAAAAAAAAAAAA&#10;AAAAAAAAAABbQ29udGVudF9UeXBlc10ueG1sUEsBAi0AFAAGAAgAAAAhAFr0LFu/AAAAFQEAAAsA&#10;AAAAAAAAAAAAAAAAHwEAAF9yZWxzLy5yZWxzUEsBAi0AFAAGAAgAAAAhAHUTkrzEAAAA3AAAAA8A&#10;AAAAAAAAAAAAAAAABwIAAGRycy9kb3ducmV2LnhtbFBLBQYAAAAAAwADALcAAAD4AgAAAAA=&#10;" stroked="f" strokeweight=".5pt">
                    <v:textbox inset="1mm">
                      <w:txbxContent>
                        <w:p w:rsidR="00902FC4" w:rsidRDefault="00902FC4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172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t/twgAAANwAAAAPAAAAZHJzL2Rvd25yZXYueG1sRI9PawIx&#10;FMTvBb9DeEJvNauCf1ajiCD26lb0+kyeu4ublzWJuv32TaHQ4zAzv2GW68424kk+1I4VDAcZCGLt&#10;TM2lguPX7mMGIkRkg41jUvBNAdar3tsSc+NefKBnEUuRIBxyVFDF2OZSBl2RxTBwLXHyrs5bjEn6&#10;UhqPrwS3jRxl2URarDktVNjStiJ9Kx5WwdzsN3fN5+u09KexKdxFh9or9d7vNgsQkbr4H/5rfxoF&#10;o2wKv2fSEZCrHwAAAP//AwBQSwECLQAUAAYACAAAACEA2+H2y+4AAACFAQAAEwAAAAAAAAAAAAAA&#10;AAAAAAAAW0NvbnRlbnRfVHlwZXNdLnhtbFBLAQItABQABgAIAAAAIQBa9CxbvwAAABUBAAALAAAA&#10;AAAAAAAAAAAAAB8BAABfcmVscy8ucmVsc1BLAQItABQABgAIAAAAIQAGYt/twgAAANwAAAAPAAAA&#10;AAAAAAAAAAAAAAcCAABkcnMvZG93bnJldi54bWxQSwUGAAAAAAMAAwC3AAAA9gIAAAAA&#10;">
                    <v:imagedata r:id="rId9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="00902FC4" w:rsidRPr="008F1A36">
        <w:rPr>
          <w:noProof/>
          <w:color w:val="auto"/>
        </w:rPr>
        <w:drawing>
          <wp:inline distT="0" distB="0" distL="0" distR="0">
            <wp:extent cx="3678555" cy="1687830"/>
            <wp:effectExtent l="0" t="0" r="0" b="7620"/>
            <wp:docPr id="4" name="그림 4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5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5" t="6985" r="980" b="32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555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FC4" w:rsidRPr="008F1A36" w:rsidRDefault="00902FC4" w:rsidP="00902FC4">
      <w:pPr>
        <w:rPr>
          <w:rFonts w:ascii="Times New Roman"/>
          <w:b/>
          <w:szCs w:val="20"/>
        </w:rPr>
      </w:pPr>
    </w:p>
    <w:p w:rsidR="00902FC4" w:rsidRDefault="00902FC4" w:rsidP="00902FC4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</w:rPr>
      </w:pPr>
    </w:p>
    <w:p w:rsidR="00902FC4" w:rsidRDefault="00902FC4" w:rsidP="00902FC4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</w:rPr>
      </w:pPr>
    </w:p>
    <w:p w:rsidR="00902FC4" w:rsidRPr="008F1A36" w:rsidRDefault="00902FC4" w:rsidP="005F17F7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</w:rPr>
      </w:pPr>
    </w:p>
    <w:p w:rsidR="00902FC4" w:rsidRPr="008F1A36" w:rsidRDefault="00902FC4" w:rsidP="00902FC4">
      <w:pPr>
        <w:pStyle w:val="1"/>
        <w:wordWrap/>
        <w:spacing w:line="276" w:lineRule="auto"/>
        <w:ind w:leftChars="124" w:left="248" w:firstLineChars="900" w:firstLine="1980"/>
        <w:rPr>
          <w:rFonts w:ascii="Times New Roman"/>
          <w:color w:val="auto"/>
          <w:w w:val="97"/>
        </w:rPr>
      </w:pPr>
      <w:r w:rsidRPr="00902FC4">
        <w:rPr>
          <w:rFonts w:ascii="Times New Roman"/>
          <w:sz w:val="22"/>
        </w:rPr>
        <w:t xml:space="preserve">(D) </w:t>
      </w:r>
      <w:r>
        <w:rPr>
          <w:rFonts w:ascii="Times New Roman"/>
          <w:sz w:val="22"/>
        </w:rPr>
        <w:t>C</w:t>
      </w:r>
      <w:r w:rsidRPr="00902FC4">
        <w:rPr>
          <w:rFonts w:ascii="Times New Roman"/>
          <w:sz w:val="22"/>
        </w:rPr>
        <w:t>olorectal cancer</w:t>
      </w:r>
      <w:r w:rsidRPr="00902FC4">
        <w:rPr>
          <w:rFonts w:ascii="Times New Roman" w:hint="eastAsia"/>
          <w:sz w:val="22"/>
        </w:rPr>
        <w:t xml:space="preserve"> </w:t>
      </w:r>
    </w:p>
    <w:p w:rsidR="00902FC4" w:rsidRPr="008F1A36" w:rsidRDefault="0013473A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892963</wp:posOffset>
                </wp:positionH>
                <wp:positionV relativeFrom="paragraph">
                  <wp:posOffset>365174</wp:posOffset>
                </wp:positionV>
                <wp:extent cx="1784350" cy="292100"/>
                <wp:effectExtent l="0" t="0" r="0" b="0"/>
                <wp:wrapNone/>
                <wp:docPr id="158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FC4" w:rsidRPr="001E2673" w:rsidRDefault="00902FC4" w:rsidP="00902FC4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1E267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1E267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05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8" o:spid="_x0000_s1173" type="#_x0000_t202" style="position:absolute;left:0;text-align:left;margin-left:227.8pt;margin-top:28.75pt;width:140.5pt;height:2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7yrDwIAAP0DAAAOAAAAZHJzL2Uyb0RvYy54bWysU9tu2zAMfR+wfxD0vtjJkjUx4hRduw4D&#10;ugvQ7gMYWY6FSaImKbG7ry8lJ1mwvQ3zgyCa5CHPIbW+HoxmB+mDQlvz6aTkTFqBjbK7mn9/un+z&#10;5CxEsA1otLLmzzLw683rV+veVXKGHepGekYgNlS9q3kXo6uKIohOGggTdNKSs0VvIJLpd0XjoSd0&#10;o4tZWb4revSN8yhkCPT3bnTyTcZvWyni17YNMjJdc+ot5tPnc5vOYrOGaufBdUoc24B/6MKAslT0&#10;DHUHEdjeq7+gjBIeA7ZxItAU2LZKyMyB2EzLP9g8duBk5kLiBHeWKfw/WPHl8M0z1dDsFjQqC4aG&#10;9CSHyN7jwNI/Uqh3oaLAR0ehcSAHRWe2wT2g+BGYxdsO7E7eeI99J6GhDqcps7hIHXFCAtn2n7Gh&#10;QrCPmIGG1pskHwnCCJ0m9XyeTmpGpJJXy/nbBbkE+War2bTM4yugOmU7H+JHiYalS809TT+jw+Eh&#10;xNQNVKeQVMzivdI6b4C2rK/5ajFb5IQLj1GRFlQrU/Nlmb5xZRLJD7bJyRGUHu9UQNsj60R0pByH&#10;7ZAlXp3E3GLzTDJ4HPeR3g9dOvS/OOtpF2sefu7BS870J0tSrqbzeVrebMwXVzMy/KVne+kBKwiq&#10;5pGz8Xob88KPlG9I8lZlNdJsxk6OLdOOZZGO7yEt8aWdo36/2s0LAAAA//8DAFBLAwQUAAYACAAA&#10;ACEAHG3k5t4AAAAKAQAADwAAAGRycy9kb3ducmV2LnhtbEyPTU/DMAyG70j8h8iTuLFkbOlY13RC&#10;IK4gxofELWu8tqJxqiZby7/HnOBo+9Hr5y12k+/EGYfYBjKwmCsQSFVwLdUG3l4fr29BxGTJ2S4Q&#10;GvjGCLvy8qKwuQsjveB5n2rBIRRza6BJqc+ljFWD3sZ56JH4dgyDt4nHoZZusCOH+07eKJVJb1vi&#10;D43t8b7B6mt/8gben46fHyv1XD943Y9hUpL8RhpzNZvutiASTukPhl99VoeSnQ7hRC6KzsBK64xR&#10;A3qtQTCwXma8ODCplhpkWcj/FcofAAAA//8DAFBLAQItABQABgAIAAAAIQC2gziS/gAAAOEBAAAT&#10;AAAAAAAAAAAAAAAAAAAAAABbQ29udGVudF9UeXBlc10ueG1sUEsBAi0AFAAGAAgAAAAhADj9If/W&#10;AAAAlAEAAAsAAAAAAAAAAAAAAAAALwEAAF9yZWxzLy5yZWxzUEsBAi0AFAAGAAgAAAAhADsDvKsP&#10;AgAA/QMAAA4AAAAAAAAAAAAAAAAALgIAAGRycy9lMm9Eb2MueG1sUEsBAi0AFAAGAAgAAAAhABxt&#10;5ObeAAAACgEAAA8AAAAAAAAAAAAAAAAAaQQAAGRycy9kb3ducmV2LnhtbFBLBQYAAAAABAAEAPMA&#10;AAB0BQAAAAA=&#10;" filled="f" stroked="f">
                <v:textbox>
                  <w:txbxContent>
                    <w:p w:rsidR="00902FC4" w:rsidRPr="001E2673" w:rsidRDefault="00902FC4" w:rsidP="00902FC4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1E267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1E267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rFonts w:ascii="Times New Roman" w:hint="eastAsia"/>
                          <w:sz w:val="18"/>
                          <w:szCs w:val="18"/>
                        </w:rPr>
                        <w:t>0517</w:t>
                      </w:r>
                    </w:p>
                  </w:txbxContent>
                </v:textbox>
              </v:shape>
            </w:pict>
          </mc:Fallback>
        </mc:AlternateContent>
      </w:r>
      <w:r w:rsidR="00902FC4" w:rsidRPr="008F1A36">
        <w:rPr>
          <w:rFonts w:ascii="Times New Roman"/>
          <w:noProof/>
          <w:color w:val="auto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078279</wp:posOffset>
                </wp:positionH>
                <wp:positionV relativeFrom="paragraph">
                  <wp:posOffset>1670685</wp:posOffset>
                </wp:positionV>
                <wp:extent cx="3632200" cy="882015"/>
                <wp:effectExtent l="0" t="0" r="6350" b="0"/>
                <wp:wrapNone/>
                <wp:docPr id="110" name="그룹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111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112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113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4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5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6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7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8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9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0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1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2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3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4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5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6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7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8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9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0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31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132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3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4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5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6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7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8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9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0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1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2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3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4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5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6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7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8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9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150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151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2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53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154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55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DA5FD0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902FC4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156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902FC4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57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110" o:spid="_x0000_s1174" style="position:absolute;left:0;text-align:left;margin-left:84.9pt;margin-top:131.55pt;width:286pt;height:69.45pt;z-index:251676672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cySQagsAAB2YAAAOAAAAZHJzL2Uyb0RvYy54bWzsXc2O28gRvgfIOxC8&#10;y2LzRyQFywt7NDIM7CZGvHkAiqQkZimS2+SMxhsEyCG3XHPcQ4IAOeUQ5JIE2Cdab94hX/+QIinN&#10;ru3J0BTQu/CAZJOt7ur+qrq6qrqefna3T7XbmJZJni108sTQtTgL8yjJtgv911+uJp6ulVWQRUGa&#10;Z/FCfxuX+mfPfv6zp4diHpv5Lk+jmGqoJCvnh2Kh76qqmE+nZbiL90H5JC/iDIWbnO6DCrd0O41o&#10;cEDt+3RqGsZseshpVNA8jMsST5eiUH/G699s4rD65WZTxpWWLnS0reJ/Kf+7Zn+nz54G8y0Nil0S&#10;ymYEH9GKfZBk+NGmqmVQBdoNTU6q2ichzct8Uz0J8/0032ySMOZ9QG+I0evNS5rfFLwv2/lhWzRk&#10;Aml7dProasNf3L6mWhJh7AjokwV7DNL3//r3u7/+R2NPQJ9DsZ3jtZe0eFO8pqKTuPw8D78qUTzt&#10;l7P7rXhZWx++yCPUGNxUOafP3YbuWRXouXbHh+FtMwzxXaWFeGjNLBNjq2shyjwPhHHEOIU7DCb7&#10;zLQ8omsonRm2X5ddy88d15TfEsvjpdNgLn6Xt1W2TXSM3zR9bEiB2jukcK3HpoTp2/0u1fRwiCU7&#10;5JK6s5IQeH6kX7irSWCZjuvYtqAgsSxLUOnD6WD26GA+Nhk6HaoJYGG8HcPtdyeYNxOi81mbDu5s&#10;Vs8kYvkurtmUvW8+gAeVR5iVD4PZm11QxBy9JcNPM7esmqbv/v7d9//8h2ZKovK3aoiVAl9all/t&#10;gmwbP6c0P+ziIEKj+CTAVG59wG5KoPMnAWf6xJ45glwzCxecAdaEJq7rNeQyQa0uuYJ5QcvqZZzv&#10;NXax0A/BLethMA9uPy8rzhoiCZwg+g3m82afgp3eBqlGTEfUBh7ZegcT7PhO/WuyNgxT/Xus6jJP&#10;k2iVpCm/odv1VUo1VL3QV/w/ObKd19JMO4BgrCu6FqRbyKiworzJnffKdnXuiv0v+pUWu0D8iG/7&#10;hqA8miJe5zOpU88+qSDO0mQPxgXq1T1mA3edRZzWVZCk4hr9SzPOQMXgMTZUztd59BYDSXMhqyBb&#10;cbHL6Te6doCcWujl1zcBjXUtfZVhMmA8bfSt4je24H20XbJulwRZiKoWegVq8MurSgjDm4Im2x1+&#10;ifB+Z/lzcOxNUgkGX7dKNhYgEW0dAC1gYoIT12iRnLg1+TEej4QWy/A9Dogjk1VQUVAZKVScPlRs&#10;Ia0HgUpHAiuQKJCMFCSzPki4btFZTD2ePCGeTeTiS628zizk1MprPp6VF/St7sprNqA4sWbEV2rK&#10;j2o9CiwjAgu2ObtgcQcEi2PPCFNw2YaY0unPbhEosIwILH4fLN6AYHFNy5dgEftCagfsZENNoWU8&#10;aGHGjK5o4TaNgTQW3/AMtQ5T67AL2S42G8Od3C6G5Qz8fSCwEMNzYKjiCzElW+4x1ijZMiLZ0th3&#10;a7hwC9dQcOEWRgUXJV0uRbr0TffWkKZ7YjvN7rGSLkq60LHb7s2+7d4a0nZPZpZnKUX/xz1n1GJs&#10;RIuxvv3eGtJ+TzzTtJXuouByKZ5hZt+Sbw1pyWe+59yzVNlc7nXLVMJlRMKlb823hrTmm3B8sZWF&#10;Uin6l6Lo98351pDmfNOaeY5ciik3MeUmxsOkxuqgb/aN+daQxnwTri/M40W5vnTCUFQ4y0jDWVgg&#10;X8eYbw1pzDddC8Z8gRYlWJRg+UjBcoyiFYGz52NorcYUL8OJHz2EVloSfeaw0nHq6oTDeh5z/+Ll&#10;vfBRcvxy3CGkMDt1uciQG4XtCFKI35qWKuSnHfIjI1LZbmKgQkjZGQGfLoQUVqcuWobcJ2xHkLb4&#10;i0KLQss4A+RgdOqiZch9wnsluDqYoHXOgZIqIziYANamLk6G3CFsxZEqoXKPJ5Bago3H+gRjUxcs&#10;Q+4RtkJJlb6iwDJ6tznYmrpgGXKLsBVKqsCiwDJ+sPQttfWZhYMcetOKJbWI2992VEqLUlrGdZoa&#10;rE1d0UKGjPdpxZIq2aJky+hlCztXsWOsJYOG+7SCSZVwUXAZP1wag68MJiWDhvu0gkkVXBRcxg+X&#10;vhGfDGnFbweTKrgouIwfLn0rvkgKMNRRBa1gUgUXBZfxw6VvxidD2vHbwaQKLgou44dL35pPhjTn&#10;t4NJ1c6Ygsv44dK355MhDfrtaFIFFwWX8cOlb9EnQ5r02+GkyltMwWX8cOnb9HEE7nCHeEKiNCGl&#10;SroouIwfLn2jPg7BHRAurZhSJV0UXB4Al3Zcafu6SSgrwk1buTRZ5L+w0MsYU2lCebyEtcfMs6TO&#10;SlvHch3zziJn4NkA0+bp9blMt47Dcw0CuvfkJy2ScI5/Mg0wrk7yk/50umR8Vd3QWJeV7N+rjn1A&#10;v7opJshYXARVsk7SpHrLsy/Du4k1Krt9nYQsNTC7aQ9PYxFmw/O37zSYvKK4DJFy8s3L12leaf/9&#10;0x/e/eXbH/747Q9//j0jWV2BqA75P5OQ5xk+5kEtC+R0Zmkqj49OUqN2a5my204T12lS1FlC2LUk&#10;BprVS6t8hp4iZfMyD2/2cVaJHNQ0TkGXPCt3SVHqGp3H+3UcLXT6KhLpNDFFZH5UNll4Xujfmt5z&#10;w/DNF5Mrx7ia2IZ7PXnu2+7ENa5d27A9ckWufsfcx4g9vyljkCFIl0Ui24qnJ609mwRapssW6aV5&#10;mmqRzpTPRUw0NIhPuLqJeMRIws/Bo+GvQGyWOpuQGaAGurvEZYl4QSpiIrmytsYjR5y8hrRpFY2r&#10;cMe+3SBPK/tYzOamgI/FkfxsZN4rba0IDJP4YTQ8yRN9Bj3H9LEyXS1Fg7hDHk8wK5rWzjCb5WxW&#10;4LlIzBoggEI+kKlaOblORtI3/Gvv2rMntjm7xkgul5Pnqyt7MlvBJ3RpLa+ulqQeyV0SRXHGan34&#10;QPIxuvf0tfuS4k7ZhDo2ox58VtlxcvrEtI0Xpj9ZzTx3Yq9sZ4Lkyd7EIP4LnyXdtperbpc+T7L4&#10;4V1i2Xp9x3T4KN1/pAlPrVvP4M5rH5iAtyEFa/6RFAIXfKD5jGVzFKVsuuKfYFO4kP3F1QkWz3CO&#10;XuJ6fDUgJ26cDSQnhjVVceJL5MQuYScugRN7putjFMGJPc+cQWUWrJib+R6TFbN08vLEJRmGyBlm&#10;zZSJC9cSsOsQB2OaM0OmIwOg7jZ0z5hMzXAVTz6ybsWTW0nRP5Inv6fG0LiRSI1BGi4eT2OwfB+L&#10;VXZMrA+UdrCC48klUmxXrm16R9I0T6/lmoer2PVXpu8xrImFjMDXkQr1evyy5FTjtqA0hpN15kVp&#10;DI7rO5j3EFS+7eFMQCaocA4Tm7oQVBZxuIH9MQWVbxosJEtAz0NjuthzHH5+M5NTDpKcdWGkxNRq&#10;JflKa3mtxNTDxRRzWDyU9ZYD7k5Uh7Nq/CGnkdDh2VVB8zAuyyTbvtkFRQxtSfpBvqZaEkE3dxp/&#10;li/ZwuxFfqfZffdirbrDc7aVwhXJorfRcrKr0nG1ZDfvpbkTc2bNJAylNKuXijOb8JUkXyqeirIP&#10;xmBrpoKvnDlgSAjKzmtpxjr/nnr+J1SKuUmKj9Nx1djr5JBKcT38YuJVd+s7Me/4CLPCdR69xWSk&#10;OQQAePBtTHGxy+k3unagQbHQy69vArYPmb7KAAELvBivVfzGFjuplN/4BCeHQ2a0S4IsRFULvbqU&#10;XAVO4y/zqeFoecgULYRiD42OZ8MPTSpu7Fy/B0rEDswUGo+Wof//FtV9aGzsgJeCRugqF2bhaDx7&#10;pL4Cuav21S5xX812LHZiLdNXHMPBFhvki235LIcZ01dMm8f+Pqa+Iriy66AlXVWF8eJ6S822DJHS&#10;Vu2o3bZOlzhZ2SlV5eGqynEvCbYPZoQ/bGEXxMTbYgW3S8JlUAXte/7WPDbzXZ5GMX32P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NO4ZLThAAAACwEAAA8AAABkcnMvZG93bnJl&#10;di54bWxMj8FOwzAQRO9I/IO1SNyo7bSEEuJUVQWcKiRaJNSbG2+TqLEdxW6S/j3LCY6zM5p5m68m&#10;27IB+9B4p0DOBDB0pTeNqxR87d8elsBC1M7o1jtUcMUAq+L2JteZ8aP7xGEXK0YlLmRaQR1jl3Ee&#10;yhqtDjPfoSPv5HurI8m+4qbXI5XblidCpNzqxtFCrTvc1Fiedxer4H3U43ouX4ft+bS5HvaPH99b&#10;iUrd303rF2ARp/gXhl98QoeCmI7+4kxgLen0mdCjgiSdS2CUeFpIuhwVLEQigBc5//9D8QMAAP//&#10;AwBQSwMECgAAAAAAAAAhAMQtEQnmDwAA5g8AABQAAABkcnMvbWVkaWEvaW1hZ2UxLnBuZ4lQTkcN&#10;ChoKAAAADUlIRFIAAAKAAAAB4AgDAAAAAg8s1gAAAAlwSFlzAAAOwwAADsMBx2+oZAAAAYZQTFRF&#10;AAAADQ0NCQkJFhYWDw8PFBQUBQUFGhoaBwcHGBgYERERAwMDHBwcCwsLHh4eNjY2KSkpODg4Kysr&#10;JycnJSUlIiIiICAgMTExOjo6LS0tLy8vMzMzPDw8Pj4+WFhYS0tLVVVVREREXFxcT09PR0dHUVFR&#10;Xl5eQEBAQkJCU1NTWlpaTU1NSUlJRFaUc3Nzd3d3dXV1aWlpfHx8ZmZmfn5+bW1tYmJicXFxYGBg&#10;enp6ZGRka2trb29vi4uLhoaGl5eXj4+PgoKClZWVnp6eiIiImZmZk5OTkZGRgICAjY2NhISEnJyc&#10;mJ6hn6SnojoupKSksbGxqKioubm5tbW1ra2tr6+vpqamu7u7vr6+t7e3pKqtsra4oqKipausqqqq&#10;s7OzoKCg0dHR2dnZ09PT1dXVyMjI3d3d29vbwsLCwMDA19fXysrKxMTEz8/Py87QzMzMxsbGzM/Q&#10;/f39+/v74uLi7u7u6Ojo5ubm8fHx+fn59fX18/Pz7Ozs5OTk9/f36urq4ODg////vF03QAAADgZJ&#10;REFUeNrt3Qt/E2WiwOGXFmJL6cIKCoKCFLnpylWluAcrNxeUAyq7XnY9FwURFcSTcCsg7PvNzyQt&#10;NE2TNnmbzDTN8/+RMM100mbm6czkMkn4Xiqw8H2UCgtAASgAJQAFoASgAJQAFIASgAJQAlAAKutU&#10;+Kj2fwgzJwGYZ+UQDtUGdoaZkwDMsyvh8zAFIIBFlW11w5omAH/YNRTCx9lA5fBwCG/ezb7z1O7s&#10;onvzRsZru0OYuF+9niMbw5GZEUcfAKg2ux5OxzPhxwUAb4S1lfhT2BTj4fBFvL8n3IjrwluVh7W9&#10;xLmRN0KoTB8LX8a4OxwvVzlPx+n3BnY9CmDHvZ+t0h6F3QsAzt0dCW9lZ1czhaGUDfw9zBv5QW2N&#10;WB0TXpqZ7GZ5gOcmgJ02Hf78HFQDwJfrvqv8897w88xF/wjzRobNcVZl2FIdunf4lRDOAKg2mwq1&#10;Rh63Bnh337oQdrYA+OrM9MPPAWY9OTu4D+YA2GmzVkJYZBMcnsxugucAzo3cWj0/92INGPZnZ58D&#10;qPb6MZyv/f9V+LoB4C9huBz/qD04PRrLv+4M39QBnBt5I2wrVz4JJ54DPB5uxQfWgGqzsP75wJuN&#10;z4TcPjAUwunsHsXXm0PYNFV9tGZXdvG3Yd7I2sMwu6tzfQbg4/fXh3D0HoASgAJQAlAASgAKQAlA&#10;ASgBKAAlAAWglDPA8sEXg2+XJurH/POS1G7/SgU48uKVR1MHK3vP14255C9ZbXcpFWB8AXD/rXjz&#10;AIAqCuBQOVbWAKiiAJZmTwCqEIBza8DfZvYrY7yc9a6Zq1wANt8HvFxDmGUeq7cAq/eCzza9yoxg&#10;fPdFZra6CXC4evZa9WyiNNnqKmvrwcu1QRDVVYDtXeWcwlmHkUPlDHCew+dfYaicAdYpXLBdtiAA&#10;zAdgg8TZLzAEMG+ACxViCGDeAOsUYghgQQDnGNZ9aecQwHwBxgWrwnqHIALYe4DzGM5zGCkEMC+A&#10;9Q5jE4UcApgHwBcIGxm6lwJgXgDrGcbmDEkEsNcAF1FYJ9GiBLCXAOcUNh9lfQhg7wG+QLgERIsV&#10;wJ63iEPrQgBza0mGHAKYF8OmozAEMFeFi95V5hDAfBy2GEchgPkhpBDAla4QQwBzUbj4PRQKAMwJ&#10;4iIKMQQwJ4WLPWwIBIC5QWypEEMAi1SIIYA5K2wqEUMA85fYgiEnABbJ0MoQwNwZLrwYQwALR4gh&#10;gDkjxBDAlc2QIQDzY+jRGgALd9jscgwBzNPgoseGQgVgLggdoQxg8Qpbj4YQwJwQtmZoVQhg8Qxt&#10;kQFcKQx5AzAnhos8mwwdgHlJbHY5hQDmaXDRA6E4BDAHhK1HYghgLgQXf8hwoBUCmJ/DRUcPqkIA&#10;cxS4xHMnA7lJBrAYhjbJABYvcbHRg6IQwEIJtrdJXs0OAVwBCpf6ntVsEMCVYXAphat2VQjgilI4&#10;eDuGAPYdxNW1MgRwBUNcbPxqQQjgyja46h+3BnDlI1ziW/pbIYB9YXD1KgSwnxS284IGAAHsvcPV&#10;80QygP0LMa4GhQD2N8K+fws5AFeRxX5kCOBqYxhbMwRQOSnsn/fTBHA1M+yDj50AcAAcrmSFAA4K&#10;wxWqEMBBUhhXnkIABwxhk4sLRQjgwBlsenlhBgEcQIIr6QMnABxkh00uzxshgIOO8HKxCAGksKnD&#10;vLbHAKq1wxwMAqhGhwsM9tIhgGpisLlDAJWzw94jBFBLIJznsOsIAVRbDmMDwm45BFDtGmy2Mly2&#10;QgDVMcTYqHAZDgFUCsKGi9IJAqg0gwsJJikEUKkEFz5cmKAQQHUDYqNCAJU/wxSEAKqbCmMDwiUZ&#10;AqjeGYxLv6AGQHXf4PwN8qIrQgDVS4hLIgRQPVc4C7EpQgCVJ8QFd0wAVBEQXwSgiml2VQigCkUI&#10;oAoNQAEoAAEUgAIQQAEoAAEUgAIQQAEoAAEUgAIQQAEoAAEUgAIQQAEoAAEUgAIQQAEoACUABaAE&#10;oACUABSAEoACUAJQAApAAAWgAARQAApAAAWgAARQAApAAAWgAARQAApAAJUXwLHZSgCqCIDLv0qp&#10;CwA3AKhiAJ4phbGxcABAFQNw/Nqd7fGrUQBVDMAQK6XqPwBVCMC1P8R1P04PAahiAH4xFP8+XjoH&#10;oIoBuNyrlABU/wIce+cPAFUcwEdX/jT8t6cAqiCAWQ8/Hn0ZQBUG8N6F4U0AqhiAj89sGP7EJlhF&#10;ASy96U6ICgS43KuUlgGwFL0gVQUCXKS3SxOzQw+2lfaWAVSuAKcOVvaenxk8eCyevACgegKw1TMh&#10;+2/Fm7MvUx2ZjpUtAKonAFs9EzJUjpU1s0bL818wCKC6BzC2eCakNHvK2ngxHgFQPQPY9JmQujXg&#10;nVfHT80M/naplrmqrgFs9UxI3T5g1i/7W12ltCyArZ4Jqd4LPjszOHytPPkpgOoJwLFyiwknSpPZ&#10;+WvZ6croyL6nAKonAHdeXN5VSssC6Kk4FQpwuVcpAaj+BVjbAgebYBUEsNbkMQBVIMCKt+ZQkQB/&#10;HwFQxQCs7QMOfQagigG43KuUAFTfApwMj+P2MFwGUEUA3HuhEic+iJ9sBVBFACxVYhy/7y16VRDA&#10;sUp8MhSjt+hVMQBfvVKePB4ff3gIQBUB8Om6sT/Hw2tOpl+ltAyAy79KCUABKAEoACUABaAEoAAU&#10;gAAKQAEIoAAUgAAKQAEIoAAUgAAKQAEIoAAUgAAKQAEIoAAUgAAKQAEIoAAUgAAKQAEoASgAJQAF&#10;oASgAJQAFIASgAJQAAIoAAUggAJQAAIoAAUggAJQAAIoAAUggAJQAAIoAAUggAJQAAIoAAUggAJQ&#10;AEoACkAJQAEoASgAJQAFoASgABSAAApAAQigABSAAApAAQigABSAAApAAQigABSAAApAAQigABSA&#10;AApAAQigABSAAApAASgBKAAlAAWgBKAAlAAUgBKAAlAAAigABSCAAlAAAigABSCAAlAAAigABSCA&#10;AlAAAigABSCAAlAAAigABSCAAlAAmqsCUABKAApACUABKAEoACUABaAEoAAUgAAKQAEIoAAUgAAK&#10;QAEIoAAUgAt7uzQxO/TTjtLW7wFUrgCnDlb2np8Z3PFZnNoMoHIFuP9WvHlgZrCUnUYAVK4Ah8qx&#10;smZmcOP5OHUMQOUKsDR7yvo1hLHvakO/XaplrqrnAOvWgNuzfcA1ra5S6gnAun3AsWgfUHkDrN4L&#10;PjszuDvbB3y9btR/XpLa7b8SAcaJ0mR2/lp2ejwxtumXRVgn/jWYbPAm684zIea2yQA0GYAmMxmA&#10;JhtIgP9nMpMlTNY1gFJKAApAASgBKAClfgQ4d7hIR5UPJv3O20sb73Y+2U9b5x/I0n4bE6b5LoSw&#10;LmG6r7eM7LrX8VTj2U8bTZglO9JmyYNtpb3ltGXdKKU7AOsOF+mokZDy0zZ9F6fe6HyybVNxalPK&#10;z/s55bc8/t9Jc/LZxhvlU1MpU351s/NpGo/tabeDx+LJC0nLeoGU7gCse6lgZyUBXB/nvxqxzdbN&#10;njqt8lXKb7n3dtKcPPxl4iK4fyFholLanIwj07GyJWlZL5DSHYB1L5bOAWDWnZdSpiqfS1hLxI8f&#10;pvyWW/5Sev1B55O9dm5o8/UkuU8SJmo8tqfdxrLlXUpa1gukdAdg3eEiuQD8/aWLCVN9ETYk3Nh7&#10;R5J+y013Kx++mTAnD5cvJuxexGcnUubj3LE9HcK9GI+kAVwgpS/XgBfDp2m/59WtCauW26l/Jo+G&#10;EtYtlVhO+VO+mLTFbzy2p93uvDp+quPperkGzHcf8PPNd1ImWxuTdniGQto9zBifJgBcPx2nEyaL&#10;byUtt7G0WVLtl/1Jy7pH+4B1h4vkAPD1fyf9kjum5h/I0tvfcvRW+UTCJnjyZDyZ8NjUk51JN6zx&#10;2J52G75Wnux4IxSaSunS44Azh4sk3JKUiUaq66TOJ/thR9LDh3Fm3dlpV18ZO3C/88kebCxtS7jv&#10;8u1HSTesybE9bXVldGTf07Rl3SjFMyEqNAAFoACUABSAEoACUAJQAEoACkAJQAEoASgAJQBXYBvu&#10;xvig+tLLQ+Nr3ovxH1tKf7oS49qjQ+WBnzUA5tG50zF+dDTG03sePtxzJm64HX8dijGc4w/AXJp+&#10;I8Ytv2drwvsx/rE9u6D8PyH98GcA1Wmf3fz9ley/6mEroRSvbh45CCCAeXbuw+qbZMy+Cc3wNzV9&#10;AAKYW1fHb2Tnp9+fLn/2Thx/Wj4fKgACmGMzR2yfGBrZ+SyeXVvauGsPgADm1/+eNw8ALK7h16fN&#10;BAAFoASgAJQAFIASgAJQAlAASgAKQAEoAVjAbe//AOzr2+4WAGjxAQigWwDgQCy+xo+rT6x8EMDV&#10;BPCPfWtKm2uftXbxUPX8xl+GRo5XYjxQPbR3fRd/3oKPq09sJAC4igDef+nio3h9/8ls8P0vv8nO&#10;X/6kXPnrf8QYun1wR/KH2jYG4GoCePRc9fzZaIzfXi3/NdY+jz4+Gu/B0eTJH+sN4GoGuO7e86/3&#10;leOhZzHu+vBGjJUeAFzwcfUAAlhH4kG22b19KsZ7h9aNHro3+/YuTfcB3+2w2cka14CXOwzAVQlw&#10;/fM14KdVcFuy/2O8PvFOD9aA9gEBbALwg4+r53+sixur7+F34uc4moksj/QA4IKPqwcQwBjvbjjz&#10;NF7b9uk3h6tfXZ+I700+rXy0I1vMT7v9Axs/rj61YQBXEcB4Y+f42Ka/xQ9+qH31RjkeHh95526M&#10;e8aq2+TRPrgFAPY1QLcAQIsPQADdAgBzvu1ekAqgBjwABaAAlAAUgBKAAlACUABKvQYoFdj/A5jC&#10;zuX/tCpIAAAAAElFTkSuQmCCUEsBAi0AFAAGAAgAAAAhALGCZ7YKAQAAEwIAABMAAAAAAAAAAAAA&#10;AAAAAAAAAFtDb250ZW50X1R5cGVzXS54bWxQSwECLQAUAAYACAAAACEAOP0h/9YAAACUAQAACwAA&#10;AAAAAAAAAAAAAAA7AQAAX3JlbHMvLnJlbHNQSwECLQAUAAYACAAAACEA4HMkkGoLAAAdmAAADgAA&#10;AAAAAAAAAAAAAAA6AgAAZHJzL2Uyb0RvYy54bWxQSwECLQAUAAYACAAAACEAqiYOvrwAAAAhAQAA&#10;GQAAAAAAAAAAAAAAAADQDQAAZHJzL19yZWxzL2Uyb0RvYy54bWwucmVsc1BLAQItABQABgAIAAAA&#10;IQDTuGS04QAAAAsBAAAPAAAAAAAAAAAAAAAAAMMOAABkcnMvZG93bnJldi54bWxQSwECLQAKAAAA&#10;AAAAACEAxC0RCeYPAADmDwAAFAAAAAAAAAAAAAAAAADRDwAAZHJzL21lZGlhL2ltYWdlMS5wbmdQ&#10;SwUGAAAAAAYABgB8AQAA6R8AAAAA&#10;">
                <v:group id="그룹 73" o:spid="_x0000_s1175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group id="그룹 2" o:spid="_x0000_s1176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<v:shape id="물결 22" o:spid="_x0000_s1177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zd6wwAAANwAAAAPAAAAZHJzL2Rvd25yZXYueG1sRE9NawIx&#10;EL0L/ocwQm+a1VLXrkaRQsG2B1ELvU6TcXdxM1mTqNt/3xQK3ubxPmex6mwjruRD7VjBeJSBINbO&#10;1Fwq+Dy8DmcgQkQ22DgmBT8UYLXs9xZYGHfjHV33sRQphEOBCqoY20LKoCuyGEauJU7c0XmLMUFf&#10;SuPxlsJtIydZNpUWa04NFbb0UpE+7S9WQe6fPvTWfr3tmrN5nxoze86/tVIPg249BxGpi3fxv3tj&#10;0vzxI/w9ky6Qy18AAAD//wMAUEsBAi0AFAAGAAgAAAAhANvh9svuAAAAhQEAABMAAAAAAAAAAAAA&#10;AAAAAAAAAFtDb250ZW50X1R5cGVzXS54bWxQSwECLQAUAAYACAAAACEAWvQsW78AAAAVAQAACwAA&#10;AAAAAAAAAAAAAAAfAQAAX3JlbHMvLnJlbHNQSwECLQAUAAYACAAAACEAbu83e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3" o:spid="_x0000_s1178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q8OwwAAANwAAAAPAAAAZHJzL2Rvd25yZXYueG1sRE9NawIx&#10;EL0L/ocwQm+aVVrXrkaRQsG2B1ELvU6TcXdxM1mTqNt/3xQK3ubxPmex6mwjruRD7VjBeJSBINbO&#10;1Fwq+Dy8DmcgQkQ22DgmBT8UYLXs9xZYGHfjHV33sRQphEOBCqoY20LKoCuyGEauJU7c0XmLMUFf&#10;SuPxlsJtIydZNpUWa04NFbb0UpE+7S9WQe6fPvTWfr3tmrN5nxoze86/tVIPg249BxGpi3fxv3tj&#10;0vzxI/w9ky6Qy18AAAD//wMAUEsBAi0AFAAGAAgAAAAhANvh9svuAAAAhQEAABMAAAAAAAAAAAAA&#10;AAAAAAAAAFtDb250ZW50X1R5cGVzXS54bWxQSwECLQAUAAYACAAAACEAWvQsW78AAAAVAQAACwAA&#10;AAAAAAAAAAAAAAAfAQAAX3JlbHMvLnJlbHNQSwECLQAUAAYACAAAACEA4QavD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4" o:spid="_x0000_s1179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gqVwwAAANwAAAAPAAAAZHJzL2Rvd25yZXYueG1sRE9LawIx&#10;EL4L/Q9hCr1pVsFHt5uVIhSqPYi24HVMprtLN5NtEnX9940g9DYf33OKZW9bcSYfGscKxqMMBLF2&#10;puFKwdfn23ABIkRkg61jUnClAMvyYVBgbtyFd3Tex0qkEA45Kqhj7HIpg67JYhi5jjhx385bjAn6&#10;ShqPlxRuWznJspm02HBqqLGjVU36Z3+yCuZ++qG39rDetb9mMzNm8Tw/aqWeHvvXFxCR+vgvvrvf&#10;TZo/nsLtmXSBLP8AAAD//wMAUEsBAi0AFAAGAAgAAAAhANvh9svuAAAAhQEAABMAAAAAAAAAAAAA&#10;AAAAAAAAAFtDb250ZW50X1R5cGVzXS54bWxQSwECLQAUAAYACAAAACEAWvQsW78AAAAVAQAACwAA&#10;AAAAAAAAAAAAAAAfAQAAX3JlbHMvLnJlbHNQSwECLQAUAAYACAAAACEAjkoKl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5" o:spid="_x0000_s1180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JTiwwAAANwAAAAPAAAAZHJzL2Rvd25yZXYueG1sRE9NawIx&#10;EL0L/Q9hCt40q+BqV6OUQqHaQ3Fb6HVMprtLN5M1ibr++6YgeJvH+5zVpretOJMPjWMFk3EGglg7&#10;03Cl4OvzdbQAESKywdYxKbhSgM36YbDCwrgL7+lcxkqkEA4FKqhj7Aopg67JYhi7jjhxP85bjAn6&#10;ShqPlxRuWznNslxabDg11NjRS036tzxZBXM/e9cf9nu7b49mlxuzeJoftFLDx/55CSJSH+/im/vN&#10;pPmTHP6fSRfI9R8AAAD//wMAUEsBAi0AFAAGAAgAAAAhANvh9svuAAAAhQEAABMAAAAAAAAAAAAA&#10;AAAAAAAAAFtDb250ZW50X1R5cGVzXS54bWxQSwECLQAUAAYACAAAACEAWvQsW78AAAAVAQAACwAA&#10;AAAAAAAAAAAAAAAfAQAAX3JlbHMvLnJlbHNQSwECLQAUAAYACAAAACEAfpiU4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6" o:spid="_x0000_s1181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DF5wwAAANwAAAAPAAAAZHJzL2Rvd25yZXYueG1sRE9NawIx&#10;EL0L/ocwQm+atVDXbo0igmDrQdwWep0m4+7iZrJNUt3+eyMUepvH+5zFqretuJAPjWMF00kGglg7&#10;03Cl4ON9O56DCBHZYOuYFPxSgNVyOFhgYdyVj3QpYyVSCIcCFdQxdoWUQddkMUxcR5y4k/MWY4K+&#10;ksbjNYXbVj5m2UxabDg11NjRpiZ9Ln+sgtw/7fXBfr4e22/zNjNm/px/aaUeRv36BUSkPv6L/9w7&#10;k+ZPc7g/ky6QyxsAAAD//wMAUEsBAi0AFAAGAAgAAAAhANvh9svuAAAAhQEAABMAAAAAAAAAAAAA&#10;AAAAAAAAAFtDb250ZW50X1R5cGVzXS54bWxQSwECLQAUAAYACAAAACEAWvQsW78AAAAVAQAACwAA&#10;AAAAAAAAAAAAAAAfAQAAX3JlbHMvLnJlbHNQSwECLQAUAAYACAAAACEAEdQxe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7" o:spid="_x0000_s1182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6ULxgAAANwAAAAPAAAAZHJzL2Rvd25yZXYueG1sRI9BTwIx&#10;EIXvJv6HZky8SRcSYV0oxJiYKB4IaOJ1aMfdjdvp0lZY/r1zIOE2k/fmvW8Wq8F36kgxtYENjEcF&#10;KGIbXMu1ga/P14cSVMrIDrvAZOBMCVbL25sFVi6ceEvHXa6VhHCq0ECTc19pnWxDHtMo9MSi/YTo&#10;Mcsaa+0iniTcd3pSFFPtsWVpaLCnl4bs7+7PG5jFxw+78d/v2+7g1lPnyqfZ3hpzfzc8z0FlGvLV&#10;fLl+c4I/Flp5RibQy38AAAD//wMAUEsBAi0AFAAGAAgAAAAhANvh9svuAAAAhQEAABMAAAAAAAAA&#10;AAAAAAAAAAAAAFtDb250ZW50X1R5cGVzXS54bWxQSwECLQAUAAYACAAAACEAWvQsW78AAAAVAQAA&#10;CwAAAAAAAAAAAAAAAAAfAQAAX3JlbHMvLnJlbHNQSwECLQAUAAYACAAAACEAYEulC8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28" o:spid="_x0000_s1183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wCQwwAAANwAAAAPAAAAZHJzL2Rvd25yZXYueG1sRE9LawIx&#10;EL4L/Q9hCr1p1kJ9bM0uIhSqPRS10Os0GXcXN5NtEnX9901B8DYf33MWZW9bcSYfGscKxqMMBLF2&#10;puFKwdf+bTgDESKywdYxKbhSgLJ4GCwwN+7CWzrvYiVSCIccFdQxdrmUQddkMYxcR5y4g/MWY4K+&#10;ksbjJYXbVj5n2URabDg11NjRqiZ93J2sgql/+dCf9nu9bX/NZmLMbD790Uo9PfbLVxCR+ngX39zv&#10;Js0fz+H/mXSBLP4AAAD//wMAUEsBAi0AFAAGAAgAAAAhANvh9svuAAAAhQEAABMAAAAAAAAAAAAA&#10;AAAAAAAAAFtDb250ZW50X1R5cGVzXS54bWxQSwECLQAUAAYACAAAACEAWvQsW78AAAAVAQAACwAA&#10;AAAAAAAAAAAAAAAfAQAAX3JlbHMvLnJlbHNQSwECLQAUAAYACAAAACEADwcAkM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9" o:spid="_x0000_s1184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WOwxgAAANwAAAAPAAAAZHJzL2Rvd25yZXYueG1sRI9BTwIx&#10;EIXvJv6HZky8SVcSYV0oxJCYKB4IaOJ1aMfdjdvp0lZY/r1zIOE2k/fmvW/my8F36kgxtYENPI4K&#10;UMQ2uJZrA1+frw8lqJSRHXaBycCZEiwXtzdzrFw48ZaOu1wrCeFUoYEm577SOtmGPKZR6IlF+wnR&#10;Y5Y11tpFPEm47/S4KCbaY8vS0GBPq4bs7+7PG5jGpw+78d/v2+7g1hPnyufp3hpzfze8zEBlGvLV&#10;fLl+c4I/Fnx5RibQi38AAAD//wMAUEsBAi0AFAAGAAgAAAAhANvh9svuAAAAhQEAABMAAAAAAAAA&#10;AAAAAAAAAAAAAFtDb250ZW50X1R5cGVzXS54bWxQSwECLQAUAAYACAAAACEAWvQsW78AAAAVAQAA&#10;CwAAAAAAAAAAAAAAAAAfAQAAX3JlbHMvLnJlbHNQSwECLQAUAAYACAAAACEAUFFjsM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0" o:spid="_x0000_s1185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cYrwwAAANwAAAAPAAAAZHJzL2Rvd25yZXYueG1sRE9NawIx&#10;EL0X/A9hhN5qVqFqt5sVEQptPYha6HWaTHcXN5M1SXX7740geJvH+5xi0dtWnMiHxrGC8SgDQayd&#10;abhS8LV/e5qDCBHZYOuYFPxTgEU5eCgwN+7MWzrtYiVSCIccFdQxdrmUQddkMYxcR5y4X+ctxgR9&#10;JY3Hcwq3rZxk2VRabDg11NjRqiZ92P1ZBTP/vNYb+/2xbY/mc2rM/GX2o5V6HPbLVxCR+ngX39zv&#10;Js2fjOH6TLpAlhcAAAD//wMAUEsBAi0AFAAGAAgAAAAhANvh9svuAAAAhQEAABMAAAAAAAAAAAAA&#10;AAAAAAAAAFtDb250ZW50X1R5cGVzXS54bWxQSwECLQAUAAYACAAAACEAWvQsW78AAAAVAQAACwAA&#10;AAAAAAAAAAAAAAAfAQAAX3JlbHMvLnJlbHNQSwECLQAUAAYACAAAACEAPx3GK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1" o:spid="_x0000_s1186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1hcwgAAANwAAAAPAAAAZHJzL2Rvd25yZXYueG1sRE9LawIx&#10;EL4L/Q9hCt402wUfXY1SBEHtQbSFXsdkurt0M1mTqOu/b4RCb/PxPWe+7GwjruRD7VjByzADQayd&#10;qblU8PmxHkxBhIhssHFMCu4UYLl46s2xMO7GB7oeYylSCIcCFVQxtoWUQVdkMQxdS5y4b+ctxgR9&#10;KY3HWwq3jcyzbCwt1pwaKmxpVZH+OV6sgokfveu9/doemrPZjY2Zvk5OWqn+c/c2AxGpi//iP/fG&#10;pPl5Do9n0gVy8QsAAP//AwBQSwECLQAUAAYACAAAACEA2+H2y+4AAACFAQAAEwAAAAAAAAAAAAAA&#10;AAAAAAAAW0NvbnRlbnRfVHlwZXNdLnhtbFBLAQItABQABgAIAAAAIQBa9CxbvwAAABUBAAALAAAA&#10;AAAAAAAAAAAAAB8BAABfcmVscy8ucmVsc1BLAQItABQABgAIAAAAIQDPz1hc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2" o:spid="_x0000_s1187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/3HwwAAANwAAAAPAAAAZHJzL2Rvd25yZXYueG1sRE9NawIx&#10;EL0X+h/CFHqrWS11dWuUIgi2HkQreB2T6e7iZrJNom7/vRGE3ubxPmcy62wjzuRD7VhBv5eBINbO&#10;1Fwq2H0vXkYgQkQ22DgmBX8UYDZ9fJhgYdyFN3TexlKkEA4FKqhibAspg67IYui5ljhxP85bjAn6&#10;UhqPlxRuGznIsqG0WHNqqLCleUX6uD1ZBbl/W+m13X9uml/zNTRmNM4PWqnnp+7jHUSkLv6L7+6l&#10;SfMHr3B7Jl0gp1cAAAD//wMAUEsBAi0AFAAGAAgAAAAhANvh9svuAAAAhQEAABMAAAAAAAAAAAAA&#10;AAAAAAAAAFtDb250ZW50X1R5cGVzXS54bWxQSwECLQAUAAYACAAAACEAWvQsW78AAAAVAQAACwAA&#10;AAAAAAAAAAAAAAAfAQAAX3JlbHMvLnJlbHNQSwECLQAUAAYACAAAACEAoIP9x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3" o:spid="_x0000_s1188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mWzwwAAANwAAAAPAAAAZHJzL2Rvd25yZXYueG1sRE9NawIx&#10;EL0X+h/CFHqrWaV1dWuUIgi2HkQreB2T6e7iZrJNom7/vRGE3ubxPmcy62wjzuRD7VhBv5eBINbO&#10;1Fwq2H0vXkYgQkQ22DgmBX8UYDZ9fJhgYdyFN3TexlKkEA4FKqhibAspg67IYui5ljhxP85bjAn6&#10;UhqPlxRuGznIsqG0WHNqqLCleUX6uD1ZBbl/W+m13X9uml/zNTRmNM4PWqnnp+7jHUSkLv6L7+6l&#10;SfMHr3B7Jl0gp1cAAAD//wMAUEsBAi0AFAAGAAgAAAAhANvh9svuAAAAhQEAABMAAAAAAAAAAAAA&#10;AAAAAAAAAFtDb250ZW50X1R5cGVzXS54bWxQSwECLQAUAAYACAAAACEAWvQsW78AAAAVAQAACwAA&#10;AAAAAAAAAAAAAAAfAQAAX3JlbHMvLnJlbHNQSwECLQAUAAYACAAAACEAL2pls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4" o:spid="_x0000_s1189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sAowgAAANwAAAAPAAAAZHJzL2Rvd25yZXYueG1sRE9LawIx&#10;EL4X+h/CFLzVbAVfq1FKQbD2ID7A65iMu0s3kzVJdf33jSB4m4/vOdN5a2txIR8qxwo+uhkIYu1M&#10;xYWC/W7xPgIRIrLB2jEpuFGA+ez1ZYq5cVfe0GUbC5FCOOSooIyxyaUMuiSLoesa4sSdnLcYE/SF&#10;NB6vKdzWspdlA2mx4tRQYkNfJenf7Z9VMPT9H722h+9NfTargTGj8fColeq8tZ8TEJHa+BQ/3EuT&#10;5vf6cH8mXSBn/wAAAP//AwBQSwECLQAUAAYACAAAACEA2+H2y+4AAACFAQAAEwAAAAAAAAAAAAAA&#10;AAAAAAAAW0NvbnRlbnRfVHlwZXNdLnhtbFBLAQItABQABgAIAAAAIQBa9CxbvwAAABUBAAALAAAA&#10;AAAAAAAAAAAAAB8BAABfcmVscy8ucmVsc1BLAQItABQABgAIAAAAIQBAJsAo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5" o:spid="_x0000_s1190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F5fwgAAANwAAAAPAAAAZHJzL2Rvd25yZXYueG1sRE9NawIx&#10;EL0L/ocwQm+aVehqV6NIQdB6KNpCr2My7i5uJtsk6vbfm0Kht3m8z1msOtuIG/lQO1YwHmUgiLUz&#10;NZcKPj82wxmIEJENNo5JwQ8FWC37vQUWxt35QLdjLEUK4VCggirGtpAy6IoshpFriRN3dt5iTNCX&#10;0ni8p3DbyEmW5dJizamhwpZeK9KX49UqmPrnvX63X7tD823ecmNmL9OTVupp0K3nICJ18V/8596a&#10;NH+Sw+8z6QK5fAAAAP//AwBQSwECLQAUAAYACAAAACEA2+H2y+4AAACFAQAAEwAAAAAAAAAAAAAA&#10;AAAAAAAAW0NvbnRlbnRfVHlwZXNdLnhtbFBLAQItABQABgAIAAAAIQBa9CxbvwAAABUBAAALAAAA&#10;AAAAAAAAAAAAAB8BAABfcmVscy8ucmVsc1BLAQItABQABgAIAAAAIQCw9F5f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6" o:spid="_x0000_s1191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PvEwgAAANwAAAAPAAAAZHJzL2Rvd25yZXYueG1sRE9NawIx&#10;EL0L/ocwQm+aVahrV6NIQdB6KNpCr2My7i5uJtsk6vbfm0Kht3m8z1msOtuIG/lQO1YwHmUgiLUz&#10;NZcKPj82wxmIEJENNo5JwQ8FWC37vQUWxt35QLdjLEUK4VCggirGtpAy6IoshpFriRN3dt5iTNCX&#10;0ni8p3DbyEmWTaXFmlNDhS29VqQvx6tVkPvnvX63X7tD823epsbMXvKTVupp0K3nICJ18V/8596a&#10;NH+Sw+8z6QK5fAAAAP//AwBQSwECLQAUAAYACAAAACEA2+H2y+4AAACFAQAAEwAAAAAAAAAAAAAA&#10;AAAAAAAAW0NvbnRlbnRfVHlwZXNdLnhtbFBLAQItABQABgAIAAAAIQBa9CxbvwAAABUBAAALAAAA&#10;AAAAAAAAAAAAAB8BAABfcmVscy8ucmVsc1BLAQItABQABgAIAAAAIQDfuPvE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7" o:spid="_x0000_s1192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2+2xgAAANwAAAAPAAAAZHJzL2Rvd25yZXYueG1sRI9BTwIx&#10;EIXvJv6HZky8SVcSYV0oxJCYKB4IaOJ1aMfdjdvp0lZY/r1zIOE2k/fmvW/my8F36kgxtYENPI4K&#10;UMQ2uJZrA1+frw8lqJSRHXaBycCZEiwXtzdzrFw48ZaOu1wrCeFUoYEm577SOtmGPKZR6IlF+wnR&#10;Y5Y11tpFPEm47/S4KCbaY8vS0GBPq4bs7+7PG5jGpw+78d/v2+7g1hPnyufp3hpzfze8zEBlGvLV&#10;fLl+c4I/Flp5RibQi38AAAD//wMAUEsBAi0AFAAGAAgAAAAhANvh9svuAAAAhQEAABMAAAAAAAAA&#10;AAAAAAAAAAAAAFtDb250ZW50X1R5cGVzXS54bWxQSwECLQAUAAYACAAAACEAWvQsW78AAAAVAQAA&#10;CwAAAAAAAAAAAAAAAAAfAQAAX3JlbHMvLnJlbHNQSwECLQAUAAYACAAAACEAridvts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8" o:spid="_x0000_s1193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8otwgAAANwAAAAPAAAAZHJzL2Rvd25yZXYueG1sRE9LawIx&#10;EL4L/ocwBW+areBraxQRBGsPohZ6nSbT3aWbyZqkuv77RhC8zcf3nPmytbW4kA+VYwWvgwwEsXam&#10;4kLB52nTn4IIEdlg7ZgU3CjActHtzDE37soHuhxjIVIIhxwVlDE2uZRBl2QxDFxDnLgf5y3GBH0h&#10;jcdrCre1HGbZWFqsODWU2NC6JP17/LMKJn70off26/1Qn81ubMx0NvnWSvVe2tUbiEhtfIof7q1J&#10;84czuD+TLpCLfwAAAP//AwBQSwECLQAUAAYACAAAACEA2+H2y+4AAACFAQAAEwAAAAAAAAAAAAAA&#10;AAAAAAAAW0NvbnRlbnRfVHlwZXNdLnhtbFBLAQItABQABgAIAAAAIQBa9CxbvwAAABUBAAALAAAA&#10;AAAAAAAAAAAAAB8BAABfcmVscy8ucmVsc1BLAQItABQABgAIAAAAIQDBa8ot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9" o:spid="_x0000_s1194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PVtxgAAANwAAAAPAAAAZHJzL2Rvd25yZXYueG1sRI/NawIx&#10;EMXvhf4PYQq91ayW+rEaRQqFfhyKVvA6JuPu4mayTVLd/vedQ8HbDO/Ne79ZrHrfqjPF1AQ2MBwU&#10;oIhtcA1XBnZfLw9TUCkjO2wDk4FfSrBa3t4ssHThwhs6b3OlJIRTiQbqnLtS62Rr8pgGoSMW7Rii&#10;xyxrrLSLeJFw3+pRUYy1x4alocaOnmuyp+2PNzCJTx/20+/fNu23ex87N51NDtaY+7t+PQeVqc9X&#10;8//1qxP8R8GXZ2QCvfwDAAD//wMAUEsBAi0AFAAGAAgAAAAhANvh9svuAAAAhQEAABMAAAAAAAAA&#10;AAAAAAAAAAAAAFtDb250ZW50X1R5cGVzXS54bWxQSwECLQAUAAYACAAAACEAWvQsW78AAAAVAQAA&#10;CwAAAAAAAAAAAAAAAAAfAQAAX3JlbHMvLnJlbHNQSwECLQAUAAYACAAAACEA1Yj1bcYAAADcAAAA&#10;DwAAAAAAAAAAAAAAAAAHAgAAZHJzL2Rvd25yZXYueG1sUEsFBgAAAAADAAMAtwAAAPoCAAAAAA==&#10;" adj="2700" strokecolor="#7f7f7f" strokeweight="1pt">
                      <v:stroke opacity="62194f" joinstyle="miter"/>
                    </v:shape>
                  </v:group>
                  <v:group id="그룹 3" o:spid="_x0000_s1195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  <v:shape id="물결 4" o:spid="_x0000_s1196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bC0xQAAANwAAAAPAAAAZHJzL2Rvd25yZXYueG1sRI9Ba8JA&#10;EIXvQv/DMoXedBNbpaSuIi2KeBBNBa9DdposZmdDdjXx33cFwdsM731v3swWva3FlVpvHCtIRwkI&#10;4sJpw6WC4+9q+AnCB2SNtWNScCMPi/nLYIaZdh0f6JqHUsQQ9hkqqEJoMil9UZFFP3INcdT+XGsx&#10;xLUtpW6xi+G2luMkmUqLhuOFChv6rqg45xcba0zO+dbs0vVtYz9OSbrsfsx6r9Tba7/8AhGoD0/z&#10;g97oyL2P4f5MnEDO/wEAAP//AwBQSwECLQAUAAYACAAAACEA2+H2y+4AAACFAQAAEwAAAAAAAAAA&#10;AAAAAAAAAAAAW0NvbnRlbnRfVHlwZXNdLnhtbFBLAQItABQABgAIAAAAIQBa9CxbvwAAABUBAAAL&#10;AAAAAAAAAAAAAAAAAB8BAABfcmVscy8ucmVsc1BLAQItABQABgAIAAAAIQBd5bC0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197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RUvxQAAANwAAAAPAAAAZHJzL2Rvd25yZXYueG1sRI9Ba8JA&#10;EIXvBf/DMoK3uom2ItFVxKJID0Wj4HXIjslidjZktyb++26h0NsM731v3izXva3Fg1pvHCtIxwkI&#10;4sJpw6WCy3n3OgfhA7LG2jEpeJKH9WrwssRMu45P9MhDKWII+wwVVCE0mZS+qMiiH7uGOGo311oM&#10;cW1LqVvsYrit5SRJZtKi4Xihwoa2FRX3/NvGGu/3/NN8pfvnwb5dk3TTfZj9UanRsN8sQATqw7/5&#10;jz7oyE2n8PtMnECufgAAAP//AwBQSwECLQAUAAYACAAAACEA2+H2y+4AAACFAQAAEwAAAAAAAAAA&#10;AAAAAAAAAAAAW0NvbnRlbnRfVHlwZXNdLnhtbFBLAQItABQABgAIAAAAIQBa9CxbvwAAABUBAAAL&#10;AAAAAAAAAAAAAAAAAB8BAABfcmVscy8ucmVsc1BLAQItABQABgAIAAAAIQAyqRUv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6" o:spid="_x0000_s1198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I1bxQAAANwAAAAPAAAAZHJzL2Rvd25yZXYueG1sRI9Pa8JA&#10;EMXvQr/DMoXedJP6h5K6irQo4kE0FbwO2WmymJ0N2a2J374rCN5meO/35s182dtaXKn1xrGCdJSA&#10;IC6cNlwqOP2shx8gfEDWWDsmBTfysFy8DOaYadfxka55KEUMYZ+hgiqEJpPSFxVZ9CPXEEft17UW&#10;Q1zbUuoWuxhua/meJDNp0XC8UGFDXxUVl/zPxhrTS74z+3Rz29rJOUlX3bfZHJR6e+1XnyAC9eFp&#10;ftBbHbnxBO7PxAnk4h8AAP//AwBQSwECLQAUAAYACAAAACEA2+H2y+4AAACFAQAAEwAAAAAAAAAA&#10;AAAAAAAAAAAAW0NvbnRlbnRfVHlwZXNdLnhtbFBLAQItABQABgAIAAAAIQBa9CxbvwAAABUBAAAL&#10;AAAAAAAAAAAAAAAAAB8BAABfcmVscy8ucmVsc1BLAQItABQABgAIAAAAIQC9QI1b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7" o:spid="_x0000_s1199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CjAxQAAANwAAAAPAAAAZHJzL2Rvd25yZXYueG1sRI9Ba8JA&#10;EIXvQv/DMoXedJNapaSuIi2KeBBNBa9DdposZmdDdmviv3cFwdsM731v3swWva3FhVpvHCtIRwkI&#10;4sJpw6WC4+9q+AnCB2SNtWNScCUPi/nLYIaZdh0f6JKHUsQQ9hkqqEJoMil9UZFFP3INcdT+XGsx&#10;xLUtpW6xi+G2lu9JMpUWDccLFTb0XVFxzv9trDE551uzS9fXjf04Jemy+zHrvVJvr/3yC0SgPjzN&#10;D3qjIzeewP2ZOIGc3wAAAP//AwBQSwECLQAUAAYACAAAACEA2+H2y+4AAACFAQAAEwAAAAAAAAAA&#10;AAAAAAAAAAAAW0NvbnRlbnRfVHlwZXNdLnhtbFBLAQItABQABgAIAAAAIQBa9CxbvwAAABUBAAAL&#10;AAAAAAAAAAAAAAAAAB8BAABfcmVscy8ucmVsc1BLAQItABQABgAIAAAAIQDSDCjA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8" o:spid="_x0000_s1200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ra3xQAAANwAAAAPAAAAZHJzL2Rvd25yZXYueG1sRI9Ba8JA&#10;EIXvBf/DMkJvdRPbikRXEUWRHopGweuQHZPF7GzIrib++26h0NsM731v3syXva3Fg1pvHCtIRwkI&#10;4sJpw6WC82n7NgXhA7LG2jEpeJKH5WLwMsdMu46P9MhDKWII+wwVVCE0mZS+qMiiH7mGOGpX11oM&#10;cW1LqVvsYrit5ThJJtKi4XihwobWFRW3/G5jjc9b/mW+091zbz8uSbrqNmZ3UOp12K9mIAL14d/8&#10;R+915N4n8PtMnEAufgAAAP//AwBQSwECLQAUAAYACAAAACEA2+H2y+4AAACFAQAAEwAAAAAAAAAA&#10;AAAAAAAAAAAAW0NvbnRlbnRfVHlwZXNdLnhtbFBLAQItABQABgAIAAAAIQBa9CxbvwAAABUBAAAL&#10;AAAAAAAAAAAAAAAAAB8BAABfcmVscy8ucmVsc1BLAQItABQABgAIAAAAIQAi3ra3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9" o:spid="_x0000_s1201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hMsxgAAANwAAAAPAAAAZHJzL2Rvd25yZXYueG1sRI9Pa8JA&#10;EMXvBb/DMkJvuon9o6SuIpaK9CA1Cl6H7DRZzM6G7NbEb+8KQm8zvPd782a+7G0tLtR641hBOk5A&#10;EBdOGy4VHA9foxkIH5A11o5JwZU8LBeDpzlm2nW8p0seShFD2GeooAqhyaT0RUUW/dg1xFH7da3F&#10;ENe2lLrFLobbWk6S5F1aNBwvVNjQuqLinP/ZWOPtnH+bXbq5bu3rKUlX3afZ/Cj1POxXHyAC9eHf&#10;/KC3OnIvU7g/EyeQixsAAAD//wMAUEsBAi0AFAAGAAgAAAAhANvh9svuAAAAhQEAABMAAAAAAAAA&#10;AAAAAAAAAAAAAFtDb250ZW50X1R5cGVzXS54bWxQSwECLQAUAAYACAAAACEAWvQsW78AAAAVAQAA&#10;CwAAAAAAAAAAAAAAAAAfAQAAX3JlbHMvLnJlbHNQSwECLQAUAAYACAAAACEATZITLM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0" o:spid="_x0000_s1202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YdexQAAANwAAAAPAAAAZHJzL2Rvd25yZXYueG1sRI9Ba8JA&#10;EIXvhf6HZQq91U1qLSV1Fako0oPYtNDrkJ0mi9nZkF1N/Pedg+BtHvO+N2/my9G36kx9dIEN5JMM&#10;FHEVrOPawM/35ukNVEzIFtvAZOBCEZaL+7s5FjYM/EXnMtVKQjgWaKBJqSu0jlVDHuMkdMSy+wu9&#10;xySyr7XtcZBw3+rnLHvVHh3LhQY7+mioOpYnLzVmx/LT7fPtZedffrN8Nazd9mDM48O4egeVaEw3&#10;85XeWeGm0laekQn04h8AAP//AwBQSwECLQAUAAYACAAAACEA2+H2y+4AAACFAQAAEwAAAAAAAAAA&#10;AAAAAAAAAAAAW0NvbnRlbnRfVHlwZXNdLnhtbFBLAQItABQABgAIAAAAIQBa9CxbvwAAABUBAAAL&#10;AAAAAAAAAAAAAAAAAB8BAABfcmVscy8ucmVsc1BLAQItABQABgAIAAAAIQA8DYde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1" o:spid="_x0000_s1203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SLFxgAAANwAAAAPAAAAZHJzL2Rvd25yZXYueG1sRI9Pa8JA&#10;EMXvBb/DMkJvuon9g6auIpaK9CA1Cl6H7DRZzM6G7NbEb+8KQm8zvPd782a+7G0tLtR641hBOk5A&#10;EBdOGy4VHA9foykIH5A11o5JwZU8LBeDpzlm2nW8p0seShFD2GeooAqhyaT0RUUW/dg1xFH7da3F&#10;ENe2lLrFLobbWk6S5F1aNBwvVNjQuqLinP/ZWOPtnH+bXbq5bu3rKUlX3afZ/Cj1POxXHyAC9eHf&#10;/KC3OnIvM7g/EyeQixsAAAD//wMAUEsBAi0AFAAGAAgAAAAhANvh9svuAAAAhQEAABMAAAAAAAAA&#10;AAAAAAAAAAAAAFtDb250ZW50X1R5cGVzXS54bWxQSwECLQAUAAYACAAAACEAWvQsW78AAAAVAQAA&#10;CwAAAAAAAAAAAAAAAAAfAQAAX3JlbHMvLnJlbHNQSwECLQAUAAYACAAAACEAU0Eix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2" o:spid="_x0000_s1204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fglxQAAANwAAAAPAAAAZHJzL2Rvd25yZXYueG1sRI9Ba8JA&#10;EIXvhf6HZQq91U2KLSW6irRUxIPUVPA6ZMdkMTsbslsT/71zKHibx7zvzZv5cvStulAfXWAD+SQD&#10;RVwF67g2cPj9fvkAFROyxTYwGbhShOXi8WGOhQ0D7+lSplpJCMcCDTQpdYXWsWrIY5yEjlh2p9B7&#10;TCL7WtseBwn3rX7Nsnft0bFcaLCjz4aqc/nnpcbbudy6Xb6+bvz0mOWr4cutf4x5fhpXM1CJxnQ3&#10;/9MbK9xU6sszMoFe3AAAAP//AwBQSwECLQAUAAYACAAAACEA2+H2y+4AAACFAQAAEwAAAAAAAAAA&#10;AAAAAAAAAAAAW0NvbnRlbnRfVHlwZXNdLnhtbFBLAQItABQABgAIAAAAIQBa9CxbvwAAABUBAAAL&#10;AAAAAAAAAAAAAAAAAB8BAABfcmVscy8ucmVsc1BLAQItABQABgAIAAAAIQCaffgl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205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V2+xQAAANwAAAAPAAAAZHJzL2Rvd25yZXYueG1sRI9Ba8JA&#10;EIXvBf/DMoK3ZpNii0RXEYsiPZQaBa9DdkwWs7Mhu5r4791CobcZ3vvevFmsBtuIO3XeOFaQJSkI&#10;4tJpw5WC03H7OgPhA7LGxjEpeJCH1XL0ssBcu54PdC9CJWII+xwV1CG0uZS+rMmiT1xLHLWL6yyG&#10;uHaV1B32Mdw28i1NP6RFw/FCjS1taiqvxc3GGu/X4st8Z7vH3k7PabbuP83uR6nJeFjPQQQawr/5&#10;j97ryE0z+H0mTiCXTwAAAP//AwBQSwECLQAUAAYACAAAACEA2+H2y+4AAACFAQAAEwAAAAAAAAAA&#10;AAAAAAAAAAAAW0NvbnRlbnRfVHlwZXNdLnhtbFBLAQItABQABgAIAAAAIQBa9CxbvwAAABUBAAAL&#10;AAAAAAAAAAAAAAAAAB8BAABfcmVscy8ucmVsc1BLAQItABQABgAIAAAAIQD1MV2+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4" o:spid="_x0000_s1206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8PJxQAAANwAAAAPAAAAZHJzL2Rvd25yZXYueG1sRI9Ba8JA&#10;EIXvgv9hGaE3s4lYKdFVRKlID6JpodchOyaL2dmQ3Zr477tCobcZ3vvevFltBtuIO3XeOFaQJSkI&#10;4tJpw5WCr8/36RsIH5A1No5JwYM8bNbj0Qpz7Xq+0L0IlYgh7HNUUIfQ5lL6siaLPnEtcdSurrMY&#10;4tpVUnfYx3DbyFmaLqRFw/FCjS3taipvxY+NNV5vxYc5ZYfH0c6/02zb783hrNTLZNguQQQawr/5&#10;jz7qyM1n8HwmTiDXvwAAAP//AwBQSwECLQAUAAYACAAAACEA2+H2y+4AAACFAQAAEwAAAAAAAAAA&#10;AAAAAAAAAAAAW0NvbnRlbnRfVHlwZXNdLnhtbFBLAQItABQABgAIAAAAIQBa9CxbvwAAABUBAAAL&#10;AAAAAAAAAAAAAAAAAB8BAABfcmVscy8ucmVsc1BLAQItABQABgAIAAAAIQAF48PJ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5" o:spid="_x0000_s1207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2ZSxQAAANwAAAAPAAAAZHJzL2Rvd25yZXYueG1sRI9Pa8JA&#10;EMXvQr/DMoXedJP6h5K6irQo4kE0FbwO2WmymJ0N2a2J374rCN5meO/35s182dtaXKn1xrGCdJSA&#10;IC6cNlwqOP2shx8gfEDWWDsmBTfysFy8DOaYadfxka55KEUMYZ+hgiqEJpPSFxVZ9CPXEEft17UW&#10;Q1zbUuoWuxhua/meJDNp0XC8UGFDXxUVl/zPxhrTS74z+3Rz29rJOUlX3bfZHJR6e+1XnyAC9eFp&#10;ftBbHbnJGO7PxAnk4h8AAP//AwBQSwECLQAUAAYACAAAACEA2+H2y+4AAACFAQAAEwAAAAAAAAAA&#10;AAAAAAAAAAAAW0NvbnRlbnRfVHlwZXNdLnhtbFBLAQItABQABgAIAAAAIQBa9CxbvwAAABUBAAAL&#10;AAAAAAAAAAAAAAAAAB8BAABfcmVscy8ucmVsc1BLAQItABQABgAIAAAAIQBqr2ZS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6" o:spid="_x0000_s1208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v4mxQAAANwAAAAPAAAAZHJzL2Rvd25yZXYueG1sRI9Ba8JA&#10;EIXvBf/DMoK3uklJS4muIpaK9CBtFLwO2TFZzM6G7NbEf+8KgrcZ3vvevJkvB9uIC3XeOFaQThMQ&#10;xKXThisFh/336ycIH5A1No5JwZU8LBejlznm2vX8R5ciVCKGsM9RQR1Cm0vpy5os+qlriaN2cp3F&#10;ENeukrrDPobbRr4lyYe0aDheqLGldU3lufi3scb7ufgxu3Rz3drsmKSr/stsfpWajIfVDESgITzN&#10;D3qrI5dlcH8mTiAXNwAAAP//AwBQSwECLQAUAAYACAAAACEA2+H2y+4AAACFAQAAEwAAAAAAAAAA&#10;AAAAAAAAAAAAW0NvbnRlbnRfVHlwZXNdLnhtbFBLAQItABQABgAIAAAAIQBa9CxbvwAAABUBAAAL&#10;AAAAAAAAAAAAAAAAAB8BAABfcmVscy8ucmVsc1BLAQItABQABgAIAAAAIQDlRv4m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7" o:spid="_x0000_s1209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lu9xAAAANwAAAAPAAAAZHJzL2Rvd25yZXYueG1sRI9Ba8JA&#10;EIXvBf/DMoK3uklRKdFVRKlID6JpodchOyaL2dmQXU38911B8DbDe9+bN4tVb2txo9YbxwrScQKC&#10;uHDacKng9+fr/ROED8gaa8ek4E4eVsvB2wIz7To+0S0PpYgh7DNUUIXQZFL6oiKLfuwa4qidXWsx&#10;xLUtpW6xi+G2lh9JMpMWDccLFTa0qai45Fcba0wv+bc5pLv73k7+knTdbc3uqNRo2K/nIAL14WV+&#10;0nsduckUHs/ECeTyHwAA//8DAFBLAQItABQABgAIAAAAIQDb4fbL7gAAAIUBAAATAAAAAAAAAAAA&#10;AAAAAAAAAABbQ29udGVudF9UeXBlc10ueG1sUEsBAi0AFAAGAAgAAAAhAFr0LFu/AAAAFQEAAAsA&#10;AAAAAAAAAAAAAAAAHwEAAF9yZWxzLy5yZWxzUEsBAi0AFAAGAAgAAAAhAIoKW73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8" o:spid="_x0000_s1210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2MXKxAAAANwAAAAPAAAAZHJzL2Rvd25yZXYueG1sRI9Ba8JA&#10;EIXvgv9hGcGbblKslOgqolSkB9G00OuQHZPF7GzIrib++25B8DbDe9+bN8t1b2txp9YbxwrSaQKC&#10;uHDacKng5/tz8gHCB2SNtWNS8CAP69VwsMRMu47PdM9DKWII+wwVVCE0mZS+qMiin7qGOGoX11oM&#10;cW1LqVvsYrit5VuSzKVFw/FChQ1tKyqu+c3GGu/X/Msc0/3jYGe/SbrpdmZ/Umo86jcLEIH68DI/&#10;6YOO3GwO/8/ECeTqDwAA//8DAFBLAQItABQABgAIAAAAIQDb4fbL7gAAAIUBAAATAAAAAAAAAAAA&#10;AAAAAAAAAABbQ29udGVudF9UeXBlc10ueG1sUEsBAi0AFAAGAAgAAAAhAFr0LFu/AAAAFQEAAAsA&#10;AAAAAAAAAAAAAAAAHwEAAF9yZWxzLy5yZWxzUEsBAi0AFAAGAAgAAAAhAHrYxcr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9" o:spid="_x0000_s1211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GBRxQAAANwAAAAPAAAAZHJzL2Rvd25yZXYueG1sRI9Ba8JA&#10;EIXvBf/DMoK3uonYKtFVxKJID0Wj4HXIjslidjZktyb++26h0NsM731v3izXva3Fg1pvHCtIxwkI&#10;4sJpw6WCy3n3OgfhA7LG2jEpeJKH9WrwssRMu45P9MhDKWII+wwVVCE0mZS+qMiiH7uGOGo311oM&#10;cW1LqVvsYrit5SRJ3qVFw/FChQ1tKyru+beNNd7u+af5SvfPg51ek3TTfZj9UanRsN8sQATqw7/5&#10;jz7oyE1n8PtMnECufgAAAP//AwBQSwECLQAUAAYACAAAACEA2+H2y+4AAACFAQAAEwAAAAAAAAAA&#10;AAAAAAAAAAAAW0NvbnRlbnRfVHlwZXNdLnhtbFBLAQItABQABgAIAAAAIQBa9CxbvwAAABUBAAAL&#10;AAAAAAAAAAAAAAAAAB8BAABfcmVscy8ucmVsc1BLAQItABQABgAIAAAAIQAVlGBR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0" o:spid="_x0000_s1212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/QjxQAAANwAAAAPAAAAZHJzL2Rvd25yZXYueG1sRI9Ba8JA&#10;EIXvhf6HZQq91U2KLSW6irRUxIPUVPA6ZMdkMTsbslsT/71zKHibx7zvzZv5cvStulAfXWAD+SQD&#10;RVwF67g2cPj9fvkAFROyxTYwGbhShOXi8WGOhQ0D7+lSplpJCMcCDTQpdYXWsWrIY5yEjlh2p9B7&#10;TCL7WtseBwn3rX7Nsnft0bFcaLCjz4aqc/nnpcbbudy6Xb6+bvz0mOWr4cutf4x5fhpXM1CJxnQ3&#10;/9MbK9xU2sozMoFe3AAAAP//AwBQSwECLQAUAAYACAAAACEA2+H2y+4AAACFAQAAEwAAAAAAAAAA&#10;AAAAAAAAAAAAW0NvbnRlbnRfVHlwZXNdLnhtbFBLAQItABQABgAIAAAAIQBa9CxbvwAAABUBAAAL&#10;AAAAAAAAAAAAAAAAAB8BAABfcmVscy8ucmVsc1BLAQItABQABgAIAAAAIQBkC/Qj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1" o:spid="_x0000_s1213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1G4xQAAANwAAAAPAAAAZHJzL2Rvd25yZXYueG1sRI9Ba8JA&#10;EIXvBf/DMoK3uonYotFVxKJID0Wj4HXIjslidjZktyb++26h0NsM731v3izXva3Fg1pvHCtIxwkI&#10;4sJpw6WCy3n3OgPhA7LG2jEpeJKH9WrwssRMu45P9MhDKWII+wwVVCE0mZS+qMiiH7uGOGo311oM&#10;cW1LqVvsYrit5SRJ3qVFw/FChQ1tKyru+beNNd7u+af5SvfPg51ek3TTfZj9UanRsN8sQATqw7/5&#10;jz7oyE3n8PtMnECufgAAAP//AwBQSwECLQAUAAYACAAAACEA2+H2y+4AAACFAQAAEwAAAAAAAAAA&#10;AAAAAAAAAAAAW0NvbnRlbnRfVHlwZXNdLnhtbFBLAQItABQABgAIAAAAIQBa9CxbvwAAABUBAAAL&#10;AAAAAAAAAAAAAAAAAB8BAABfcmVscy8ucmVsc1BLAQItABQABgAIAAAAIQALR1G4xQAAANwAAAAP&#10;AAAAAAAAAAAAAAAAAAcCAABkcnMvZG93bnJldi54bWxQSwUGAAAAAAMAAwC3AAAA+QIAAAAA&#10;" adj="2700" strokecolor="white" strokeweight="1pt">
                      <v:stroke opacity="62194f" joinstyle="miter"/>
                    </v:shape>
                  </v:group>
                </v:group>
                <v:group id="그룹 4" o:spid="_x0000_s1214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shape id="그림 2" o:spid="_x0000_s1215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w/fxAAAANwAAAAPAAAAZHJzL2Rvd25yZXYueG1sRE9Na8JA&#10;EL0L/Q/LFLxI3ShWYnSVtlCQXkSTS29DdkxSs7Mxu03S/vquUPA2j/c5m91gatFR6yrLCmbTCARx&#10;bnXFhYIsfX+KQTiPrLG2TAp+yMFu+zDaYKJtz0fqTr4QIYRdggpK75tESpeXZNBNbUMcuLNtDfoA&#10;20LqFvsQbmo5j6KlNFhxaCixobeS8svp2yiIJ+Z6SFcfl6z4/Xw9fyEvro6VGj8OL2sQngZ/F/+7&#10;9zrMf57B7Zlwgdz+AQAA//8DAFBLAQItABQABgAIAAAAIQDb4fbL7gAAAIUBAAATAAAAAAAAAAAA&#10;AAAAAAAAAABbQ29udGVudF9UeXBlc10ueG1sUEsBAi0AFAAGAAgAAAAhAFr0LFu/AAAAFQEAAAsA&#10;AAAAAAAAAAAAAAAAHwEAAF9yZWxzLy5yZWxzUEsBAi0AFAAGAAgAAAAhAClbD9/EAAAA3AAAAA8A&#10;AAAAAAAAAAAAAAAABwIAAGRycy9kb3ducmV2LnhtbFBLBQYAAAAAAwADALcAAAD4AgAAAAA=&#10;">
                    <v:imagedata r:id="rId9" o:title="SGPlot 프로시저" croptop="46994f" cropbottom="4938f" cropleft="760f" cropright="845f"/>
                  </v:shape>
                  <v:shape id="그림 3" o:spid="_x0000_s1216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VxFwwAAANwAAAAPAAAAZHJzL2Rvd25yZXYueG1sRE9Na8JA&#10;EL0X/A/LCF5K3TRgialrEItScilVDz0O2WkSzM6G3dVEf323UOhtHu9zVsVoOnEl51vLCp7nCQji&#10;yuqWawWn4+4pA+EDssbOMim4kYdiPXlYYa7twJ90PYRaxBD2OSpoQuhzKX3VkEE/tz1x5L6tMxgi&#10;dLXUDocYbjqZJsmLNNhybGiwp21D1flwMQr4TuVXOH/IR7eo98flWzWUlCk1m46bVxCBxvAv/nO/&#10;6zh/kcLvM/ECuf4BAAD//wMAUEsBAi0AFAAGAAgAAAAhANvh9svuAAAAhQEAABMAAAAAAAAAAAAA&#10;AAAAAAAAAFtDb250ZW50X1R5cGVzXS54bWxQSwECLQAUAAYACAAAACEAWvQsW78AAAAVAQAACwAA&#10;AAAAAAAAAAAAAAAfAQAAX3JlbHMvLnJlbHNQSwECLQAUAAYACAAAACEAttlcRcMAAADcAAAADwAA&#10;AAAAAAAAAAAAAAAHAgAAZHJzL2Rvd25yZXYueG1sUEsFBgAAAAADAAMAtwAAAPcCAAAAAA==&#10;">
                    <v:imagedata r:id="rId9" o:title="SGPlot 프로시저" croptop="54259f" cropbottom="4939f" cropleft="4672f" cropright="57847f"/>
                  </v:shape>
                </v:group>
                <v:group id="_x0000_s1217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<v:shape id="그림 2" o:spid="_x0000_s1218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NswwQAAANwAAAAPAAAAZHJzL2Rvd25yZXYueG1sRE9NawIx&#10;EL0X/A9hhN5q1lKtrEYRtSB4ci14HTfTTehmsmxS3f33jSB4m8f7nMWqc7W4UhusZwXjUQaCuPTa&#10;cqXg+/T1NgMRIrLG2jMp6CnAajl4WWCu/Y2PdC1iJVIIhxwVmBibXMpQGnIYRr4hTtyPbx3GBNtK&#10;6hZvKdzV8j3LptKh5dRgsKGNofK3+HMK7KHnXXXcTuNle7Ln/tPszNgo9Trs1nMQkbr4FD/ce53m&#10;Tz7g/ky6QC7/AQAA//8DAFBLAQItABQABgAIAAAAIQDb4fbL7gAAAIUBAAATAAAAAAAAAAAAAAAA&#10;AAAAAABbQ29udGVudF9UeXBlc10ueG1sUEsBAi0AFAAGAAgAAAAhAFr0LFu/AAAAFQEAAAsAAAAA&#10;AAAAAAAAAAAAHwEAAF9yZWxzLy5yZWxzUEsBAi0AFAAGAAgAAAAhAOQo2zDBAAAA3AAAAA8AAAAA&#10;AAAAAAAAAAAABwIAAGRycy9kb3ducmV2LnhtbFBLBQYAAAAAAwADALcAAAD1AgAAAAA=&#10;">
                    <v:imagedata r:id="rId9" o:title="SGPlot 프로시저" croptop="62153f" cropbottom="2069f" cropleft="37979f" cropright="21299f"/>
                  </v:shape>
                  <v:shape id="Text Box 44" o:spid="_x0000_s1219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0KqwgAAANwAAAAPAAAAZHJzL2Rvd25yZXYueG1sRE/bagIx&#10;EH0X/IcwQl+kZluqla1RpLbgW1H7AcNm3IubyZLENfXrjVDwbQ7nOotVNK3oyfnasoKXSQaCuLC6&#10;5lLB7+H7eQ7CB2SNrWVS8EceVsvhYIG5thfeUb8PpUgh7HNUUIXQ5VL6oiKDfmI74sQdrTMYEnSl&#10;1A4vKdy08jXLZtJgzamhwo4+KypO+7NRsDHX5mvrmmv//ja2zew4jz+xUOppFNcfIALF8BD/u7c6&#10;zZ9O4f5MukAubwAAAP//AwBQSwECLQAUAAYACAAAACEA2+H2y+4AAACFAQAAEwAAAAAAAAAAAAAA&#10;AAAAAAAAW0NvbnRlbnRfVHlwZXNdLnhtbFBLAQItABQABgAIAAAAIQBa9CxbvwAAABUBAAALAAAA&#10;AAAAAAAAAAAAAB8BAABfcmVscy8ucmVsc1BLAQItABQABgAIAAAAIQBNV0KqwgAAANwAAAAPAAAA&#10;AAAAAAAAAAAAAAcCAABkcnMvZG93bnJldi54bWxQSwUGAAAAAAMAAwC3AAAA9gIAAAAA&#10;" stroked="f" strokeweight=".5pt">
                    <v:textbox inset="1mm">
                      <w:txbxContent>
                        <w:p w:rsidR="00902FC4" w:rsidRDefault="00DA5FD0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902FC4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220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dzdwgAAANwAAAAPAAAAZHJzL2Rvd25yZXYueG1sRE/bagIx&#10;EH0v+A9hhL6UmlXarWyNIrWCb6XqBwybcS/dTJYkXaNf3whC3+ZwrrNYRdOJgZxvLCuYTjIQxKXV&#10;DVcKjoft8xyED8gaO8uk4EIeVsvRwwILbc/8TcM+VCKFsC9QQR1CX0jpy5oM+ontiRN3ss5gSNBV&#10;Ujs8p3DTyVmW5dJgw6mhxp4+aip/9r9GwcZc28+da6/D28uTbfPTPH7FUqnHcVy/gwgUw7/47t7p&#10;NP81h9sz6QK5/AMAAP//AwBQSwECLQAUAAYACAAAACEA2+H2y+4AAACFAQAAEwAAAAAAAAAAAAAA&#10;AAAAAAAAW0NvbnRlbnRfVHlwZXNdLnhtbFBLAQItABQABgAIAAAAIQBa9CxbvwAAABUBAAALAAAA&#10;AAAAAAAAAAAAAB8BAABfcmVscy8ucmVsc1BLAQItABQABgAIAAAAIQC9hdzdwgAAANwAAAAPAAAA&#10;AAAAAAAAAAAAAAcCAABkcnMvZG93bnJldi54bWxQSwUGAAAAAAMAAwC3AAAA9gIAAAAA&#10;" stroked="f" strokeweight=".5pt">
                    <v:textbox inset="1mm">
                      <w:txbxContent>
                        <w:p w:rsidR="00902FC4" w:rsidRDefault="00902FC4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221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JGMwQAAANwAAAAPAAAAZHJzL2Rvd25yZXYueG1sRE9LawIx&#10;EL4L/ocwQm+ataU+tmYXKZT22lX0Oibj7tLNZE1S3f77plDwNh/fczblYDtxJR9axwrmswwEsXam&#10;5VrBfvc2XYEIEdlg55gU/FCAshiPNpgbd+NPulaxFimEQ44Kmhj7XMqgG7IYZq4nTtzZeYsxQV9L&#10;4/GWwm0nH7NsIS22nBoa7Om1If1VfVsFa/O+vWg+npe1PzyZyp10aL1SD5Nh+wIi0hDv4n/3h0nz&#10;n5fw90y6QBa/AAAA//8DAFBLAQItABQABgAIAAAAIQDb4fbL7gAAAIUBAAATAAAAAAAAAAAAAAAA&#10;AAAAAABbQ29udGVudF9UeXBlc10ueG1sUEsBAi0AFAAGAAgAAAAhAFr0LFu/AAAAFQEAAAsAAAAA&#10;AAAAAAAAAAAAHwEAAF9yZWxzLy5yZWxzUEsBAi0AFAAGAAgAAAAhAM70kYzBAAAA3AAAAA8AAAAA&#10;AAAAAAAAAAAABwIAAGRycy9kb3ducmV2LnhtbFBLBQYAAAAAAwADALcAAAD1AgAAAAA=&#10;">
                    <v:imagedata r:id="rId9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="00902FC4" w:rsidRPr="008F1A36">
        <w:rPr>
          <w:noProof/>
          <w:color w:val="auto"/>
        </w:rPr>
        <w:drawing>
          <wp:inline distT="0" distB="0" distL="0" distR="0">
            <wp:extent cx="3685540" cy="1680845"/>
            <wp:effectExtent l="0" t="0" r="0" b="0"/>
            <wp:docPr id="3" name="그림 3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" t="6973" r="1404" b="31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0" cy="16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b/>
          <w:szCs w:val="20"/>
        </w:rPr>
      </w:pPr>
    </w:p>
    <w:p w:rsidR="00902FC4" w:rsidRPr="008F1A36" w:rsidRDefault="00902FC4" w:rsidP="00902FC4">
      <w:pPr>
        <w:rPr>
          <w:rFonts w:ascii="Times New Roman"/>
          <w:b/>
          <w:szCs w:val="20"/>
        </w:rPr>
      </w:pPr>
    </w:p>
    <w:p w:rsidR="00902FC4" w:rsidRPr="008F1A36" w:rsidRDefault="00902FC4" w:rsidP="00902FC4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</w:rPr>
      </w:pPr>
    </w:p>
    <w:p w:rsidR="00902FC4" w:rsidRPr="00902FC4" w:rsidRDefault="00902FC4" w:rsidP="00902FC4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color w:val="auto"/>
          <w:w w:val="97"/>
          <w:sz w:val="22"/>
        </w:rPr>
      </w:pPr>
      <w:r w:rsidRPr="00902FC4">
        <w:rPr>
          <w:rFonts w:ascii="Times New Roman"/>
          <w:sz w:val="22"/>
        </w:rPr>
        <w:t xml:space="preserve">(E) </w:t>
      </w:r>
      <w:r>
        <w:rPr>
          <w:rFonts w:ascii="Times New Roman" w:hint="eastAsia"/>
          <w:sz w:val="22"/>
        </w:rPr>
        <w:t>H</w:t>
      </w:r>
      <w:r w:rsidRPr="00902FC4">
        <w:rPr>
          <w:rFonts w:ascii="Times New Roman" w:hint="eastAsia"/>
          <w:sz w:val="22"/>
        </w:rPr>
        <w:t>epatobiliary cancer</w:t>
      </w:r>
    </w:p>
    <w:p w:rsidR="00902FC4" w:rsidRPr="008F1A36" w:rsidRDefault="0013473A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872493</wp:posOffset>
                </wp:positionH>
                <wp:positionV relativeFrom="paragraph">
                  <wp:posOffset>351644</wp:posOffset>
                </wp:positionV>
                <wp:extent cx="1784350" cy="292100"/>
                <wp:effectExtent l="0" t="0" r="0" b="0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FC4" w:rsidRPr="001E2673" w:rsidRDefault="00902FC4" w:rsidP="00902FC4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1E267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1E267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287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222" type="#_x0000_t202" style="position:absolute;left:0;text-align:left;margin-left:226.2pt;margin-top:27.7pt;width:140.5pt;height:2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qAFDwIAAPwDAAAOAAAAZHJzL2Uyb0RvYy54bWysU9tuGyEQfa/Uf0C813upndgr4yhNmqpS&#10;epGSfgBmWS8qMBSwd9Ov78DartW+VeUBMQxzZs6ZYX0zGk0O0gcFltFqVlIirYBW2R2j354f3iwp&#10;CZHblmuwktEXGejN5vWr9eAaWUMPupWeIIgNzeAY7WN0TVEE0UvDwwyctOjswBse0fS7ovV8QHSj&#10;i7osr4oBfOs8CBkC3t5PTrrJ+F0nRfzSdUFGohnF2mLefd63aS82a97sPHe9Escy+D9UYbiymPQM&#10;dc8jJ3uv/oIySngI0MWZAFNA1ykhMwdkU5V/sHnquZOZC4oT3Fmm8P9gxefDV09Uy+jiihLLDfbo&#10;WY6RvIOR4BXqM7jQ4LMnhw/jiPfY58w1uEcQ3wOxcNdzu5O33sPQS95ifVWKLC5CJ5yQQLbDJ2gx&#10;D99HyEBj500SD+UgiI59ejn3JtUiUsrr5fztAl0CffWqrsrcvII3p2jnQ/wgwZB0YNRj7zM6PzyG&#10;mKrhzelJSmbhQWmd+68tGRhdLepFDrjwGBVxPLUyjC7LtKaBSSTf2zYHR670dMYE2h5ZJ6IT5Thu&#10;xyxwVZ/U3EL7gjp4mMYRvw8eevA/KRlwFBkNP/bcS0r0R4tarqr5PM1uNuaL6xoNf+nZXnq4FQjF&#10;aKRkOt7FPO8T51vUvFNZjtScqZJjzThiWaXjd0gzfGnnV78/7eYXAAAA//8DAFBLAwQUAAYACAAA&#10;ACEA/KIKtN0AAAAKAQAADwAAAGRycy9kb3ducmV2LnhtbEyPTU/DMAyG70j8h8hI3FiyreWjNJ0Q&#10;iCuI8SFx8xqvrWicqsnW8u8xJzjZlh+9flxuZt+rI42xC2xhuTCgiOvgOm4svL0+XlyDignZYR+Y&#10;LHxThE11elJi4cLEL3TcpkZJCMcCLbQpDYXWsW7JY1yEgVh2+zB6TDKOjXYjThLue70y5lJ77Fgu&#10;tDjQfUv11/bgLbw/7T8/MvPcPPh8mMJsNPsbbe352Xx3CyrRnP5g+NUXdajEaRcO7KLqLWT5KhPU&#10;Qp5LFeBqvZZmJ6RZZqCrUv9/ofoBAAD//wMAUEsBAi0AFAAGAAgAAAAhALaDOJL+AAAA4QEAABMA&#10;AAAAAAAAAAAAAAAAAAAAAFtDb250ZW50X1R5cGVzXS54bWxQSwECLQAUAAYACAAAACEAOP0h/9YA&#10;AACUAQAACwAAAAAAAAAAAAAAAAAvAQAAX3JlbHMvLnJlbHNQSwECLQAUAAYACAAAACEAgbagBQ8C&#10;AAD8AwAADgAAAAAAAAAAAAAAAAAuAgAAZHJzL2Uyb0RvYy54bWxQSwECLQAUAAYACAAAACEA/KIK&#10;tN0AAAAKAQAADwAAAAAAAAAAAAAAAABpBAAAZHJzL2Rvd25yZXYueG1sUEsFBgAAAAAEAAQA8wAA&#10;AHMFAAAAAA==&#10;" filled="f" stroked="f">
                <v:textbox>
                  <w:txbxContent>
                    <w:p w:rsidR="00902FC4" w:rsidRPr="001E2673" w:rsidRDefault="00902FC4" w:rsidP="00902FC4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1E267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1E267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rFonts w:ascii="Times New Roman" w:hint="eastAsia"/>
                          <w:sz w:val="18"/>
                          <w:szCs w:val="18"/>
                        </w:rPr>
                        <w:t>2872</w:t>
                      </w:r>
                    </w:p>
                  </w:txbxContent>
                </v:textbox>
              </v:shape>
            </w:pict>
          </mc:Fallback>
        </mc:AlternateContent>
      </w:r>
      <w:r w:rsidR="00902FC4" w:rsidRPr="008F1A36">
        <w:rPr>
          <w:rFonts w:ascii="Times New Roman"/>
          <w:noProof/>
          <w:color w:val="auto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064846</wp:posOffset>
                </wp:positionH>
                <wp:positionV relativeFrom="paragraph">
                  <wp:posOffset>1731645</wp:posOffset>
                </wp:positionV>
                <wp:extent cx="3632200" cy="882015"/>
                <wp:effectExtent l="0" t="0" r="6350" b="0"/>
                <wp:wrapNone/>
                <wp:docPr id="57" name="그룹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58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59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60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1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2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3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4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5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6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7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8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9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0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1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2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3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4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5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6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7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78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79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0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1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2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3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4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5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6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7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8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9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0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1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2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3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4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5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6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97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98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9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00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101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02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DA5FD0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902FC4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103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902FC4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4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57" o:spid="_x0000_s1223" style="position:absolute;left:0;text-align:left;margin-left:83.85pt;margin-top:136.35pt;width:286pt;height:69.45pt;z-index:251674624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L0aXawsAAPGXAAAOAAAAZHJzL2Uyb0RvYy54bWzsXc2O48YRvgfIOxC8&#10;a8XmP4XVGrOj0WKBdTzIOg/QIimJMUXSTc5oxkGAHHzLNUcfEgTIKYcglySAn8jrvEOqf/jX0tiz&#10;OxGHAtrGDkg22equ7q+qq6uq6+Vnd7tUu41JmeTZXEcvDF2LszCPkmwz13/z5XLi61pZ4SzCaZ7F&#10;c/0+LvXPXv3yFy/3xSw2822eRjHRoJKsnO2Lub6tqmI2nZbhNt7h8kVexBkUrnOywxXcks00IngP&#10;te/SqWkY7nSfk6ggeRiXJTxd8EL9Fat/vY7D6ov1uowrLZ3r0LaK/SXs74r+nb56iWcbgottEopm&#10;4E9oxQ4nGfxoU9UCV1i7IclBVbskJHmZr6sXYb6b5ut1EsasD9AbZEi9eUPym4L1ZTPbb4qGTEBa&#10;iU6fXG34q9troiXRXHc8XcvwDsboh3/9+8Nf/6PBA6DOvtjM4KU3pHhfXBPeRbh8l4dflVA8lcvp&#10;/Ya/rK32n+cRVIhvqpxR525NdrQK6Ld2xwbhvhmE+K7SQnhouZYJI6trIZT5PpDF4aMUbmEo6Wem&#10;5SNdg1LXsIO67Ep87nim+BZZPiud4hn/XdZW0TbeMXbT9LEmBEzZHiE869SEMANb7lFNDgdZoj8e&#10;qvsq6ADPW/KF25oClul4jm1zAiLLsjiRPpoMgUQG89RU6PWn7r8Fo+0YMDfpdGh7g2fNdOh91iWD&#10;57r1PEJW4ME1nbAPzQbgP2ULsfJpEHu/xUXMkFtS9IiZ5UJT+cz68Pfvf/jnPzRT0JS9VOOr5ODS&#10;svxyi7NNfEFIvt/GOII2sSkA87jzAb0pAZo/izYzQLbrcGq5Flww3lfTGXme31DLBGL1qYVnBSmr&#10;N3G+0+jFXN/jW9pBPMO378qK8YVIdA5Hv4XZvN6lwElvcaoh0+G1AXvsvGN236l/TdQGo1T/Hq26&#10;zNMkWiZpym7IZnWZEg2qnutL9p8Y2N5raabtgWC0K7qG0w2Ip7AirMm998pudd6S/s/7lRZbzH8k&#10;sAODUx6awl9nE6lXzy6pQJKlyQ64FlCv7jEduKssYrSucJLya+hfmjHuyQeP8qBytsqjexhIknMx&#10;BWIVLrY5+UbX9iCi5nr59Q0msa6lbzOYDDCeNvStYjc2Z3ykW7LqluAshKrmegXUYJeXFZeDNwVJ&#10;Nlv4JcT6neUXwK7XScW5e90q0VjACG/r6cECc6gPFsGGO3MfhuNEYLGMwGd4aDmsQopCyjiRApy0&#10;jxSbi+pBkMIFipImR4STkiaz0UgTS8YI0yp6K6nTSRPk20isvBRQFFCY5jvWZRcojn1h4g4oTCwX&#10;BUpF+UmNRwmV8QgVR8aK2DIbZOHl2C6iui3dCFPq/NHdAYWV8WDFlbHiDyhXPNMKBFb4jpDa+zrY&#10;SlNgGQ9YGltMvVHMLBkDaSuB4RtqEaYWYWeyT9yY6wRWwF4G3H0grCDDd8A+xVZhSrI8YKRRkmU8&#10;kqWx6tZoYYatodDCDIsKLUq2nIds8WCq9jbDrCEN9sh2mm1jJVuUbCEjt9iDg5KEliEt9si1fEvp&#10;+D/tLqNWYqNZiXmy1d4a0mqPfNO0ld6i0HIm3mDggyvJliHt99TTnPmSKlvLg56YSrSMR7TINnxr&#10;SBu+Cd4utjJMKh3/THR82YhvDWnENy3Xd8Q6TLmGKdewMbuGebIJ3xrShG+Cvwt1c1H+Lr2wExW+&#10;Ms7wFU824VtDmvBNzwITPgeLEitKrHyiWGkjZnmQ7NF4Wa8xwIvA4ZOHywoDYkC9VHqOXL3QV9+n&#10;Ll+sXIoVRe2Xo44X9WRj7ZA7hN1wUZC9NSlVFFw3Ck6En9JtRKziRelpAM8WL+rLttohNwi74aId&#10;7qLAosAyypBReoBGz7FhyA3CB8W3OoOgc6SBkinPfwaBL9toh9wa7ASNKpHygPePWn+Nxujkyxba&#10;ITcHO3GjSldRWBm7p5wvG2iH3BvsxI0qrCisjB4rsn0WsU29gSIWOoGjFvLk/UalsCiFZVSHpvmy&#10;iRYNGd7TCRxVkkVJltFLFtlEiwaN7ulEjirRotAyerQ0Zl4ROYoGje7pRI4qtCi0jB4tsukeDWm7&#10;70aOKrQotIwdLYFsu+dn/g+k43cjRxVaFFpGjxbZeI+GtN53I0cVWhRaRo8W2YaPhjTidyNH1Z6Y&#10;Qsvo0SJb8dGQZvxu6KhCi0LL6NEi2/HRkIb8buyo8hBTaBk9WmRLPmTqG+6kTpAnTfyoki0KLaNH&#10;i2zKN4c05XcDSJVsUWh5Alq6QaTd6yZTLI8tbdNkBo1dXgSUCtPJ6RLRthllUZ1ttg7davPJQj7A&#10;o9GkzdOrYxlsHYflEQQ590Dm0SIJZ/BPJPeFq4PMoz+fBBm+qm5oYkieSHn3qDp2mHx1U0wgD3GB&#10;q2SVpEl1z3Iqg0cTbVR2e52ENOUvvemMTmMHpqPzt+812F+J4jKEZJLv31yneaX990/ffvjLdz/+&#10;8bsf//wHSrH6e14bZPZMQpY+uM1wWhaQqJkmoGwfHSQ97dcypbe9Fq7SpKiTgNBrQQtolpQr+Qg5&#10;eR7mRR7e7OKs4omlSZwCWfKs3CZFqWtkFu9WcTTXyduIJ8qEGSIyn9K5wpI9/870LwwjMF9PLh3j&#10;cmIb3tXkIrC9iWdcebZh++gSXf6eeowhe3ZTxkAGnC6KRLQVnh609mhmZ5EDm+eMZrmneaJSNhVh&#10;nkGD2HyrmwiPKEnYaXck/DUQm+bDRogmpAW6e8ijGXaBVMiEnMnaCh45lki7XFYkrsIt/XYNGVjp&#10;x3wyNwVsLFry05F5VEJaHgcm4ENpeJD++Qh42sSwIhEtgQYxHzyWOpY3rZs7NsvprIDnPOUqhoAJ&#10;8UAkYWXkOhjJwAiu/CvfntimewUjuVhMLpaX9sRdghvowlpcXi5QPZLbJIrijNb69IFkY/TgIWsP&#10;pbud0gnVNqMefFpZOzkDZNrGazOYLF3fm9hL25lAVmR/YqDgdUBzaduLZb9L75IsfnqXaB7ewDEd&#10;NkoPH17CkubWM7j32kem1m1IQZvfkoLjgg00m7F0jkIpna7wj7MpuBD9hasDLB7hHFI2evhqOEbc&#10;uBgIRgxbd4oRnyMj9pAJYwmM2De9AEYRGDEkvndB0HJOzMx7kJ3yZJyY5lUXRyuJqEPGL2uejDxw&#10;KAFuTVOwm64hko0Bnu7WZEd5TM1vFUtuObdiyZ1s55/Ikh+lLrAkeDyYXegLwmRxOn3BCgJYq9LD&#10;YANAaQ8rcAS5QIoN2QNYkXT6TPP0Six5mH5df2UGPsUafNjgq6VCvRo/JzGFjMZdQSkMB8vMs1IY&#10;HC9wYDBBUAW2D4f/UUEFRy7RqQuCykIOs6yfUlAFpkGDsDj0fGhMH3uOw05ppnLKgSRmfRgpMbVc&#10;Cr7SWV0rMfV0MUX9FPdlveMAdweaw1Etfp+TiKvw9KogeRiXZZJt3m9xEYOyJNwfr4mWRKCaG40j&#10;y5d0YfY6v9Ns2alYq+7gOd1JYXpkIe2zHGyq9Dws6c2jFHdkupYrYCikWb1UdG3EVpJsqXgoyj4a&#10;g52ZCnzlyGlCXFD2Xksz2vlHqvnPqBMzcxQbp3bVKHVySJ24Hn4+8aq71R2fd02YxyqP7mEykhwE&#10;APDg25jAxTYn3+januBirpdf32C6C5m+zQACFvBieK1iNzbfRyXsJkBwQDjIjG4JzkKoaq5XZ5KQ&#10;ABmNp8xzw9HyYQnMhaKERse3wQFNKG70DL8nSsQezBQaW7PQ/3+H6iE0Nhz/XNAIuspZ2TeQ0Tj1&#10;CH0F3BbUvto57qvZjmUJfcUxHNhiA/liW4EJA0z1FdNm8b6n1Fc4V/YcaElfVaG8uN5Ssy2D56xt&#10;NP6PXiY1ix1l5HjGBd0ZGDnavSTYYKIW+P0GzIIw8Tawgtsm4QJXuHvP3prFZr7N0ygmr/4H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Ap/L7B4QAAAAsBAAAPAAAAZHJzL2Rvd25y&#10;ZXYueG1sTI9BS8NAEIXvgv9hGcGb3WyqicZsSinqqQi2gnibJtMkNLsbstsk/feOJ729x3y8eS9f&#10;zaYTIw2+dVaDWkQgyJauam2t4XP/evcIwge0FXbOkoYLeVgV11c5ZpWb7AeNu1ALDrE+Qw1NCH0m&#10;pS8bMugXrifLt6MbDAa2Qy2rAScON52MoyiRBlvLHxrsadNQedqdjYa3Caf1Ur2M29Nxc/neP7x/&#10;bRVpfXszr59BBJrDHwy/9bk6FNzp4M628qJjn6QpoxriNGbBRLp8YnHQcK9UArLI5f8NxQ8AAAD/&#10;/wMAUEsDBAoAAAAAAAAAIQDELREJ5g8AAOYPAAAUAAAAZHJzL21lZGlhL2ltYWdlMS5wbmeJUE5H&#10;DQoaCgAAAA1JSERSAAACgAAAAeAIAwAAAAIPLNYAAAAJcEhZcwAADsMAAA7DAcdvqGQAAAGGUExU&#10;RQAAAA0NDQkJCRYWFg8PDxQUFAUFBRoaGgcHBxgYGBEREQMDAxwcHAsLCx4eHjY2NikpKTg4OCsr&#10;KycnJyUlJSIiIiAgIDExMTo6Oi0tLS8vLzMzMzw8PD4+PlhYWEtLS1VVVURERFxcXE9PT0dHR1FR&#10;UV5eXkBAQEJCQlNTU1paWk1NTUlJSURWlHNzc3d3d3V1dWlpaXx8fGZmZn5+fm1tbWJiYnFxcWBg&#10;YHp6emRkZGtra29vb4uLi4aGhpeXl4+Pj4KCgpWVlZ6enoiIiJmZmZOTk5GRkYCAgI2NjYSEhJyc&#10;nJieoZ+kp6I6LqSkpLGxsaioqLm5ubW1ta2tra+vr6ampru7u76+vre3t6SqrbK2uKKioqWrrKqq&#10;qrOzs6CgoNHR0dnZ2dPT09XV1cjIyN3d3dvb28LCwsDAwNfX18rKysTExM/Pz8vO0MzMzMbGxszP&#10;0P39/fv7++Li4u7u7ujo6Obm5vHx8fn5+fX19fPz8+zs7OTk5Pf39+rq6uDg4P///7xdN0AAAA4G&#10;SURBVHja7d0LfxNlosDhlxZiS+nCCgqCghS56cpVpbgHKzcXlAMqu152PRcFERXEk3ArIOz7zc8k&#10;LTRNkzZ5m8w0zfP/kTDNdNJm5unM5DJJ+F4qsPB9lAoLQAEoACUABaAEoACUABSAEoACUAJQACrr&#10;VPio9n8IMycBmGflEA7VBnaGmZMAzLMr4fMwBSCARZVtdcOaJgB/2DUUwsfZQOXwcAhv3s2+89Tu&#10;7KJ780bGa7tDmLhfvZ4jG8ORmRFHHwCoNrseTscz4ccFAG+EtZX4U9gU4+HwRby/J9yI68JblYe1&#10;vcS5kTdCqEwfC1/GuDscL1c5T8fp9wZ2PQpgx72frdIehd0LAM7dHQlvZWdXM4WhlA38Pcwb+UFt&#10;jVgdE16amexmeYDnJoCdNh3+/BxUA8CX676r/PPe8PPMRf8I80aGzXFWZdhSHbp3+JUQzgCoNpsK&#10;tUYetwZ4d9+6EHa2APjqzPTDzwFmPTk7uA/mANhps1ZCWGQTHJ7MboLnAM6N3Fo9P/diDRj2Z2ef&#10;A6j2+jGcr/3/Vfi6AeAvYbgc/6g9OD0ay7/uDN/UAZwbeSNsK1c+CSeeAzwebsUH1oBqs7D++cCb&#10;jc+E3D4wFMLp7B7F15tD2DRVfbRmV3bxt2HeyNrDMLurc30G4OP314dw9B6AEoACUAJQAEoACkAJ&#10;QAEoASgAJQAFoJQzwPLBF4Nvlybqx/zzktRu/0oFOPLilUdTByt7z9eNueQvWW13KRVgfAFw/614&#10;8wCAKgrgUDlW1gCoogCWZk8AqhCAc2vA32b2K2O8nPWumatcADbfB7xcQ5hlHqu3AKv3gs82vcqM&#10;YHz3RWa2uglwuHr2WvVsojTZ6ipr68HLtUEQ1VWA7V3lnMJZh5FD5QxwnsPnX2GonAHWKVywXbYg&#10;AMwHYIPE2S8wBDBvgAsVYghg3gDrFGIIYEEA5xjWfWnnEMB8AcYFq8J6hyAC2HuA8xjOcxgpBDAv&#10;gPUOYxOFHAKYB8AXCBsZupcCYF4A6xnG5gxJBLDXABdRWCfRogSwlwDnFDYfZX0IYO8BvkC4BESL&#10;FcCet4hD60IAc2tJhhwCmBfDpqMwBDBXhYveVeYQwHwcthhHIYD5IaQQwJWuEEMAc1G4+D0UCgDM&#10;CeIiCjEEMCeFiz1sCASAuUFsqRBDAItUiCGAOStsKhFDAPOX2IIhJwAWydDKEMDcGS68GEMAC0eI&#10;IYA5I8QQwJXNkCEA82Po0RoAC3fY7HIMAczT4KLHhkIFYC4IHaEMYPEKW4+GEMCcELZmaFUIYPEM&#10;bZEBXCkMeQMwJ4aLPJsMHYB5SWx2OYUA5mlw0QOhOAQwB4StR2IIYC4EF3/IcKAVApifw0VHD6pC&#10;AHMUuMRzJwO5SQawGIY2yQAWL3Gx0YOiEMBCCba3SV7NDgFcAQqX+p7VbBDAlWFwKYWrdlUI4IpS&#10;OHg7hgD2HcTVtTIEcAVDXGz8akEI4Mo2uOoftwZw5SNc4lv6WyGAfWFw9SoEsJ8UtvOCBgAB7L3D&#10;1fNEMoD9CzGuBoUA9jfCvn8LOQBXkcV+ZAjgamMYWzMEUDkp7J/30wRwNTPsg4+dAHAAHK5khQAO&#10;CsMVqhDAQVIYV55CAAcMYZOLC0UI4MAZbHp5YQYBHECCK+kDJwAcZIdNLs8bIYCDjvBysQgBpLCp&#10;w7y2xwCqtcMcDAKoRocLDPbSIYBqYrC5QwCVs8PeIwRQSyCc57DrCAFUWw5jA8JuOQRQ7RpstjJc&#10;tkIA1THE2KhwGQ4BVArChovSCQKoNIMLCSYpBFCpBBc+XJigEEB1A2KjQgCVP8MUhACqmwpjA8Il&#10;GQKo3hmMS7+gBkB13+D8DfKiK0IA1UuISyIEUD1XOAuxKUIAlSfEBXdMAFQREF8EoIppdlUIoApF&#10;CKAKDUABKAABFIACEEABKAABFIACEEABKAABFIACEEABKAABFIACEEABKAABFIACEEABKAAlAAWg&#10;BKAAlAAUgBKAAlACUAAKQAAFoAAEUAAKQAAFoAAEUAAKQAAFoAAEUAAKQACVF8Cx2UoAqgiAy79K&#10;qQsANwCoYgCeKYWxsXAAQBUDcPzane3xq1EAVQzAECul6j8AVQjAtT/EdT9ODwGoYgB+MRT/Pl46&#10;B6CKAbjcq5QAVP8CHHvnDwBVHMBHV/40/LenAKoggFkPPx59GUAVBvDeheFNAKoYgI/PbBj+xCZY&#10;RQEsvelOiAoEuNyrlJYBsBS9IFUFAlykt0sTs0MPtpX2lgFUrgCnDlb2np8ZPHgsnrwAoHoCsNUz&#10;IftvxZuzL1MdmY6VLQCqJwBbPRMyVI6VNbNGy/NfMAigugcwtngmpDR7ytp4MR4BUD0D2PSZkLo1&#10;4J1Xx0/NDP52qZa5qq4BbPVMSN0+YNYv+1tdpbQsgK2eCaneCz47Mzh8rTz5KYDqCcCxcosJJ0qT&#10;2flr2enK6Mi+pwCqJwB3XlzeVUrLAuipOBUKcLlXKQGo/gVY2wIHm2AVBLDW5DEAVSDAirfmUJEA&#10;fx8BUMUArO0DDn0GoIoBuNyrlABU3wKcDI/j9jBcBlBFANx7oRInPoifbAVQRQAsVWIcv+8telUQ&#10;wLFKfDIUo7foVTEAX71SnjweH394CEAVAfDpurE/x8NrTqZfpbQMgMu/SglAASgBKAAlAAWgBKAA&#10;FIAACkABCKAAFIAACkABCKAAFIAACkABCKAAFIAACkABCKAAFIAACkABCKAAFIAACkABKAEoACUA&#10;BaAEoACUABSAEoACUAACKAAFIIACUAACKAAFIIACUAACKAAFIIACUAACKAAFIIACUAACKAAFIIAC&#10;UABKAApACUABKAEoACUABaAEoAAUgAAKQAEIoAAUgAAKQAEIoAAUgAAKQAEIoAAUgAAKQAEIoAAU&#10;gAAKQAEIoAAUgAAKQAEoASgAJQAFoASgAJQAFIASgAJQAAIoAAUggAJQAAIoAAUggAJQAAIoAAUg&#10;gAJQAAIoAAUggAJQAAIoAAUggAJQAJqrAlAASgAKQAlAASgBKAAlAAWgBKAAFIAACkABCKAAFIAA&#10;CkABCKAAFIALe7s0MTv0047S1u8BVK4Apw5W9p6fGdzxWZzaDKByBbj/Vrx5YGawlJ1GAFSuAIfK&#10;sbJmZnDj+Th1DEDlCrA0e8r6NYSx72pDv12qZa6q5wDr1oDbs33ANa2uUuoJwLp9wLFoH1B5A6ze&#10;Cz47M7g72wd8vW7Uf16S2u2/EgHGidJkdv5adno8Mbbpl0VYJ/41mGzwJuvOMyHmtskANBmAJjMZ&#10;gCYbSID/ZzKTJUzWNYBSSgAKQAEoASgApX4EOHe4SEeVDyb9zttLG+92PtlPW+cfyNJ+GxOm+S6E&#10;sC5huq+3jOy61/FU49lPG02YJTvSZsmDbaW95bRl3SilOwDrDhfpqJGQ8tM2fRen3uh8sm1TcWpT&#10;ys/7OeW3PP7fSXPy2cYb5VNTKVN+dbPzaRqP7Wm3g8fiyQtJy3qBlO4ArHupYGclAVwf578asc3W&#10;zZ46rfJVym+593bSnDz8ZeIiuH8hYaJS2pyMI9OxsiVpWS+Q0h2AdS+WzgFg1p2XUqYqn0tYS8SP&#10;H6b8llv+Unr9QeeTvXZuaPP1JLlPEiZqPLan3cay5V1KWtYLpHQHYN3hIrkA/P2liwlTfRE2JNzY&#10;e0eSfstNdysfvpkwJw+XLybsXsRnJ1Lm49yxPR3CvRiPpAFcIKUv14AXw6dpv+fVrQmrltupfyaP&#10;hhLWLZVYTvlTvpi0xW88tqfd7rw6fqrj6Xq5Bsx3H/DzzXdSJlsbk3Z4hkLaPcwYnyYAXD8dpxMm&#10;i28lLbextFlS7Zf9Scu6R/uAdYeL5ADw9X8n/ZI7puYfyNLb33L0VvlEwiZ48mQ8mfDY1JOdSTes&#10;8diedhu+Vp7seCMUmkrp0uOAM4eLJNySlIlGquukzif7YUfSw4dxZt3ZaVdfGTtwv/PJHmwsbUu4&#10;7/LtR0k3rMmxPW11ZXRk39O0Zd0oxTMhKjQABaAAlAAUgBKAAlACUABKAApACUABKAEoACUAV2Ab&#10;7sb4oPrSy0Pja96L8R9bSn+6EuPao0PlgZ81AObRudMxfnQ0xtN7Hj7ccyZuuB1/HYoxnOMPwFya&#10;fiPGLb9na8L7Mf6xPbug/D8h/fBnANVpn938/ZXsv+phK6EUr24eOQgggHl27sPqm2TMvgnN8Dc1&#10;fQACmFtXx29k56ffny5/9k4cf1o+HyoAAphjM0dsnxga2fksnl1b2rhrD4AA5tf/njcPACyu4den&#10;zQQABaAEoACUABSAEoACUAJQAEoACkABKAFYwG3v/wDs69vuFgBo8QEIoFsA4EAsvsaPq0+sfBDA&#10;1QTwj31rSptrn7V28VD1/MZfhkaOV2I8UD20d30Xf96Cj6tPbCQAuIoA3n/p4qN4ff/JbPD9L7/J&#10;zl/+pFz563/EGLp9cEfyh9o2BuBqAnj0XPX82WiM314t/zXWPo8+PhrvwdHkyR/rDeBqBrju3vOv&#10;95XjoWcx7vrwRoyVHgBc8HH1AAJYR+JBttm9fSrGe4fWjR66N/v2Lk33Ad/tsNnJGteAlzsMwFUJ&#10;cP3zNeCnVXBbsv9jvD7xTg/WgPYBAWwC8IOPq+d/rIsbq+/hd+LnOJqJLI/0AOCCj6sHEMAY7244&#10;8zRe2/bpN4erX12fiO9NPq18tCNbzE+7/QMbP64+tWEAVxHAeGPn+Nimv8UPfqh99UY5Hh4feedu&#10;jHvGqtvk0T64BQD2NUC3AECLD0AA3QIAc77tXpAKoAY8AAWgAJQAFIASgAJQAlAASr0GKBXY/wOY&#10;ws7l/7QqSAAAAABJRU5ErkJgglBLAQItABQABgAIAAAAIQCxgme2CgEAABMCAAATAAAAAAAAAAAA&#10;AAAAAAAAAABbQ29udGVudF9UeXBlc10ueG1sUEsBAi0AFAAGAAgAAAAhADj9If/WAAAAlAEAAAsA&#10;AAAAAAAAAAAAAAAAOwEAAF9yZWxzLy5yZWxzUEsBAi0AFAAGAAgAAAAhABkvRpdrCwAA8ZcAAA4A&#10;AAAAAAAAAAAAAAAAOgIAAGRycy9lMm9Eb2MueG1sUEsBAi0AFAAGAAgAAAAhAKomDr68AAAAIQEA&#10;ABkAAAAAAAAAAAAAAAAA0Q0AAGRycy9fcmVscy9lMm9Eb2MueG1sLnJlbHNQSwECLQAUAAYACAAA&#10;ACEAKfy+weEAAAALAQAADwAAAAAAAAAAAAAAAADEDgAAZHJzL2Rvd25yZXYueG1sUEsBAi0ACgAA&#10;AAAAAAAhAMQtEQnmDwAA5g8AABQAAAAAAAAAAAAAAAAA0g8AAGRycy9tZWRpYS9pbWFnZTEucG5n&#10;UEsFBgAAAAAGAAYAfAEAAOofAAAAAA==&#10;">
                <v:group id="그룹 73" o:spid="_x0000_s1224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group id="그룹 2" o:spid="_x0000_s1225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<v:shape id="물결 22" o:spid="_x0000_s1226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O0RwQAAANsAAAAPAAAAZHJzL2Rvd25yZXYueG1sRE/Pa8Iw&#10;FL4L+x/CG3jTdAOrVtMyBoM5D0MneH0mz7aseemSqN1/bw6DHT++3+tqsJ24kg+tYwVP0wwEsXam&#10;5VrB4ettsgARIrLBzjEp+KUAVfkwWmNh3I13dN3HWqQQDgUqaGLsCymDbshimLqeOHFn5y3GBH0t&#10;jcdbCredfM6yXFpsOTU02NNrQ/p7f7EK5n621Z/2uNl1P+YjN2axnJ+0UuPH4WUFItIQ/8V/7nej&#10;IE/r05f0A2R5BwAA//8DAFBLAQItABQABgAIAAAAIQDb4fbL7gAAAIUBAAATAAAAAAAAAAAAAAAA&#10;AAAAAABbQ29udGVudF9UeXBlc10ueG1sUEsBAi0AFAAGAAgAAAAhAFr0LFu/AAAAFQEAAAsAAAAA&#10;AAAAAAAAAAAAHwEAAF9yZWxzLy5yZWxzUEsBAi0AFAAGAAgAAAAhAOuY7RH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23" o:spid="_x0000_s1227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EiKxAAAANsAAAAPAAAAZHJzL2Rvd25yZXYueG1sRI9PawIx&#10;FMTvhX6H8ArealbBVVejlEKh1oP4B7w+k9fdpZuXNYm6/fZGKPQ4zMxvmPmys424kg+1YwWDfgaC&#10;WDtTc6ngsP94nYAIEdlg45gU/FKA5eL5aY6FcTfe0nUXS5EgHApUUMXYFlIGXZHF0HctcfK+nbcY&#10;k/SlNB5vCW4bOcyyXFqsOS1U2NJ7Rfpnd7EKxn601ht7XG2bs/nKjZlMxyetVO+le5uBiNTF//Bf&#10;+9MoyAfw+JJ+gFzcAQAA//8DAFBLAQItABQABgAIAAAAIQDb4fbL7gAAAIUBAAATAAAAAAAAAAAA&#10;AAAAAAAAAABbQ29udGVudF9UeXBlc10ueG1sUEsBAi0AFAAGAAgAAAAhAFr0LFu/AAAAFQEAAAsA&#10;AAAAAAAAAAAAAAAAHwEAAF9yZWxzLy5yZWxzUEsBAi0AFAAGAAgAAAAhAITUSIr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4" o:spid="_x0000_s1228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tb9wwAAANsAAAAPAAAAZHJzL2Rvd25yZXYueG1sRI9BawIx&#10;FITvgv8hPKE3zSp0tatRpCBoPRRtoddn8txd3Lxsk6jbf28KhR6HmfmGWaw624gb+VA7VjAeZSCI&#10;tTM1lwo+PzbDGYgQkQ02jknBDwVYLfu9BRbG3flAt2MsRYJwKFBBFWNbSBl0RRbDyLXEyTs7bzEm&#10;6UtpPN4T3DZykmW5tFhzWqiwpdeK9OV4tQqm/nmv3+3X7tB8m7fcmNnL9KSVehp06zmISF38D/+1&#10;t0ZBPoHfL+kHyOUDAAD//wMAUEsBAi0AFAAGAAgAAAAhANvh9svuAAAAhQEAABMAAAAAAAAAAAAA&#10;AAAAAAAAAFtDb250ZW50X1R5cGVzXS54bWxQSwECLQAUAAYACAAAACEAWvQsW78AAAAVAQAACwAA&#10;AAAAAAAAAAAAAAAfAQAAX3JlbHMvLnJlbHNQSwECLQAUAAYACAAAACEAdAbW/c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5" o:spid="_x0000_s1229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nNmxAAAANsAAAAPAAAAZHJzL2Rvd25yZXYueG1sRI9PawIx&#10;FMTvBb9DeEJvNWuLq65GkUKh1kPxD3h9Js/dxc3LNkl1++2bgtDjMDO/YebLzjbiSj7UjhUMBxkI&#10;Yu1MzaWCw/7taQIiRGSDjWNS8EMBlovewxwL4268pesuliJBOBSooIqxLaQMuiKLYeBa4uSdnbcY&#10;k/SlNB5vCW4b+ZxlubRYc1qosKXXivRl920VjP1ooz/tcb1tvsxHbsxkOj5ppR773WoGIlIX/8P3&#10;9rtRkL/A35f0A+TiFwAA//8DAFBLAQItABQABgAIAAAAIQDb4fbL7gAAAIUBAAATAAAAAAAAAAAA&#10;AAAAAAAAAABbQ29udGVudF9UeXBlc10ueG1sUEsBAi0AFAAGAAgAAAAhAFr0LFu/AAAAFQEAAAsA&#10;AAAAAAAAAAAAAAAAHwEAAF9yZWxzLy5yZWxzUEsBAi0AFAAGAAgAAAAhABtKc2b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6" o:spid="_x0000_s1230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+sSxAAAANsAAAAPAAAAZHJzL2Rvd25yZXYueG1sRI9PawIx&#10;FMTvBb9DeEJvNWupq65GkUKh1kPxD3h9Js/dxc3LNkl1++2bgtDjMDO/YebLzjbiSj7UjhUMBxkI&#10;Yu1MzaWCw/7taQIiRGSDjWNS8EMBlovewxwL4268pesuliJBOBSooIqxLaQMuiKLYeBa4uSdnbcY&#10;k/SlNB5vCW4b+ZxlubRYc1qosKXXivRl920VjP1ooz/tcb1tvsxHbsxkOj5ppR773WoGIlIX/8P3&#10;9rtRkL/A35f0A+TiFwAA//8DAFBLAQItABQABgAIAAAAIQDb4fbL7gAAAIUBAAATAAAAAAAAAAAA&#10;AAAAAAAAAABbQ29udGVudF9UeXBlc10ueG1sUEsBAi0AFAAGAAgAAAAhAFr0LFu/AAAAFQEAAAsA&#10;AAAAAAAAAAAAAAAAHwEAAF9yZWxzLy5yZWxzUEsBAi0AFAAGAAgAAAAhAJSj6xL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7" o:spid="_x0000_s1231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06JwwAAANsAAAAPAAAAZHJzL2Rvd25yZXYueG1sRI9BawIx&#10;FITvBf9DeIK3mrXgalejSEGweijaQq/P5Lm7uHlZk1TXf28KhR6HmfmGmS8724gr+VA7VjAaZiCI&#10;tTM1lwq+PtfPUxAhIhtsHJOCOwVYLnpPcyyMu/GerodYigThUKCCKsa2kDLoiiyGoWuJk3dy3mJM&#10;0pfSeLwluG3kS5bl0mLNaaHClt4q0ufDj1Uw8eOd/rDf7/vmYra5MdPXyVErNeh3qxmISF38D/+1&#10;N0ZBPobfL+kHyMUDAAD//wMAUEsBAi0AFAAGAAgAAAAhANvh9svuAAAAhQEAABMAAAAAAAAAAAAA&#10;AAAAAAAAAFtDb250ZW50X1R5cGVzXS54bWxQSwECLQAUAAYACAAAACEAWvQsW78AAAAVAQAACwAA&#10;AAAAAAAAAAAAAAAfAQAAX3JlbHMvLnJlbHNQSwECLQAUAAYACAAAACEA++9Oic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8" o:spid="_x0000_s1232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dD+wwAAANsAAAAPAAAAZHJzL2Rvd25yZXYueG1sRI9BawIx&#10;FITvBf9DeIK3mrXgardGEaFQ7aGoBa/P5HV3cfOyTaKu/74pCB6HmfmGmS0624gL+VA7VjAaZiCI&#10;tTM1lwq+9+/PUxAhIhtsHJOCGwVYzHtPMyyMu/KWLrtYigThUKCCKsa2kDLoiiyGoWuJk/fjvMWY&#10;pC+l8XhNcNvIlyzLpcWa00KFLa0q0qfd2SqY+PGn/rKH9bb5NZvcmOnr5KiVGvS75RuISF18hO/t&#10;D6Mgz+H/S/oBcv4HAAD//wMAUEsBAi0AFAAGAAgAAAAhANvh9svuAAAAhQEAABMAAAAAAAAAAAAA&#10;AAAAAAAAAFtDb250ZW50X1R5cGVzXS54bWxQSwECLQAUAAYACAAAACEAWvQsW78AAAAVAQAACwAA&#10;AAAAAAAAAAAAAAAfAQAAX3JlbHMvLnJlbHNQSwECLQAUAAYACAAAACEACz3Q/s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9" o:spid="_x0000_s1233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XVlxAAAANsAAAAPAAAAZHJzL2Rvd25yZXYueG1sRI9BawIx&#10;FITvBf9DeIK3mq3grt0aRQTBtoeiFrw+k9fdpZuXNUl1+++bguBxmJlvmPmyt624kA+NYwVP4wwE&#10;sXam4UrB52HzOAMRIrLB1jEp+KUAy8XgYY6lcVfe0WUfK5EgHEpUUMfYlVIGXZPFMHYdcfK+nLcY&#10;k/SVNB6vCW5bOcmyXFpsOC3U2NG6Jv29/7EKCj991x/2+Lprz+YtN2b2XJy0UqNhv3oBEamP9/Ct&#10;vTUK8gL+v6QfIBd/AAAA//8DAFBLAQItABQABgAIAAAAIQDb4fbL7gAAAIUBAAATAAAAAAAAAAAA&#10;AAAAAAAAAABbQ29udGVudF9UeXBlc10ueG1sUEsBAi0AFAAGAAgAAAAhAFr0LFu/AAAAFQEAAAsA&#10;AAAAAAAAAAAAAAAAHwEAAF9yZWxzLy5yZWxzUEsBAi0AFAAGAAgAAAAhAGRxdWX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0" o:spid="_x0000_s1234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uEXwQAAANsAAAAPAAAAZHJzL2Rvd25yZXYueG1sRE/Pa8Iw&#10;FL4L+x/CG3jTdAOrVtMyBoM5D0MneH0mz7aseemSqN1/bw6DHT++3+tqsJ24kg+tYwVP0wwEsXam&#10;5VrB4ettsgARIrLBzjEp+KUAVfkwWmNh3I13dN3HWqQQDgUqaGLsCymDbshimLqeOHFn5y3GBH0t&#10;jcdbCredfM6yXFpsOTU02NNrQ/p7f7EK5n621Z/2uNl1P+YjN2axnJ+0UuPH4WUFItIQ/8V/7nej&#10;IE9j05f0A2R5BwAA//8DAFBLAQItABQABgAIAAAAIQDb4fbL7gAAAIUBAAATAAAAAAAAAAAAAAAA&#10;AAAAAABbQ29udGVudF9UeXBlc10ueG1sUEsBAi0AFAAGAAgAAAAhAFr0LFu/AAAAFQEAAAsAAAAA&#10;AAAAAAAAAAAAHwEAAF9yZWxzLy5yZWxzUEsBAi0AFAAGAAgAAAAhABXu4Rf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31" o:spid="_x0000_s1235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kSMxAAAANsAAAAPAAAAZHJzL2Rvd25yZXYueG1sRI9BawIx&#10;FITvgv8hPKE3zVroqlujiCBYeyhuC72+Jq+7i5uXbZLq+u+bguBxmJlvmOW6t604kw+NYwXTSQaC&#10;WDvTcKXg4303noMIEdlg65gUXCnAejUcLLEw7sJHOpexEgnCoUAFdYxdIWXQNVkME9cRJ+/beYsx&#10;SV9J4/GS4LaVj1mWS4sNp4UaO9rWpE/lr1Uw80+v+s1+vhzbH3PIjZkvZl9aqYdRv3kGEamP9/Ct&#10;vTcK8gX8f0k/QK7+AAAA//8DAFBLAQItABQABgAIAAAAIQDb4fbL7gAAAIUBAAATAAAAAAAAAAAA&#10;AAAAAAAAAABbQ29udGVudF9UeXBlc10ueG1sUEsBAi0AFAAGAAgAAAAhAFr0LFu/AAAAFQEAAAsA&#10;AAAAAAAAAAAAAAAAHwEAAF9yZWxzLy5yZWxzUEsBAi0AFAAGAAgAAAAhAHqiRIz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2" o:spid="_x0000_s1236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XvMwQAAANsAAAAPAAAAZHJzL2Rvd25yZXYueG1sRE9LSwMx&#10;EL4L/Q9hCt5sVsE+1qalFAStB+kDep0m4+7iZrImsd3+e+cg9PjxvefL3rfqTDE1gQ08jgpQxDa4&#10;hisDh/3rwxRUysgO28Bk4EoJlovB3RxLFy68pfMuV0pCOJVooM65K7VOtiaPaRQ6YuG+QvSYBcZK&#10;u4gXCfetfiqKsfbYsDTU2NG6Jvu9+/UGJvH5w3764/u2/XGbsXPT2eRkjbkf9qsXUJn6fBP/u9+c&#10;+GS9fJEfoBd/AAAA//8DAFBLAQItABQABgAIAAAAIQDb4fbL7gAAAIUBAAATAAAAAAAAAAAAAAAA&#10;AAAAAABbQ29udGVudF9UeXBlc10ueG1sUEsBAi0AFAAGAAgAAAAhAFr0LFu/AAAAFQEAAAsAAAAA&#10;AAAAAAAAAAAAHwEAAF9yZWxzLy5yZWxzUEsBAi0AFAAGAAgAAAAhAG5Be8z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33" o:spid="_x0000_s1237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d5XxAAAANsAAAAPAAAAZHJzL2Rvd25yZXYueG1sRI9PawIx&#10;FMTvBb9DeEJvNWuh/tkaRYRCbQ+iLXh9TZ67i5uXbRJ3t9++EQSPw8xvhlmseluLlnyoHCsYjzIQ&#10;xNqZigsF319vTzMQISIbrB2Tgj8KsFoOHhaYG9fxntpDLEQq4ZCjgjLGJpcy6JIshpFriJN3ct5i&#10;TNIX0njsUrmt5XOWTaTFitNCiQ1tStLnw8UqmPqXT72zx+2+/jUfE2Nm8+mPVupx2K9fQUTq4z18&#10;o99N4sZw/ZJ+gFz+AwAA//8DAFBLAQItABQABgAIAAAAIQDb4fbL7gAAAIUBAAATAAAAAAAAAAAA&#10;AAAAAAAAAABbQ29udGVudF9UeXBlc10ueG1sUEsBAi0AFAAGAAgAAAAhAFr0LFu/AAAAFQEAAAsA&#10;AAAAAAAAAAAAAAAAHwEAAF9yZWxzLy5yZWxzUEsBAi0AFAAGAAgAAAAhAAEN3lf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4" o:spid="_x0000_s1238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0AgwwAAANsAAAAPAAAAZHJzL2Rvd25yZXYueG1sRI9bawIx&#10;FITfBf9DOAXfNFvB22oUEQRrH4oX8PWYnO4u3ZysSarrv28KhT4OM98Ms1i1thZ38qFyrOB1kIEg&#10;1s5UXCg4n7b9KYgQkQ3WjknBkwKslt3OAnPjHnyg+zEWIpVwyFFBGWOTSxl0SRbDwDXEyft03mJM&#10;0hfSeHykclvLYZaNpcWK00KJDW1K0l/Hb6tg4kfv+sNe3g71zezHxkxnk6tWqvfSrucgIrXxP/xH&#10;70zihvD7Jf0AufwBAAD//wMAUEsBAi0AFAAGAAgAAAAhANvh9svuAAAAhQEAABMAAAAAAAAAAAAA&#10;AAAAAAAAAFtDb250ZW50X1R5cGVzXS54bWxQSwECLQAUAAYACAAAACEAWvQsW78AAAAVAQAACwAA&#10;AAAAAAAAAAAAAAAfAQAAX3JlbHMvLnJlbHNQSwECLQAUAAYACAAAACEA8d9AIM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5" o:spid="_x0000_s1239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+W7xAAAANsAAAAPAAAAZHJzL2Rvd25yZXYueG1sRI9PawIx&#10;FMTvhX6H8Aq91Wwturo1SikU/HMQbcHra/K6u3TzsiZR129vBMHjMPObYSazzjbiSD7UjhW89jIQ&#10;xNqZmksFP99fLyMQISIbbByTgjMFmE0fHyZYGHfiDR23sRSphEOBCqoY20LKoCuyGHquJU7en/MW&#10;Y5K+lMbjKZXbRvazbCgt1pwWKmzpsyL9vz1YBbkfrPTa7habZm+WQ2NG4/xXK/X81H28g4jUxXv4&#10;Rs9N4t7g+iX9ADm9AAAA//8DAFBLAQItABQABgAIAAAAIQDb4fbL7gAAAIUBAAATAAAAAAAAAAAA&#10;AAAAAAAAAABbQ29udGVudF9UeXBlc10ueG1sUEsBAi0AFAAGAAgAAAAhAFr0LFu/AAAAFQEAAAsA&#10;AAAAAAAAAAAAAAAAHwEAAF9yZWxzLy5yZWxzUEsBAi0AFAAGAAgAAAAhAJ6T5bv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6" o:spid="_x0000_s1240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n3PxAAAANsAAAAPAAAAZHJzL2Rvd25yZXYueG1sRI9PawIx&#10;FMTvhX6H8Aq91Wyluro1SikU/HMQbcHra/K6u3TzsiZR129vBMHjMPObYSazzjbiSD7UjhW89jIQ&#10;xNqZmksFP99fLyMQISIbbByTgjMFmE0fHyZYGHfiDR23sRSphEOBCqoY20LKoCuyGHquJU7en/MW&#10;Y5K+lMbjKZXbRvazbCgt1pwWKmzpsyL9vz1YBbkfrPTa7habZm+WQ2NG4/xXK/X81H28g4jUxXv4&#10;Rs9N4t7g+iX9ADm9AAAA//8DAFBLAQItABQABgAIAAAAIQDb4fbL7gAAAIUBAAATAAAAAAAAAAAA&#10;AAAAAAAAAABbQ29udGVudF9UeXBlc10ueG1sUEsBAi0AFAAGAAgAAAAhAFr0LFu/AAAAFQEAAAsA&#10;AAAAAAAAAAAAAAAAHwEAAF9yZWxzLy5yZWxzUEsBAi0AFAAGAAgAAAAhABF6fc/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7" o:spid="_x0000_s1241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thUxAAAANsAAAAPAAAAZHJzL2Rvd25yZXYueG1sRI9PawIx&#10;FMTvhX6H8ITeatbC+mdrXEqh0OpBtAWvr8lzd3Hzsk1SXb+9EQSPw8xvhpmXvW3FkXxoHCsYDTMQ&#10;xNqZhisFP98fz1MQISIbbB2TgjMFKBePD3MsjDvxho7bWIlUwqFABXWMXSFl0DVZDEPXESdv77zF&#10;mKSvpPF4SuW2lS9ZNpYWG04LNXb0XpM+bP+tgonPV3ptd1+b9s8sx8ZMZ5NfrdTToH97BRGpj/fw&#10;jf40icvh+iX9ALm4AAAA//8DAFBLAQItABQABgAIAAAAIQDb4fbL7gAAAIUBAAATAAAAAAAAAAAA&#10;AAAAAAAAAABbQ29udGVudF9UeXBlc10ueG1sUEsBAi0AFAAGAAgAAAAhAFr0LFu/AAAAFQEAAAsA&#10;AAAAAAAAAAAAAAAAHwEAAF9yZWxzLy5yZWxzUEsBAi0AFAAGAAgAAAAhAH422FT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8" o:spid="_x0000_s1242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EYjwwAAANsAAAAPAAAAZHJzL2Rvd25yZXYueG1sRI9BawIx&#10;FITvQv9DeIXeNFuhq65GKQXB1oO4FXp9TZ67Szcva5Lq9t8bQehxmPlmmMWqt604kw+NYwXPowwE&#10;sXam4UrB4XM9nIIIEdlg65gU/FGA1fJhsMDCuAvv6VzGSqQSDgUqqGPsCimDrsliGLmOOHlH5y3G&#10;JH0ljcdLKretHGdZLi02nBZq7OitJv1T/loFE/+y1Tv79b5vT+YjN2Y6m3xrpZ4e+9c5iEh9/A/f&#10;6Y1JXA63L+kHyOUVAAD//wMAUEsBAi0AFAAGAAgAAAAhANvh9svuAAAAhQEAABMAAAAAAAAAAAAA&#10;AAAAAAAAAFtDb250ZW50X1R5cGVzXS54bWxQSwECLQAUAAYACAAAACEAWvQsW78AAAAVAQAACwAA&#10;AAAAAAAAAAAAAAAfAQAAX3JlbHMvLnJlbHNQSwECLQAUAAYACAAAACEAjuRGI8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9" o:spid="_x0000_s1243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OO4wwAAANsAAAAPAAAAZHJzL2Rvd25yZXYueG1sRI9BawIx&#10;FITvBf9DeIK3mrWga7dGEaFQ24OoBa/P5HV3cfOyTaJu/30jCB6HmW+GmS0624gL+VA7VjAaZiCI&#10;tTM1lwq+9+/PUxAhIhtsHJOCPwqwmPeeZlgYd+UtXXaxFKmEQ4EKqhjbQsqgK7IYhq4lTt6P8xZj&#10;kr6UxuM1ldtGvmTZRFqsOS1U2NKqIn3ana2C3I+/9MYe1tvm13xOjJm+5ket1KDfLd9AROriI3yn&#10;P0zicrh9ST9Azv8BAAD//wMAUEsBAi0AFAAGAAgAAAAhANvh9svuAAAAhQEAABMAAAAAAAAAAAAA&#10;AAAAAAAAAFtDb250ZW50X1R5cGVzXS54bWxQSwECLQAUAAYACAAAACEAWvQsW78AAAAVAQAACwAA&#10;AAAAAAAAAAAAAAAfAQAAX3JlbHMvLnJlbHNQSwECLQAUAAYACAAAACEA4ajjuMMAAADbAAAADwAA&#10;AAAAAAAAAAAAAAAHAgAAZHJzL2Rvd25yZXYueG1sUEsFBgAAAAADAAMAtwAAAPcCAAAAAA==&#10;" adj="2700" strokecolor="#7f7f7f" strokeweight="1pt">
                      <v:stroke opacity="62194f" joinstyle="miter"/>
                    </v:shape>
                  </v:group>
                  <v:group id="그룹 3" o:spid="_x0000_s1244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<v:shape id="물결 4" o:spid="_x0000_s1245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omaxQAAANsAAAAPAAAAZHJzL2Rvd25yZXYueG1sRI9Pa8JA&#10;EMXvBb/DMkJvuon0j6auIpaK9CA1Cl6H7DRZzM6G7NbEb+8KQo+PN+/35s2Xva3FhVpvHCtIxwkI&#10;4sJpw6WC4+FrNAXhA7LG2jEpuJKH5WLwNMdMu473dMlDKSKEfYYKqhCaTEpfVGTRj11DHL1f11oM&#10;Ubal1C12EW5rOUmSN2nRcGyosKF1RcU5/7Pxjddz/m126ea6tS+nJF11n2bzo9TzsF99gAjUh//j&#10;R3qrFbzP4L4lAkAubgAAAP//AwBQSwECLQAUAAYACAAAACEA2+H2y+4AAACFAQAAEwAAAAAAAAAA&#10;AAAAAAAAAAAAW0NvbnRlbnRfVHlwZXNdLnhtbFBLAQItABQABgAIAAAAIQBa9CxbvwAAABUBAAAL&#10;AAAAAAAAAAAAAAAAAB8BAABfcmVscy8ucmVsc1BLAQItABQABgAIAAAAIQDXloma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246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VAgxAAAANsAAAAPAAAAZHJzL2Rvd25yZXYueG1sRI/BasJA&#10;EIbvhb7DMkJvdRNpi0RXkUpFepCaFrwO2TFZzM6G7NbEt+8cCh6Hf/5vvlmuR9+qK/XRBTaQTzNQ&#10;xFWwjmsDP98fz3NQMSFbbAOTgRtFWK8eH5ZY2DDwka5lqpVAOBZooEmpK7SOVUMe4zR0xJKdQ+8x&#10;ydjX2vY4CNy3epZlb9qjY7nQYEfvDVWX8teLxuul/HSHfHfb+5dTlm+Grdt9GfM0GTcLUInGdF/+&#10;b++tgbnYyy8CAL36AwAA//8DAFBLAQItABQABgAIAAAAIQDb4fbL7gAAAIUBAAATAAAAAAAAAAAA&#10;AAAAAAAAAABbQ29udGVudF9UeXBlc10ueG1sUEsBAi0AFAAGAAgAAAAhAFr0LFu/AAAAFQEAAAsA&#10;AAAAAAAAAAAAAAAAHwEAAF9yZWxzLy5yZWxzUEsBAi0AFAAGAAgAAAAhAHN5UCD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6" o:spid="_x0000_s1247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fW7xAAAANsAAAAPAAAAZHJzL2Rvd25yZXYueG1sRI9Ba8JA&#10;EIXvBf/DMkJvdROpRaKriKKIB2lTweuQHZPF7GzIbk38911B8Ph48743b77sbS1u1HrjWEE6SkAQ&#10;F04bLhWcfrcfUxA+IGusHZOCO3lYLgZvc8y06/iHbnkoRYSwz1BBFUKTSemLiiz6kWuIo3dxrcUQ&#10;ZVtK3WIX4baW4yT5khYNx4YKG1pXVFzzPxvfmFzzgzmmu/vefp6TdNVtzO5bqfdhv5qBCNSH1/Ez&#10;vdcKpik8tkQAyMU/AAAA//8DAFBLAQItABQABgAIAAAAIQDb4fbL7gAAAIUBAAATAAAAAAAAAAAA&#10;AAAAAAAAAABbQ29udGVudF9UeXBlc10ueG1sUEsBAi0AFAAGAAgAAAAhAFr0LFu/AAAAFQEAAAsA&#10;AAAAAAAAAAAAAAAAHwEAAF9yZWxzLy5yZWxzUEsBAi0AFAAGAAgAAAAhABw19bv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7" o:spid="_x0000_s1248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2vMxAAAANsAAAAPAAAAZHJzL2Rvd25yZXYueG1sRI9Ba8JA&#10;EIXvBf/DMoK3uolokegqYqmIh1Kj4HXIjslidjZkVxP/vVso9Ph48743b7nubS0e1HrjWEE6TkAQ&#10;F04bLhWcT1/vcxA+IGusHZOCJ3lYrwZvS8y06/hIjzyUIkLYZ6igCqHJpPRFRRb92DXE0bu61mKI&#10;si2lbrGLcFvLSZJ8SIuGY0OFDW0rKm753cY3Zrf8YL7T3XNvp5ck3XSfZvej1GjYbxYgAvXh//gv&#10;vdcK5hP43RIBIFcvAAAA//8DAFBLAQItABQABgAIAAAAIQDb4fbL7gAAAIUBAAATAAAAAAAAAAAA&#10;AAAAAAAAAABbQ29udGVudF9UeXBlc10ueG1sUEsBAi0AFAAGAAgAAAAhAFr0LFu/AAAAFQEAAAsA&#10;AAAAAAAAAAAAAAAAHwEAAF9yZWxzLy5yZWxzUEsBAi0AFAAGAAgAAAAhAOzna8z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8" o:spid="_x0000_s1249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85XxAAAANsAAAAPAAAAZHJzL2Rvd25yZXYueG1sRI9Ba8JA&#10;EIXvQv/DMoXedBNbRaKrSKUiHkTTgtchO00Ws7MhuzXx33cFwePjzfvevMWqt7W4UuuNYwXpKAFB&#10;XDhtuFTw8/01nIHwAVlj7ZgU3MjDavkyWGCmXccnuuahFBHCPkMFVQhNJqUvKrLoR64hjt6vay2G&#10;KNtS6ha7CLe1HCfJVFo0HBsqbOizouKS/9n4xuSS780h3d529uOcpOtuY7ZHpd5e+/UcRKA+PI8f&#10;6Z1WMHuH+5YIALn8BwAA//8DAFBLAQItABQABgAIAAAAIQDb4fbL7gAAAIUBAAATAAAAAAAAAAAA&#10;AAAAAAAAAABbQ29udGVudF9UeXBlc10ueG1sUEsBAi0AFAAGAAgAAAAhAFr0LFu/AAAAFQEAAAsA&#10;AAAAAAAAAAAAAAAAHwEAAF9yZWxzLy5yZWxzUEsBAi0AFAAGAAgAAAAhAIOrzlf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9" o:spid="_x0000_s1250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lYjxAAAANsAAAAPAAAAZHJzL2Rvd25yZXYueG1sRI9Ba8JA&#10;EIXvhf6HZQRvdROxIqkbkUpFeigahV6H7Jgsyc6G7NbEf+8WCj0+3rzvzVtvRtuKG/XeOFaQzhIQ&#10;xKXThisFl/PHywqED8gaW8ek4E4eNvnz0xoz7QY+0a0IlYgQ9hkqqEPoMil9WZNFP3MdcfSurrcY&#10;ouwrqXscIty2cp4kS2nRcGyosaP3msqm+LHxjdem+DRf6f5+sIvvJN0OO7M/KjWdjNs3EIHG8H/8&#10;lz5oBasF/G6JAJD5AwAA//8DAFBLAQItABQABgAIAAAAIQDb4fbL7gAAAIUBAAATAAAAAAAAAAAA&#10;AAAAAAAAAABbQ29udGVudF9UeXBlc10ueG1sUEsBAi0AFAAGAAgAAAAhAFr0LFu/AAAAFQEAAAsA&#10;AAAAAAAAAAAAAAAAHwEAAF9yZWxzLy5yZWxzUEsBAi0AFAAGAAgAAAAhAAxCViP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0" o:spid="_x0000_s1251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vO4xAAAANsAAAAPAAAAZHJzL2Rvd25yZXYueG1sRI9Ba8JA&#10;EIXvBf/DMoK3uolokegqolSkh1Kj4HXIjslidjZktyb++25B8Ph48743b7nubS3u1HrjWEE6TkAQ&#10;F04bLhWcT5/vcxA+IGusHZOCB3lYrwZvS8y06/hI9zyUIkLYZ6igCqHJpPRFRRb92DXE0bu61mKI&#10;si2lbrGLcFvLSZJ8SIuGY0OFDW0rKm75r41vzG75l/lO94+DnV6SdNPtzP5HqdGw3yxABOrD6/iZ&#10;PmgF8xn8b4kAkKs/AAAA//8DAFBLAQItABQABgAIAAAAIQDb4fbL7gAAAIUBAAATAAAAAAAAAAAA&#10;AAAAAAAAAABbQ29udGVudF9UeXBlc10ueG1sUEsBAi0AFAAGAAgAAAAhAFr0LFu/AAAAFQEAAAsA&#10;AAAAAAAAAAAAAAAAHwEAAF9yZWxzLy5yZWxzUEsBAi0AFAAGAAgAAAAhAGMO87j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1" o:spid="_x0000_s1252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G3PxAAAANsAAAAPAAAAZHJzL2Rvd25yZXYueG1sRI9Ba8JA&#10;EIXvBf/DMoK3uolYkegqolSkB6lR8Dpkx2QxOxuyWxP/fbcg9Ph48743b7nubS0e1HrjWEE6TkAQ&#10;F04bLhVczp/vcxA+IGusHZOCJ3lYrwZvS8y06/hEjzyUIkLYZ6igCqHJpPRFRRb92DXE0bu51mKI&#10;si2lbrGLcFvLSZLMpEXDsaHChrYVFff8x8Y3Pu75lzmm++fBTq9Juul2Zv+t1GjYbxYgAvXh//iV&#10;PmgF8xn8bYkAkKtfAAAA//8DAFBLAQItABQABgAIAAAAIQDb4fbL7gAAAIUBAAATAAAAAAAAAAAA&#10;AAAAAAAAAABbQ29udGVudF9UeXBlc10ueG1sUEsBAi0AFAAGAAgAAAAhAFr0LFu/AAAAFQEAAAsA&#10;AAAAAAAAAAAAAAAAHwEAAF9yZWxzLy5yZWxzUEsBAi0AFAAGAAgAAAAhAJPcbc/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2" o:spid="_x0000_s1253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MhUxAAAANsAAAAPAAAAZHJzL2Rvd25yZXYueG1sRI9Ba8JA&#10;EIXvQv/DMoXedBNpVaKrSKUiHkTTgtchO00Ws7MhuzXx33cFwePjzfvevMWqt7W4UuuNYwXpKAFB&#10;XDhtuFTw8/01nIHwAVlj7ZgU3MjDavkyWGCmXccnuuahFBHCPkMFVQhNJqUvKrLoR64hjt6vay2G&#10;KNtS6ha7CLe1HCfJRFo0HBsqbOizouKS/9n4xscl35tDur3t7Ps5SdfdxmyPSr299us5iEB9eB4/&#10;0jutYDaF+5YIALn8BwAA//8DAFBLAQItABQABgAIAAAAIQDb4fbL7gAAAIUBAAATAAAAAAAAAAAA&#10;AAAAAAAAAABbQ29udGVudF9UeXBlc10ueG1sUEsBAi0AFAAGAAgAAAAhAFr0LFu/AAAAFQEAAAsA&#10;AAAAAAAAAAAAAAAAHwEAAF9yZWxzLy5yZWxzUEsBAi0AFAAGAAgAAAAhAPyQyFT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3" o:spid="_x0000_s1254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1wmxAAAANsAAAAPAAAAZHJzL2Rvd25yZXYueG1sRI/BasJA&#10;EIbvhb7DMkJvdRNpi0RXkUpFepCaFrwO2TFZzM6G7NbEt+8cCh6Hf/5vvlmuR9+qK/XRBTaQTzNQ&#10;xFWwjmsDP98fz3NQMSFbbAOTgRtFWK8eH5ZY2DDwka5lqpVAOBZooEmpK7SOVUMe4zR0xJKdQ+8x&#10;ydjX2vY4CNy3epZlb9qjY7nQYEfvDVWX8teLxuul/HSHfHfb+5dTlm+Grdt9GfM0GTcLUInGdF/+&#10;b++tgbnIyi8CAL36AwAA//8DAFBLAQItABQABgAIAAAAIQDb4fbL7gAAAIUBAAATAAAAAAAAAAAA&#10;AAAAAAAAAABbQ29udGVudF9UeXBlc10ueG1sUEsBAi0AFAAGAAgAAAAhAFr0LFu/AAAAFQEAAAsA&#10;AAAAAAAAAAAAAAAAHwEAAF9yZWxzLy5yZWxzUEsBAi0AFAAGAAgAAAAhAI0PXCb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4" o:spid="_x0000_s1255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/m9xAAAANsAAAAPAAAAZHJzL2Rvd25yZXYueG1sRI9Ba8JA&#10;EIXvQv/DMoXedBNpxUZXkUpFPIjGgtchO00Ws7MhuzXx33cFwePjzfvevPmyt7W4UuuNYwXpKAFB&#10;XDhtuFTwc/oeTkH4gKyxdkwKbuRhuXgZzDHTruMjXfNQighhn6GCKoQmk9IXFVn0I9cQR+/XtRZD&#10;lG0pdYtdhNtajpNkIi0ajg0VNvRVUXHJ/2x84+OS78w+3dy29v2cpKtubTYHpd5e+9UMRKA+PI8f&#10;6a1WMP2E+5YIALn4BwAA//8DAFBLAQItABQABgAIAAAAIQDb4fbL7gAAAIUBAAATAAAAAAAAAAAA&#10;AAAAAAAAAABbQ29udGVudF9UeXBlc10ueG1sUEsBAi0AFAAGAAgAAAAhAFr0LFu/AAAAFQEAAAsA&#10;AAAAAAAAAAAAAAAAHwEAAF9yZWxzLy5yZWxzUEsBAi0AFAAGAAgAAAAhAOJD+b3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5" o:spid="_x0000_s1256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Mb9xQAAANsAAAAPAAAAZHJzL2Rvd25yZXYueG1sRI/BasJA&#10;EIbvhb7DMoXe6ibFSpu6ilQU6UFsWuh1yE6TxexsyK4mvn3nIHgc/vm/+Wa+HH2rztRHF9hAPslA&#10;EVfBOq4N/Hxvnl5BxYRssQ1MBi4UYbm4v5tjYcPAX3QuU60EwrFAA01KXaF1rBryGCehI5bsL/Qe&#10;k4x9rW2Pg8B9q5+zbKY9OpYLDXb00VB1LE9eNF6O5afb59vLzk9/s3w1rN32YMzjw7h6B5VoTLfl&#10;a3tnDbyJvfwiANCLfwAAAP//AwBQSwECLQAUAAYACAAAACEA2+H2y+4AAACFAQAAEwAAAAAAAAAA&#10;AAAAAAAAAAAAW0NvbnRlbnRfVHlwZXNdLnhtbFBLAQItABQABgAIAAAAIQBa9CxbvwAAABUBAAAL&#10;AAAAAAAAAAAAAAAAAB8BAABfcmVscy8ucmVsc1BLAQItABQABgAIAAAAIQD2oMb9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6" o:spid="_x0000_s1257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GNmxQAAANsAAAAPAAAAZHJzL2Rvd25yZXYueG1sRI9Ba8JA&#10;EIXvQv/DMgVvdZOipU3diLQo0oNoWuh1yE6TJdnZkF1N/PduQfD4ePO+N2+5Gm0rztR741hBOktA&#10;EJdOG64U/Hxvnl5B+ICssXVMCi7kYZU/TJaYaTfwkc5FqESEsM9QQR1Cl0npy5os+pnriKP353qL&#10;Icq+krrHIcJtK5+T5EVaNBwbauzoo6ayKU42vrFoii+zT7eXnZ3/Jul6+DTbg1LTx3H9DiLQGO7H&#10;t/ROK3hL4X9LBIDMrwAAAP//AwBQSwECLQAUAAYACAAAACEA2+H2y+4AAACFAQAAEwAAAAAAAAAA&#10;AAAAAAAAAAAAW0NvbnRlbnRfVHlwZXNdLnhtbFBLAQItABQABgAIAAAAIQBa9CxbvwAAABUBAAAL&#10;AAAAAAAAAAAAAAAAAB8BAABfcmVscy8ucmVsc1BLAQItABQABgAIAAAAIQCZ7GNm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7" o:spid="_x0000_s1258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v0RxAAAANsAAAAPAAAAZHJzL2Rvd25yZXYueG1sRI9Ba8JA&#10;EIXvQv/DMoXedBNpxaauIi2KeBBNBa9DdposZmdDdjXx33cFwePjzfvevNmit7W4UuuNYwXpKAFB&#10;XDhtuFRw/F0NpyB8QNZYOyYFN/KwmL8MZphp1/GBrnkoRYSwz1BBFUKTSemLiiz6kWuIo/fnWosh&#10;yraUusUuwm0tx0kykRYNx4YKG/quqDjnFxvf+DjnW7NL17eNfT8l6bL7Meu9Um+v/fILRKA+PI8f&#10;6Y1W8DmG+5YIADn/BwAA//8DAFBLAQItABQABgAIAAAAIQDb4fbL7gAAAIUBAAATAAAAAAAAAAAA&#10;AAAAAAAAAABbQ29udGVudF9UeXBlc10ueG1sUEsBAi0AFAAGAAgAAAAhAFr0LFu/AAAAFQEAAAsA&#10;AAAAAAAAAAAAAAAAHwEAAF9yZWxzLy5yZWxzUEsBAi0AFAAGAAgAAAAhAGk+/RH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8" o:spid="_x0000_s1259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liKxQAAANsAAAAPAAAAZHJzL2Rvd25yZXYueG1sRI9Pa8JA&#10;EMXvBb/DMkJvuon9g6auIpaK9CA1Cl6H7DRZzM6G7NbEb+8KQo+PN+/35s2Xva3FhVpvHCtIxwkI&#10;4sJpw6WC4+FrNAXhA7LG2jEpuJKH5WLwNMdMu473dMlDKSKEfYYKqhCaTEpfVGTRj11DHL1f11oM&#10;Ubal1C12EW5rOUmSd2nRcGyosKF1RcU5/7Pxjbdz/m126ea6ta+nJF11n2bzo9TzsF99gAjUh//j&#10;R3qrFcxe4L4lAkAubgAAAP//AwBQSwECLQAUAAYACAAAACEA2+H2y+4AAACFAQAAEwAAAAAAAAAA&#10;AAAAAAAAAAAAW0NvbnRlbnRfVHlwZXNdLnhtbFBLAQItABQABgAIAAAAIQBa9CxbvwAAABUBAAAL&#10;AAAAAAAAAAAAAAAAAB8BAABfcmVscy8ucmVsc1BLAQItABQABgAIAAAAIQAGcliK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9" o:spid="_x0000_s1260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8D+xAAAANsAAAAPAAAAZHJzL2Rvd25yZXYueG1sRI9Ba8JA&#10;EIXvBf/DMoK3uonYotFVxKJID0Wj4HXIjslidjZktyb++26h0OPjzfvevOW6t7V4UOuNYwXpOAFB&#10;XDhtuFRwOe9eZyB8QNZYOyYFT/KwXg1elphp1/GJHnkoRYSwz1BBFUKTSemLiiz6sWuIo3dzrcUQ&#10;ZVtK3WIX4baWkyR5lxYNx4YKG9pWVNzzbxvfeLvnn+Yr3T8PdnpN0k33YfZHpUbDfrMAEagP/8d/&#10;6YNWMJ/C75YIALn6AQAA//8DAFBLAQItABQABgAIAAAAIQDb4fbL7gAAAIUBAAATAAAAAAAAAAAA&#10;AAAAAAAAAABbQ29udGVudF9UeXBlc10ueG1sUEsBAi0AFAAGAAgAAAAhAFr0LFu/AAAAFQEAAAsA&#10;AAAAAAAAAAAAAAAAHwEAAF9yZWxzLy5yZWxzUEsBAi0AFAAGAAgAAAAhAImbwP7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0" o:spid="_x0000_s1261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2VlxAAAANsAAAAPAAAAZHJzL2Rvd25yZXYueG1sRI9Ba8JA&#10;EIXvQv/DMoXedJOiYlNXkRZFPIimgtchO00Ws7MhuzXx33cFwePjzfvevPmyt7W4UuuNYwXpKAFB&#10;XDhtuFRw+lkPZyB8QNZYOyYFN/KwXLwM5php1/GRrnkoRYSwz1BBFUKTSemLiiz6kWuIo/frWosh&#10;yraUusUuwm0t35NkKi0ajg0VNvRVUXHJ/2x8Y3LJd2afbm5bOz4n6ar7NpuDUm+v/eoTRKA+PI8f&#10;6a1W8DGB+5YIALn4BwAA//8DAFBLAQItABQABgAIAAAAIQDb4fbL7gAAAIUBAAATAAAAAAAAAAAA&#10;AAAAAAAAAABbQ29udGVudF9UeXBlc10ueG1sUEsBAi0AFAAGAAgAAAAhAFr0LFu/AAAAFQEAAAsA&#10;AAAAAAAAAAAAAAAAHwEAAF9yZWxzLy5yZWxzUEsBAi0AFAAGAAgAAAAhAObXZWX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1" o:spid="_x0000_s1262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fsSxAAAANsAAAAPAAAAZHJzL2Rvd25yZXYueG1sRI9Ba8JA&#10;EIXvQv/DMoXedJNixaauIi2KeBBNBa9DdposZmdDdmviv3cFwePjzfvevNmit7W4UOuNYwXpKAFB&#10;XDhtuFRw/F0NpyB8QNZYOyYFV/KwmL8MZphp1/GBLnkoRYSwz1BBFUKTSemLiiz6kWuIo/fnWosh&#10;yraUusUuwm0t35NkIi0ajg0VNvRdUXHO/2184+Ocb80uXV83dnxK0mX3Y9Z7pd5e++UXiEB9eB4/&#10;0hut4HMC9y0RAHJ+AwAA//8DAFBLAQItABQABgAIAAAAIQDb4fbL7gAAAIUBAAATAAAAAAAAAAAA&#10;AAAAAAAAAABbQ29udGVudF9UeXBlc10ueG1sUEsBAi0AFAAGAAgAAAAhAFr0LFu/AAAAFQEAAAsA&#10;AAAAAAAAAAAAAAAAHwEAAF9yZWxzLy5yZWxzUEsBAi0AFAAGAAgAAAAhABYF+xLEAAAA2wAAAA8A&#10;AAAAAAAAAAAAAAAABwIAAGRycy9kb3ducmV2LnhtbFBLBQYAAAAAAwADALcAAAD4AgAAAAA=&#10;" adj="2700" strokecolor="white" strokeweight="1pt">
                      <v:stroke opacity="62194f" joinstyle="miter"/>
                    </v:shape>
                  </v:group>
                </v:group>
                <v:group id="그룹 4" o:spid="_x0000_s1263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<v:shape id="그림 2" o:spid="_x0000_s1264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fpZwQAAANsAAAAPAAAAZHJzL2Rvd25yZXYueG1sRE/LisIw&#10;FN0L8w/hDrgRTUdEaqdRdEAY3IiPjbtLc/sYm5vaRO349WYhuDycd7roTC1u1LrKsoKvUQSCOLO6&#10;4kLB8bAexiCcR9ZYWyYF/+RgMf/opZhoe+cd3fa+ECGEXYIKSu+bREqXlWTQjWxDHLjctgZ9gG0h&#10;dYv3EG5qOY6iqTRYcWgosaGfkrLz/moUxANz2R5mm/OxeJxW+R/y5OJYqf5nt/wG4anzb/HL/asV&#10;zMLY8CX8ADl/AgAA//8DAFBLAQItABQABgAIAAAAIQDb4fbL7gAAAIUBAAATAAAAAAAAAAAAAAAA&#10;AAAAAABbQ29udGVudF9UeXBlc10ueG1sUEsBAi0AFAAGAAgAAAAhAFr0LFu/AAAAFQEAAAsAAAAA&#10;AAAAAAAAAAAAHwEAAF9yZWxzLy5yZWxzUEsBAi0AFAAGAAgAAAAhALmV+lnBAAAA2wAAAA8AAAAA&#10;AAAAAAAAAAAABwIAAGRycy9kb3ducmV2LnhtbFBLBQYAAAAAAwADALcAAAD1AgAAAAA=&#10;">
                    <v:imagedata r:id="rId9" o:title="SGPlot 프로시저" croptop="46994f" cropbottom="4938f" cropleft="760f" cropright="845f"/>
                  </v:shape>
                  <v:shape id="그림 3" o:spid="_x0000_s1265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oy3wwAAANsAAAAPAAAAZHJzL2Rvd25yZXYueG1sRI9Ba8JA&#10;FITvQv/D8gpepG4UFBNdpVQs4kWqPfT4yD6TYPZt2F1N6q93BcHjMDPfMItVZ2pxJecrywpGwwQE&#10;cW51xYWC3+PmYwbCB2SNtWVS8E8eVsu33gIzbVv+oeshFCJC2GeooAyhyaT0eUkG/dA2xNE7WWcw&#10;ROkKqR22EW5qOU6SqTRYcVwosaGvkvLz4WIU8I12f+G8lwM3Kb6P6TpvdzRTqv/efc5BBOrCK/xs&#10;b7WCNIXHl/gD5PIOAAD//wMAUEsBAi0AFAAGAAgAAAAhANvh9svuAAAAhQEAABMAAAAAAAAAAAAA&#10;AAAAAAAAAFtDb250ZW50X1R5cGVzXS54bWxQSwECLQAUAAYACAAAACEAWvQsW78AAAAVAQAACwAA&#10;AAAAAAAAAAAAAAAfAQAAX3JlbHMvLnJlbHNQSwECLQAUAAYACAAAACEAVpaMt8MAAADbAAAADwAA&#10;AAAAAAAAAAAAAAAHAgAAZHJzL2Rvd25yZXYueG1sUEsFBgAAAAADAAMAtwAAAPcCAAAAAA==&#10;">
                    <v:imagedata r:id="rId9" o:title="SGPlot 프로시저" croptop="54259f" cropbottom="4939f" cropleft="4672f" cropright="57847f"/>
                  </v:shape>
                </v:group>
                <v:group id="_x0000_s1266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 id="그림 2" o:spid="_x0000_s1267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Fe1wAAAANwAAAAPAAAAZHJzL2Rvd25yZXYueG1sRE9Li8Iw&#10;EL4v+B/CCN7WtB7cpRpFfIDgSV3Y69iMTbCZlCZq+++NsLC3+fieM192rhYPaoP1rCAfZyCIS68t&#10;Vwp+zrvPbxAhImusPZOCngIsF4OPORbaP/lIj1OsRArhUKACE2NTSBlKQw7D2DfEibv61mFMsK2k&#10;bvGZwl0tJ1k2lQ4tpwaDDa0NlbfT3Smwh5631XEzjZfN2f72X2ZrcqPUaNitZiAidfFf/Ofe6zQ/&#10;y+H9TLpALl4AAAD//wMAUEsBAi0AFAAGAAgAAAAhANvh9svuAAAAhQEAABMAAAAAAAAAAAAAAAAA&#10;AAAAAFtDb250ZW50X1R5cGVzXS54bWxQSwECLQAUAAYACAAAACEAWvQsW78AAAAVAQAACwAAAAAA&#10;AAAAAAAAAAAfAQAAX3JlbHMvLnJlbHNQSwECLQAUAAYACAAAACEA5+xXtcAAAADcAAAADwAAAAAA&#10;AAAAAAAAAAAHAgAAZHJzL2Rvd25yZXYueG1sUEsFBgAAAAADAAMAtwAAAPQCAAAAAA==&#10;">
                    <v:imagedata r:id="rId9" o:title="SGPlot 프로시저" croptop="62153f" cropbottom="2069f" cropleft="37979f" cropright="21299f"/>
                  </v:shape>
                  <v:shape id="Text Box 44" o:spid="_x0000_s1268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fXDwQAAANwAAAAPAAAAZHJzL2Rvd25yZXYueG1sRE/bagIx&#10;EH0v9B/CFHwpNauIymqUUi34JtV+wLAZ9+JmsiRxjX59Iwh9m8O5znIdTSt6cr62rGA0zEAQF1bX&#10;XCr4PX5/zEH4gKyxtUwKbuRhvXp9WWKu7ZV/qD+EUqQQ9jkqqELocil9UZFBP7QdceJO1hkMCbpS&#10;aofXFG5aOc6yqTRYc2qosKOviorz4WIUbMy92e5cc+9nk3fbTE/zuI+FUoO3+LkAESiGf/HTvdNp&#10;fjaGxzPpArn6AwAA//8DAFBLAQItABQABgAIAAAAIQDb4fbL7gAAAIUBAAATAAAAAAAAAAAAAAAA&#10;AAAAAABbQ29udGVudF9UeXBlc10ueG1sUEsBAi0AFAAGAAgAAAAhAFr0LFu/AAAAFQEAAAsAAAAA&#10;AAAAAAAAAAAAHwEAAF9yZWxzLy5yZWxzUEsBAi0AFAAGAAgAAAAhANEN9cPBAAAA3AAAAA8AAAAA&#10;AAAAAAAAAAAABwIAAGRycy9kb3ducmV2LnhtbFBLBQYAAAAAAwADALcAAAD1AgAAAAA=&#10;" stroked="f" strokeweight=".5pt">
                    <v:textbox inset="1mm">
                      <w:txbxContent>
                        <w:p w:rsidR="00902FC4" w:rsidRDefault="00DA5FD0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902FC4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269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VBYwgAAANwAAAAPAAAAZHJzL2Rvd25yZXYueG1sRE/bagIx&#10;EH0X+g9hCn0RzdoWldUo0lbwrVT9gGEz7sXNZEnSNfr1jSD0bQ7nOst1NK3oyfnasoLJOANBXFhd&#10;c6ngeNiO5iB8QNbYWiYFV/KwXj0Nlphre+Ef6vehFCmEfY4KqhC6XEpfVGTQj21HnLiTdQZDgq6U&#10;2uElhZtWvmbZVBqsOTVU2NFHRcV5/2sUfJpb87Vzza2fvQ9tMz3N43cslHp5jpsFiEAx/Isf7p1O&#10;87M3uD+TLpCrPwAAAP//AwBQSwECLQAUAAYACAAAACEA2+H2y+4AAACFAQAAEwAAAAAAAAAAAAAA&#10;AAAAAAAAW0NvbnRlbnRfVHlwZXNdLnhtbFBLAQItABQABgAIAAAAIQBa9CxbvwAAABUBAAALAAAA&#10;AAAAAAAAAAAAAB8BAABfcmVscy8ucmVsc1BLAQItABQABgAIAAAAIQC+QVBYwgAAANwAAAAPAAAA&#10;AAAAAAAAAAAAAAcCAABkcnMvZG93bnJldi54bWxQSwUGAAAAAAMAAwC3AAAA9gIAAAAA&#10;" stroked="f" strokeweight=".5pt">
                    <v:textbox inset="1mm">
                      <w:txbxContent>
                        <w:p w:rsidR="00902FC4" w:rsidRDefault="00902FC4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270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SDmvwAAANwAAAAPAAAAZHJzL2Rvd25yZXYueG1sRE9NawIx&#10;EL0X/A9hBG81a5VqV6NIQfTabdHrNBl3FzeTNYm6/vtGEHqbx/ucxaqzjbiSD7VjBaNhBoJYO1Nz&#10;qeDne/M6AxEissHGMSm4U4DVsveywNy4G3/RtYilSCEcclRQxdjmUgZdkcUwdC1x4o7OW4wJ+lIa&#10;j7cUbhv5lmXv0mLNqaHClj4r0qfiYhV8mO36rPlwnJZ+PzaF+9Wh9koN+t16DiJSF//FT/fOpPnZ&#10;BB7PpAvk8g8AAP//AwBQSwECLQAUAAYACAAAACEA2+H2y+4AAACFAQAAEwAAAAAAAAAAAAAAAAAA&#10;AAAAW0NvbnRlbnRfVHlwZXNdLnhtbFBLAQItABQABgAIAAAAIQBa9CxbvwAAABUBAAALAAAAAAAA&#10;AAAAAAAAAB8BAABfcmVscy8ucmVsc1BLAQItABQABgAIAAAAIQAtlSDmvwAAANwAAAAPAAAAAAAA&#10;AAAAAAAAAAcCAABkcnMvZG93bnJldi54bWxQSwUGAAAAAAMAAwC3AAAA8wIAAAAA&#10;">
                    <v:imagedata r:id="rId9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="00902FC4" w:rsidRPr="008F1A36">
        <w:rPr>
          <w:noProof/>
          <w:color w:val="auto"/>
        </w:rPr>
        <w:drawing>
          <wp:inline distT="0" distB="0" distL="0" distR="0">
            <wp:extent cx="3685540" cy="1730375"/>
            <wp:effectExtent l="0" t="0" r="0" b="3175"/>
            <wp:docPr id="2" name="그림 2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2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" t="6734" r="1009" b="31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0" cy="173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  <w:r w:rsidRPr="008F1A36">
        <w:rPr>
          <w:rFonts w:ascii="Times New Roman" w:hint="eastAsia"/>
          <w:szCs w:val="20"/>
        </w:rPr>
        <w:t xml:space="preserve"> </w:t>
      </w: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902FC4" w:rsidRPr="008F1A36" w:rsidRDefault="00902FC4" w:rsidP="00902FC4">
      <w:pPr>
        <w:jc w:val="center"/>
        <w:rPr>
          <w:szCs w:val="20"/>
        </w:rPr>
      </w:pPr>
    </w:p>
    <w:p w:rsidR="00902FC4" w:rsidRPr="008F1A36" w:rsidRDefault="00902FC4" w:rsidP="00902FC4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</w:rPr>
      </w:pPr>
    </w:p>
    <w:p w:rsidR="00902FC4" w:rsidRPr="00902FC4" w:rsidRDefault="00902FC4" w:rsidP="00902FC4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color w:val="auto"/>
          <w:w w:val="97"/>
          <w:sz w:val="22"/>
        </w:rPr>
      </w:pPr>
      <w:r w:rsidRPr="00902FC4">
        <w:rPr>
          <w:rFonts w:ascii="Times New Roman"/>
          <w:sz w:val="22"/>
        </w:rPr>
        <w:t xml:space="preserve">(F) </w:t>
      </w:r>
      <w:r>
        <w:rPr>
          <w:rFonts w:ascii="Times New Roman" w:hint="eastAsia"/>
          <w:sz w:val="22"/>
        </w:rPr>
        <w:t>P</w:t>
      </w:r>
      <w:r w:rsidRPr="00902FC4">
        <w:rPr>
          <w:rFonts w:ascii="Times New Roman" w:hint="eastAsia"/>
          <w:sz w:val="22"/>
        </w:rPr>
        <w:t>ancreatic cancer</w:t>
      </w:r>
    </w:p>
    <w:p w:rsidR="00902FC4" w:rsidRPr="008F1A36" w:rsidRDefault="0013473A" w:rsidP="00902FC4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871177</wp:posOffset>
                </wp:positionH>
                <wp:positionV relativeFrom="paragraph">
                  <wp:posOffset>261278</wp:posOffset>
                </wp:positionV>
                <wp:extent cx="1784350" cy="2921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FC4" w:rsidRPr="001E2673" w:rsidRDefault="00902FC4" w:rsidP="00902FC4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1E267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1E267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1E267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1E267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58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271" type="#_x0000_t202" style="position:absolute;left:0;text-align:left;margin-left:226.1pt;margin-top:20.55pt;width:140.5pt;height:2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sBIDgIAAPoDAAAOAAAAZHJzL2Uyb0RvYy54bWysU9tu2zAMfR+wfxD0vviyZEmMOEXXrsOA&#10;7gK0+wBZlmNhkqhJSuzs60vJSRZsb8P8IIgmechzSG1uRq3IQTgvwdS0mOWUCMOhlWZX0+/PD29W&#10;lPjATMsUGFHTo/D0Zvv61WawlSihB9UKRxDE+GqwNe1DsFWWed4LzfwMrDDo7MBpFtB0u6x1bEB0&#10;rbIyz99lA7jWOuDCe/x7PznpNuF3neDha9d5EYiqKfYW0unS2cQz225YtXPM9pKf2mD/0IVm0mDR&#10;C9Q9C4zsnfwLSkvuwEMXZhx0Bl0nuUgckE2R/8HmqWdWJC4ojrcXmfz/g+VfDt8ckW1Nl5QYpnFE&#10;z2IM5D2MZBnVGayvMOjJYlgY8TdOOTH19hH4D08M3PXM7MStczD0grXYXREzs6vUCcdHkGb4DC2W&#10;YfsACWjsnI7SoRgE0XFKx8tkYis8llyu5m8X6OLoK9dlkafRZaw6Z1vnw0cBmsRLTR1OPqGzw6MP&#10;sRtWnUNiMQMPUqk0fWXIUNP1olykhCuPlgGXU0ld01Uev2ldIskPpk3JgUk13bGAMifWkehEOYzN&#10;mOQtFmc1G2iPqIODaRnx8eClB/eLkgEXsab+5545QYn6ZFDLdTGfx81NxnyxLNFw157m2sMMR6ia&#10;Bkqm611I2z5xvkXNO5nkiMOZOjn1jAuWVDo9hrjB13aK+v1kty8AAAD//wMAUEsDBBQABgAIAAAA&#10;IQCCLj+33QAAAAkBAAAPAAAAZHJzL2Rvd25yZXYueG1sTI/LTsMwEEX3SPyDNUjsqJ30SYhTVSC2&#10;IFqo1J0bT5Oo8TiK3Sb8PcMKdvM4unMmX4+uFVfsQ+NJQzJRIJBKbxuqNHzuXh9WIEI0ZE3rCTV8&#10;Y4B1cXuTm8z6gT7wuo2V4BAKmdFQx9hlUoayRmfCxHdIvDv53pnIbV9J25uBw10rU6UW0pmG+EJt&#10;OnyusTxvL07D19vpsJ+p9+rFzbvBj0qSe5Ra39+NmycQEcf4B8OvPqtDwU5HfyEbRKthNk9TRrlI&#10;EhAMLKdTHhw1rJYJyCKX/z8ofgAAAP//AwBQSwECLQAUAAYACAAAACEAtoM4kv4AAADhAQAAEwAA&#10;AAAAAAAAAAAAAAAAAAAAW0NvbnRlbnRfVHlwZXNdLnhtbFBLAQItABQABgAIAAAAIQA4/SH/1gAA&#10;AJQBAAALAAAAAAAAAAAAAAAAAC8BAABfcmVscy8ucmVsc1BLAQItABQABgAIAAAAIQD1osBIDgIA&#10;APoDAAAOAAAAAAAAAAAAAAAAAC4CAABkcnMvZTJvRG9jLnhtbFBLAQItABQABgAIAAAAIQCCLj+3&#10;3QAAAAkBAAAPAAAAAAAAAAAAAAAAAGgEAABkcnMvZG93bnJldi54bWxQSwUGAAAAAAQABADzAAAA&#10;cgUAAAAA&#10;" filled="f" stroked="f">
                <v:textbox>
                  <w:txbxContent>
                    <w:p w:rsidR="00902FC4" w:rsidRPr="001E2673" w:rsidRDefault="00902FC4" w:rsidP="00902FC4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1E267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1E267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1E2673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1E267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rFonts w:ascii="Times New Roman" w:hint="eastAsia"/>
                          <w:sz w:val="18"/>
                          <w:szCs w:val="18"/>
                        </w:rPr>
                        <w:t>5867</w:t>
                      </w:r>
                    </w:p>
                  </w:txbxContent>
                </v:textbox>
              </v:shape>
            </w:pict>
          </mc:Fallback>
        </mc:AlternateContent>
      </w:r>
      <w:r w:rsidR="00902FC4" w:rsidRPr="008F1A36">
        <w:rPr>
          <w:rFonts w:ascii="Times New Roman" w:hint="eastAsia"/>
          <w:noProof/>
          <w:color w:val="auto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071929</wp:posOffset>
                </wp:positionH>
                <wp:positionV relativeFrom="paragraph">
                  <wp:posOffset>1704340</wp:posOffset>
                </wp:positionV>
                <wp:extent cx="3632200" cy="882015"/>
                <wp:effectExtent l="0" t="0" r="6350" b="0"/>
                <wp:wrapNone/>
                <wp:docPr id="8" name="그룹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9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10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11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9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30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7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8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9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0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1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2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3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4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5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6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7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48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49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0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51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52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3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DA5FD0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902FC4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02FC4" w:rsidRDefault="00902FC4" w:rsidP="00902FC4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5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8" o:spid="_x0000_s1272" style="position:absolute;left:0;text-align:left;margin-left:84.4pt;margin-top:134.2pt;width:286pt;height:69.45pt;z-index:251675648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55VrYwsAAOmXAAAOAAAAZHJzL2Uyb0RvYy54bWzsXUuP28gRvgfIfyB4&#10;l8Vm8ylYXoylkWHAmwzizQ9okZTELEVym5zRzAYBcsgt1xz3kCBATjkEuSQB9hetN/8h1Q8+NfLa&#10;noimgN6FB6Qotrqr+6vqenU9/+J+n2h3ES3iLJ3r6Jmha1EaZGGcbuf6r79aTTxdK0qShiTJ0miu&#10;P0SF/sWLn//s+SGfRWa2y5Iwoho0khazQz7Xd2WZz6bTIthFe1I8y/IohYebjO5JCbd0Ow0pOUDr&#10;+2RqGoYzPWQ0zGkWREUBny7FQ/0Fb3+ziYLyl5tNEZVaMtehbyX/S/nfNfs7ffGczLaU5Ls4kN0g&#10;n9CLPYlT+NG6qSUpiXZL46Om9nFAsyLblM+CbD/NNps4iPgYYDTI6I3mFc1ucz6W7eywzWsyAWl7&#10;dPrkZoNf3N1QLQ7nOkxUSvYwRT/869/v/vofzWO0OeTbGXzlFc3f5jdUDBAu32TB1wU8nvafs/ut&#10;+LK2PnyZhdAeuS0zTpv7Dd2zJmDU2j2fgod6CqL7UgvgQ+xgE+ZV1wJ45nlAFFvMUbCDiWSvmdhD&#10;ugZPHcPyq2fX8nXbNeW7CHv86ZTMxO/yvsq+iYHxm3qMkgx+jwwuPjcdTN/qD6iiho2wHI6LqqFK&#10;MsDnDfWCXUUAbNqubVmCfghjLGj0sVRA0HxnNZjnpkJnPNX4MUy2bbj90ZBZvRo6r7XJ4DpOtYwQ&#10;9l24Zuv11GIA5lM0+Cqehq+3O5JHHLYFA49cWAgmWZD03d+//+Gf/9BMSVP+pQpehcCWlmaLHUm3&#10;0RWl2WEXkRD6xJcALOPWC+ymAGT+JNhMH1mOLajlYLjgjK+iM3Jdr6aWCcTqUovMclqUr6Jsr7GL&#10;uX4gd2yAZEbu3hQlZwuhHBwJfwMD3ewTYKN3JNGQaYvWgDe2vmO2v1P9mmwNZqn6PdZ0kSVxuIqT&#10;hN/Q7XqRUA2anusr/p+c2M7XklQ7AMHYUHSNJFuQTUFJeZc73yvazbkr9r8YV5LviPgR3/INQXno&#10;ivg6X0iddvZxCWIsiffAtIB61YjZxF2nIad1SeJEXMP4kpQzTzF5jAUVs3UWPsBE0kzIKJCpcLHL&#10;6Le6dgD5NNeLb24JjXQteZ3CYoD5tGBsJb+xBN+j7Sfr9hOSBtDUXC+BGvxyUQoheJvTeLuDX0J8&#10;3Gl2Bdx6E5eCuVe9kp0FjIi+nh8ssD66YJFsuLX2YTrOBBZs+B7HQ8NhFVIUUsaJFNxHiiVE9SBI&#10;6YhfhRGFkXFiBPbDXWnClYrOTup80gR5FpI7L7XtemQXp7Zds9Fsu+w+UJwBhQl2kK9UlPdqPAor&#10;48GK08eKOyBWbMtBTLdldjClzj9qHVBYGQ9WwITX3YBJ6/IgSoprYl9iRViElO3ryJSmwDIesNSe&#10;mMpQzB0ZA2krvuEZahOmNmEXYieu3XUSK+AvA+4+EFaQ4dngn+K7MCVZTjhplGQZjWRhvvHONgxz&#10;x9ZQaOGORYUWJVsuQ7aYfYc9HtJhjyy7Nhsr2aJkCx25xx6iWXqyZUiPPXKwh5WO//5wGbUTG89O&#10;rO+1x0N67ZFnmpbSWxRaLiQazOz77/GQ/nsWZs5jSZWv5WQkphIt4xEtfR8+HtKHb0K0i6Uck0rH&#10;vxAdv+/Ex0M68U3seLbch6nQMBUaxnOiRhqRb/Zd+HhIF74J8S4szEXFu3TSTlT6yjjTV8y+Cx8P&#10;6cI3XQwufAEWJVaUWPlEsdIkzIoc2UfTZc3aAS/Ths+eLisdiD6LUukEcnVSXz2PhXzx571cUdS8&#10;Oep8UZb523HWDmkhbKeLguytSKkyfNoZPjL9lJkRicoXZYcBfLZ8UQhk6IJlSANhO120xV0UWBRY&#10;RpkOB3EMXbAMaSA8Kb7VGQStIw2UTPn8ZxDgvo92SNNgK2lUiZQT0T9q/zUapxOEL3RFypDGwVbe&#10;qNJVFFbGHikHwQtdrAxpG2zljSqsKKyMHit9/ywcTDdcfk8rcRQjt29vVAqLUlhGdWgaxC50BQsc&#10;OTgcWFqJo0qyKMkyesnSd9GiQbN7WpmjSrQotIweLbWbV+ZZo0Gze1qZowotCi1jRws7mLfjukdD&#10;+u7bmaMKLQoto0dL33cvjvwf6lSCVuaoQotCy+jR0nfeoyG99+3MUYUWhZbRo6Xvw0dDOvHbmaPK&#10;JqbQMnq09L34aEg3fjt1VKFFoWX0aOn78dGQjvx27qiKEFNoGT1a+p58OIxwOOckyJM6f1TJFoWW&#10;0aOl78qHwwgHREsrgVTJFoWWJ6ClnUTavq4LxYrc0qZMplX75WVCqXSdnK8ObVNQFlXFZqvUraac&#10;LNQDZAD8gMqj7QK2ts3rCMKLJyqP5nEwg3+ysi9cHVUe/ekKyPBWeUsjXTay/6A29oR+fZtPoAhx&#10;Tsp4HSdx+cALKkNEE+tUencTB6ziL7tpzU7tB2az87fvNbBGhlERQDHJt69ukqzU/vunP7z7y3c/&#10;/vG7H//8e0ax6n3RGlT2jANePbipcFrkUKWZFaBsPjoqetptZcpuOz1cJ3FeFQFh15IW0K1eoeRH&#10;yCmKMC+z4HYfpaWoKk2jBMiSpcUuzgtdo7Nov47CuU5fh6JQJqwQWfmUrRVe6fm3pndlGL75crKw&#10;jcXEMtzryZVvuRPXuHYtw/LQAi1+xyLGkDW7LSIgA0mWeSz7Cp8e9fbRss6yALYoGM0LT4tCpXyB&#10;wjqDDvH1VnURPmIkYYu3oMGvgNisGDZCDngpge4uclmFXSAVMqFksraGj2xxwBq8UNKoDHbs3Q1U&#10;YGUvi8VcP+Bz0ZCfzcwHFaQVeWASVIyGR9WfHwFPUxhWFqKl0CEeg8dLx4qutWvHphlbFfC5KLlK&#10;IGFCfiCLsHJyHc2kb/jX3rVnTSzTuYaZXC4nV6uFNXFWEAa6xMvFYomqmdzFYRilrNWnTySfo5OH&#10;rJ0qdztlC6rpRjX5rLFmcfrItIyXpj9ZOZ47sVaWPYGqyN7EQP5Ln5XStpar7pDexGn09CGxOry+&#10;bdp8lk4fXsKL5lYruPO1jyytW5OCdb8hhcAFn2i+YtkahadsucI/wabgQo4Xro6w+Ajn6JWih7cG&#10;Y8TsLBwRYiAZMRi6FSO+REbsInaGBjBiz3R9mEVgxFD33oFtkODE3L13Tk7MqsTLo5Vk1iHnlxVP&#10;Ri4ElMBqC+D4S9MxZLExwNP9hu4Zj6n4rWLJDedWLLlV7fwTWfIHqQt2HTwi1QXpsTifuoB9H36T&#10;nQXrA0g7UIETyCVQLFfubHqHz9SfXssdD1evq7dM32NQE9sYAa+GCNVm/KKkVB2soNSFo03mRakL&#10;tuszqIGY8i0Pjv5jYgoOXGIrF8QURjb3q59TTPmmwVKwBPI86EwXerbNz2hmUsqGEmZdFCkhtVpJ&#10;ttLaWysh9XQhxaIUD0Vlb4C7I73hUR3+kNFQKPDsKqdZEBVFnG7f7kgegaokgx9vqBaHsKDrKJav&#10;2K7sZXavWf2IYq28h8+ZGYUrkXnPyHJkUemEV7KbD9LakelgR6JQyrJqn+hYiG8j+T7xWJB9NARb&#10;C5UZLrbrRUKFoeOUHvyROv5nVIi5L+r9yv6QCnE1/WLdlffre77smsjCdRY+wFqkGfB/YMF3EYWL&#10;XUa/1bUDJflcL765JcwEmbxOAQEYWDF8reQ3ljCiUn7jIzgdHERG+wlJA2hqrpcXUo3ArqNkPjca&#10;sQc1oIVI7IHR9iwIPpNKGzu/74nyUIGxIWGHFv9/69QpMNaBi5cCRlBULsq3YdfxPFJZgXtlUrtE&#10;k5plY3YgJFNWbMMG6xpIFwv7rIwMU1ZMi6f6nlNZEUzZtaEnXT2FseLKmmZhQ5SrVca0u9ZREsL8&#10;0eKySk95up7S2JHA68Gc74cteARh4W1h/7aLgyUpSfuef2sWmdkuS8KIvvgf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dYfsIuIAAAALAQAADwAAAGRycy9kb3ducmV2LnhtbEyP&#10;wWrDMBBE74X+g9hAb43kxHWMYzmE0PYUCk0KpTfF2tgmlmQsxXb+vttTc5ydYeZtvplMywbsfeOs&#10;hGgugKEtnW5sJeHr+PacAvNBWa1aZ1HCDT1siseHXGXajfYTh0OoGJVYnykJdQhdxrkvazTKz12H&#10;lryz640KJPuK616NVG5avhAi4UY1lhZq1eGuxvJyuBoJ76Mat8voddhfzrvbz/Hl43sfoZRPs2m7&#10;BhZwCv9h+MMndCiI6eSuVnvWkk5SQg8SFkkaA6PEKhZ0OUmIxWoJvMj5/Q/FLwAAAP//AwBQSwME&#10;CgAAAAAAAAAhAMQtEQnmDwAA5g8AABQAAABkcnMvbWVkaWEvaW1hZ2UxLnBuZ4lQTkcNChoKAAAA&#10;DUlIRFIAAAKAAAAB4AgDAAAAAg8s1gAAAAlwSFlzAAAOwwAADsMBx2+oZAAAAYZQTFRFAAAADQ0N&#10;CQkJFhYWDw8PFBQUBQUFGhoaBwcHGBgYERERAwMDHBwcCwsLHh4eNjY2KSkpODg4KysrJycnJSUl&#10;IiIiICAgMTExOjo6LS0tLy8vMzMzPDw8Pj4+WFhYS0tLVVVVREREXFxcT09PR0dHUVFRXl5eQEBA&#10;QkJCU1NTWlpaTU1NSUlJRFaUc3Nzd3d3dXV1aWlpfHx8ZmZmfn5+bW1tYmJicXFxYGBgenp6ZGRk&#10;a2trb29vi4uLhoaGl5eXj4+PgoKClZWVnp6eiIiImZmZk5OTkZGRgICAjY2NhISEnJycmJ6hn6Sn&#10;ojoupKSksbGxqKioubm5tbW1ra2tr6+vpqamu7u7vr6+t7e3pKqtsra4oqKipausqqqqs7OzoKCg&#10;0dHR2dnZ09PT1dXVyMjI3d3d29vbwsLCwMDA19fXysrKxMTEz8/Py87QzMzMxsbGzM/Q/f39+/v7&#10;4uLi7u7u6Ojo5ubm8fHx+fn59fX18/Pz7Ozs5OTk9/f36urq4ODg////vF03QAAADgZJREFUeNrt&#10;3Qt/E2WiwOGXFmJL6cIKCoKCFLnpylWluAcrNxeUAyq7XnY9FwURFcSTcCsg7PvNzyQtNE2TNnmb&#10;zDTN8/+RMM100mbm6czkMkn4Xiqw8H2UCgtAASgAJQAFoASgAJQAFIASgAJQAlAAKutU+Kj2fwgz&#10;JwGYZ+UQDtUGdoaZkwDMsyvh8zAFIIBFlW11w5omAH/YNRTCx9lA5fBwCG/ezb7z1O7sonvzRsZr&#10;u0OYuF+9niMbw5GZEUcfAKg2ux5OxzPhxwUAb4S1lfhT2BTj4fBFvL8n3IjrwluVh7W9xLmRN0Ko&#10;TB8LX8a4OxwvVzlPx+n3BnY9CmDHvZ+t0h6F3QsAzt0dCW9lZ1czhaGUDfw9zBv5QW2NWB0TXpqZ&#10;7GZ5gOcmgJ02Hf78HFQDwJfrvqv8897w88xF/wjzRobNcVZl2FIdunf4lRDOAKg2mwq1Rh63Bnh3&#10;37oQdrYA+OrM9MPPAWY9OTu4D+YA2GmzVkJYZBMcnsxugucAzo3cWj0/92INGPZnZ58DqPb6MZyv&#10;/f9V+LoB4C9huBz/qD04PRrLv+4M39QBnBt5I2wrVz4JJ54DPB5uxQfWgGqzsP75wJuNz4TcPjAU&#10;wunsHsXXm0PYNFV9tGZXdvG3Yd7I2sMwu6tzfQbg4/fXh3D0HoASgAJQAlAASgAKQAlAASgBKAAl&#10;AAWglDPA8sEXg2+XJurH/POS1G7/SgU48uKVR1MHK3vP14255C9ZbXcpFWB8AXD/rXjzAIAqCuBQ&#10;OVbWAKiiAJZmTwCqEIBza8DfZvYrY7yc9a6Zq1wANt8HvFxDmGUeq7cAq/eCzza9yoxgfPdFZra6&#10;CXC4evZa9WyiNNnqKmvrwcu1QRDVVYDtXeWcwlmHkUPlDHCew+dfYaicAdYpXLBdtiAAzAdgg8TZ&#10;LzAEMG+ACxViCGDeAOsUYghgQQDnGNZ9aecQwHwBxgWrwnqHIALYe4DzGM5zGCkEMC+A9Q5jE4Uc&#10;ApgHwBcIGxm6lwJgXgDrGcbmDEkEsNcAF1FYJ9GiBLCXAOcUNh9lfQhg7wG+QLgERIsVwJ63iEPr&#10;QgBza0mGHAKYF8OmozAEMFeFi95V5hDAfBy2GEchgPkhpBDAla4QQwBzUbj4PRQKAMwJ4iIKMQQw&#10;J4WLPWwIBIC5QWypEEMAi1SIIYA5K2wqEUMA85fYgiEnABbJ0MoQwNwZLrwYQwALR4ghgDkjxBDA&#10;lc2QIQDzY+jRGgALd9jscgwBzNPgoseGQgVgLggdoQxg8Qpbj4YQwJwQtmZoVQhg8QxtkQFcKQx5&#10;AzAnhos8mwwdgHlJbHY5hQDmaXDRA6E4BDAHhK1HYghgLgQXf8hwoBUCmJ/DRUcPqkIAcxS4xHMn&#10;A7lJBrAYhjbJABYvcbHRg6IQwEIJtrdJXs0OAVwBCpf6ntVsEMCVYXAphat2VQjgilI4eDuGAPYd&#10;xNW1MgRwBUNcbPxqQQjgyja46h+3BnDlI1ziW/pbIYB9YXD1KgSwnxS284IGAAHsvcPV80QygP0L&#10;Ma4GhQD2N8K+fws5AFeRxX5kCOBqYxhbMwRQOSnsn/fTBHA1M+yDj50AcAAcrmSFAA4KwxWqEMBB&#10;UhhXnkIABwxhk4sLRQjgwBlsenlhBgEcQIIr6QMnABxkh00uzxshgIOO8HKxCAGksKnDvLbHAKq1&#10;wxwMAqhGhwsM9tIhgGpisLlDAJWzw94jBFBLIJznsOsIAVRbDmMDwm45BFDtGmy2Mly2QgDVMcTY&#10;qHAZDgFUCsKGi9IJAqg0gwsJJikEUKkEFz5cmKAQQHUDYqNCAJU/wxSEAKqbCmMDwiUZAqjeGYxL&#10;v6AGQHXf4PwN8qIrQgDVS4hLIgRQPVc4C7EpQgCVJ8QFd0wAVBEQXwSgiml2VQigCkUIoAoNQAEo&#10;AAEUgAIQQAEoAAEUgAIQQAEoAAEUgAIQQAEoAAEUgAIQQAEoAAEUgAIQQAEoACUABaAEoACUABSA&#10;EoACUAJQAApAAAWgAARQAApAAAWgAARQAApAAAWgAARQAApAAJUXwLHZSgCqCIDLv0qpCwA3AKhi&#10;AJ4phbGxcABAFQNw/Nqd7fGrUQBVDMAQK6XqPwBVCMC1P8R1P04PAahiAH4xFP8+XjoHoIoBuNyr&#10;lABU/wIce+cPAFUcwEdX/jT8t6cAqiCAWQ8/Hn0ZQBUG8N6F4U0AqhiAj89sGP7EJlhFASy96U6I&#10;CgS43KuUlgGwFL0gVQUCXKS3SxOzQw+2lfaWAVSuAKcOVvaenxk8eCyevACgegKw1TMh+2/Fm7Mv&#10;Ux2ZjpUtAKonAFs9EzJUjpU1s0bL818wCKC6BzC2eCakNHvK2ngxHgFQPQPY9JmQujXgnVfHT80M&#10;/naplrmqrgFs9UxI3T5g1i/7W12ltCyArZ4Jqd4LPjszOHytPPkpgOoJwLFyiwknSpPZ+WvZ6cro&#10;yL6nAKonAHdeXN5VSssC6Kk4FQpwuVcpAaj+BVjbAgebYBUEsNbkMQBVIMCKt+ZQkQB/HwFQxQCs&#10;7QMOfQagigG43KuUAFTfApwMj+P2MFwGUEUA3HuhEic+iJ9sBVBFACxVYhy/7y16VRDAsUp8MhSj&#10;t+hVMQBfvVKePB4ff3gIQBUB8Om6sT/Hw2tOpl+ltAyAy79KCUABKAEoACUABaAEoAAUgAAKQAEI&#10;oAAUgAAKQAEIoAAUgAAKQAEIoAAUgAAKQAEIoAAUgAAKQAEIoAAUgAAKQAEoASgAJQAFoASgAJQA&#10;FIASgAJQAAIoAAUggAJQAAIoAAUggAJQAAIoAAUggAJQAAIoAAUggAJQAAIoAAUggAJQAEoACkAJ&#10;QAEoASgAJQAFoASgABSAAApAAQigABSAAApAAQigABSAAApAAQigABSAAApAAQigABSAAApAAQig&#10;ABSAAApAASgBKAAlAAWgBKAAlAAUgBKAAlAAAigABSCAAlAAAigABSCAAlAAAigABSCAAlAAAigA&#10;BSCAAlAAAigABSCAAlAAmqsCUABKAApACUABKAEoACUABaAEoAAUgAAKQAEIoAAUgAAKQAEIoAAU&#10;gAt7uzQxO/TTjtLW7wFUrgCnDlb2np8Z3PFZnNoMoHIFuP9WvHlgZrCUnUYAVK4Ah8qxsmZmcOP5&#10;OHUMQOUKsDR7yvo1hLHvakO/XaplrqrnAOvWgNuzfcA1ra5S6gnAun3AsWgfUHkDrN4LPjszuDvb&#10;B3y9btR/XpLa7b8SAcaJ0mR2/lp2ejwxtumXRVgn/jWYbPAm684zIea2yQA0GYAmMxmAJhtIgP9n&#10;MpMlTNY1gFJKAApAASgBKAClfgQ4d7hIR5UPJv3O20sb73Y+2U9b5x/I0n4bE6b5LoSwLmG6r7eM&#10;7LrX8VTj2U8bTZglO9JmyYNtpb3ltGXdKKU7AOsOF+mokZDy0zZ9F6fe6HyybVNxalPKz/s55bc8&#10;/t9Jc/LZxhvlU1MpU351s/NpGo/tabeDx+LJC0nLeoGU7gCse6lgZyUBXB/nvxqxzdbNnjqt8lXK&#10;b7n3dtKcPPxl4iK4fyFholLanIwj07GyJWlZL5DSHYB1L5bOAWDWnZdSpiqfS1hLxI8fpvyWW/5S&#10;ev1B55O9dm5o8/UkuU8SJmo8tqfdxrLlXUpa1gukdAdg3eEiuQD8/aWLCVN9ETYk3Nh7R5J+y013&#10;Kx++mTAnD5cvJuxexGcnUubj3LE9HcK9GI+kAVwgpS/XgBfDp2m/59WtCauW26l/Jo+GEtYtlVhO&#10;+VO+mLTFbzy2p93uvDp+quPperkGzHcf8PPNd1ImWxuTdniGQto9zBifJgBcPx2nEyaLbyUtt7G0&#10;WVLtl/1Jy7pH+4B1h4vkAPD1fyf9kjum5h/I0tvfcvRW+UTCJnjyZDyZ8NjUk51JN6zx2J52G75W&#10;nux4IxSaSunS44Azh4sk3JKUiUaq66TOJ/thR9LDh3Fm3dlpV18ZO3C/88kebCxtS7jv8u1HSTes&#10;ybE9bXVldGTf07Rl3SjFMyEqNAAFoACUABSAEoACUAJQAEoACkAJQAEoASgAJQBXYBvuxvig+tLL&#10;Q+Nr3ovxH1tKf7oS49qjQ+WBnzUA5tG50zF+dDTG03sePtxzJm64HX8dijGc4w/AXJp+I8Ytv2dr&#10;wvsx/rE9u6D8PyH98GcA1Wmf3fz9ley/6mEroRSvbh45CCCAeXbuw+qbZMy+Cc3wNzV9AAKYW1fH&#10;b2Tnp9+fLn/2Thx/Wj4fKgACmGMzR2yfGBrZ+SyeXVvauGsPgADm1/+eNw8ALK7h16fNBAAFoASg&#10;AJQAFIASgAJQAlAASgAKQAEoAVjAbe//AOzr2+4WAGjxAQigWwDgQCy+xo+rT6x8EMDVBPCPfWtK&#10;m2uftXbxUPX8xl+GRo5XYjxQPbR3fRd/3oKPq09sJAC4igDef+nio3h9/8ls8P0vv8nOX/6kXPnr&#10;f8QYun1wR/KH2jYG4GoCePRc9fzZaIzfXi3/NdY+jz4+Gu/B0eTJH+sN4GoGuO7e86/3leOhZzHu&#10;+vBGjJUeAFzwcfUAAlhH4kG22b19KsZ7h9aNHro3+/YuTfcB3+2w2cka14CXOwzAVQlw/fM14KdV&#10;cFuy/2O8PvFOD9aA9gEBbALwg4+r53+sixur7+F34uc4moksj/QA4IKPqwcQwBjvbjjzNF7b9uk3&#10;h6tfXZ+I700+rXy0I1vMT7v9Axs/rj61YQBXEcB4Y+f42Ka/xQ9+qH31RjkeHh95526Me8aq2+TR&#10;PrgFAPY1QLcAQIsPQADdAgBzvu1ekAqgBjwABaAAlAAUgBKAAlACUABKvQYoFdj/A5jCzuX/tCpI&#10;AAAAAElFTkSuQmCCUEsBAi0AFAAGAAgAAAAhALGCZ7YKAQAAEwIAABMAAAAAAAAAAAAAAAAAAAAA&#10;AFtDb250ZW50X1R5cGVzXS54bWxQSwECLQAUAAYACAAAACEAOP0h/9YAAACUAQAACwAAAAAAAAAA&#10;AAAAAAA7AQAAX3JlbHMvLnJlbHNQSwECLQAUAAYACAAAACEAiueVa2MLAADplwAADgAAAAAAAAAA&#10;AAAAAAA6AgAAZHJzL2Uyb0RvYy54bWxQSwECLQAUAAYACAAAACEAqiYOvrwAAAAhAQAAGQAAAAAA&#10;AAAAAAAAAADJDQAAZHJzL19yZWxzL2Uyb0RvYy54bWwucmVsc1BLAQItABQABgAIAAAAIQB1h+wi&#10;4gAAAAsBAAAPAAAAAAAAAAAAAAAAALwOAABkcnMvZG93bnJldi54bWxQSwECLQAKAAAAAAAAACEA&#10;xC0RCeYPAADmDwAAFAAAAAAAAAAAAAAAAADLDwAAZHJzL21lZGlhL2ltYWdlMS5wbmdQSwUGAAAA&#10;AAYABgB8AQAA4x8AAAAA&#10;">
                <v:group id="그룹 73" o:spid="_x0000_s1273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그룹 2" o:spid="_x0000_s1274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 id="물결 22" o:spid="_x0000_s1275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jv3wgAAANsAAAAPAAAAZHJzL2Rvd25yZXYueG1sRE9LawIx&#10;EL4X/A9hhN5q1kJ9bI0iQqG2B9EWvE6TcXdxM9kmcXf77xtB8DYf33MWq97WoiUfKscKxqMMBLF2&#10;puJCwffX29MMRIjIBmvHpOCPAqyWg4cF5sZ1vKf2EAuRQjjkqKCMscmlDLoki2HkGuLEnZy3GBP0&#10;hTQeuxRua/mcZRNpseLUUGJDm5L0+XCxCqb+5VPv7HG7r3/Nx8SY2Xz6o5V6HPbrVxCR+ngX39zv&#10;Js0fw/WXdIBc/gMAAP//AwBQSwECLQAUAAYACAAAACEA2+H2y+4AAACFAQAAEwAAAAAAAAAAAAAA&#10;AAAAAAAAW0NvbnRlbnRfVHlwZXNdLnhtbFBLAQItABQABgAIAAAAIQBa9CxbvwAAABUBAAALAAAA&#10;AAAAAAAAAAAAAB8BAABfcmVscy8ucmVsc1BLAQItABQABgAIAAAAIQDc0jv3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3" o:spid="_x0000_s1276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KWAwQAAANsAAAAPAAAAZHJzL2Rvd25yZXYueG1sRE9LawIx&#10;EL4L/ocwBW+areBrNYoIgrWH4gO8jsl0d+lmsiaprv++KRR6m4/vOYtVa2txJx8qxwpeBxkIYu1M&#10;xYWC82nbn4IIEdlg7ZgUPCnAatntLDA37sEHuh9jIVIIhxwVlDE2uZRBl2QxDFxDnLhP5y3GBH0h&#10;jcdHCre1HGbZWFqsODWU2NCmJP11/LYKJn70rj/s5e1Q38x+bMx0NrlqpXov7XoOIlIb/8V/7p1J&#10;84fw+0s6QC5/AAAA//8DAFBLAQItABQABgAIAAAAIQDb4fbL7gAAAIUBAAATAAAAAAAAAAAAAAAA&#10;AAAAAABbQ29udGVudF9UeXBlc10ueG1sUEsBAi0AFAAGAAgAAAAhAFr0LFu/AAAAFQEAAAsAAAAA&#10;AAAAAAAAAAAAHwEAAF9yZWxzLy5yZWxzUEsBAi0AFAAGAAgAAAAhACwApYD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24" o:spid="_x0000_s1277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AAbwgAAANsAAAAPAAAAZHJzL2Rvd25yZXYueG1sRE9LawIx&#10;EL4X+h/CFHqr2Vp0dWuUUij4OIi24HWaTHeXbiZrEnX990YQvM3H95zJrLONOJIPtWMFr70MBLF2&#10;puZSwc/318sIRIjIBhvHpOBMAWbTx4cJFsadeEPHbSxFCuFQoIIqxraQMuiKLIaea4kT9+e8xZig&#10;L6XxeErhtpH9LBtKizWnhgpb+qxI/28PVkHuByu9trvFptmb5dCY0Tj/1Uo9P3Uf7yAidfEuvrnn&#10;Js1/g+sv6QA5vQAAAP//AwBQSwECLQAUAAYACAAAACEA2+H2y+4AAACFAQAAEwAAAAAAAAAAAAAA&#10;AAAAAAAAW0NvbnRlbnRfVHlwZXNdLnhtbFBLAQItABQABgAIAAAAIQBa9CxbvwAAABUBAAALAAAA&#10;AAAAAAAAAAAAAB8BAABfcmVscy8ucmVsc1BLAQItABQABgAIAAAAIQBDTAAb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5" o:spid="_x0000_s1278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ZhvwgAAANsAAAAPAAAAZHJzL2Rvd25yZXYueG1sRE9LawIx&#10;EL4X+h/CFHqr2Up1dWuUUij4OIi24HWaTHeXbiZrEnX990YQvM3H95zJrLONOJIPtWMFr70MBLF2&#10;puZSwc/318sIRIjIBhvHpOBMAWbTx4cJFsadeEPHbSxFCuFQoIIqxraQMuiKLIaea4kT9+e8xZig&#10;L6XxeErhtpH9LBtKizWnhgpb+qxI/28PVkHuByu9trvFptmb5dCY0Tj/1Uo9P3Uf7yAidfEuvrnn&#10;Js1/g+sv6QA5vQAAAP//AwBQSwECLQAUAAYACAAAACEA2+H2y+4AAACFAQAAEwAAAAAAAAAAAAAA&#10;AAAAAAAAW0NvbnRlbnRfVHlwZXNdLnhtbFBLAQItABQABgAIAAAAIQBa9CxbvwAAABUBAAALAAAA&#10;AAAAAAAAAAAAAB8BAABfcmVscy8ucmVsc1BLAQItABQABgAIAAAAIQDMpZhv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6" o:spid="_x0000_s1279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T30wgAAANsAAAAPAAAAZHJzL2Rvd25yZXYueG1sRE9LawIx&#10;EL4X+h/CCL3VrIX1sTUupVBo9SDagtdpMu4ubibbJNX13xtB8DYf33PmZW9bcSQfGscKRsMMBLF2&#10;puFKwc/3x/MURIjIBlvHpOBMAcrF48McC+NOvKHjNlYihXAoUEEdY1dIGXRNFsPQdcSJ2ztvMSbo&#10;K2k8nlK4beVLlo2lxYZTQ40dvdekD9t/q2Di85Ve293Xpv0zy7Ex09nkVyv1NOjfXkFE6uNdfHN/&#10;mjQ/h+sv6QC5uAAAAP//AwBQSwECLQAUAAYACAAAACEA2+H2y+4AAACFAQAAEwAAAAAAAAAAAAAA&#10;AAAAAAAAW0NvbnRlbnRfVHlwZXNdLnhtbFBLAQItABQABgAIAAAAIQBa9CxbvwAAABUBAAALAAAA&#10;AAAAAAAAAAAAAB8BAABfcmVscy8ucmVsc1BLAQItABQABgAIAAAAIQCj6T30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7" o:spid="_x0000_s1280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6ODwgAAANsAAAAPAAAAZHJzL2Rvd25yZXYueG1sRE9NawIx&#10;EL0L/Q9hCr1ptkJXXY1SCoKtB3Er9DpNxt2lm8mapLr990YQepvH+5zFqretOJMPjWMFz6MMBLF2&#10;puFKweFzPZyCCBHZYOuYFPxRgNXyYbDAwrgL7+lcxkqkEA4FKqhj7Aopg67JYhi5jjhxR+ctxgR9&#10;JY3HSwq3rRxnWS4tNpwaauzorSb9U/5aBRP/stU7+/W+b0/mIzdmOpt8a6WeHvvXOYhIffwX390b&#10;k+bncPslHSCXVwAAAP//AwBQSwECLQAUAAYACAAAACEA2+H2y+4AAACFAQAAEwAAAAAAAAAAAAAA&#10;AAAAAAAAW0NvbnRlbnRfVHlwZXNdLnhtbFBLAQItABQABgAIAAAAIQBa9CxbvwAAABUBAAALAAAA&#10;AAAAAAAAAAAAAB8BAABfcmVscy8ucmVsc1BLAQItABQABgAIAAAAIQBTO6OD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8" o:spid="_x0000_s1281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wYYwQAAANsAAAAPAAAAZHJzL2Rvd25yZXYueG1sRE9NawIx&#10;EL0X/A9hBG81a0HXbo0iQqG2B1ELXsdkuru4mWyTqNt/3wiCt3m8z5ktOtuIC/lQO1YwGmYgiLUz&#10;NZcKvvfvz1MQISIbbByTgj8KsJj3nmZYGHflLV12sRQphEOBCqoY20LKoCuyGIauJU7cj/MWY4K+&#10;lMbjNYXbRr5k2URarDk1VNjSqiJ92p2tgtyPv/TGHtbb5td8ToyZvuZHrdSg3y3fQETq4kN8d3+Y&#10;ND+H2y/pADn/BwAA//8DAFBLAQItABQABgAIAAAAIQDb4fbL7gAAAIUBAAATAAAAAAAAAAAAAAAA&#10;AAAAAABbQ29udGVudF9UeXBlc10ueG1sUEsBAi0AFAAGAAgAAAAhAFr0LFu/AAAAFQEAAAsAAAAA&#10;AAAAAAAAAAAAHwEAAF9yZWxzLy5yZWxzUEsBAi0AFAAGAAgAAAAhADx3Bhj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29" o:spid="_x0000_s1282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JJqxQAAANsAAAAPAAAAZHJzL2Rvd25yZXYueG1sRI9LawMx&#10;DITvhfwHo0BvjbeF5rGNE0Kg0KaHkgfkqtjq7tK1vLXdZPPvq0MhN4kZzXyaL3vfqjPF1AQ28Dgq&#10;QBHb4BquDBz2rw9TUCkjO2wDk4ErJVguBndzLF248JbOu1wpCeFUooE6567UOtmaPKZR6IhF+wrR&#10;Y5Y1VtpFvEi4b/VTUYy1x4alocaO1jXZ792vNzCJzx/20x/ft+2P24ydm84mJ2vM/bBfvYDK1Oeb&#10;+f/6zQm+wMovMoBe/AEAAP//AwBQSwECLQAUAAYACAAAACEA2+H2y+4AAACFAQAAEwAAAAAAAAAA&#10;AAAAAAAAAAAAW0NvbnRlbnRfVHlwZXNdLnhtbFBLAQItABQABgAIAAAAIQBa9CxbvwAAABUBAAAL&#10;AAAAAAAAAAAAAAAAAB8BAABfcmVscy8ucmVsc1BLAQItABQABgAIAAAAIQBN6JJqxQAAANs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0" o:spid="_x0000_s1283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DfxwgAAANsAAAAPAAAAZHJzL2Rvd25yZXYueG1sRE9LawIx&#10;EL4X/A9hhN5qVqE+tmYXEQptPRQf4HVMpruLm8mapLr996ZQ6G0+vucsy9624ko+NI4VjEcZCGLt&#10;TMOVgsP+9WkOIkRkg61jUvBDAcpi8LDE3Lgbb+m6i5VIIRxyVFDH2OVSBl2TxTByHXHivpy3GBP0&#10;lTQebynctnKSZVNpseHUUGNH65r0efdtFcz880Z/2uP7tr2Yj6kx88XspJV6HParFxCR+vgv/nO/&#10;mTR/Ab+/pANkcQcAAP//AwBQSwECLQAUAAYACAAAACEA2+H2y+4AAACFAQAAEwAAAAAAAAAAAAAA&#10;AAAAAAAAW0NvbnRlbnRfVHlwZXNdLnhtbFBLAQItABQABgAIAAAAIQBa9CxbvwAAABUBAAALAAAA&#10;AAAAAAAAAAAAAB8BAABfcmVscy8ucmVsc1BLAQItABQABgAIAAAAIQAipDfx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1" o:spid="_x0000_s1284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8lTRwAAAANsAAAAPAAAAZHJzL2Rvd25yZXYueG1sRE/LagIx&#10;FN0L/kO4gjvNKPgajSIFwbaL4gPcXpPrzODkZpqkOv37ZlFweTjv1aa1tXiQD5VjBaNhBoJYO1Nx&#10;oeB82g3mIEJENlg7JgW/FGCz7nZWmBv35AM9jrEQKYRDjgrKGJtcyqBLshiGriFO3M15izFBX0jj&#10;8ZnCbS3HWTaVFitODSU29FaSvh9/rIKZn3zqL3t5P9Tf5mNqzHwxu2ql+r12uwQRqY0v8b97bxSM&#10;0/r0Jf0Auf4DAAD//wMAUEsBAi0AFAAGAAgAAAAhANvh9svuAAAAhQEAABMAAAAAAAAAAAAAAAAA&#10;AAAAAFtDb250ZW50X1R5cGVzXS54bWxQSwECLQAUAAYACAAAACEAWvQsW78AAAAVAQAACwAAAAAA&#10;AAAAAAAAAAAfAQAAX3JlbHMvLnJlbHNQSwECLQAUAAYACAAAACEAffJU0cAAAADbAAAADwAAAAAA&#10;AAAAAAAAAAAHAgAAZHJzL2Rvd25yZXYueG1sUEsFBgAAAAADAAMAtwAAAPQCAAAAAA==&#10;" adj="2700" strokecolor="#7f7f7f" strokeweight="1pt">
                      <v:stroke opacity="62194f" joinstyle="miter"/>
                    </v:shape>
                    <v:shape id="물결 32" o:spid="_x0000_s1285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vFKxQAAANsAAAAPAAAAZHJzL2Rvd25yZXYueG1sRI9PawIx&#10;FMTvhX6H8ArealbBP91uVopQqPYg2oLXZ/K6u3TzsiZR12/fCEKPw8z8hikWvW3FmXxoHCsYDTMQ&#10;xNqZhisF31/vz3MQISIbbB2TgisFWJSPDwXmxl14S+ddrESCcMhRQR1jl0sZdE0Ww9B1xMn7cd5i&#10;TNJX0ni8JLht5TjLptJiw2mhxo6WNenf3ckqmPnJp97Y/WrbHs16asz8ZXbQSg2e+rdXEJH6+B++&#10;tz+MgvEIbl/SD5DlHwAAAP//AwBQSwECLQAUAAYACAAAACEA2+H2y+4AAACFAQAAEwAAAAAAAAAA&#10;AAAAAAAAAAAAW0NvbnRlbnRfVHlwZXNdLnhtbFBLAQItABQABgAIAAAAIQBa9CxbvwAAABUBAAAL&#10;AAAAAAAAAAAAAAAAAB8BAABfcmVscy8ucmVsc1BLAQItABQABgAIAAAAIQASvvFKxQAAANs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3" o:spid="_x0000_s1286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G89xAAAANsAAAAPAAAAZHJzL2Rvd25yZXYueG1sRI9PawIx&#10;FMTvBb9DeEJvNetC/bM1ihQKbT0UV8Hra/LcXdy8bJNUt9/eFASPw8z8hlmsetuKM/nQOFYwHmUg&#10;iLUzDVcK9ru3pxmIEJENto5JwR8FWC0HDwssjLvwls5lrESCcChQQR1jV0gZdE0Ww8h1xMk7Om8x&#10;JukraTxeEty2Ms+yibTYcFqosaPXmvSp/LUKpv55o7/s4WPb/pjPiTGz+fRbK/U47NcvICL18R6+&#10;td+NgjyH/y/pB8jlFQAA//8DAFBLAQItABQABgAIAAAAIQDb4fbL7gAAAIUBAAATAAAAAAAAAAAA&#10;AAAAAAAAAABbQ29udGVudF9UeXBlc10ueG1sUEsBAi0AFAAGAAgAAAAhAFr0LFu/AAAAFQEAAAsA&#10;AAAAAAAAAAAAAAAAHwEAAF9yZWxzLy5yZWxzUEsBAi0AFAAGAAgAAAAhAOJsbz3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4" o:spid="_x0000_s1287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MqmxAAAANsAAAAPAAAAZHJzL2Rvd25yZXYueG1sRI9BawIx&#10;FITvBf9DeEJvNVtLXbsaRQoFWw+iFnp9TZ67SzcvaxJ1+++NIHgcZuYbZjrvbCNO5EPtWMHzIANB&#10;rJ2puVTwvft4GoMIEdlg45gU/FOA+az3MMXCuDNv6LSNpUgQDgUqqGJsCymDrshiGLiWOHl75y3G&#10;JH0pjcdzgttGDrNsJC3WnBYqbOm9Iv23PVoFuX9d6bX9+dw0B/M1Mmb8lv9qpR773WICIlIX7+Fb&#10;e2kUDF/g+iX9ADm7AAAA//8DAFBLAQItABQABgAIAAAAIQDb4fbL7gAAAIUBAAATAAAAAAAAAAAA&#10;AAAAAAAAAABbQ29udGVudF9UeXBlc10ueG1sUEsBAi0AFAAGAAgAAAAhAFr0LFu/AAAAFQEAAAsA&#10;AAAAAAAAAAAAAAAAHwEAAF9yZWxzLy5yZWxzUEsBAi0AFAAGAAgAAAAhAI0gyqb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5" o:spid="_x0000_s1288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VLSxAAAANsAAAAPAAAAZHJzL2Rvd25yZXYueG1sRI9BawIx&#10;FITvBf9DeEJvNVtpXbsaRQoFWw+iFnp9TZ67SzcvaxJ1+++NIHgcZuYbZjrvbCNO5EPtWMHzIANB&#10;rJ2puVTwvft4GoMIEdlg45gU/FOA+az3MMXCuDNv6LSNpUgQDgUqqGJsCymDrshiGLiWOHl75y3G&#10;JH0pjcdzgttGDrNsJC3WnBYqbOm9Iv23PVoFuX9d6bX9+dw0B/M1Mmb8lv9qpR773WICIlIX7+Fb&#10;e2kUDF/g+iX9ADm7AAAA//8DAFBLAQItABQABgAIAAAAIQDb4fbL7gAAAIUBAAATAAAAAAAAAAAA&#10;AAAAAAAAAABbQ29udGVudF9UeXBlc10ueG1sUEsBAi0AFAAGAAgAAAAhAFr0LFu/AAAAFQEAAAsA&#10;AAAAAAAAAAAAAAAAHwEAAF9yZWxzLy5yZWxzUEsBAi0AFAAGAAgAAAAhAALJUtL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6" o:spid="_x0000_s1289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fdJxQAAANsAAAAPAAAAZHJzL2Rvd25yZXYueG1sRI9PawIx&#10;FMTvgt8hPKE3zbrgn26NiwiFWg9FW+j1NXndXdy8bJOo229vCkKPw8z8hlmVvW3FhXxoHCuYTjIQ&#10;xNqZhisFH+/P4yWIEJENto5JwS8FKNfDwQoL4658oMsxViJBOBSooI6xK6QMuiaLYeI64uR9O28x&#10;JukraTxeE9y2Ms+yubTYcFqosaNtTfp0PFsFCz/b6zf7uTu0P+Z1bszycfGllXoY9ZsnEJH6+B++&#10;t1+MgnwGf1/SD5DrGwAAAP//AwBQSwECLQAUAAYACAAAACEA2+H2y+4AAACFAQAAEwAAAAAAAAAA&#10;AAAAAAAAAAAAW0NvbnRlbnRfVHlwZXNdLnhtbFBLAQItABQABgAIAAAAIQBa9CxbvwAAABUBAAAL&#10;AAAAAAAAAAAAAAAAAB8BAABfcmVscy8ucmVsc1BLAQItABQABgAIAAAAIQBthfdJxQAAANs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37" o:spid="_x0000_s1290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2k+wwAAANsAAAAPAAAAZHJzL2Rvd25yZXYueG1sRI9BawIx&#10;FITvgv8hPKE3zSp0tatRpCBoPRRtoddn8txd3Lxsk6jbf28KhR6HmfmGWaw624gb+VA7VjAeZSCI&#10;tTM1lwo+PzbDGYgQkQ02jknBDwVYLfu9BRbG3flAt2MsRYJwKFBBFWNbSBl0RRbDyLXEyTs7bzEm&#10;6UtpPN4T3DZykmW5tFhzWqiwpdeK9OV4tQqm/nmv3+3X7tB8m7fcmNnL9KSVehp06zmISF38D/+1&#10;t0bBJIffL+kHyOUDAAD//wMAUEsBAi0AFAAGAAgAAAAhANvh9svuAAAAhQEAABMAAAAAAAAAAAAA&#10;AAAAAAAAAFtDb250ZW50X1R5cGVzXS54bWxQSwECLQAUAAYACAAAACEAWvQsW78AAAAVAQAACwAA&#10;AAAAAAAAAAAAAAAfAQAAX3JlbHMvLnJlbHNQSwECLQAUAAYACAAAACEAnVdpPs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8" o:spid="_x0000_s1291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8ylxAAAANsAAAAPAAAAZHJzL2Rvd25yZXYueG1sRI9PawIx&#10;FMTvQr9DeAVvmq2gq6tRSkHQ9iD+Aa/P5HV36eZlm0TdfvtGKPQ4zMxvmMWqs424kQ+1YwUvwwwE&#10;sXam5lLB6bgeTEGEiGywcUwKfijAavnUW2Bh3J33dDvEUiQIhwIVVDG2hZRBV2QxDF1LnLxP5y3G&#10;JH0pjcd7gttGjrJsIi3WnBYqbOmtIv11uFoFuR9/6J09b/fNt3mfGDOd5RetVP+5e52DiNTF//Bf&#10;e2MUjHJ4fEk/QC5/AQAA//8DAFBLAQItABQABgAIAAAAIQDb4fbL7gAAAIUBAAATAAAAAAAAAAAA&#10;AAAAAAAAAABbQ29udGVudF9UeXBlc10ueG1sUEsBAi0AFAAGAAgAAAAhAFr0LFu/AAAAFQEAAAsA&#10;AAAAAAAAAAAAAAAAHwEAAF9yZWxzLy5yZWxzUEsBAi0AFAAGAAgAAAAhAPIbzKX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9" o:spid="_x0000_s1292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FjXwAAAANsAAAAPAAAAZHJzL2Rvd25yZXYueG1sRE/LagIx&#10;FN0L/kO4gjvNKPgajSIFwbaL4gPcXpPrzODkZpqkOv37ZlFweTjv1aa1tXiQD5VjBaNhBoJYO1Nx&#10;oeB82g3mIEJENlg7JgW/FGCz7nZWmBv35AM9jrEQKYRDjgrKGJtcyqBLshiGriFO3M15izFBX0jj&#10;8ZnCbS3HWTaVFitODSU29FaSvh9/rIKZn3zqL3t5P9Tf5mNqzHwxu2ql+r12uwQRqY0v8b97bxSM&#10;09j0Jf0Auf4DAAD//wMAUEsBAi0AFAAGAAgAAAAhANvh9svuAAAAhQEAABMAAAAAAAAAAAAAAAAA&#10;AAAAAFtDb250ZW50X1R5cGVzXS54bWxQSwECLQAUAAYACAAAACEAWvQsW78AAAAVAQAACwAAAAAA&#10;AAAAAAAAAAAfAQAAX3JlbHMvLnJlbHNQSwECLQAUAAYACAAAACEAg4RY18AAAADbAAAADwAAAAAA&#10;AAAAAAAAAAAHAgAAZHJzL2Rvd25yZXYueG1sUEsFBgAAAAADAAMAtwAAAPQCAAAAAA==&#10;" adj="2700" strokecolor="#7f7f7f" strokeweight="1pt">
                      <v:stroke opacity="62194f" joinstyle="miter"/>
                    </v:shape>
                  </v:group>
                  <v:group id="그룹 3" o:spid="_x0000_s1293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 id="물결 4" o:spid="_x0000_s1294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pnHxQAAANsAAAAPAAAAZHJzL2Rvd25yZXYueG1sRI/BasJA&#10;EIbvhb7DMoXe6ia1lpK6ilQU6UFsWuh1yE6TxexsyK4mvn3nIHgc/vm/+Wa+HH2rztRHF9hAPslA&#10;EVfBOq4N/Hxvnt5AxYRssQ1MBi4UYbm4v5tjYcPAX3QuU60EwrFAA01KXaF1rBryGCehI5bsL/Qe&#10;k4x9rW2Pg8B9q5+z7FV7dCwXGuzoo6HqWJ68aMyO5afb59vLzr/8ZvlqWLvtwZjHh3H1DirRmG7L&#10;1/bOGpiKvfwiANCLfwAAAP//AwBQSwECLQAUAAYACAAAACEA2+H2y+4AAACFAQAAEwAAAAAAAAAA&#10;AAAAAAAAAAAAW0NvbnRlbnRfVHlwZXNdLnhtbFBLAQItABQABgAIAAAAIQBa9CxbvwAAABUBAAAL&#10;AAAAAAAAAAAAAAAAAB8BAABfcmVscy8ucmVsc1BLAQItABQABgAIAAAAIQDQxpnH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295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jxcxQAAANsAAAAPAAAAZHJzL2Rvd25yZXYueG1sRI9Ba8JA&#10;EIXvQv/DMgVvdZNqS0ndiLQo0oNoWuh1yE6TJdnZkF1N/PduQfD4ePO+N2+5Gm0rztR741hBOktA&#10;EJdOG64U/Hxvnt5A+ICssXVMCi7kYZU/TJaYaTfwkc5FqESEsM9QQR1Cl0npy5os+pnriKP353qL&#10;Icq+krrHIcJtK5+T5FVaNBwbauzoo6ayKU42vvHSFF9mn24vO7v4TdL18Gm2B6Wmj+P6HUSgMdyP&#10;b+mdVjBP4X9LBIDMrwAAAP//AwBQSwECLQAUAAYACAAAACEA2+H2y+4AAACFAQAAEwAAAAAAAAAA&#10;AAAAAAAAAAAAW0NvbnRlbnRfVHlwZXNdLnhtbFBLAQItABQABgAIAAAAIQBa9CxbvwAAABUBAAAL&#10;AAAAAAAAAAAAAAAAAB8BAABfcmVscy8ucmVsc1BLAQItABQABgAIAAAAIQC/ijxc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6" o:spid="_x0000_s1296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KIrxAAAANsAAAAPAAAAZHJzL2Rvd25yZXYueG1sRI9Ba8JA&#10;EIXvQv/DMoXedBNbpaSuIi2KeBBNBa9DdposZmdDdjXx33cFwePjzfvevNmit7W4UuuNYwXpKAFB&#10;XDhtuFRw/F0NP0H4gKyxdkwKbuRhMX8ZzDDTruMDXfNQighhn6GCKoQmk9IXFVn0I9cQR+/PtRZD&#10;lG0pdYtdhNtajpNkKi0ajg0VNvRdUXHOLza+MTnnW7NL17eN/Tgl6bL7Meu9Um+v/fILRKA+PI8f&#10;6Y1W8D6G+5YIADn/BwAA//8DAFBLAQItABQABgAIAAAAIQDb4fbL7gAAAIUBAAATAAAAAAAAAAAA&#10;AAAAAAAAAABbQ29udGVudF9UeXBlc10ueG1sUEsBAi0AFAAGAAgAAAAhAFr0LFu/AAAAFQEAAAsA&#10;AAAAAAAAAAAAAAAAHwEAAF9yZWxzLy5yZWxzUEsBAi0AFAAGAAgAAAAhAE9Yoiv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7" o:spid="_x0000_s1297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AewxAAAANsAAAAPAAAAZHJzL2Rvd25yZXYueG1sRI9Ba8JA&#10;EIXvBf/DMoK3uom2ItFVxKJID0Wj4HXIjslidjZktyb++26h0OPjzfvevOW6t7V4UOuNYwXpOAFB&#10;XDhtuFRwOe9e5yB8QNZYOyYFT/KwXg1elphp1/GJHnkoRYSwz1BBFUKTSemLiiz6sWuIo3dzrcUQ&#10;ZVtK3WIX4baWkySZSYuGY0OFDW0rKu75t41vvN/zT/OV7p8H+3ZN0k33YfZHpUbDfrMAEagP/8d/&#10;6YNWMJ3C75YIALn6AQAA//8DAFBLAQItABQABgAIAAAAIQDb4fbL7gAAAIUBAAATAAAAAAAAAAAA&#10;AAAAAAAAAABbQ29udGVudF9UeXBlc10ueG1sUEsBAi0AFAAGAAgAAAAhAFr0LFu/AAAAFQEAAAsA&#10;AAAAAAAAAAAAAAAAHwEAAF9yZWxzLy5yZWxzUEsBAi0AFAAGAAgAAAAhACAUB7D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8" o:spid="_x0000_s1298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Z/ExQAAANsAAAAPAAAAZHJzL2Rvd25yZXYueG1sRI9Pa8JA&#10;EMXvQr/DMoXedJP6h5K6irQo4kE0FbwO2WmymJ0N2a2J374rCB4fb97vzZsve1uLK7XeOFaQjhIQ&#10;xIXThksFp5/18AOED8gaa8ek4EYelouXwRwz7To+0jUPpYgQ9hkqqEJoMil9UZFFP3INcfR+XWsx&#10;RNmWUrfYRbit5XuSzKRFw7Ghwoa+Kiou+Z+Nb0wv+c7s081tayfnJF1132ZzUOrttV99ggjUh+fx&#10;I73VCsYTuG+JAJCLfwAAAP//AwBQSwECLQAUAAYACAAAACEA2+H2y+4AAACFAQAAEwAAAAAAAAAA&#10;AAAAAAAAAAAAW0NvbnRlbnRfVHlwZXNdLnhtbFBLAQItABQABgAIAAAAIQBa9CxbvwAAABUBAAAL&#10;AAAAAAAAAAAAAAAAAB8BAABfcmVscy8ucmVsc1BLAQItABQABgAIAAAAIQCv/Z/E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9" o:spid="_x0000_s1299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TpfxAAAANsAAAAPAAAAZHJzL2Rvd25yZXYueG1sRI9Ba8JA&#10;EIXvQv/DMoXedJNapaSuIi2KeBBNBa9DdposZmdDdmviv3cFwePjzfvevNmit7W4UOuNYwXpKAFB&#10;XDhtuFRw/F0NP0H4gKyxdkwKruRhMX8ZzDDTruMDXfJQighhn6GCKoQmk9IXFVn0I9cQR+/PtRZD&#10;lG0pdYtdhNtavifJVFo0HBsqbOi7ouKc/9v4xuScb80uXV839uOUpMvux6z3Sr299ssvEIH68Dx+&#10;pDdawXgC9y0RAHJ+AwAA//8DAFBLAQItABQABgAIAAAAIQDb4fbL7gAAAIUBAAATAAAAAAAAAAAA&#10;AAAAAAAAAABbQ29udGVudF9UeXBlc10ueG1sUEsBAi0AFAAGAAgAAAAhAFr0LFu/AAAAFQEAAAsA&#10;AAAAAAAAAAAAAAAAHwEAAF9yZWxzLy5yZWxzUEsBAi0AFAAGAAgAAAAhAMCxOl/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0" o:spid="_x0000_s1300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6QoxAAAANsAAAAPAAAAZHJzL2Rvd25yZXYueG1sRI9Ba8JA&#10;EIXvQv/DMoXedBNbpURXkUpFPIjGgtchO00Ws7MhuzXx33cFwePjzfvevPmyt7W4UuuNYwXpKAFB&#10;XDhtuFTwc/oefoLwAVlj7ZgU3MjDcvEymGOmXcdHuuahFBHCPkMFVQhNJqUvKrLoR64hjt6vay2G&#10;KNtS6ha7CLe1HCfJVFo0HBsqbOirouKS/9n4xuSS78w+3dy29uOcpKtubTYHpd5e+9UMRKA+PI8f&#10;6a1W8D6F+5YIALn4BwAA//8DAFBLAQItABQABgAIAAAAIQDb4fbL7gAAAIUBAAATAAAAAAAAAAAA&#10;AAAAAAAAAABbQ29udGVudF9UeXBlc10ueG1sUEsBAi0AFAAGAAgAAAAhAFr0LFu/AAAAFQEAAAsA&#10;AAAAAAAAAAAAAAAAHwEAAF9yZWxzLy5yZWxzUEsBAi0AFAAGAAgAAAAhADBjpCj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1" o:spid="_x0000_s1301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wGzxQAAANsAAAAPAAAAZHJzL2Rvd25yZXYueG1sRI9Pa8JA&#10;EMXvBb/DMkJvuon9o6SuIpaK9CA1Cl6H7DRZzM6G7NbEb+8KQo+PN+/35s2Xva3FhVpvHCtIxwkI&#10;4sJpw6WC4+FrNAPhA7LG2jEpuJKH5WLwNMdMu473dMlDKSKEfYYKqhCaTEpfVGTRj11DHL1f11oM&#10;Ubal1C12EW5rOUmSd2nRcGyosKF1RcU5/7Pxjbdz/m126ea6ta+nJF11n2bzo9TzsF99gAjUh//j&#10;R3qrFbxM4b4lAkAubgAAAP//AwBQSwECLQAUAAYACAAAACEA2+H2y+4AAACFAQAAEwAAAAAAAAAA&#10;AAAAAAAAAAAAW0NvbnRlbnRfVHlwZXNdLnhtbFBLAQItABQABgAIAAAAIQBa9CxbvwAAABUBAAAL&#10;AAAAAAAAAAAAAAAAAB8BAABfcmVscy8ucmVsc1BLAQItABQABgAIAAAAIQBfLwGz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302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JXBxQAAANsAAAAPAAAAZHJzL2Rvd25yZXYueG1sRI/BasJA&#10;EIbvhb7DMoXe6ia1lpK6ilQU6UFsWuh1yE6TxexsyK4mvn3nIHgc/vm/+Wa+HH2rztRHF9hAPslA&#10;EVfBOq4N/Hxvnt5AxYRssQ1MBi4UYbm4v5tjYcPAX3QuU60EwrFAA01KXaF1rBryGCehI5bsL/Qe&#10;k4x9rW2Pg8B9q5+z7FV7dCwXGuzoo6HqWJ68aMyO5afb59vLzr/8ZvlqWLvtwZjHh3H1DirRmG7L&#10;1/bOGpiKrPwiANCLfwAAAP//AwBQSwECLQAUAAYACAAAACEA2+H2y+4AAACFAQAAEwAAAAAAAAAA&#10;AAAAAAAAAAAAW0NvbnRlbnRfVHlwZXNdLnhtbFBLAQItABQABgAIAAAAIQBa9CxbvwAAABUBAAAL&#10;AAAAAAAAAAAAAAAAAB8BAABfcmVscy8ucmVsc1BLAQItABQABgAIAAAAIQAusJXB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303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DBaxQAAANsAAAAPAAAAZHJzL2Rvd25yZXYueG1sRI9Pa8JA&#10;EMXvBb/DMkJvuon9g6auIpaK9CA1Cl6H7DRZzM6G7NbEb+8KQo+PN+/35s2Xva3FhVpvHCtIxwkI&#10;4sJpw6WC4+FrNAXhA7LG2jEpuJKH5WLwNMdMu473dMlDKSKEfYYKqhCaTEpfVGTRj11DHL1f11oM&#10;Ubal1C12EW5rOUmSd2nRcGyosKF1RcU5/7Pxjbdz/m126ea6ta+nJF11n2bzo9TzsF99gAjUh//j&#10;R3qrFbzM4L4lAkAubgAAAP//AwBQSwECLQAUAAYACAAAACEA2+H2y+4AAACFAQAAEwAAAAAAAAAA&#10;AAAAAAAAAAAAW0NvbnRlbnRfVHlwZXNdLnhtbFBLAQItABQABgAIAAAAIQBa9CxbvwAAABUBAAAL&#10;AAAAAAAAAAAAAAAAAB8BAABfcmVscy8ucmVsc1BLAQItABQABgAIAAAAIQBB/DBa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4" o:spid="_x0000_s1304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Oq6xAAAANsAAAAPAAAAZHJzL2Rvd25yZXYueG1sRI/BasJA&#10;EIbvhb7DMoXe6ibFlhJdRVoq4kFqKngdsmOymJ0N2a2Jb+8cCh6Hf/5vvpkvR9+qC/XRBTaQTzJQ&#10;xFWwjmsDh9/vlw9QMSFbbAOTgStFWC4eH+ZY2DDwni5lqpVAOBZooEmpK7SOVUMe4yR0xJKdQu8x&#10;ydjX2vY4CNy3+jXL3rVHx3KhwY4+G6rO5Z8XjbdzuXW7fH3d+Okxy1fDl1v/GPP8NK5moBKN6b78&#10;395YA1Oxl18EAHpxAwAA//8DAFBLAQItABQABgAIAAAAIQDb4fbL7gAAAIUBAAATAAAAAAAAAAAA&#10;AAAAAAAAAABbQ29udGVudF9UeXBlc10ueG1sUEsBAi0AFAAGAAgAAAAhAFr0LFu/AAAAFQEAAAsA&#10;AAAAAAAAAAAAAAAAHwEAAF9yZWxzLy5yZWxzUEsBAi0AFAAGAAgAAAAhAIjA6rr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5" o:spid="_x0000_s1305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E8hxAAAANsAAAAPAAAAZHJzL2Rvd25yZXYueG1sRI9Ba8JA&#10;EIXvBf/DMoK3ZpNii0RXEYsiPZQaBa9DdkwWs7Mhu5r4791CocfHm/e9eYvVYBtxp84bxwqyJAVB&#10;XDptuFJwOm5fZyB8QNbYOCYFD/KwWo5eFphr1/OB7kWoRISwz1FBHUKbS+nLmiz6xLXE0bu4zmKI&#10;squk7rCPcNvItzT9kBYNx4YaW9rUVF6Lm41vvF+LL/Od7R57Oz2n2br/NLsfpSbjYT0HEWgI/8d/&#10;6b1WMM3gd0sEgFw+AQAA//8DAFBLAQItABQABgAIAAAAIQDb4fbL7gAAAIUBAAATAAAAAAAAAAAA&#10;AAAAAAAAAABbQ29udGVudF9UeXBlc10ueG1sUEsBAi0AFAAGAAgAAAAhAFr0LFu/AAAAFQEAAAsA&#10;AAAAAAAAAAAAAAAAHwEAAF9yZWxzLy5yZWxzUEsBAi0AFAAGAAgAAAAhAOeMTyH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6" o:spid="_x0000_s1306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tFWxAAAANsAAAAPAAAAZHJzL2Rvd25yZXYueG1sRI9Ba8JA&#10;EIXvgv9hGaE3s4lYKdFVRKlID6JpodchOyaL2dmQ3Zr477tCocfHm/e9eavNYBtxp84bxwqyJAVB&#10;XDptuFLw9fk+fQPhA7LGxjEpeJCHzXo8WmGuXc8XuhehEhHCPkcFdQhtLqUva7LoE9cSR+/qOosh&#10;yq6SusM+wm0jZ2m6kBYNx4YaW9rVVN6KHxvfeL0VH+aUHR5HO/9Os22/N4ezUi+TYbsEEWgI/8d/&#10;6aNWMJ/Bc0sEgFz/AgAA//8DAFBLAQItABQABgAIAAAAIQDb4fbL7gAAAIUBAAATAAAAAAAAAAAA&#10;AAAAAAAAAABbQ29udGVudF9UeXBlc10ueG1sUEsBAi0AFAAGAAgAAAAhAFr0LFu/AAAAFQEAAAsA&#10;AAAAAAAAAAAAAAAAHwEAAF9yZWxzLy5yZWxzUEsBAi0AFAAGAAgAAAAhABde0Vb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7" o:spid="_x0000_s1307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nTNxQAAANsAAAAPAAAAZHJzL2Rvd25yZXYueG1sRI9Pa8JA&#10;EMXvQr/DMoXedJP6h5K6irQo4kE0FbwO2WmymJ0N2a2J374rCB4fb97vzZsve1uLK7XeOFaQjhIQ&#10;xIXThksFp5/18AOED8gaa8ek4EYelouXwRwz7To+0jUPpYgQ9hkqqEJoMil9UZFFP3INcfR+XWsx&#10;RNmWUrfYRbit5XuSzKRFw7Ghwoa+Kiou+Z+Nb0wv+c7s081tayfnJF1132ZzUOrttV99ggjUh+fx&#10;I73VCiZjuG+JAJCLfwAAAP//AwBQSwECLQAUAAYACAAAACEA2+H2y+4AAACFAQAAEwAAAAAAAAAA&#10;AAAAAAAAAAAAW0NvbnRlbnRfVHlwZXNdLnhtbFBLAQItABQABgAIAAAAIQBa9CxbvwAAABUBAAAL&#10;AAAAAAAAAAAAAAAAAB8BAABfcmVscy8ucmVsc1BLAQItABQABgAIAAAAIQB4EnTN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8" o:spid="_x0000_s1308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+y5xAAAANsAAAAPAAAAZHJzL2Rvd25yZXYueG1sRI9Ba8JA&#10;EIXvgv9hmYI33aTEItFVxKKIh1LTgtchO00Ws7Mhu5r4791CocfHm/e9eavNYBtxp84bxwrSWQKC&#10;uHTacKXg+2s/XYDwAVlj45gUPMjDZj0erTDXrucz3YtQiQhhn6OCOoQ2l9KXNVn0M9cSR+/HdRZD&#10;lF0ldYd9hNtGvibJm7RoODbU2NKupvJa3Gx8Y34tTuYjPTyONrsk6bZ/N4dPpSYvw3YJItAQ/o//&#10;0ketIMvgd0sEgFw/AQAA//8DAFBLAQItABQABgAIAAAAIQDb4fbL7gAAAIUBAAATAAAAAAAAAAAA&#10;AAAAAAAAAABbQ29udGVudF9UeXBlc10ueG1sUEsBAi0AFAAGAAgAAAAhAFr0LFu/AAAAFQEAAAsA&#10;AAAAAAAAAAAAAAAAHwEAAF9yZWxzLy5yZWxzUEsBAi0AFAAGAAgAAAAhAPf77Ln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9" o:spid="_x0000_s1309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0kixAAAANsAAAAPAAAAZHJzL2Rvd25yZXYueG1sRI9Ba8JA&#10;EIXvBf/DMoK3uklRKdFVRKlID6JpodchOyaL2dmQXU38911B8Ph48743b7HqbS1u1HrjWEE6TkAQ&#10;F04bLhX8/ny9f4LwAVlj7ZgU3MnDajl4W2CmXccnuuWhFBHCPkMFVQhNJqUvKrLox64hjt7ZtRZD&#10;lG0pdYtdhNtafiTJTFo0HBsqbGhTUXHJrza+Mb3k3+aQ7u57O/lL0nW3NbujUqNhv56DCNSH1/Ez&#10;vdcKJlN4bIkAkMt/AAAA//8DAFBLAQItABQABgAIAAAAIQDb4fbL7gAAAIUBAAATAAAAAAAAAAAA&#10;AAAAAAAAAABbQ29udGVudF9UeXBlc10ueG1sUEsBAi0AFAAGAAgAAAAhAFr0LFu/AAAAFQEAAAsA&#10;AAAAAAAAAAAAAAAAHwEAAF9yZWxzLy5yZWxzUEsBAi0AFAAGAAgAAAAhAJi3SSL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0" o:spid="_x0000_s1310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ddVxAAAANsAAAAPAAAAZHJzL2Rvd25yZXYueG1sRI9Ba8JA&#10;EIXvgv9hGcGbblKslOgqolSkB9G00OuQHZPF7GzIrib++25B8Ph48743b7nubS3u1HrjWEE6TUAQ&#10;F04bLhX8fH9OPkD4gKyxdkwKHuRhvRoOlphp1/GZ7nkoRYSwz1BBFUKTSemLiiz6qWuIo3dxrcUQ&#10;ZVtK3WIX4baWb0kylxYNx4YKG9pWVFzzm41vvF/zL3NM94+Dnf0m6abbmf1JqfGo3yxABOrD6/iZ&#10;PmgFszn8b4kAkKs/AAAA//8DAFBLAQItABQABgAIAAAAIQDb4fbL7gAAAIUBAAATAAAAAAAAAAAA&#10;AAAAAAAAAABbQ29udGVudF9UeXBlc10ueG1sUEsBAi0AFAAGAAgAAAAhAFr0LFu/AAAAFQEAAAsA&#10;AAAAAAAAAAAAAAAAHwEAAF9yZWxzLy5yZWxzUEsBAi0AFAAGAAgAAAAhAGhl11X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1" o:spid="_x0000_s1311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XLOxAAAANsAAAAPAAAAZHJzL2Rvd25yZXYueG1sRI9Ba8JA&#10;EIXvBf/DMoK3uonYKtFVxKJID0Wj4HXIjslidjZktyb++26h0OPjzfvevOW6t7V4UOuNYwXpOAFB&#10;XDhtuFRwOe9e5yB8QNZYOyYFT/KwXg1elphp1/GJHnkoRYSwz1BBFUKTSemLiiz6sWuIo3dzrcUQ&#10;ZVtK3WIX4baWkyR5lxYNx4YKG9pWVNzzbxvfeLvnn+Yr3T8PdnpN0k33YfZHpUbDfrMAEagP/8d/&#10;6YNWMJ3B75YIALn6AQAA//8DAFBLAQItABQABgAIAAAAIQDb4fbL7gAAAIUBAAATAAAAAAAAAAAA&#10;AAAAAAAAAABbQ29udGVudF9UeXBlc10ueG1sUEsBAi0AFAAGAAgAAAAhAFr0LFu/AAAAFQEAAAsA&#10;AAAAAAAAAAAAAAAAHwEAAF9yZWxzLy5yZWxzUEsBAi0AFAAGAAgAAAAhAAcpcs7EAAAA2wAAAA8A&#10;AAAAAAAAAAAAAAAABwIAAGRycy9kb3ducmV2LnhtbFBLBQYAAAAAAwADALcAAAD4AgAAAAA=&#10;" adj="2700" strokecolor="white" strokeweight="1pt">
                      <v:stroke opacity="62194f" joinstyle="miter"/>
                    </v:shape>
                  </v:group>
                </v:group>
                <v:group id="그룹 4" o:spid="_x0000_s1312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그림 2" o:spid="_x0000_s1313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XOFwwAAANsAAAAPAAAAZHJzL2Rvd25yZXYueG1sRI/NqsIw&#10;FIT3F3yHcAQ3F02viGg1ilcQxI34s3F3aI5ttTmpTdTq0xtBcDnMzDfMeFqbQtyocrllBX+dCARx&#10;YnXOqYL9btEegHAeWWNhmRQ8yMF00vgZY6ztnTd02/pUBAi7GBVk3pexlC7JyKDr2JI4eEdbGfRB&#10;VqnUFd4D3BSyG0V9aTDnsJBhSfOMkvP2ahQMfs1lvRuuzvv0efg/npB7F8dKtZr1bATCU+2/4U97&#10;qRX0hvD+En6AnLwAAAD//wMAUEsBAi0AFAAGAAgAAAAhANvh9svuAAAAhQEAABMAAAAAAAAAAAAA&#10;AAAAAAAAAFtDb250ZW50X1R5cGVzXS54bWxQSwECLQAUAAYACAAAACEAWvQsW78AAAAVAQAACwAA&#10;AAAAAAAAAAAAAAAfAQAAX3JlbHMvLnJlbHNQSwECLQAUAAYACAAAACEAqLlzhcMAAADbAAAADwAA&#10;AAAAAAAAAAAAAAAHAgAAZHJzL2Rvd25yZXYueG1sUEsFBgAAAAADAAMAtwAAAPcCAAAAAA==&#10;">
                    <v:imagedata r:id="rId9" o:title="SGPlot 프로시저" croptop="46994f" cropbottom="4938f" cropleft="760f" cropright="845f"/>
                  </v:shape>
                  <v:shape id="그림 3" o:spid="_x0000_s1314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Z+wwAAAANsAAAAPAAAAZHJzL2Rvd25yZXYueG1sRE/LisIw&#10;FN0P+A/hCm4GTUdwqNUoMqKIm8HHwuWlubbF5qYk0Va/3iwGZnk47/myM7V4kPOVZQVfowQEcW51&#10;xYWC82kzTEH4gKyxtkwKnuRhueh9zDHTtuUDPY6hEDGEfYYKyhCaTEqfl2TQj2xDHLmrdQZDhK6Q&#10;2mEbw00tx0nyLQ1WHBtKbOinpPx2vBsF/KL9Jdx+5aebFNvTdJ23e0qVGvS71QxEoC78i//cO61g&#10;EtfHL/EHyMUbAAD//wMAUEsBAi0AFAAGAAgAAAAhANvh9svuAAAAhQEAABMAAAAAAAAAAAAAAAAA&#10;AAAAAFtDb250ZW50X1R5cGVzXS54bWxQSwECLQAUAAYACAAAACEAWvQsW78AAAAVAQAACwAAAAAA&#10;AAAAAAAAAAAfAQAAX3JlbHMvLnJlbHNQSwECLQAUAAYACAAAACEAPBWfsMAAAADbAAAADwAAAAAA&#10;AAAAAAAAAAAHAgAAZHJzL2Rvd25yZXYueG1sUEsFBgAAAAADAAMAtwAAAPQCAAAAAA==&#10;">
                    <v:imagedata r:id="rId9" o:title="SGPlot 프로시저" croptop="54259f" cropbottom="4939f" cropleft="4672f" cropright="57847f"/>
                  </v:shape>
                </v:group>
                <v:group id="_x0000_s1315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shape id="그림 2" o:spid="_x0000_s1316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0NZwwAAANsAAAAPAAAAZHJzL2Rvd25yZXYueG1sRI/BasMw&#10;EETvhfyD2EBvjZxA0+JGCSFxodCTnUKuG2triVgrYymO/fdVodDjMDNvmM1udK0YqA/Ws4LlIgNB&#10;XHttuVHwdXp/egURIrLG1jMpmCjAbjt72GCu/Z1LGqrYiAThkKMCE2OXSxlqQw7DwnfEyfv2vcOY&#10;ZN9I3eM9wV0rV1m2lg4tpwWDHR0M1dfq5hTYz4mLpjyu4+V4sufpxRRmaZR6nI/7NxCRxvgf/mt/&#10;aAXPK/j9kn6A3P4AAAD//wMAUEsBAi0AFAAGAAgAAAAhANvh9svuAAAAhQEAABMAAAAAAAAAAAAA&#10;AAAAAAAAAFtDb250ZW50X1R5cGVzXS54bWxQSwECLQAUAAYACAAAACEAWvQsW78AAAAVAQAACwAA&#10;AAAAAAAAAAAAAAAfAQAAX3JlbHMvLnJlbHNQSwECLQAUAAYACAAAACEAIo9DWcMAAADbAAAADwAA&#10;AAAAAAAAAAAAAAAHAgAAZHJzL2Rvd25yZXYueG1sUEsFBgAAAAADAAMAtwAAAPcCAAAAAA==&#10;">
                    <v:imagedata r:id="rId9" o:title="SGPlot 프로시저" croptop="62153f" cropbottom="2069f" cropleft="37979f" cropright="21299f"/>
                  </v:shape>
                  <v:shape id="Text Box 44" o:spid="_x0000_s1317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6QlxAAAANsAAAAPAAAAZHJzL2Rvd25yZXYueG1sRI/dagIx&#10;FITvhb5DOAVvSs1q1crWKFJb8E60fYDD5rg/3ZwsSbpGn74RCl4OM/MNs1xH04qenK8tKxiPMhDE&#10;hdU1lwq+vz6fFyB8QNbYWiYFF/KwXj0Mlphre+YD9cdQigRhn6OCKoQul9IXFRn0I9sRJ+9kncGQ&#10;pCuldnhOcNPKSZbNpcGa00KFHb1XVPwcf42Crbk2HzvXXPvX6ZNt5qdF3MdCqeFj3LyBCBTDPfzf&#10;3mkFsxe4fUk/QK7+AAAA//8DAFBLAQItABQABgAIAAAAIQDb4fbL7gAAAIUBAAATAAAAAAAAAAAA&#10;AAAAAAAAAABbQ29udGVudF9UeXBlc10ueG1sUEsBAi0AFAAGAAgAAAAhAFr0LFu/AAAAFQEAAAsA&#10;AAAAAAAAAAAAAAAAHwEAAF9yZWxzLy5yZWxzUEsBAi0AFAAGAAgAAAAhAAwDpCXEAAAA2wAAAA8A&#10;AAAAAAAAAAAAAAAABwIAAGRycy9kb3ducmV2LnhtbFBLBQYAAAAAAwADALcAAAD4AgAAAAA=&#10;" stroked="f" strokeweight=".5pt">
                    <v:textbox inset="1mm">
                      <w:txbxContent>
                        <w:p w:rsidR="00902FC4" w:rsidRDefault="00DA5FD0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902FC4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318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jxRwwAAANsAAAAPAAAAZHJzL2Rvd25yZXYueG1sRI/dagIx&#10;FITvC75DOIXeFM22+MdqFGkreCe1PsBhc9yfbk6WJF1Tn94IgpfDzHzDLNfRtKIn52vLCt5GGQji&#10;wuqaSwXHn+1wDsIHZI2tZVLwTx7Wq8HTEnNtz/xN/SGUIkHY56igCqHLpfRFRQb9yHbEyTtZZzAk&#10;6UqpHZ4T3LTyPcum0mDNaaHCjj4qKn4Pf0bBp7k0XzvXXPrZ+NU209M87mOh1Mtz3CxABIrhEb63&#10;d1rBZAy3L+kHyNUVAAD//wMAUEsBAi0AFAAGAAgAAAAhANvh9svuAAAAhQEAABMAAAAAAAAAAAAA&#10;AAAAAAAAAFtDb250ZW50X1R5cGVzXS54bWxQSwECLQAUAAYACAAAACEAWvQsW78AAAAVAQAACwAA&#10;AAAAAAAAAAAAAAAfAQAAX3JlbHMvLnJlbHNQSwECLQAUAAYACAAAACEAg+o8UcMAAADbAAAADwAA&#10;AAAAAAAAAAAAAAAHAgAAZHJzL2Rvd25yZXYueG1sUEsFBgAAAAADAAMAtwAAAPcCAAAAAA==&#10;" stroked="f" strokeweight=".5pt">
                    <v:textbox inset="1mm">
                      <w:txbxContent>
                        <w:p w:rsidR="00902FC4" w:rsidRDefault="00902FC4" w:rsidP="00902FC4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319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GaYwgAAANsAAAAPAAAAZHJzL2Rvd25yZXYueG1sRI9BawIx&#10;FITvQv9DeAVvmm2L1m43K1IoenUt7fWZPHeXbl62SarrvzeC4HGYmW+YYjnYThzJh9axgqdpBoJY&#10;O9NyreBr9zlZgAgR2WDnmBScKcCyfBgVmBt34i0dq1iLBOGQo4Imxj6XMuiGLIap64mTd3DeYkzS&#10;19J4PCW47eRzls2lxZbTQoM9fTSkf6t/q+DNrFd/mn8Or7X/fjGV2+vQeqXGj8PqHUSkId7Dt/bG&#10;KJjN4Pol/QBZXgAAAP//AwBQSwECLQAUAAYACAAAACEA2+H2y+4AAACFAQAAEwAAAAAAAAAAAAAA&#10;AAAAAAAAW0NvbnRlbnRfVHlwZXNdLnhtbFBLAQItABQABgAIAAAAIQBa9CxbvwAAABUBAAALAAAA&#10;AAAAAAAAAAAAAB8BAABfcmVscy8ucmVsc1BLAQItABQABgAIAAAAIQAdMGaYwgAAANsAAAAPAAAA&#10;AAAAAAAAAAAAAAcCAABkcnMvZG93bnJldi54bWxQSwUGAAAAAAMAAwC3AAAA9gIAAAAA&#10;">
                    <v:imagedata r:id="rId9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="00902FC4" w:rsidRPr="008F1A36">
        <w:rPr>
          <w:noProof/>
          <w:color w:val="auto"/>
        </w:rPr>
        <w:drawing>
          <wp:inline distT="0" distB="0" distL="0" distR="0">
            <wp:extent cx="3664585" cy="1716405"/>
            <wp:effectExtent l="0" t="0" r="0" b="0"/>
            <wp:docPr id="1" name="그림 1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6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5" t="6769" r="1396" b="31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85" cy="17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FC4" w:rsidRPr="008F1A36" w:rsidRDefault="00902FC4" w:rsidP="00902FC4">
      <w:pPr>
        <w:jc w:val="center"/>
        <w:rPr>
          <w:rFonts w:ascii="Times New Roman"/>
          <w:szCs w:val="20"/>
        </w:rPr>
      </w:pPr>
    </w:p>
    <w:p w:rsidR="00C34B71" w:rsidRPr="00C34B71" w:rsidRDefault="00C34B71"/>
    <w:sectPr w:rsidR="00C34B71" w:rsidRPr="00C34B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17F7" w:rsidRDefault="005F17F7" w:rsidP="005F17F7">
      <w:r>
        <w:separator/>
      </w:r>
    </w:p>
  </w:endnote>
  <w:endnote w:type="continuationSeparator" w:id="0">
    <w:p w:rsidR="005F17F7" w:rsidRDefault="005F17F7" w:rsidP="005F1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17F7" w:rsidRDefault="005F17F7" w:rsidP="005F17F7">
      <w:r>
        <w:separator/>
      </w:r>
    </w:p>
  </w:footnote>
  <w:footnote w:type="continuationSeparator" w:id="0">
    <w:p w:rsidR="005F17F7" w:rsidRDefault="005F17F7" w:rsidP="005F17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B07E7C"/>
    <w:multiLevelType w:val="hybridMultilevel"/>
    <w:tmpl w:val="B5F2AA16"/>
    <w:lvl w:ilvl="0" w:tplc="8966848E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FC4"/>
    <w:rsid w:val="0002232A"/>
    <w:rsid w:val="0013473A"/>
    <w:rsid w:val="001A160B"/>
    <w:rsid w:val="00257A6B"/>
    <w:rsid w:val="005B19BC"/>
    <w:rsid w:val="005F17F7"/>
    <w:rsid w:val="006F0603"/>
    <w:rsid w:val="0070175E"/>
    <w:rsid w:val="007A0A17"/>
    <w:rsid w:val="00902FC4"/>
    <w:rsid w:val="00C34B71"/>
    <w:rsid w:val="00C53C8F"/>
    <w:rsid w:val="00C63EC3"/>
    <w:rsid w:val="00DA5FD0"/>
    <w:rsid w:val="00F17977"/>
    <w:rsid w:val="00F4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8AFC4DE"/>
  <w15:chartTrackingRefBased/>
  <w15:docId w15:val="{55FC5BDD-2445-49CE-AC24-403B4C78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2FC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902FC4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Normal (Web)"/>
    <w:basedOn w:val="a"/>
    <w:uiPriority w:val="99"/>
    <w:unhideWhenUsed/>
    <w:rsid w:val="00902F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List Paragraph"/>
    <w:basedOn w:val="a"/>
    <w:uiPriority w:val="34"/>
    <w:qFormat/>
    <w:rsid w:val="00902FC4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5F17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F17F7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uiPriority w:val="99"/>
    <w:unhideWhenUsed/>
    <w:rsid w:val="005F17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F17F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79171-2B16-4B8C-A18A-C81E487C6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14</cp:revision>
  <dcterms:created xsi:type="dcterms:W3CDTF">2020-09-16T15:43:00Z</dcterms:created>
  <dcterms:modified xsi:type="dcterms:W3CDTF">2021-11-18T08:23:00Z</dcterms:modified>
</cp:coreProperties>
</file>